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793F" w:rsidRPr="00666A7E" w:rsidRDefault="00D54B27">
      <w:pPr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Supplementary </w:t>
      </w:r>
      <w:r w:rsidR="00AB26BC" w:rsidRPr="00666A7E">
        <w:rPr>
          <w:b/>
          <w:sz w:val="20"/>
          <w:szCs w:val="20"/>
        </w:rPr>
        <w:t xml:space="preserve">Table </w:t>
      </w:r>
      <w:r w:rsidR="008247B5">
        <w:rPr>
          <w:b/>
          <w:sz w:val="20"/>
          <w:szCs w:val="20"/>
        </w:rPr>
        <w:t>1</w:t>
      </w:r>
      <w:r w:rsidR="00AB26BC" w:rsidRPr="00666A7E">
        <w:rPr>
          <w:b/>
          <w:sz w:val="20"/>
          <w:szCs w:val="20"/>
        </w:rPr>
        <w:t>: Summ</w:t>
      </w:r>
      <w:r w:rsidR="0007445D">
        <w:rPr>
          <w:b/>
          <w:sz w:val="20"/>
          <w:szCs w:val="20"/>
        </w:rPr>
        <w:t xml:space="preserve">ary of studies included in </w:t>
      </w:r>
      <w:r w:rsidR="00AB26BC" w:rsidRPr="00666A7E">
        <w:rPr>
          <w:b/>
          <w:sz w:val="20"/>
          <w:szCs w:val="20"/>
        </w:rPr>
        <w:t>review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1524"/>
        <w:gridCol w:w="1143"/>
        <w:gridCol w:w="1418"/>
        <w:gridCol w:w="1417"/>
        <w:gridCol w:w="3792"/>
        <w:gridCol w:w="1595"/>
        <w:gridCol w:w="1495"/>
        <w:gridCol w:w="851"/>
      </w:tblGrid>
      <w:tr w:rsidR="00A36AED" w:rsidRPr="00DD50FE" w:rsidTr="008144D5">
        <w:trPr>
          <w:jc w:val="center"/>
        </w:trPr>
        <w:tc>
          <w:tcPr>
            <w:tcW w:w="1524" w:type="dxa"/>
          </w:tcPr>
          <w:p w:rsidR="00A36AED" w:rsidRPr="00DD50FE" w:rsidRDefault="00A36AED" w:rsidP="00A17045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DD50FE">
              <w:rPr>
                <w:b/>
                <w:sz w:val="20"/>
                <w:szCs w:val="20"/>
              </w:rPr>
              <w:t>First author and date of publication</w:t>
            </w:r>
          </w:p>
        </w:tc>
        <w:tc>
          <w:tcPr>
            <w:tcW w:w="1143" w:type="dxa"/>
          </w:tcPr>
          <w:p w:rsidR="00A36AED" w:rsidRPr="00DD50FE" w:rsidRDefault="00A36AED" w:rsidP="00A17045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DD50FE">
              <w:rPr>
                <w:b/>
                <w:sz w:val="20"/>
                <w:szCs w:val="20"/>
              </w:rPr>
              <w:t>Study name</w:t>
            </w:r>
          </w:p>
          <w:p w:rsidR="00A36AED" w:rsidRPr="00DD50FE" w:rsidRDefault="00A36AED" w:rsidP="00A17045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DD50FE">
              <w:rPr>
                <w:b/>
                <w:sz w:val="20"/>
                <w:szCs w:val="20"/>
              </w:rPr>
              <w:t>Setting</w:t>
            </w:r>
          </w:p>
          <w:p w:rsidR="00A36AED" w:rsidRPr="00DD50FE" w:rsidRDefault="00A36AED" w:rsidP="00A17045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DD50FE">
              <w:rPr>
                <w:b/>
                <w:sz w:val="20"/>
                <w:szCs w:val="20"/>
              </w:rPr>
              <w:t>Source</w:t>
            </w:r>
          </w:p>
        </w:tc>
        <w:tc>
          <w:tcPr>
            <w:tcW w:w="1418" w:type="dxa"/>
          </w:tcPr>
          <w:p w:rsidR="00A36AED" w:rsidRPr="00DD50FE" w:rsidRDefault="00A36AED" w:rsidP="00A17045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DD50FE">
              <w:rPr>
                <w:b/>
                <w:sz w:val="20"/>
                <w:szCs w:val="20"/>
              </w:rPr>
              <w:t>Methods</w:t>
            </w:r>
          </w:p>
        </w:tc>
        <w:tc>
          <w:tcPr>
            <w:tcW w:w="1417" w:type="dxa"/>
          </w:tcPr>
          <w:p w:rsidR="00A36AED" w:rsidRPr="00DD50FE" w:rsidRDefault="00A36AED" w:rsidP="00A17045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DD50FE">
              <w:rPr>
                <w:b/>
                <w:sz w:val="20"/>
                <w:szCs w:val="20"/>
              </w:rPr>
              <w:t>Date of data collection</w:t>
            </w:r>
          </w:p>
        </w:tc>
        <w:tc>
          <w:tcPr>
            <w:tcW w:w="3792" w:type="dxa"/>
          </w:tcPr>
          <w:p w:rsidR="00A36AED" w:rsidRPr="00DD50FE" w:rsidRDefault="00A36AED" w:rsidP="00A17045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DD50FE">
              <w:rPr>
                <w:b/>
                <w:sz w:val="20"/>
                <w:szCs w:val="20"/>
              </w:rPr>
              <w:t>Sample details</w:t>
            </w:r>
          </w:p>
        </w:tc>
        <w:tc>
          <w:tcPr>
            <w:tcW w:w="1595" w:type="dxa"/>
          </w:tcPr>
          <w:p w:rsidR="00A36AED" w:rsidRPr="00DD50FE" w:rsidRDefault="00AD32D4" w:rsidP="00A17045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DD50FE">
              <w:rPr>
                <w:b/>
                <w:sz w:val="20"/>
                <w:szCs w:val="20"/>
              </w:rPr>
              <w:t>Extracted h</w:t>
            </w:r>
            <w:r w:rsidR="00A36AED" w:rsidRPr="00DD50FE">
              <w:rPr>
                <w:b/>
                <w:sz w:val="20"/>
                <w:szCs w:val="20"/>
              </w:rPr>
              <w:t>ealth outcome</w:t>
            </w:r>
          </w:p>
        </w:tc>
        <w:tc>
          <w:tcPr>
            <w:tcW w:w="1495" w:type="dxa"/>
          </w:tcPr>
          <w:p w:rsidR="00A36AED" w:rsidRPr="00DD50FE" w:rsidRDefault="0007445D" w:rsidP="00A36F56">
            <w:pPr>
              <w:spacing w:after="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der-by-age differences in morbidity</w:t>
            </w:r>
            <w:r w:rsidR="00A36AED" w:rsidRPr="00DD50FE">
              <w:rPr>
                <w:b/>
                <w:sz w:val="20"/>
                <w:szCs w:val="20"/>
              </w:rPr>
              <w:t>?</w:t>
            </w:r>
          </w:p>
        </w:tc>
        <w:tc>
          <w:tcPr>
            <w:tcW w:w="851" w:type="dxa"/>
          </w:tcPr>
          <w:p w:rsidR="00A36AED" w:rsidRPr="00DD50FE" w:rsidRDefault="00A36AED" w:rsidP="00A17045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DD50FE">
              <w:rPr>
                <w:b/>
                <w:sz w:val="20"/>
                <w:szCs w:val="20"/>
              </w:rPr>
              <w:t>Study score*</w:t>
            </w:r>
          </w:p>
        </w:tc>
      </w:tr>
      <w:tr w:rsidR="00777D82" w:rsidRPr="00777D82">
        <w:trPr>
          <w:jc w:val="center"/>
        </w:trPr>
        <w:tc>
          <w:tcPr>
            <w:tcW w:w="13235" w:type="dxa"/>
            <w:gridSpan w:val="8"/>
            <w:shd w:val="clear" w:color="auto" w:fill="D9D9D9"/>
          </w:tcPr>
          <w:p w:rsidR="00777D82" w:rsidRPr="00777D82" w:rsidRDefault="00777D82" w:rsidP="00777D82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777D82">
              <w:rPr>
                <w:b/>
                <w:sz w:val="20"/>
                <w:szCs w:val="20"/>
              </w:rPr>
              <w:t>Longitudinal studies</w:t>
            </w:r>
          </w:p>
        </w:tc>
      </w:tr>
      <w:tr w:rsidR="00A36AED" w:rsidRPr="00DD50FE" w:rsidTr="008144D5">
        <w:trPr>
          <w:jc w:val="center"/>
        </w:trPr>
        <w:tc>
          <w:tcPr>
            <w:tcW w:w="1524" w:type="dxa"/>
          </w:tcPr>
          <w:p w:rsidR="00A36AED" w:rsidRPr="00DD50FE" w:rsidRDefault="00A36AED" w:rsidP="009D11DB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Grimmer et al. (2006)</w:t>
            </w:r>
          </w:p>
        </w:tc>
        <w:tc>
          <w:tcPr>
            <w:tcW w:w="1143" w:type="dxa"/>
          </w:tcPr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Not stated</w:t>
            </w:r>
          </w:p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A36AED" w:rsidRPr="00DD50FE" w:rsidRDefault="00A36AED" w:rsidP="00A36AED">
            <w:pPr>
              <w:spacing w:after="0" w:line="240" w:lineRule="auto"/>
              <w:rPr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DD50FE">
                  <w:rPr>
                    <w:sz w:val="20"/>
                    <w:szCs w:val="20"/>
                  </w:rPr>
                  <w:t>Australia</w:t>
                </w:r>
              </w:smartTag>
            </w:smartTag>
            <w:r w:rsidRPr="00DD50FE">
              <w:rPr>
                <w:sz w:val="20"/>
                <w:szCs w:val="20"/>
              </w:rPr>
              <w:t xml:space="preserve"> (</w:t>
            </w:r>
            <w:smartTag w:uri="urn:schemas-microsoft-com:office:smarttags" w:element="City">
              <w:smartTag w:uri="urn:schemas-microsoft-com:office:smarttags" w:element="place">
                <w:r w:rsidRPr="00DD50FE">
                  <w:rPr>
                    <w:sz w:val="20"/>
                    <w:szCs w:val="20"/>
                  </w:rPr>
                  <w:t>Adelaide</w:t>
                </w:r>
              </w:smartTag>
            </w:smartTag>
            <w:r w:rsidRPr="00DD50FE">
              <w:rPr>
                <w:sz w:val="20"/>
                <w:szCs w:val="20"/>
              </w:rPr>
              <w:t xml:space="preserve">) </w:t>
            </w:r>
          </w:p>
          <w:p w:rsidR="00A36AED" w:rsidRPr="00DD50FE" w:rsidRDefault="00A36AED" w:rsidP="00A36AED">
            <w:pPr>
              <w:spacing w:after="0" w:line="240" w:lineRule="auto"/>
              <w:rPr>
                <w:sz w:val="20"/>
                <w:szCs w:val="20"/>
              </w:rPr>
            </w:pPr>
          </w:p>
          <w:p w:rsidR="00A36AED" w:rsidRPr="00DD50FE" w:rsidRDefault="00A36AED" w:rsidP="00A36AED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School</w:t>
            </w:r>
          </w:p>
        </w:tc>
        <w:tc>
          <w:tcPr>
            <w:tcW w:w="1418" w:type="dxa"/>
          </w:tcPr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Self-complete questionnaire</w:t>
            </w:r>
          </w:p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1999, 2000, 2001, 2002 and 2003</w:t>
            </w:r>
          </w:p>
        </w:tc>
        <w:tc>
          <w:tcPr>
            <w:tcW w:w="3792" w:type="dxa"/>
          </w:tcPr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Initial sample = 526</w:t>
            </w:r>
          </w:p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Achieved sample = 434 (baseline); 315 (wave 2); 300 (wave 3); 244 (wave 4); 174 (wave 5)</w:t>
            </w:r>
          </w:p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Response rate = 82.5% (baseline); 72.</w:t>
            </w:r>
            <w:r w:rsidR="009B4F40">
              <w:rPr>
                <w:sz w:val="20"/>
                <w:szCs w:val="20"/>
              </w:rPr>
              <w:t>2</w:t>
            </w:r>
            <w:r w:rsidRPr="00DD50FE">
              <w:rPr>
                <w:sz w:val="20"/>
                <w:szCs w:val="20"/>
              </w:rPr>
              <w:t>% (of baseline at wave 2); 69.1% (of baseline at wave 3); 56.2% (of baseline at wave 4); 40.1% (of baseline at wave 5)</w:t>
            </w:r>
          </w:p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A36AED" w:rsidRPr="00DD50FE" w:rsidRDefault="0096157C" w:rsidP="0096157C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s compared</w:t>
            </w:r>
            <w:r w:rsidR="00A36AED" w:rsidRPr="00DD50FE">
              <w:rPr>
                <w:sz w:val="20"/>
                <w:szCs w:val="20"/>
              </w:rPr>
              <w:t>: 13</w:t>
            </w:r>
            <w:r>
              <w:rPr>
                <w:sz w:val="20"/>
                <w:szCs w:val="20"/>
              </w:rPr>
              <w:t>, 14, 15, 16, 17</w:t>
            </w:r>
          </w:p>
        </w:tc>
        <w:tc>
          <w:tcPr>
            <w:tcW w:w="1595" w:type="dxa"/>
          </w:tcPr>
          <w:p w:rsidR="00A36AED" w:rsidRDefault="00AD32D4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Back ache</w:t>
            </w:r>
          </w:p>
          <w:p w:rsidR="005F6745" w:rsidRPr="00DD50FE" w:rsidRDefault="005F6745" w:rsidP="00777D82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low back pain</w:t>
            </w:r>
            <w:r w:rsidR="00777D82">
              <w:rPr>
                <w:sz w:val="20"/>
                <w:szCs w:val="20"/>
              </w:rPr>
              <w:t xml:space="preserve"> in past week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95" w:type="dxa"/>
          </w:tcPr>
          <w:p w:rsidR="00A36AED" w:rsidRPr="00DD50FE" w:rsidRDefault="00D16095" w:rsidP="00A1704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ype 1 </w:t>
            </w:r>
          </w:p>
        </w:tc>
        <w:tc>
          <w:tcPr>
            <w:tcW w:w="851" w:type="dxa"/>
          </w:tcPr>
          <w:p w:rsidR="00A36AED" w:rsidRPr="00DD50FE" w:rsidRDefault="00BB4C4D" w:rsidP="00A1704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A36AED" w:rsidRPr="00DD50FE" w:rsidTr="008144D5">
        <w:trPr>
          <w:jc w:val="center"/>
        </w:trPr>
        <w:tc>
          <w:tcPr>
            <w:tcW w:w="1524" w:type="dxa"/>
          </w:tcPr>
          <w:p w:rsidR="00A36AED" w:rsidRPr="00DD50FE" w:rsidRDefault="00A36AED" w:rsidP="009D11DB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DD50FE">
              <w:rPr>
                <w:sz w:val="20"/>
                <w:szCs w:val="20"/>
              </w:rPr>
              <w:t>Laaksonen</w:t>
            </w:r>
            <w:proofErr w:type="spellEnd"/>
            <w:r w:rsidRPr="00DD50FE">
              <w:rPr>
                <w:sz w:val="20"/>
                <w:szCs w:val="20"/>
              </w:rPr>
              <w:t xml:space="preserve"> et al. (2010)</w:t>
            </w:r>
          </w:p>
        </w:tc>
        <w:tc>
          <w:tcPr>
            <w:tcW w:w="1143" w:type="dxa"/>
          </w:tcPr>
          <w:p w:rsidR="00A36AED" w:rsidRPr="00DD50FE" w:rsidRDefault="00AD32D4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 xml:space="preserve">Turku </w:t>
            </w:r>
            <w:r w:rsidR="00A36AED" w:rsidRPr="00DD50FE">
              <w:rPr>
                <w:sz w:val="20"/>
                <w:szCs w:val="20"/>
              </w:rPr>
              <w:t>Schools on the Move project</w:t>
            </w:r>
          </w:p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A36AED" w:rsidRPr="00DD50FE" w:rsidRDefault="00A36AED" w:rsidP="00A36AED">
            <w:pPr>
              <w:spacing w:after="0" w:line="240" w:lineRule="auto"/>
              <w:rPr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DD50FE">
                  <w:rPr>
                    <w:sz w:val="20"/>
                    <w:szCs w:val="20"/>
                  </w:rPr>
                  <w:t>Finland</w:t>
                </w:r>
              </w:smartTag>
            </w:smartTag>
          </w:p>
          <w:p w:rsidR="00A36AED" w:rsidRPr="00DD50FE" w:rsidRDefault="00A36AED" w:rsidP="00A36AED">
            <w:pPr>
              <w:spacing w:after="0" w:line="240" w:lineRule="auto"/>
              <w:rPr>
                <w:sz w:val="20"/>
                <w:szCs w:val="20"/>
              </w:rPr>
            </w:pPr>
          </w:p>
          <w:p w:rsidR="00A36AED" w:rsidRPr="00DD50FE" w:rsidRDefault="00A36AED" w:rsidP="00A36AED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School</w:t>
            </w:r>
          </w:p>
        </w:tc>
        <w:tc>
          <w:tcPr>
            <w:tcW w:w="1418" w:type="dxa"/>
          </w:tcPr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Self-complete questionnaire</w:t>
            </w:r>
          </w:p>
        </w:tc>
        <w:tc>
          <w:tcPr>
            <w:tcW w:w="1417" w:type="dxa"/>
          </w:tcPr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2004 and 2006</w:t>
            </w:r>
          </w:p>
        </w:tc>
        <w:tc>
          <w:tcPr>
            <w:tcW w:w="3792" w:type="dxa"/>
          </w:tcPr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Initial sample = 1,346</w:t>
            </w:r>
          </w:p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Achieved sample = 1,094 (baseline) ; 986 (follow-up)</w:t>
            </w:r>
          </w:p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Response rate = 81% (baseline); 90.1% (of baseline at follow-up)</w:t>
            </w:r>
          </w:p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A36AED" w:rsidRPr="00DD50FE" w:rsidRDefault="0096157C" w:rsidP="00A1704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s compared: 10</w:t>
            </w:r>
            <w:r w:rsidR="00F041CF">
              <w:rPr>
                <w:sz w:val="20"/>
                <w:szCs w:val="20"/>
              </w:rPr>
              <w:t>, 12</w:t>
            </w:r>
          </w:p>
        </w:tc>
        <w:tc>
          <w:tcPr>
            <w:tcW w:w="1595" w:type="dxa"/>
          </w:tcPr>
          <w:p w:rsidR="005F6745" w:rsidRDefault="005F6745" w:rsidP="00A1704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 p</w:t>
            </w:r>
            <w:r w:rsidR="00A36AED" w:rsidRPr="00DD50FE">
              <w:rPr>
                <w:sz w:val="20"/>
                <w:szCs w:val="20"/>
              </w:rPr>
              <w:t xml:space="preserve">hysical </w:t>
            </w:r>
            <w:r>
              <w:rPr>
                <w:sz w:val="20"/>
                <w:szCs w:val="20"/>
              </w:rPr>
              <w:t>health</w:t>
            </w:r>
          </w:p>
          <w:p w:rsidR="005F6745" w:rsidRPr="00DD50FE" w:rsidRDefault="005F6745" w:rsidP="00A1704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physical subscale from Finnish version of </w:t>
            </w:r>
            <w:proofErr w:type="spellStart"/>
            <w:r>
              <w:rPr>
                <w:sz w:val="20"/>
                <w:szCs w:val="20"/>
              </w:rPr>
              <w:t>Pediatric</w:t>
            </w:r>
            <w:proofErr w:type="spellEnd"/>
            <w:r>
              <w:rPr>
                <w:sz w:val="20"/>
                <w:szCs w:val="20"/>
              </w:rPr>
              <w:t xml:space="preserve"> Quality of life Inventory)</w:t>
            </w:r>
          </w:p>
        </w:tc>
        <w:tc>
          <w:tcPr>
            <w:tcW w:w="1495" w:type="dxa"/>
          </w:tcPr>
          <w:p w:rsidR="00A36AED" w:rsidRPr="00DD50FE" w:rsidRDefault="008144D5" w:rsidP="00A1704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 2</w:t>
            </w:r>
          </w:p>
        </w:tc>
        <w:tc>
          <w:tcPr>
            <w:tcW w:w="851" w:type="dxa"/>
          </w:tcPr>
          <w:p w:rsidR="00A36AED" w:rsidRPr="00DD50FE" w:rsidRDefault="006B5DD9" w:rsidP="00A1704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 w:rsidR="00A36AED" w:rsidRPr="00DD50FE" w:rsidTr="008144D5">
        <w:trPr>
          <w:jc w:val="center"/>
        </w:trPr>
        <w:tc>
          <w:tcPr>
            <w:tcW w:w="1524" w:type="dxa"/>
          </w:tcPr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 xml:space="preserve">Larsson &amp; </w:t>
            </w:r>
            <w:proofErr w:type="spellStart"/>
            <w:r w:rsidRPr="00DD50FE">
              <w:rPr>
                <w:sz w:val="20"/>
                <w:szCs w:val="20"/>
              </w:rPr>
              <w:t>Sund</w:t>
            </w:r>
            <w:proofErr w:type="spellEnd"/>
            <w:r w:rsidRPr="00DD50FE">
              <w:rPr>
                <w:sz w:val="20"/>
                <w:szCs w:val="20"/>
              </w:rPr>
              <w:t xml:space="preserve"> (2005)</w:t>
            </w:r>
          </w:p>
        </w:tc>
        <w:tc>
          <w:tcPr>
            <w:tcW w:w="1143" w:type="dxa"/>
          </w:tcPr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Not stated</w:t>
            </w:r>
          </w:p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A36AED" w:rsidRPr="00DD50FE" w:rsidRDefault="00A36AED" w:rsidP="00A36AED">
            <w:pPr>
              <w:spacing w:after="0" w:line="240" w:lineRule="auto"/>
              <w:rPr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DD50FE">
                  <w:rPr>
                    <w:sz w:val="20"/>
                    <w:szCs w:val="20"/>
                  </w:rPr>
                  <w:t>Norway</w:t>
                </w:r>
              </w:smartTag>
            </w:smartTag>
            <w:r w:rsidRPr="00DD50FE">
              <w:rPr>
                <w:sz w:val="20"/>
                <w:szCs w:val="20"/>
              </w:rPr>
              <w:t xml:space="preserve"> (two central counties)</w:t>
            </w:r>
          </w:p>
          <w:p w:rsidR="00A36AED" w:rsidRPr="00DD50FE" w:rsidRDefault="00A36AED" w:rsidP="00A36AED">
            <w:pPr>
              <w:spacing w:after="0" w:line="240" w:lineRule="auto"/>
              <w:rPr>
                <w:sz w:val="20"/>
                <w:szCs w:val="20"/>
              </w:rPr>
            </w:pPr>
          </w:p>
          <w:p w:rsidR="00A36AED" w:rsidRPr="00DD50FE" w:rsidRDefault="00A36AED" w:rsidP="00A36AED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School</w:t>
            </w:r>
          </w:p>
        </w:tc>
        <w:tc>
          <w:tcPr>
            <w:tcW w:w="1418" w:type="dxa"/>
          </w:tcPr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Self-complete questionnaire</w:t>
            </w:r>
          </w:p>
        </w:tc>
        <w:tc>
          <w:tcPr>
            <w:tcW w:w="1417" w:type="dxa"/>
          </w:tcPr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1998 and 1999</w:t>
            </w:r>
          </w:p>
        </w:tc>
        <w:tc>
          <w:tcPr>
            <w:tcW w:w="3792" w:type="dxa"/>
          </w:tcPr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Initial sample = 2,79</w:t>
            </w:r>
            <w:r w:rsidR="009B4F40">
              <w:rPr>
                <w:sz w:val="20"/>
                <w:szCs w:val="20"/>
              </w:rPr>
              <w:t>2</w:t>
            </w:r>
          </w:p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Achieved sample = 2,465 (baseline); 2,3</w:t>
            </w:r>
            <w:r w:rsidR="009B4F40">
              <w:rPr>
                <w:sz w:val="20"/>
                <w:szCs w:val="20"/>
              </w:rPr>
              <w:t>55</w:t>
            </w:r>
            <w:r w:rsidRPr="00DD50FE">
              <w:rPr>
                <w:sz w:val="20"/>
                <w:szCs w:val="20"/>
              </w:rPr>
              <w:t xml:space="preserve"> (follow-up)</w:t>
            </w:r>
          </w:p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Response rate = 88.3% (baseline); 95.</w:t>
            </w:r>
            <w:r w:rsidR="009B4F40">
              <w:rPr>
                <w:sz w:val="20"/>
                <w:szCs w:val="20"/>
              </w:rPr>
              <w:t>5</w:t>
            </w:r>
            <w:r w:rsidRPr="00DD50FE">
              <w:rPr>
                <w:sz w:val="20"/>
                <w:szCs w:val="20"/>
              </w:rPr>
              <w:t>% (of baseline at follow-up)</w:t>
            </w:r>
          </w:p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A36AED" w:rsidRPr="00DD50FE" w:rsidRDefault="0096157C" w:rsidP="009B4F4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s compared: 13.7, 14.9</w:t>
            </w:r>
          </w:p>
        </w:tc>
        <w:tc>
          <w:tcPr>
            <w:tcW w:w="1595" w:type="dxa"/>
          </w:tcPr>
          <w:p w:rsidR="00E11CEC" w:rsidRDefault="00A36AED" w:rsidP="00436861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 xml:space="preserve">Headache </w:t>
            </w:r>
          </w:p>
          <w:p w:rsidR="00A36AED" w:rsidRPr="00DD50FE" w:rsidRDefault="00A36AED" w:rsidP="00436861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(</w:t>
            </w:r>
            <w:r w:rsidR="005F6745">
              <w:rPr>
                <w:sz w:val="20"/>
                <w:szCs w:val="20"/>
              </w:rPr>
              <w:t>headaches more than once a week</w:t>
            </w:r>
            <w:r w:rsidRPr="00DD50FE">
              <w:rPr>
                <w:sz w:val="20"/>
                <w:szCs w:val="20"/>
              </w:rPr>
              <w:t>)</w:t>
            </w:r>
          </w:p>
        </w:tc>
        <w:tc>
          <w:tcPr>
            <w:tcW w:w="1495" w:type="dxa"/>
          </w:tcPr>
          <w:p w:rsidR="00A36AED" w:rsidRPr="00DD50FE" w:rsidRDefault="00D16095" w:rsidP="00955019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ype 1 </w:t>
            </w:r>
          </w:p>
        </w:tc>
        <w:tc>
          <w:tcPr>
            <w:tcW w:w="851" w:type="dxa"/>
          </w:tcPr>
          <w:p w:rsidR="00A36AED" w:rsidRPr="00DD50FE" w:rsidRDefault="006B5DD9" w:rsidP="00A1704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 w:rsidR="00A36AED" w:rsidRPr="00DD50FE" w:rsidTr="008144D5">
        <w:trPr>
          <w:jc w:val="center"/>
        </w:trPr>
        <w:tc>
          <w:tcPr>
            <w:tcW w:w="1524" w:type="dxa"/>
          </w:tcPr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 xml:space="preserve">Palacio-Vieira </w:t>
            </w:r>
            <w:r w:rsidRPr="00DD50FE">
              <w:rPr>
                <w:sz w:val="20"/>
                <w:szCs w:val="20"/>
              </w:rPr>
              <w:lastRenderedPageBreak/>
              <w:t>et al. (2008)</w:t>
            </w:r>
          </w:p>
        </w:tc>
        <w:tc>
          <w:tcPr>
            <w:tcW w:w="1143" w:type="dxa"/>
          </w:tcPr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lastRenderedPageBreak/>
              <w:t xml:space="preserve">European </w:t>
            </w:r>
            <w:r w:rsidRPr="00DD50FE">
              <w:rPr>
                <w:sz w:val="20"/>
                <w:szCs w:val="20"/>
              </w:rPr>
              <w:lastRenderedPageBreak/>
              <w:t xml:space="preserve">KIDSCREEN study </w:t>
            </w:r>
          </w:p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A36AED" w:rsidRPr="00DD50FE" w:rsidRDefault="00A36AED" w:rsidP="00A36AED">
            <w:pPr>
              <w:spacing w:after="0" w:line="240" w:lineRule="auto"/>
              <w:rPr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DD50FE">
                  <w:rPr>
                    <w:sz w:val="20"/>
                    <w:szCs w:val="20"/>
                  </w:rPr>
                  <w:t>Spain</w:t>
                </w:r>
              </w:smartTag>
            </w:smartTag>
          </w:p>
          <w:p w:rsidR="00A36AED" w:rsidRPr="00DD50FE" w:rsidRDefault="00A36AED" w:rsidP="00A36AED">
            <w:pPr>
              <w:spacing w:after="0" w:line="240" w:lineRule="auto"/>
              <w:rPr>
                <w:sz w:val="20"/>
                <w:szCs w:val="20"/>
              </w:rPr>
            </w:pPr>
          </w:p>
          <w:p w:rsidR="00A36AED" w:rsidRPr="00DD50FE" w:rsidRDefault="00A36AED" w:rsidP="00A36AED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 xml:space="preserve">General </w:t>
            </w:r>
          </w:p>
          <w:p w:rsidR="00A36AED" w:rsidRPr="00DD50FE" w:rsidRDefault="00A36AED" w:rsidP="00A36AED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population</w:t>
            </w:r>
          </w:p>
        </w:tc>
        <w:tc>
          <w:tcPr>
            <w:tcW w:w="1418" w:type="dxa"/>
          </w:tcPr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lastRenderedPageBreak/>
              <w:t xml:space="preserve">Self-complete  </w:t>
            </w:r>
            <w:r w:rsidRPr="00DD50FE">
              <w:rPr>
                <w:sz w:val="20"/>
                <w:szCs w:val="20"/>
              </w:rPr>
              <w:lastRenderedPageBreak/>
              <w:t>(postal) questionnaire</w:t>
            </w:r>
          </w:p>
        </w:tc>
        <w:tc>
          <w:tcPr>
            <w:tcW w:w="1417" w:type="dxa"/>
          </w:tcPr>
          <w:p w:rsidR="00A36AED" w:rsidRPr="00DD50FE" w:rsidRDefault="00A36AED" w:rsidP="0077418E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lastRenderedPageBreak/>
              <w:t>2003</w:t>
            </w:r>
            <w:r w:rsidR="0077418E">
              <w:rPr>
                <w:sz w:val="20"/>
                <w:szCs w:val="20"/>
              </w:rPr>
              <w:t xml:space="preserve"> </w:t>
            </w:r>
            <w:r w:rsidRPr="00DD50FE">
              <w:rPr>
                <w:sz w:val="20"/>
                <w:szCs w:val="20"/>
              </w:rPr>
              <w:t xml:space="preserve">and </w:t>
            </w:r>
            <w:r w:rsidRPr="00DD50FE">
              <w:rPr>
                <w:sz w:val="20"/>
                <w:szCs w:val="20"/>
              </w:rPr>
              <w:lastRenderedPageBreak/>
              <w:t xml:space="preserve">2006 </w:t>
            </w:r>
          </w:p>
        </w:tc>
        <w:tc>
          <w:tcPr>
            <w:tcW w:w="3792" w:type="dxa"/>
          </w:tcPr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lastRenderedPageBreak/>
              <w:t>Initial sample = 1,956 (households)</w:t>
            </w:r>
          </w:p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 xml:space="preserve">Achieved sample = 926 (baseline); </w:t>
            </w:r>
            <w:r w:rsidR="009B4F40">
              <w:rPr>
                <w:sz w:val="20"/>
                <w:szCs w:val="20"/>
              </w:rPr>
              <w:t>454</w:t>
            </w:r>
            <w:r w:rsidR="009B4F40" w:rsidRPr="00DD50FE">
              <w:rPr>
                <w:sz w:val="20"/>
                <w:szCs w:val="20"/>
              </w:rPr>
              <w:t xml:space="preserve"> </w:t>
            </w:r>
            <w:r w:rsidRPr="00DD50FE">
              <w:rPr>
                <w:sz w:val="20"/>
                <w:szCs w:val="20"/>
              </w:rPr>
              <w:t>(follow-up)</w:t>
            </w:r>
          </w:p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 xml:space="preserve">Response rate = 47.2% (baseline);  </w:t>
            </w:r>
            <w:r w:rsidR="009B4F40">
              <w:rPr>
                <w:sz w:val="20"/>
                <w:szCs w:val="20"/>
              </w:rPr>
              <w:t>54.0</w:t>
            </w:r>
            <w:r w:rsidRPr="00DD50FE">
              <w:rPr>
                <w:sz w:val="20"/>
                <w:szCs w:val="20"/>
              </w:rPr>
              <w:t>% (of baseline at follow-up)</w:t>
            </w:r>
          </w:p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A36AED" w:rsidRPr="00DD50FE" w:rsidRDefault="00A36AED" w:rsidP="0096157C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Age</w:t>
            </w:r>
            <w:r w:rsidR="0096157C">
              <w:rPr>
                <w:sz w:val="20"/>
                <w:szCs w:val="20"/>
              </w:rPr>
              <w:t>s compared</w:t>
            </w:r>
            <w:r w:rsidRPr="00DD50FE">
              <w:rPr>
                <w:sz w:val="20"/>
                <w:szCs w:val="20"/>
              </w:rPr>
              <w:t xml:space="preserve">: </w:t>
            </w:r>
            <w:r w:rsidR="00C22CCC">
              <w:rPr>
                <w:sz w:val="20"/>
                <w:szCs w:val="20"/>
              </w:rPr>
              <w:t>11-12, 13-17, 18-21</w:t>
            </w:r>
          </w:p>
        </w:tc>
        <w:tc>
          <w:tcPr>
            <w:tcW w:w="1595" w:type="dxa"/>
          </w:tcPr>
          <w:p w:rsidR="00436861" w:rsidRDefault="00436861" w:rsidP="005F674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General physical </w:t>
            </w:r>
            <w:r>
              <w:rPr>
                <w:sz w:val="20"/>
                <w:szCs w:val="20"/>
              </w:rPr>
              <w:lastRenderedPageBreak/>
              <w:t>health</w:t>
            </w:r>
          </w:p>
          <w:p w:rsidR="00A36AED" w:rsidRPr="00DD50FE" w:rsidRDefault="005F6745" w:rsidP="005F674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</w:t>
            </w:r>
            <w:r w:rsidR="00A36AED" w:rsidRPr="00DD50FE">
              <w:rPr>
                <w:sz w:val="20"/>
                <w:szCs w:val="20"/>
              </w:rPr>
              <w:t>hysical well-being</w:t>
            </w:r>
            <w:r>
              <w:rPr>
                <w:sz w:val="20"/>
                <w:szCs w:val="20"/>
              </w:rPr>
              <w:t xml:space="preserve"> dimension from </w:t>
            </w:r>
            <w:r w:rsidR="00436861">
              <w:rPr>
                <w:sz w:val="20"/>
                <w:szCs w:val="20"/>
              </w:rPr>
              <w:t>KIDSCREEN-52 health-related quality of life measure)</w:t>
            </w:r>
          </w:p>
        </w:tc>
        <w:tc>
          <w:tcPr>
            <w:tcW w:w="1495" w:type="dxa"/>
          </w:tcPr>
          <w:p w:rsidR="00A36AED" w:rsidRPr="00DD50FE" w:rsidRDefault="00D16095" w:rsidP="00A1704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Type 1</w:t>
            </w:r>
          </w:p>
        </w:tc>
        <w:tc>
          <w:tcPr>
            <w:tcW w:w="851" w:type="dxa"/>
          </w:tcPr>
          <w:p w:rsidR="00A36AED" w:rsidRPr="00DD50FE" w:rsidRDefault="006B5DD9" w:rsidP="00A1704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A36AED" w:rsidRPr="00DD50FE" w:rsidTr="008144D5">
        <w:trPr>
          <w:jc w:val="center"/>
        </w:trPr>
        <w:tc>
          <w:tcPr>
            <w:tcW w:w="1524" w:type="dxa"/>
          </w:tcPr>
          <w:p w:rsidR="00A36AED" w:rsidRPr="00DD50FE" w:rsidRDefault="00A36AED" w:rsidP="009D11DB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lastRenderedPageBreak/>
              <w:t>Sweeting &amp; West (2003)</w:t>
            </w:r>
          </w:p>
        </w:tc>
        <w:tc>
          <w:tcPr>
            <w:tcW w:w="1143" w:type="dxa"/>
          </w:tcPr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 xml:space="preserve">West of </w:t>
            </w:r>
            <w:smartTag w:uri="urn:schemas-microsoft-com:office:smarttags" w:element="country-region">
              <w:smartTag w:uri="urn:schemas-microsoft-com:office:smarttags" w:element="place">
                <w:r w:rsidRPr="00DD50FE">
                  <w:rPr>
                    <w:sz w:val="20"/>
                    <w:szCs w:val="20"/>
                  </w:rPr>
                  <w:t>Scotland</w:t>
                </w:r>
              </w:smartTag>
            </w:smartTag>
            <w:r w:rsidRPr="00DD50FE">
              <w:rPr>
                <w:sz w:val="20"/>
                <w:szCs w:val="20"/>
              </w:rPr>
              <w:t xml:space="preserve"> 11 to 16: Teenage Health</w:t>
            </w:r>
          </w:p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A36AED" w:rsidRPr="00DD50FE" w:rsidRDefault="00A36AED" w:rsidP="00A36AED">
            <w:pPr>
              <w:spacing w:after="0" w:line="240" w:lineRule="auto"/>
              <w:rPr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DD50FE">
                  <w:rPr>
                    <w:sz w:val="20"/>
                    <w:szCs w:val="20"/>
                  </w:rPr>
                  <w:t>Scotland</w:t>
                </w:r>
              </w:smartTag>
            </w:smartTag>
            <w:r w:rsidRPr="00DD50FE">
              <w:rPr>
                <w:sz w:val="20"/>
                <w:szCs w:val="20"/>
              </w:rPr>
              <w:t xml:space="preserve"> (</w:t>
            </w:r>
            <w:smartTag w:uri="urn:schemas-microsoft-com:office:smarttags" w:element="City">
              <w:smartTag w:uri="urn:schemas-microsoft-com:office:smarttags" w:element="place">
                <w:r w:rsidRPr="00DD50FE">
                  <w:rPr>
                    <w:sz w:val="20"/>
                    <w:szCs w:val="20"/>
                  </w:rPr>
                  <w:t>Glasgow</w:t>
                </w:r>
              </w:smartTag>
            </w:smartTag>
            <w:r w:rsidRPr="00DD50FE">
              <w:rPr>
                <w:sz w:val="20"/>
                <w:szCs w:val="20"/>
              </w:rPr>
              <w:t>)</w:t>
            </w:r>
          </w:p>
          <w:p w:rsidR="00A36AED" w:rsidRPr="00DD50FE" w:rsidRDefault="00A36AED" w:rsidP="00A36AED">
            <w:pPr>
              <w:spacing w:after="0" w:line="240" w:lineRule="auto"/>
              <w:rPr>
                <w:sz w:val="20"/>
                <w:szCs w:val="20"/>
              </w:rPr>
            </w:pPr>
          </w:p>
          <w:p w:rsidR="00A36AED" w:rsidRPr="00DD50FE" w:rsidRDefault="00A36AED" w:rsidP="00A36AED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School</w:t>
            </w:r>
          </w:p>
        </w:tc>
        <w:tc>
          <w:tcPr>
            <w:tcW w:w="1418" w:type="dxa"/>
          </w:tcPr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Self-complete Questionnaire</w:t>
            </w:r>
          </w:p>
        </w:tc>
        <w:tc>
          <w:tcPr>
            <w:tcW w:w="1417" w:type="dxa"/>
          </w:tcPr>
          <w:p w:rsidR="00A36AED" w:rsidRPr="00DD50FE" w:rsidRDefault="00A36AED" w:rsidP="009B4F40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1994/5</w:t>
            </w:r>
            <w:r w:rsidR="009B4F40">
              <w:rPr>
                <w:sz w:val="20"/>
                <w:szCs w:val="20"/>
              </w:rPr>
              <w:t>, 1996 and 1999</w:t>
            </w:r>
            <w:r w:rsidRPr="00DD50FE">
              <w:rPr>
                <w:sz w:val="20"/>
                <w:szCs w:val="20"/>
              </w:rPr>
              <w:t xml:space="preserve"> </w:t>
            </w:r>
          </w:p>
        </w:tc>
        <w:tc>
          <w:tcPr>
            <w:tcW w:w="3792" w:type="dxa"/>
          </w:tcPr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Initial sample = 2,7</w:t>
            </w:r>
            <w:r w:rsidR="009B4F40">
              <w:rPr>
                <w:sz w:val="20"/>
                <w:szCs w:val="20"/>
              </w:rPr>
              <w:t>93</w:t>
            </w:r>
          </w:p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 xml:space="preserve">Achieved sample = 2,586 (wave 1); 2,371 (wave 2); 2,196 (wave 3) </w:t>
            </w:r>
          </w:p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Response rate = 93% (wave 1); 92% (of baseline at wave 2); 85% (of baseline at wave 3)</w:t>
            </w:r>
          </w:p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A36AED" w:rsidRPr="00DD50FE" w:rsidRDefault="00A36AED" w:rsidP="0096157C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Age</w:t>
            </w:r>
            <w:r w:rsidR="0096157C">
              <w:rPr>
                <w:sz w:val="20"/>
                <w:szCs w:val="20"/>
              </w:rPr>
              <w:t>s compared: 11, 13, 15</w:t>
            </w:r>
          </w:p>
        </w:tc>
        <w:tc>
          <w:tcPr>
            <w:tcW w:w="1595" w:type="dxa"/>
          </w:tcPr>
          <w:p w:rsidR="00436861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 xml:space="preserve">General </w:t>
            </w:r>
            <w:r w:rsidR="00436861">
              <w:rPr>
                <w:sz w:val="20"/>
                <w:szCs w:val="20"/>
              </w:rPr>
              <w:t xml:space="preserve">physical </w:t>
            </w:r>
            <w:r w:rsidRPr="00DD50FE">
              <w:rPr>
                <w:sz w:val="20"/>
                <w:szCs w:val="20"/>
              </w:rPr>
              <w:t>health</w:t>
            </w:r>
            <w:r w:rsidR="00436861">
              <w:rPr>
                <w:sz w:val="20"/>
                <w:szCs w:val="20"/>
              </w:rPr>
              <w:t xml:space="preserve"> </w:t>
            </w:r>
          </w:p>
          <w:p w:rsidR="00A36AED" w:rsidRPr="00DD50FE" w:rsidRDefault="00436861" w:rsidP="00A1704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777D82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ast 12 months</w:t>
            </w:r>
            <w:r w:rsidR="00777D82">
              <w:rPr>
                <w:sz w:val="20"/>
                <w:szCs w:val="20"/>
              </w:rPr>
              <w:t xml:space="preserve"> self assessed health ‘fairly’/’not good’ </w:t>
            </w:r>
            <w:proofErr w:type="spellStart"/>
            <w:r w:rsidR="00777D82">
              <w:rPr>
                <w:sz w:val="20"/>
                <w:szCs w:val="20"/>
              </w:rPr>
              <w:t>vs</w:t>
            </w:r>
            <w:proofErr w:type="spellEnd"/>
            <w:r w:rsidR="00777D82">
              <w:rPr>
                <w:sz w:val="20"/>
                <w:szCs w:val="20"/>
              </w:rPr>
              <w:t xml:space="preserve"> ‘good’</w:t>
            </w:r>
            <w:r>
              <w:rPr>
                <w:sz w:val="20"/>
                <w:szCs w:val="20"/>
              </w:rPr>
              <w:t>)</w:t>
            </w:r>
          </w:p>
          <w:p w:rsidR="00A36AED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E11CEC" w:rsidRDefault="00436861" w:rsidP="00A1704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bdominal pain </w:t>
            </w:r>
          </w:p>
          <w:p w:rsidR="00436861" w:rsidRDefault="00436861" w:rsidP="00A1704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ast month sickness or stomach ache)</w:t>
            </w:r>
          </w:p>
          <w:p w:rsidR="00436861" w:rsidRDefault="00436861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436861" w:rsidRDefault="00436861" w:rsidP="00A1704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zziness</w:t>
            </w:r>
          </w:p>
          <w:p w:rsidR="00436861" w:rsidRDefault="00436861" w:rsidP="00A1704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ast month dizzy or faint)</w:t>
            </w:r>
          </w:p>
          <w:p w:rsidR="00436861" w:rsidRDefault="00436861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436861" w:rsidRDefault="00436861" w:rsidP="00A1704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eeping problems</w:t>
            </w:r>
          </w:p>
          <w:p w:rsidR="00436861" w:rsidRDefault="00436861" w:rsidP="00A1704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ast month difficulty getting to sleep)</w:t>
            </w:r>
          </w:p>
          <w:p w:rsidR="00436861" w:rsidRDefault="00436861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A36AED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Headache</w:t>
            </w:r>
          </w:p>
          <w:p w:rsidR="00A36AED" w:rsidRPr="00DD50FE" w:rsidRDefault="00436861" w:rsidP="00A1704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ast month headache)</w:t>
            </w:r>
          </w:p>
        </w:tc>
        <w:tc>
          <w:tcPr>
            <w:tcW w:w="1495" w:type="dxa"/>
          </w:tcPr>
          <w:p w:rsidR="00A36AED" w:rsidRPr="00DD50FE" w:rsidRDefault="006E7E4E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Type 1</w:t>
            </w:r>
            <w:r w:rsidR="00A36F56">
              <w:rPr>
                <w:b/>
                <w:sz w:val="20"/>
                <w:szCs w:val="20"/>
              </w:rPr>
              <w:t>†</w:t>
            </w:r>
          </w:p>
          <w:p w:rsidR="006E7E4E" w:rsidRDefault="006E7E4E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436861" w:rsidRDefault="00436861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436861" w:rsidRDefault="00436861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436861" w:rsidRDefault="00436861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436861" w:rsidRPr="00DD50FE" w:rsidRDefault="00436861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D16095" w:rsidRDefault="00D16095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A36F56" w:rsidRDefault="00A36F56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6E7E4E" w:rsidRPr="00DD50FE" w:rsidRDefault="006E7E4E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Type 1</w:t>
            </w:r>
            <w:r w:rsidR="00A36F56">
              <w:rPr>
                <w:b/>
                <w:sz w:val="20"/>
                <w:szCs w:val="20"/>
              </w:rPr>
              <w:t>†</w:t>
            </w:r>
          </w:p>
          <w:p w:rsidR="006E7E4E" w:rsidRDefault="006E7E4E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436861" w:rsidRDefault="00436861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436861" w:rsidRDefault="00436861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A36F56" w:rsidRDefault="00A36F56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6E7E4E" w:rsidRPr="00DD50FE" w:rsidRDefault="00955019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Type 1</w:t>
            </w:r>
            <w:r w:rsidR="00A36F56">
              <w:rPr>
                <w:b/>
                <w:sz w:val="20"/>
                <w:szCs w:val="20"/>
              </w:rPr>
              <w:t>†</w:t>
            </w:r>
          </w:p>
          <w:p w:rsidR="006E7E4E" w:rsidRDefault="006E7E4E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436861" w:rsidRDefault="00436861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A36F56" w:rsidRDefault="00A36F56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6E7E4E" w:rsidRPr="00DD50FE" w:rsidRDefault="00436861" w:rsidP="00A1704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 1</w:t>
            </w:r>
            <w:r w:rsidR="00A36F56">
              <w:rPr>
                <w:b/>
                <w:sz w:val="20"/>
                <w:szCs w:val="20"/>
              </w:rPr>
              <w:t>†</w:t>
            </w:r>
          </w:p>
          <w:p w:rsidR="006E7E4E" w:rsidRPr="00DD50FE" w:rsidRDefault="006E7E4E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6E7E4E" w:rsidRDefault="006E7E4E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436861" w:rsidRDefault="00436861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436861" w:rsidRDefault="00436861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A36F56" w:rsidRDefault="00A36F56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6E7E4E" w:rsidRPr="00DD50FE" w:rsidRDefault="006E7E4E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Type 1</w:t>
            </w:r>
            <w:r w:rsidR="00A36F56">
              <w:rPr>
                <w:b/>
                <w:sz w:val="20"/>
                <w:szCs w:val="20"/>
              </w:rPr>
              <w:t>†</w:t>
            </w:r>
          </w:p>
        </w:tc>
        <w:tc>
          <w:tcPr>
            <w:tcW w:w="851" w:type="dxa"/>
          </w:tcPr>
          <w:p w:rsidR="00A36AED" w:rsidRPr="00DD50FE" w:rsidRDefault="000C13C3" w:rsidP="00B47D34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6B5DD9">
              <w:rPr>
                <w:sz w:val="20"/>
                <w:szCs w:val="20"/>
              </w:rPr>
              <w:t>2</w:t>
            </w:r>
          </w:p>
        </w:tc>
      </w:tr>
      <w:tr w:rsidR="00777D82" w:rsidRPr="00777D82">
        <w:trPr>
          <w:jc w:val="center"/>
        </w:trPr>
        <w:tc>
          <w:tcPr>
            <w:tcW w:w="13235" w:type="dxa"/>
            <w:gridSpan w:val="8"/>
            <w:shd w:val="clear" w:color="auto" w:fill="D9D9D9"/>
          </w:tcPr>
          <w:p w:rsidR="00777D82" w:rsidRPr="00777D82" w:rsidRDefault="00777D82" w:rsidP="00777D82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777D82">
              <w:rPr>
                <w:b/>
                <w:sz w:val="20"/>
                <w:szCs w:val="20"/>
              </w:rPr>
              <w:t>Repeat cross-sectional/Cross-sectional studies</w:t>
            </w:r>
          </w:p>
        </w:tc>
      </w:tr>
      <w:tr w:rsidR="00A36AED" w:rsidRPr="00DD50FE" w:rsidTr="008144D5">
        <w:trPr>
          <w:jc w:val="center"/>
        </w:trPr>
        <w:tc>
          <w:tcPr>
            <w:tcW w:w="1524" w:type="dxa"/>
          </w:tcPr>
          <w:p w:rsidR="00A36AED" w:rsidRPr="00D94554" w:rsidRDefault="00A36AED" w:rsidP="009D11DB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D94554">
              <w:rPr>
                <w:sz w:val="20"/>
                <w:szCs w:val="20"/>
              </w:rPr>
              <w:t>Bigal</w:t>
            </w:r>
            <w:proofErr w:type="spellEnd"/>
            <w:r w:rsidRPr="00D94554">
              <w:rPr>
                <w:sz w:val="20"/>
                <w:szCs w:val="20"/>
              </w:rPr>
              <w:t xml:space="preserve"> et al. (2007)</w:t>
            </w:r>
          </w:p>
        </w:tc>
        <w:tc>
          <w:tcPr>
            <w:tcW w:w="1143" w:type="dxa"/>
          </w:tcPr>
          <w:p w:rsidR="00A36AED" w:rsidRPr="00D94554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94554">
              <w:rPr>
                <w:sz w:val="20"/>
                <w:szCs w:val="20"/>
              </w:rPr>
              <w:t xml:space="preserve">American Migraine Prevalence </w:t>
            </w:r>
            <w:r w:rsidRPr="00D94554">
              <w:rPr>
                <w:sz w:val="20"/>
                <w:szCs w:val="20"/>
              </w:rPr>
              <w:lastRenderedPageBreak/>
              <w:t>and Prevention Project</w:t>
            </w:r>
          </w:p>
          <w:p w:rsidR="00A36AED" w:rsidRPr="00D94554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A36AED" w:rsidRPr="00D94554" w:rsidRDefault="00A36AED" w:rsidP="00A36AED">
            <w:pPr>
              <w:spacing w:after="0" w:line="240" w:lineRule="auto"/>
              <w:rPr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D94554">
                  <w:rPr>
                    <w:sz w:val="20"/>
                    <w:szCs w:val="20"/>
                  </w:rPr>
                  <w:t>USA</w:t>
                </w:r>
              </w:smartTag>
            </w:smartTag>
          </w:p>
          <w:p w:rsidR="00A36AED" w:rsidRPr="00D94554" w:rsidRDefault="00A36AED" w:rsidP="00A36AED">
            <w:pPr>
              <w:spacing w:after="0" w:line="240" w:lineRule="auto"/>
              <w:rPr>
                <w:sz w:val="20"/>
                <w:szCs w:val="20"/>
              </w:rPr>
            </w:pPr>
          </w:p>
          <w:p w:rsidR="00A36AED" w:rsidRPr="00D94554" w:rsidRDefault="00A36AED" w:rsidP="00A36AED">
            <w:pPr>
              <w:spacing w:after="0" w:line="240" w:lineRule="auto"/>
              <w:rPr>
                <w:sz w:val="20"/>
                <w:szCs w:val="20"/>
              </w:rPr>
            </w:pPr>
            <w:r w:rsidRPr="00D94554">
              <w:rPr>
                <w:sz w:val="20"/>
                <w:szCs w:val="20"/>
              </w:rPr>
              <w:t>General population</w:t>
            </w:r>
          </w:p>
        </w:tc>
        <w:tc>
          <w:tcPr>
            <w:tcW w:w="1418" w:type="dxa"/>
          </w:tcPr>
          <w:p w:rsidR="00A36AED" w:rsidRPr="00D94554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94554">
              <w:rPr>
                <w:sz w:val="20"/>
                <w:szCs w:val="20"/>
              </w:rPr>
              <w:lastRenderedPageBreak/>
              <w:t>Self-complete questionnaire</w:t>
            </w:r>
          </w:p>
          <w:p w:rsidR="00A36AED" w:rsidRPr="00D94554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A36AED" w:rsidRPr="00D94554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:rsidR="00A36AED" w:rsidRPr="00D94554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94554">
              <w:rPr>
                <w:sz w:val="20"/>
                <w:szCs w:val="20"/>
              </w:rPr>
              <w:lastRenderedPageBreak/>
              <w:t>Not stated</w:t>
            </w:r>
          </w:p>
        </w:tc>
        <w:tc>
          <w:tcPr>
            <w:tcW w:w="3792" w:type="dxa"/>
          </w:tcPr>
          <w:p w:rsidR="00A36AED" w:rsidRPr="00D94554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94554">
              <w:rPr>
                <w:sz w:val="20"/>
                <w:szCs w:val="20"/>
              </w:rPr>
              <w:t xml:space="preserve">Initial sample = </w:t>
            </w:r>
            <w:r w:rsidR="009B4F40" w:rsidRPr="00D94554">
              <w:rPr>
                <w:sz w:val="20"/>
                <w:szCs w:val="20"/>
              </w:rPr>
              <w:t xml:space="preserve">32,015 adolescents (in </w:t>
            </w:r>
            <w:r w:rsidRPr="00D94554">
              <w:rPr>
                <w:sz w:val="20"/>
                <w:szCs w:val="20"/>
              </w:rPr>
              <w:t>120,000 households)</w:t>
            </w:r>
          </w:p>
          <w:p w:rsidR="00A36AED" w:rsidRPr="00D94554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A36AED" w:rsidRPr="00D94554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94554">
              <w:rPr>
                <w:sz w:val="20"/>
                <w:szCs w:val="20"/>
              </w:rPr>
              <w:lastRenderedPageBreak/>
              <w:t>Achieved sample = 18,714</w:t>
            </w:r>
          </w:p>
          <w:p w:rsidR="00A36AED" w:rsidRPr="00D94554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A36AED" w:rsidRPr="00D94554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94554">
              <w:rPr>
                <w:sz w:val="20"/>
                <w:szCs w:val="20"/>
              </w:rPr>
              <w:t>Response rate = 58.4%</w:t>
            </w:r>
          </w:p>
          <w:p w:rsidR="00A36AED" w:rsidRPr="00D94554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A36AED" w:rsidRPr="00D94554" w:rsidRDefault="00A36AED" w:rsidP="00E96544">
            <w:pPr>
              <w:spacing w:after="0" w:line="240" w:lineRule="auto"/>
              <w:rPr>
                <w:sz w:val="20"/>
                <w:szCs w:val="20"/>
              </w:rPr>
            </w:pPr>
            <w:r w:rsidRPr="00D94554">
              <w:rPr>
                <w:sz w:val="20"/>
                <w:szCs w:val="20"/>
              </w:rPr>
              <w:t>Age</w:t>
            </w:r>
            <w:r w:rsidR="0096157C" w:rsidRPr="00D94554">
              <w:rPr>
                <w:sz w:val="20"/>
                <w:szCs w:val="20"/>
              </w:rPr>
              <w:t>s compared</w:t>
            </w:r>
            <w:r w:rsidRPr="00D94554">
              <w:rPr>
                <w:sz w:val="20"/>
                <w:szCs w:val="20"/>
              </w:rPr>
              <w:t>: 12</w:t>
            </w:r>
            <w:r w:rsidR="00E96544" w:rsidRPr="00D94554">
              <w:rPr>
                <w:sz w:val="20"/>
                <w:szCs w:val="20"/>
              </w:rPr>
              <w:t>, 13, 14, 15, 16, 17</w:t>
            </w:r>
            <w:r w:rsidR="00F041CF">
              <w:rPr>
                <w:sz w:val="20"/>
                <w:szCs w:val="20"/>
              </w:rPr>
              <w:t>, 18, 19</w:t>
            </w:r>
          </w:p>
        </w:tc>
        <w:tc>
          <w:tcPr>
            <w:tcW w:w="1595" w:type="dxa"/>
          </w:tcPr>
          <w:p w:rsidR="00A36AED" w:rsidRPr="00D94554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94554">
              <w:rPr>
                <w:sz w:val="20"/>
                <w:szCs w:val="20"/>
              </w:rPr>
              <w:lastRenderedPageBreak/>
              <w:t>Migraine (</w:t>
            </w:r>
            <w:r w:rsidR="005E60F9" w:rsidRPr="00D94554">
              <w:rPr>
                <w:sz w:val="20"/>
                <w:szCs w:val="20"/>
              </w:rPr>
              <w:t xml:space="preserve">past </w:t>
            </w:r>
            <w:r w:rsidR="000E26A3" w:rsidRPr="00D94554">
              <w:rPr>
                <w:sz w:val="20"/>
                <w:szCs w:val="20"/>
              </w:rPr>
              <w:t xml:space="preserve">year </w:t>
            </w:r>
            <w:r w:rsidRPr="00D94554">
              <w:rPr>
                <w:sz w:val="20"/>
                <w:szCs w:val="20"/>
              </w:rPr>
              <w:t>prevalence)</w:t>
            </w:r>
          </w:p>
        </w:tc>
        <w:tc>
          <w:tcPr>
            <w:tcW w:w="1495" w:type="dxa"/>
          </w:tcPr>
          <w:p w:rsidR="00A36AED" w:rsidRPr="00D94554" w:rsidRDefault="00D16095" w:rsidP="00A1704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ype 1 </w:t>
            </w:r>
          </w:p>
        </w:tc>
        <w:tc>
          <w:tcPr>
            <w:tcW w:w="851" w:type="dxa"/>
          </w:tcPr>
          <w:p w:rsidR="00A36AED" w:rsidRPr="00DD50FE" w:rsidRDefault="00D94554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94554">
              <w:rPr>
                <w:sz w:val="20"/>
                <w:szCs w:val="20"/>
              </w:rPr>
              <w:t>6</w:t>
            </w:r>
          </w:p>
        </w:tc>
      </w:tr>
      <w:tr w:rsidR="00A36AED" w:rsidRPr="00DD50FE" w:rsidTr="008144D5">
        <w:trPr>
          <w:jc w:val="center"/>
        </w:trPr>
        <w:tc>
          <w:tcPr>
            <w:tcW w:w="1524" w:type="dxa"/>
          </w:tcPr>
          <w:p w:rsidR="00A36AED" w:rsidRPr="00DD50FE" w:rsidRDefault="00A36AED" w:rsidP="009D11DB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DD50FE">
              <w:rPr>
                <w:sz w:val="20"/>
                <w:szCs w:val="20"/>
              </w:rPr>
              <w:lastRenderedPageBreak/>
              <w:t>Bisegger</w:t>
            </w:r>
            <w:proofErr w:type="spellEnd"/>
            <w:r w:rsidRPr="00DD50FE">
              <w:rPr>
                <w:sz w:val="20"/>
                <w:szCs w:val="20"/>
              </w:rPr>
              <w:t xml:space="preserve"> et al. (2005)</w:t>
            </w:r>
          </w:p>
        </w:tc>
        <w:tc>
          <w:tcPr>
            <w:tcW w:w="1143" w:type="dxa"/>
          </w:tcPr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DD50FE">
              <w:rPr>
                <w:sz w:val="20"/>
                <w:szCs w:val="20"/>
              </w:rPr>
              <w:t>Kidscreen</w:t>
            </w:r>
            <w:proofErr w:type="spellEnd"/>
            <w:r w:rsidRPr="00DD50FE">
              <w:rPr>
                <w:sz w:val="20"/>
                <w:szCs w:val="20"/>
              </w:rPr>
              <w:t xml:space="preserve"> 52 Pilot Study</w:t>
            </w:r>
          </w:p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9B4F40" w:rsidRDefault="00A36AED" w:rsidP="00A36AED">
            <w:pPr>
              <w:spacing w:after="0" w:line="240" w:lineRule="auto"/>
              <w:rPr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DD50FE">
                  <w:rPr>
                    <w:sz w:val="20"/>
                    <w:szCs w:val="20"/>
                  </w:rPr>
                  <w:t>Austria</w:t>
                </w:r>
              </w:smartTag>
            </w:smartTag>
            <w:r w:rsidRPr="00DD50FE">
              <w:rPr>
                <w:sz w:val="20"/>
                <w:szCs w:val="20"/>
              </w:rPr>
              <w:t xml:space="preserve">, </w:t>
            </w:r>
            <w:smartTag w:uri="urn:schemas-microsoft-com:office:smarttags" w:element="country-region">
              <w:smartTag w:uri="urn:schemas-microsoft-com:office:smarttags" w:element="place">
                <w:r w:rsidRPr="00DD50FE">
                  <w:rPr>
                    <w:sz w:val="20"/>
                    <w:szCs w:val="20"/>
                  </w:rPr>
                  <w:t>France</w:t>
                </w:r>
              </w:smartTag>
            </w:smartTag>
            <w:r w:rsidRPr="00DD50FE">
              <w:rPr>
                <w:sz w:val="20"/>
                <w:szCs w:val="20"/>
              </w:rPr>
              <w:t xml:space="preserve">, </w:t>
            </w:r>
            <w:smartTag w:uri="urn:schemas-microsoft-com:office:smarttags" w:element="country-region">
              <w:smartTag w:uri="urn:schemas-microsoft-com:office:smarttags" w:element="place">
                <w:r w:rsidRPr="00DD50FE">
                  <w:rPr>
                    <w:sz w:val="20"/>
                    <w:szCs w:val="20"/>
                  </w:rPr>
                  <w:t>Germany</w:t>
                </w:r>
              </w:smartTag>
            </w:smartTag>
            <w:r w:rsidRPr="00DD50FE">
              <w:rPr>
                <w:sz w:val="20"/>
                <w:szCs w:val="20"/>
              </w:rPr>
              <w:t xml:space="preserve">,  </w:t>
            </w:r>
            <w:smartTag w:uri="urn:schemas-microsoft-com:office:smarttags" w:element="country-region">
              <w:smartTag w:uri="urn:schemas-microsoft-com:office:smarttags" w:element="place">
                <w:r w:rsidRPr="00DD50FE">
                  <w:rPr>
                    <w:sz w:val="20"/>
                    <w:szCs w:val="20"/>
                  </w:rPr>
                  <w:t>Spain</w:t>
                </w:r>
              </w:smartTag>
            </w:smartTag>
            <w:r w:rsidRPr="00DD50FE">
              <w:rPr>
                <w:sz w:val="20"/>
                <w:szCs w:val="20"/>
              </w:rPr>
              <w:t xml:space="preserve">, </w:t>
            </w:r>
            <w:smartTag w:uri="urn:schemas-microsoft-com:office:smarttags" w:element="country-region">
              <w:smartTag w:uri="urn:schemas-microsoft-com:office:smarttags" w:element="place">
                <w:r w:rsidRPr="00DD50FE">
                  <w:rPr>
                    <w:sz w:val="20"/>
                    <w:szCs w:val="20"/>
                  </w:rPr>
                  <w:t>Switzerland</w:t>
                </w:r>
              </w:smartTag>
            </w:smartTag>
            <w:r w:rsidRPr="00DD50FE">
              <w:rPr>
                <w:sz w:val="20"/>
                <w:szCs w:val="20"/>
              </w:rPr>
              <w:t xml:space="preserve">, </w:t>
            </w:r>
            <w:smartTag w:uri="urn:schemas-microsoft-com:office:smarttags" w:element="country-region">
              <w:smartTag w:uri="urn:schemas-microsoft-com:office:smarttags" w:element="place">
                <w:r w:rsidRPr="00DD50FE">
                  <w:rPr>
                    <w:sz w:val="20"/>
                    <w:szCs w:val="20"/>
                  </w:rPr>
                  <w:t>UK</w:t>
                </w:r>
              </w:smartTag>
            </w:smartTag>
            <w:r w:rsidR="009B4F40">
              <w:rPr>
                <w:sz w:val="20"/>
                <w:szCs w:val="20"/>
              </w:rPr>
              <w:t xml:space="preserve"> (schools);</w:t>
            </w:r>
          </w:p>
          <w:p w:rsidR="0077418E" w:rsidDel="0077418E" w:rsidRDefault="009B4F40" w:rsidP="0077418E">
            <w:pPr>
              <w:spacing w:after="0" w:line="240" w:lineRule="auto"/>
              <w:rPr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>
                  <w:rPr>
                    <w:sz w:val="20"/>
                    <w:szCs w:val="20"/>
                  </w:rPr>
                  <w:t>Netherlands</w:t>
                </w:r>
              </w:smartTag>
            </w:smartTag>
            <w:r w:rsidR="0077418E">
              <w:rPr>
                <w:sz w:val="20"/>
                <w:szCs w:val="20"/>
              </w:rPr>
              <w:t xml:space="preserve"> (general population)</w:t>
            </w:r>
            <w:r>
              <w:rPr>
                <w:sz w:val="20"/>
                <w:szCs w:val="20"/>
              </w:rPr>
              <w:t xml:space="preserve"> </w:t>
            </w:r>
          </w:p>
          <w:p w:rsidR="00A36AED" w:rsidRPr="00DD50FE" w:rsidRDefault="00A36AED" w:rsidP="0077418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 xml:space="preserve">Self-complete questionnaire </w:t>
            </w:r>
          </w:p>
        </w:tc>
        <w:tc>
          <w:tcPr>
            <w:tcW w:w="1417" w:type="dxa"/>
          </w:tcPr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Not stated</w:t>
            </w:r>
          </w:p>
        </w:tc>
        <w:tc>
          <w:tcPr>
            <w:tcW w:w="3792" w:type="dxa"/>
          </w:tcPr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 xml:space="preserve">Initial sample = </w:t>
            </w:r>
            <w:r w:rsidR="009B4F40">
              <w:rPr>
                <w:sz w:val="20"/>
                <w:szCs w:val="20"/>
              </w:rPr>
              <w:t>7</w:t>
            </w:r>
            <w:r w:rsidR="00D96C7D">
              <w:rPr>
                <w:sz w:val="20"/>
                <w:szCs w:val="20"/>
              </w:rPr>
              <w:t>,</w:t>
            </w:r>
            <w:r w:rsidR="009B4F40">
              <w:rPr>
                <w:sz w:val="20"/>
                <w:szCs w:val="20"/>
              </w:rPr>
              <w:t>014</w:t>
            </w:r>
          </w:p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Achieved sample = 3,710</w:t>
            </w:r>
          </w:p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Response rate = 56.7%</w:t>
            </w:r>
          </w:p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A36AED" w:rsidRPr="00DD50FE" w:rsidRDefault="0096157C" w:rsidP="00A1704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s compared</w:t>
            </w:r>
            <w:r w:rsidR="00A36AED" w:rsidRPr="00DD50FE">
              <w:rPr>
                <w:sz w:val="20"/>
                <w:szCs w:val="20"/>
              </w:rPr>
              <w:t>:</w:t>
            </w:r>
            <w:r w:rsidR="00E96544">
              <w:rPr>
                <w:sz w:val="20"/>
                <w:szCs w:val="20"/>
              </w:rPr>
              <w:t xml:space="preserve"> 9, 10, 11, 12, 13, 14, 15, 16, </w:t>
            </w:r>
            <w:r w:rsidR="00A36AED" w:rsidRPr="00DD50FE">
              <w:rPr>
                <w:sz w:val="20"/>
                <w:szCs w:val="20"/>
              </w:rPr>
              <w:t>17</w:t>
            </w:r>
          </w:p>
        </w:tc>
        <w:tc>
          <w:tcPr>
            <w:tcW w:w="1595" w:type="dxa"/>
          </w:tcPr>
          <w:p w:rsidR="00E11CEC" w:rsidRDefault="000E26A3" w:rsidP="000E26A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 physical health</w:t>
            </w:r>
          </w:p>
          <w:p w:rsidR="00A36AED" w:rsidRPr="00DD50FE" w:rsidRDefault="000E26A3" w:rsidP="00E11CEC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</w:t>
            </w:r>
            <w:r w:rsidR="00A36AED" w:rsidRPr="00DD50FE">
              <w:rPr>
                <w:sz w:val="20"/>
                <w:szCs w:val="20"/>
              </w:rPr>
              <w:t xml:space="preserve">hysical well-being </w:t>
            </w:r>
            <w:r>
              <w:rPr>
                <w:sz w:val="20"/>
                <w:szCs w:val="20"/>
              </w:rPr>
              <w:t>dimension from KIDSCREEN-52 health-related quality of life measure)</w:t>
            </w:r>
          </w:p>
        </w:tc>
        <w:tc>
          <w:tcPr>
            <w:tcW w:w="1495" w:type="dxa"/>
          </w:tcPr>
          <w:p w:rsidR="00A36AED" w:rsidRPr="00DD50FE" w:rsidRDefault="00D16095" w:rsidP="00A36F5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 1</w:t>
            </w:r>
          </w:p>
        </w:tc>
        <w:tc>
          <w:tcPr>
            <w:tcW w:w="851" w:type="dxa"/>
          </w:tcPr>
          <w:p w:rsidR="00A36AED" w:rsidRPr="00DD50FE" w:rsidRDefault="006B5DD9" w:rsidP="00A1704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A36AED" w:rsidRPr="00DD50FE" w:rsidTr="008144D5">
        <w:trPr>
          <w:jc w:val="center"/>
        </w:trPr>
        <w:tc>
          <w:tcPr>
            <w:tcW w:w="1524" w:type="dxa"/>
          </w:tcPr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DD50FE">
              <w:rPr>
                <w:sz w:val="20"/>
                <w:szCs w:val="20"/>
              </w:rPr>
              <w:t>Cavallo</w:t>
            </w:r>
            <w:proofErr w:type="spellEnd"/>
            <w:r w:rsidRPr="00DD50FE">
              <w:rPr>
                <w:sz w:val="20"/>
                <w:szCs w:val="20"/>
              </w:rPr>
              <w:t xml:space="preserve"> et al. (2006)</w:t>
            </w:r>
          </w:p>
        </w:tc>
        <w:tc>
          <w:tcPr>
            <w:tcW w:w="1143" w:type="dxa"/>
          </w:tcPr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smartTag w:uri="urn:schemas-microsoft-com:office:smarttags" w:element="stockticker">
              <w:r w:rsidRPr="00DD50FE">
                <w:rPr>
                  <w:sz w:val="20"/>
                  <w:szCs w:val="20"/>
                </w:rPr>
                <w:t>HBSC</w:t>
              </w:r>
            </w:smartTag>
            <w:r w:rsidRPr="00DD50FE">
              <w:rPr>
                <w:sz w:val="20"/>
                <w:szCs w:val="20"/>
              </w:rPr>
              <w:t xml:space="preserve"> International Collaboration Study</w:t>
            </w:r>
          </w:p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A36AED" w:rsidRPr="00DD50FE" w:rsidRDefault="00A36AED" w:rsidP="00A36AED">
            <w:pPr>
              <w:spacing w:after="0" w:line="240" w:lineRule="auto"/>
              <w:rPr>
                <w:sz w:val="20"/>
                <w:szCs w:val="20"/>
              </w:rPr>
            </w:pPr>
            <w:smartTag w:uri="urn:schemas-microsoft-com:office:smarttags" w:element="place">
              <w:r w:rsidRPr="00DD50FE">
                <w:rPr>
                  <w:sz w:val="20"/>
                  <w:szCs w:val="20"/>
                </w:rPr>
                <w:t>Europe</w:t>
              </w:r>
            </w:smartTag>
            <w:r w:rsidRPr="00DD50FE">
              <w:rPr>
                <w:sz w:val="20"/>
                <w:szCs w:val="20"/>
              </w:rPr>
              <w:t xml:space="preserve"> and </w:t>
            </w:r>
            <w:smartTag w:uri="urn:schemas-microsoft-com:office:smarttags" w:element="place">
              <w:r w:rsidRPr="00DD50FE">
                <w:rPr>
                  <w:sz w:val="20"/>
                  <w:szCs w:val="20"/>
                </w:rPr>
                <w:t>North America</w:t>
              </w:r>
            </w:smartTag>
          </w:p>
          <w:p w:rsidR="00A36AED" w:rsidRPr="00DD50FE" w:rsidRDefault="00A36AED" w:rsidP="00A36AED">
            <w:pPr>
              <w:spacing w:after="0" w:line="240" w:lineRule="auto"/>
              <w:rPr>
                <w:sz w:val="20"/>
                <w:szCs w:val="20"/>
              </w:rPr>
            </w:pPr>
          </w:p>
          <w:p w:rsidR="00A36AED" w:rsidRPr="00DD50FE" w:rsidRDefault="00A36AED" w:rsidP="00A36AED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School</w:t>
            </w:r>
          </w:p>
        </w:tc>
        <w:tc>
          <w:tcPr>
            <w:tcW w:w="1418" w:type="dxa"/>
          </w:tcPr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 xml:space="preserve">Self-complete questionnaire </w:t>
            </w:r>
          </w:p>
        </w:tc>
        <w:tc>
          <w:tcPr>
            <w:tcW w:w="1417" w:type="dxa"/>
          </w:tcPr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2001/2002</w:t>
            </w:r>
          </w:p>
        </w:tc>
        <w:tc>
          <w:tcPr>
            <w:tcW w:w="3792" w:type="dxa"/>
          </w:tcPr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Initial sample = not stated</w:t>
            </w:r>
          </w:p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 xml:space="preserve">Achieved sample =  </w:t>
            </w:r>
            <w:r w:rsidR="00471168">
              <w:rPr>
                <w:sz w:val="20"/>
                <w:szCs w:val="20"/>
              </w:rPr>
              <w:t>approx.</w:t>
            </w:r>
            <w:r w:rsidR="009B4F40">
              <w:rPr>
                <w:sz w:val="20"/>
                <w:szCs w:val="20"/>
              </w:rPr>
              <w:t xml:space="preserve"> 160,000</w:t>
            </w:r>
          </w:p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Response rate = not stated</w:t>
            </w:r>
          </w:p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A36AED" w:rsidRPr="00DD50FE" w:rsidRDefault="007E438D" w:rsidP="00A1704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s com</w:t>
            </w:r>
            <w:r w:rsidR="0096157C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a</w:t>
            </w:r>
            <w:r w:rsidR="0096157C">
              <w:rPr>
                <w:sz w:val="20"/>
                <w:szCs w:val="20"/>
              </w:rPr>
              <w:t xml:space="preserve">red:11, 13, </w:t>
            </w:r>
            <w:r w:rsidR="00A36AED" w:rsidRPr="00DD50FE">
              <w:rPr>
                <w:sz w:val="20"/>
                <w:szCs w:val="20"/>
              </w:rPr>
              <w:t>15</w:t>
            </w:r>
          </w:p>
        </w:tc>
        <w:tc>
          <w:tcPr>
            <w:tcW w:w="1595" w:type="dxa"/>
          </w:tcPr>
          <w:p w:rsidR="00E11CEC" w:rsidRDefault="000E26A3" w:rsidP="00A1704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eneral physical health </w:t>
            </w:r>
          </w:p>
          <w:p w:rsidR="00A36AED" w:rsidRPr="00DD50FE" w:rsidRDefault="000E26A3" w:rsidP="00A1704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current s</w:t>
            </w:r>
            <w:r w:rsidR="00A36AED" w:rsidRPr="00DD50FE">
              <w:rPr>
                <w:sz w:val="20"/>
                <w:szCs w:val="20"/>
              </w:rPr>
              <w:t>elf-</w:t>
            </w:r>
            <w:r>
              <w:rPr>
                <w:sz w:val="20"/>
                <w:szCs w:val="20"/>
              </w:rPr>
              <w:t>assessed</w:t>
            </w:r>
            <w:r w:rsidRPr="00DD50FE">
              <w:rPr>
                <w:sz w:val="20"/>
                <w:szCs w:val="20"/>
              </w:rPr>
              <w:t xml:space="preserve"> </w:t>
            </w:r>
            <w:r w:rsidR="00A36AED" w:rsidRPr="00DD50FE">
              <w:rPr>
                <w:sz w:val="20"/>
                <w:szCs w:val="20"/>
              </w:rPr>
              <w:t>health</w:t>
            </w:r>
            <w:r w:rsidR="00777D82">
              <w:rPr>
                <w:sz w:val="20"/>
                <w:szCs w:val="20"/>
              </w:rPr>
              <w:t xml:space="preserve"> ‘poor’/’fair’ </w:t>
            </w:r>
            <w:proofErr w:type="spellStart"/>
            <w:r w:rsidR="00777D82">
              <w:rPr>
                <w:sz w:val="20"/>
                <w:szCs w:val="20"/>
              </w:rPr>
              <w:t>vs</w:t>
            </w:r>
            <w:proofErr w:type="spellEnd"/>
            <w:r w:rsidR="00777D82">
              <w:rPr>
                <w:sz w:val="20"/>
                <w:szCs w:val="20"/>
              </w:rPr>
              <w:t xml:space="preserve"> ‘good’/’excellent’</w:t>
            </w:r>
            <w:r>
              <w:rPr>
                <w:sz w:val="20"/>
                <w:szCs w:val="20"/>
              </w:rPr>
              <w:t>)</w:t>
            </w:r>
          </w:p>
          <w:p w:rsidR="00A36AED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0E26A3" w:rsidRDefault="000469DB" w:rsidP="00A1704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dominal pain</w:t>
            </w:r>
            <w:r w:rsidR="000E26A3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 xml:space="preserve">stomach ache </w:t>
            </w:r>
            <w:r w:rsidR="000E26A3">
              <w:rPr>
                <w:sz w:val="20"/>
                <w:szCs w:val="20"/>
              </w:rPr>
              <w:t>at least weekly in past 6 months)</w:t>
            </w:r>
          </w:p>
          <w:p w:rsidR="000E26A3" w:rsidRPr="00DD50FE" w:rsidRDefault="000E26A3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A36AED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lastRenderedPageBreak/>
              <w:t>Backache</w:t>
            </w:r>
          </w:p>
          <w:p w:rsidR="000E26A3" w:rsidRPr="00DD50FE" w:rsidRDefault="000E26A3" w:rsidP="00A1704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t least weekly in past 6 months)</w:t>
            </w:r>
          </w:p>
          <w:p w:rsidR="00A36AED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0E26A3" w:rsidRDefault="000E26A3" w:rsidP="00A17045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izzinesss</w:t>
            </w:r>
            <w:proofErr w:type="spellEnd"/>
          </w:p>
          <w:p w:rsidR="000E26A3" w:rsidRDefault="000E26A3" w:rsidP="00A1704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t least weekly in past 6 months)</w:t>
            </w:r>
          </w:p>
          <w:p w:rsidR="000E26A3" w:rsidRPr="00DD50FE" w:rsidRDefault="000E26A3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A36AED" w:rsidRDefault="006F6576" w:rsidP="00A1704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="00A36AED" w:rsidRPr="00DD50FE">
              <w:rPr>
                <w:sz w:val="20"/>
                <w:szCs w:val="20"/>
              </w:rPr>
              <w:t>leeping</w:t>
            </w:r>
            <w:r>
              <w:rPr>
                <w:sz w:val="20"/>
                <w:szCs w:val="20"/>
              </w:rPr>
              <w:t xml:space="preserve"> problems</w:t>
            </w:r>
          </w:p>
          <w:p w:rsidR="000E26A3" w:rsidRPr="00DD50FE" w:rsidRDefault="000E26A3" w:rsidP="00A1704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6F6576">
              <w:rPr>
                <w:sz w:val="20"/>
                <w:szCs w:val="20"/>
              </w:rPr>
              <w:t xml:space="preserve">difficulties in sleeping </w:t>
            </w:r>
            <w:r>
              <w:rPr>
                <w:sz w:val="20"/>
                <w:szCs w:val="20"/>
              </w:rPr>
              <w:t>at least weekly in past 6 months)</w:t>
            </w:r>
          </w:p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A36AED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Headache</w:t>
            </w:r>
          </w:p>
          <w:p w:rsidR="00A36AED" w:rsidRPr="00DD50FE" w:rsidRDefault="000E26A3" w:rsidP="000E26A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t least weekly in past 6 months)</w:t>
            </w:r>
          </w:p>
        </w:tc>
        <w:tc>
          <w:tcPr>
            <w:tcW w:w="1495" w:type="dxa"/>
          </w:tcPr>
          <w:p w:rsidR="00A36AED" w:rsidRPr="00DD50FE" w:rsidRDefault="00955019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lastRenderedPageBreak/>
              <w:t>Type 1</w:t>
            </w:r>
            <w:r w:rsidR="00A36F56">
              <w:rPr>
                <w:b/>
                <w:sz w:val="20"/>
                <w:szCs w:val="20"/>
              </w:rPr>
              <w:t>†</w:t>
            </w:r>
          </w:p>
          <w:p w:rsidR="00955019" w:rsidRPr="00DD50FE" w:rsidRDefault="00955019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955019" w:rsidRPr="00DD50FE" w:rsidRDefault="00955019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D16095" w:rsidRDefault="00D16095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D16095" w:rsidRDefault="00D16095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D16095" w:rsidRDefault="00D16095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D16095" w:rsidRDefault="00D16095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A36F56" w:rsidRDefault="00A36F56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9A3B1A" w:rsidRPr="00DD50FE" w:rsidRDefault="00C06E85" w:rsidP="00A1704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 1</w:t>
            </w:r>
            <w:r w:rsidR="00A36F56">
              <w:rPr>
                <w:b/>
                <w:sz w:val="20"/>
                <w:szCs w:val="20"/>
              </w:rPr>
              <w:t>†</w:t>
            </w:r>
          </w:p>
          <w:p w:rsidR="00955019" w:rsidRPr="00DD50FE" w:rsidRDefault="00955019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D16095" w:rsidRDefault="00D16095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D16095" w:rsidRDefault="00D16095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D16095" w:rsidRDefault="00D16095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A36F56" w:rsidRDefault="00A36F56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955019" w:rsidRPr="00DD50FE" w:rsidRDefault="00955019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lastRenderedPageBreak/>
              <w:t>Type 1</w:t>
            </w:r>
            <w:r w:rsidR="00A36F56">
              <w:rPr>
                <w:b/>
                <w:sz w:val="20"/>
                <w:szCs w:val="20"/>
              </w:rPr>
              <w:t>†</w:t>
            </w:r>
          </w:p>
          <w:p w:rsidR="009A3B1A" w:rsidRPr="00DD50FE" w:rsidRDefault="009A3B1A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9A3B1A" w:rsidRPr="00DD50FE" w:rsidRDefault="009A3B1A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D16095" w:rsidRDefault="00D16095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A36F56" w:rsidRDefault="00A36F56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9A3B1A" w:rsidRPr="00DD50FE" w:rsidRDefault="00955019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Type 1</w:t>
            </w:r>
            <w:r w:rsidR="00A36F56">
              <w:rPr>
                <w:b/>
                <w:sz w:val="20"/>
                <w:szCs w:val="20"/>
              </w:rPr>
              <w:t>†</w:t>
            </w:r>
          </w:p>
          <w:p w:rsidR="009A3B1A" w:rsidRPr="00DD50FE" w:rsidRDefault="009A3B1A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D16095" w:rsidRDefault="00D16095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D16095" w:rsidRDefault="00D16095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A36F56" w:rsidRDefault="00A36F56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9A3B1A" w:rsidRPr="00DD50FE" w:rsidRDefault="00955019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Type 1</w:t>
            </w:r>
            <w:r w:rsidR="00A36F56">
              <w:rPr>
                <w:b/>
                <w:sz w:val="20"/>
                <w:szCs w:val="20"/>
              </w:rPr>
              <w:t>†</w:t>
            </w:r>
          </w:p>
          <w:p w:rsidR="009A3B1A" w:rsidRPr="00DD50FE" w:rsidRDefault="009A3B1A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D16095" w:rsidRDefault="00D16095" w:rsidP="00D94AD8">
            <w:pPr>
              <w:spacing w:after="0" w:line="240" w:lineRule="auto"/>
              <w:rPr>
                <w:sz w:val="20"/>
                <w:szCs w:val="20"/>
              </w:rPr>
            </w:pPr>
          </w:p>
          <w:p w:rsidR="00D16095" w:rsidRDefault="00D16095" w:rsidP="00D94AD8">
            <w:pPr>
              <w:spacing w:after="0" w:line="240" w:lineRule="auto"/>
              <w:rPr>
                <w:sz w:val="20"/>
                <w:szCs w:val="20"/>
              </w:rPr>
            </w:pPr>
          </w:p>
          <w:p w:rsidR="00D16095" w:rsidRDefault="00D16095" w:rsidP="00D94AD8">
            <w:pPr>
              <w:spacing w:after="0" w:line="240" w:lineRule="auto"/>
              <w:rPr>
                <w:sz w:val="20"/>
                <w:szCs w:val="20"/>
              </w:rPr>
            </w:pPr>
          </w:p>
          <w:p w:rsidR="00D16095" w:rsidRDefault="00D16095" w:rsidP="00D94AD8">
            <w:pPr>
              <w:spacing w:after="0" w:line="240" w:lineRule="auto"/>
              <w:rPr>
                <w:sz w:val="20"/>
                <w:szCs w:val="20"/>
              </w:rPr>
            </w:pPr>
          </w:p>
          <w:p w:rsidR="00A36F56" w:rsidRDefault="00A36F56" w:rsidP="00D94AD8">
            <w:pPr>
              <w:spacing w:after="0" w:line="240" w:lineRule="auto"/>
              <w:rPr>
                <w:sz w:val="20"/>
                <w:szCs w:val="20"/>
              </w:rPr>
            </w:pPr>
          </w:p>
          <w:p w:rsidR="009A3B1A" w:rsidRPr="00DD50FE" w:rsidRDefault="00D94AD8" w:rsidP="00A36F56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Type 1</w:t>
            </w:r>
            <w:r w:rsidR="00A36F56">
              <w:rPr>
                <w:b/>
                <w:sz w:val="20"/>
                <w:szCs w:val="20"/>
              </w:rPr>
              <w:t>†</w:t>
            </w:r>
          </w:p>
        </w:tc>
        <w:tc>
          <w:tcPr>
            <w:tcW w:w="851" w:type="dxa"/>
          </w:tcPr>
          <w:p w:rsidR="00A36AED" w:rsidRPr="00DD50FE" w:rsidRDefault="006B5DD9" w:rsidP="00A1704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9</w:t>
            </w:r>
          </w:p>
        </w:tc>
      </w:tr>
      <w:tr w:rsidR="00A36AED" w:rsidRPr="00DD50FE" w:rsidTr="008144D5">
        <w:trPr>
          <w:jc w:val="center"/>
        </w:trPr>
        <w:tc>
          <w:tcPr>
            <w:tcW w:w="1524" w:type="dxa"/>
          </w:tcPr>
          <w:p w:rsidR="00A36AED" w:rsidRPr="00DD50FE" w:rsidRDefault="00A36AED" w:rsidP="009D11DB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DD50FE">
              <w:rPr>
                <w:sz w:val="20"/>
                <w:szCs w:val="20"/>
              </w:rPr>
              <w:lastRenderedPageBreak/>
              <w:t>Gadin</w:t>
            </w:r>
            <w:proofErr w:type="spellEnd"/>
            <w:r w:rsidRPr="00DD50FE">
              <w:rPr>
                <w:sz w:val="20"/>
                <w:szCs w:val="20"/>
              </w:rPr>
              <w:t xml:space="preserve"> &amp; </w:t>
            </w:r>
            <w:proofErr w:type="spellStart"/>
            <w:r w:rsidRPr="00DD50FE">
              <w:rPr>
                <w:sz w:val="20"/>
                <w:szCs w:val="20"/>
              </w:rPr>
              <w:t>Hammarstrom</w:t>
            </w:r>
            <w:proofErr w:type="spellEnd"/>
            <w:r w:rsidRPr="00DD50FE">
              <w:rPr>
                <w:sz w:val="20"/>
                <w:szCs w:val="20"/>
              </w:rPr>
              <w:t xml:space="preserve"> (2000)</w:t>
            </w:r>
          </w:p>
        </w:tc>
        <w:tc>
          <w:tcPr>
            <w:tcW w:w="1143" w:type="dxa"/>
          </w:tcPr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Not stated</w:t>
            </w:r>
          </w:p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A36AED" w:rsidRPr="00DD50FE" w:rsidRDefault="00A36AED" w:rsidP="00A36AED">
            <w:pPr>
              <w:spacing w:after="0" w:line="240" w:lineRule="auto"/>
              <w:rPr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DD50FE">
                  <w:rPr>
                    <w:sz w:val="20"/>
                    <w:szCs w:val="20"/>
                  </w:rPr>
                  <w:t>Sweden</w:t>
                </w:r>
              </w:smartTag>
            </w:smartTag>
            <w:r w:rsidRPr="00DD50FE">
              <w:rPr>
                <w:sz w:val="20"/>
                <w:szCs w:val="20"/>
              </w:rPr>
              <w:t xml:space="preserve"> (north)</w:t>
            </w:r>
          </w:p>
          <w:p w:rsidR="00A36AED" w:rsidRPr="00DD50FE" w:rsidRDefault="00A36AED" w:rsidP="00A36AED">
            <w:pPr>
              <w:spacing w:after="0" w:line="240" w:lineRule="auto"/>
              <w:rPr>
                <w:sz w:val="20"/>
                <w:szCs w:val="20"/>
              </w:rPr>
            </w:pPr>
          </w:p>
          <w:p w:rsidR="00A36AED" w:rsidRPr="00DD50FE" w:rsidRDefault="00A36AED" w:rsidP="00A36AED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School</w:t>
            </w:r>
          </w:p>
        </w:tc>
        <w:tc>
          <w:tcPr>
            <w:tcW w:w="1418" w:type="dxa"/>
          </w:tcPr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Self-complete questionnaire</w:t>
            </w:r>
          </w:p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1994</w:t>
            </w:r>
          </w:p>
        </w:tc>
        <w:tc>
          <w:tcPr>
            <w:tcW w:w="3792" w:type="dxa"/>
          </w:tcPr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Initial sample = not stated</w:t>
            </w:r>
          </w:p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Achieved sample = 538</w:t>
            </w:r>
          </w:p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D94AD8" w:rsidRDefault="00A36AED" w:rsidP="00D94AD8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 xml:space="preserve">Response rate = </w:t>
            </w:r>
            <w:r w:rsidR="009B4F40">
              <w:rPr>
                <w:sz w:val="20"/>
                <w:szCs w:val="20"/>
              </w:rPr>
              <w:t xml:space="preserve">assume </w:t>
            </w:r>
            <w:r w:rsidRPr="00DD50FE">
              <w:rPr>
                <w:sz w:val="20"/>
                <w:szCs w:val="20"/>
              </w:rPr>
              <w:t>100% (‘</w:t>
            </w:r>
            <w:r w:rsidR="009B4F40">
              <w:rPr>
                <w:sz w:val="20"/>
                <w:szCs w:val="20"/>
              </w:rPr>
              <w:t xml:space="preserve">all students in the grades under study were included … </w:t>
            </w:r>
            <w:r w:rsidRPr="00DD50FE">
              <w:rPr>
                <w:sz w:val="20"/>
                <w:szCs w:val="20"/>
              </w:rPr>
              <w:t>no lack of information due to non-response’)</w:t>
            </w:r>
          </w:p>
          <w:p w:rsidR="0096157C" w:rsidRPr="00DD50FE" w:rsidRDefault="0096157C" w:rsidP="00D94AD8">
            <w:pPr>
              <w:spacing w:after="0" w:line="240" w:lineRule="auto"/>
              <w:rPr>
                <w:sz w:val="20"/>
                <w:szCs w:val="20"/>
              </w:rPr>
            </w:pPr>
          </w:p>
          <w:p w:rsidR="00A36AED" w:rsidRPr="00DD50FE" w:rsidRDefault="0096157C" w:rsidP="00D94AD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ges compared: 9, </w:t>
            </w:r>
            <w:r w:rsidR="00A36AED" w:rsidRPr="00DD50FE">
              <w:rPr>
                <w:sz w:val="20"/>
                <w:szCs w:val="20"/>
              </w:rPr>
              <w:t>12</w:t>
            </w:r>
          </w:p>
        </w:tc>
        <w:tc>
          <w:tcPr>
            <w:tcW w:w="1595" w:type="dxa"/>
          </w:tcPr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Abdominal pain</w:t>
            </w:r>
            <w:r w:rsidR="000E26A3">
              <w:rPr>
                <w:sz w:val="20"/>
                <w:szCs w:val="20"/>
              </w:rPr>
              <w:t xml:space="preserve"> (</w:t>
            </w:r>
            <w:r w:rsidR="00921716">
              <w:rPr>
                <w:sz w:val="20"/>
                <w:szCs w:val="20"/>
              </w:rPr>
              <w:t>frequency = always/often)</w:t>
            </w:r>
          </w:p>
          <w:p w:rsidR="00A36AED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921716" w:rsidRDefault="00921716" w:rsidP="00A1704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iculty falling asleep</w:t>
            </w:r>
          </w:p>
          <w:p w:rsidR="00921716" w:rsidRDefault="00921716" w:rsidP="00A1704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lways/often)</w:t>
            </w:r>
          </w:p>
          <w:p w:rsidR="00921716" w:rsidRDefault="00921716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921716" w:rsidRDefault="00921716" w:rsidP="00A1704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red</w:t>
            </w:r>
          </w:p>
          <w:p w:rsidR="00921716" w:rsidRPr="00DD50FE" w:rsidRDefault="00921716" w:rsidP="00A1704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lways/often)</w:t>
            </w:r>
          </w:p>
          <w:p w:rsidR="00921716" w:rsidRDefault="00921716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Headache</w:t>
            </w:r>
          </w:p>
          <w:p w:rsidR="00A36AED" w:rsidRPr="00DD50FE" w:rsidRDefault="00921716" w:rsidP="0092171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lways/often)</w:t>
            </w:r>
          </w:p>
        </w:tc>
        <w:tc>
          <w:tcPr>
            <w:tcW w:w="1495" w:type="dxa"/>
          </w:tcPr>
          <w:p w:rsidR="00A36AED" w:rsidRPr="00DD50FE" w:rsidRDefault="00A36F56" w:rsidP="00A1704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ype 1 </w:t>
            </w:r>
          </w:p>
          <w:p w:rsidR="00D94AD8" w:rsidRPr="00DD50FE" w:rsidRDefault="00D94AD8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D16095" w:rsidRDefault="00D16095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D16095" w:rsidRDefault="00D16095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D94AD8" w:rsidRPr="00DD50FE" w:rsidRDefault="00D94AD8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 xml:space="preserve">Type </w:t>
            </w:r>
            <w:r w:rsidR="00D16095">
              <w:rPr>
                <w:sz w:val="20"/>
                <w:szCs w:val="20"/>
              </w:rPr>
              <w:t>2</w:t>
            </w:r>
          </w:p>
          <w:p w:rsidR="00D94AD8" w:rsidRPr="00DD50FE" w:rsidRDefault="00D94AD8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5C724A" w:rsidRDefault="005C724A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5C724A" w:rsidRDefault="005C724A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D94AD8" w:rsidRDefault="00D94AD8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Type 3</w:t>
            </w:r>
            <w:r w:rsidR="00A36F56">
              <w:rPr>
                <w:sz w:val="20"/>
                <w:szCs w:val="20"/>
              </w:rPr>
              <w:t xml:space="preserve"> </w:t>
            </w:r>
          </w:p>
          <w:p w:rsidR="005C724A" w:rsidRDefault="005C724A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5C724A" w:rsidRDefault="005C724A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5C724A" w:rsidRPr="00DD50FE" w:rsidRDefault="005C724A" w:rsidP="00A1704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 1</w:t>
            </w:r>
          </w:p>
        </w:tc>
        <w:tc>
          <w:tcPr>
            <w:tcW w:w="851" w:type="dxa"/>
          </w:tcPr>
          <w:p w:rsidR="00A36AED" w:rsidRPr="00DD50FE" w:rsidRDefault="006B5DD9" w:rsidP="00B47D34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A36AED" w:rsidRPr="00DD50FE" w:rsidTr="008144D5">
        <w:trPr>
          <w:jc w:val="center"/>
        </w:trPr>
        <w:tc>
          <w:tcPr>
            <w:tcW w:w="1524" w:type="dxa"/>
          </w:tcPr>
          <w:p w:rsidR="00A36AED" w:rsidRPr="00D94554" w:rsidRDefault="00A36AED" w:rsidP="009D11DB">
            <w:pPr>
              <w:spacing w:after="0" w:line="240" w:lineRule="auto"/>
              <w:rPr>
                <w:sz w:val="20"/>
                <w:szCs w:val="20"/>
              </w:rPr>
            </w:pPr>
            <w:r w:rsidRPr="00D94554">
              <w:rPr>
                <w:sz w:val="20"/>
                <w:szCs w:val="20"/>
              </w:rPr>
              <w:t>Gordon et al. (2004)</w:t>
            </w:r>
            <w:del w:id="0" w:author=" " w:date="2012-12-17T11:03:00Z">
              <w:r w:rsidR="007B0A87" w:rsidRPr="007B0A87" w:rsidDel="00A2330E">
                <w:rPr>
                  <w:sz w:val="20"/>
                  <w:szCs w:val="20"/>
                  <w:vertAlign w:val="superscript"/>
                </w:rPr>
                <w:delText>3</w:delText>
              </w:r>
              <w:r w:rsidR="009D11DB" w:rsidDel="00A2330E">
                <w:rPr>
                  <w:sz w:val="20"/>
                  <w:szCs w:val="20"/>
                  <w:vertAlign w:val="superscript"/>
                </w:rPr>
                <w:delText>7</w:delText>
              </w:r>
            </w:del>
          </w:p>
        </w:tc>
        <w:tc>
          <w:tcPr>
            <w:tcW w:w="1143" w:type="dxa"/>
          </w:tcPr>
          <w:p w:rsidR="00A36AED" w:rsidRPr="00D94554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94554">
              <w:rPr>
                <w:sz w:val="20"/>
                <w:szCs w:val="20"/>
              </w:rPr>
              <w:t xml:space="preserve">Canadian National Population Health </w:t>
            </w:r>
            <w:r w:rsidRPr="00D94554">
              <w:rPr>
                <w:sz w:val="20"/>
                <w:szCs w:val="20"/>
              </w:rPr>
              <w:lastRenderedPageBreak/>
              <w:t>Survey 1996-97</w:t>
            </w:r>
          </w:p>
          <w:p w:rsidR="00A36AED" w:rsidRPr="00D94554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A36AED" w:rsidRPr="00D94554" w:rsidRDefault="00A36AED" w:rsidP="00A36AED">
            <w:pPr>
              <w:spacing w:after="0" w:line="240" w:lineRule="auto"/>
              <w:rPr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D94554">
                  <w:rPr>
                    <w:sz w:val="20"/>
                    <w:szCs w:val="20"/>
                  </w:rPr>
                  <w:t>Canada</w:t>
                </w:r>
              </w:smartTag>
            </w:smartTag>
          </w:p>
          <w:p w:rsidR="00A36AED" w:rsidRPr="00D94554" w:rsidRDefault="00A36AED" w:rsidP="00A36AED">
            <w:pPr>
              <w:spacing w:after="0" w:line="240" w:lineRule="auto"/>
              <w:rPr>
                <w:sz w:val="20"/>
                <w:szCs w:val="20"/>
              </w:rPr>
            </w:pPr>
          </w:p>
          <w:p w:rsidR="00A36AED" w:rsidRPr="00D94554" w:rsidRDefault="00A36AED" w:rsidP="00A36AED">
            <w:pPr>
              <w:spacing w:after="0" w:line="240" w:lineRule="auto"/>
              <w:rPr>
                <w:sz w:val="20"/>
                <w:szCs w:val="20"/>
              </w:rPr>
            </w:pPr>
            <w:r w:rsidRPr="00D94554">
              <w:rPr>
                <w:sz w:val="20"/>
                <w:szCs w:val="20"/>
              </w:rPr>
              <w:t>General population</w:t>
            </w:r>
          </w:p>
        </w:tc>
        <w:tc>
          <w:tcPr>
            <w:tcW w:w="1418" w:type="dxa"/>
          </w:tcPr>
          <w:p w:rsidR="00A36AED" w:rsidRPr="00D94554" w:rsidRDefault="00967F79" w:rsidP="00A1704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Structured interview</w:t>
            </w:r>
            <w:r w:rsidR="00A36AED" w:rsidRPr="00D9455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</w:tcPr>
          <w:p w:rsidR="00A36AED" w:rsidRPr="00D94554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94554">
              <w:rPr>
                <w:sz w:val="20"/>
                <w:szCs w:val="20"/>
              </w:rPr>
              <w:t>1996-1997</w:t>
            </w:r>
          </w:p>
        </w:tc>
        <w:tc>
          <w:tcPr>
            <w:tcW w:w="3792" w:type="dxa"/>
          </w:tcPr>
          <w:p w:rsidR="00A36AED" w:rsidRPr="00D94554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94554">
              <w:rPr>
                <w:sz w:val="20"/>
                <w:szCs w:val="20"/>
              </w:rPr>
              <w:t>Initial sample = 173,216 (‘eligible participants’</w:t>
            </w:r>
            <w:r w:rsidR="008B1321" w:rsidRPr="00D94554">
              <w:rPr>
                <w:sz w:val="20"/>
                <w:szCs w:val="20"/>
              </w:rPr>
              <w:t>, aged 12+ years</w:t>
            </w:r>
            <w:r w:rsidRPr="00D94554">
              <w:rPr>
                <w:sz w:val="20"/>
                <w:szCs w:val="20"/>
              </w:rPr>
              <w:t>)</w:t>
            </w:r>
          </w:p>
          <w:p w:rsidR="00A36AED" w:rsidRPr="00D94554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A36AED" w:rsidRPr="00D94554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94554">
              <w:rPr>
                <w:sz w:val="20"/>
                <w:szCs w:val="20"/>
              </w:rPr>
              <w:t>Achieved sample = 173,012</w:t>
            </w:r>
          </w:p>
          <w:p w:rsidR="00A36AED" w:rsidRPr="00D94554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A36AED" w:rsidRPr="00D94554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94554">
              <w:rPr>
                <w:sz w:val="20"/>
                <w:szCs w:val="20"/>
              </w:rPr>
              <w:t>Response rate = 99%</w:t>
            </w:r>
          </w:p>
          <w:p w:rsidR="00A36AED" w:rsidRPr="00D94554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A36AED" w:rsidRPr="00D94554" w:rsidRDefault="0096157C" w:rsidP="008B1321">
            <w:pPr>
              <w:spacing w:after="0" w:line="240" w:lineRule="auto"/>
              <w:rPr>
                <w:sz w:val="20"/>
                <w:szCs w:val="20"/>
              </w:rPr>
            </w:pPr>
            <w:r w:rsidRPr="00D94554">
              <w:rPr>
                <w:sz w:val="20"/>
                <w:szCs w:val="20"/>
              </w:rPr>
              <w:t>Ages compared</w:t>
            </w:r>
            <w:r w:rsidR="00A36AED" w:rsidRPr="00D94554">
              <w:rPr>
                <w:sz w:val="20"/>
                <w:szCs w:val="20"/>
              </w:rPr>
              <w:t>: 12</w:t>
            </w:r>
            <w:r w:rsidR="008B1321" w:rsidRPr="00D94554">
              <w:rPr>
                <w:sz w:val="20"/>
                <w:szCs w:val="20"/>
              </w:rPr>
              <w:t>-</w:t>
            </w:r>
            <w:r w:rsidR="00E96544" w:rsidRPr="00D94554">
              <w:rPr>
                <w:sz w:val="20"/>
                <w:szCs w:val="20"/>
              </w:rPr>
              <w:t>14, 15-</w:t>
            </w:r>
            <w:r w:rsidR="002245B4">
              <w:rPr>
                <w:sz w:val="20"/>
                <w:szCs w:val="20"/>
              </w:rPr>
              <w:t xml:space="preserve">19, ≥20 </w:t>
            </w:r>
            <w:r w:rsidR="008B1321" w:rsidRPr="00D94554">
              <w:rPr>
                <w:sz w:val="20"/>
                <w:szCs w:val="20"/>
              </w:rPr>
              <w:t>(subset of data)</w:t>
            </w:r>
            <w:r w:rsidRPr="00D9455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595" w:type="dxa"/>
          </w:tcPr>
          <w:p w:rsidR="00E11CEC" w:rsidRPr="00D94554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94554">
              <w:rPr>
                <w:sz w:val="20"/>
                <w:szCs w:val="20"/>
              </w:rPr>
              <w:lastRenderedPageBreak/>
              <w:t xml:space="preserve">Migraine </w:t>
            </w:r>
          </w:p>
          <w:p w:rsidR="00A36AED" w:rsidRPr="00D94554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94554">
              <w:rPr>
                <w:sz w:val="20"/>
                <w:szCs w:val="20"/>
              </w:rPr>
              <w:t>(</w:t>
            </w:r>
            <w:r w:rsidR="00921716" w:rsidRPr="00D94554">
              <w:rPr>
                <w:sz w:val="20"/>
                <w:szCs w:val="20"/>
              </w:rPr>
              <w:t xml:space="preserve">current </w:t>
            </w:r>
            <w:r w:rsidRPr="00D94554">
              <w:rPr>
                <w:sz w:val="20"/>
                <w:szCs w:val="20"/>
              </w:rPr>
              <w:t>prevalence</w:t>
            </w:r>
            <w:r w:rsidR="00921716" w:rsidRPr="00D94554">
              <w:rPr>
                <w:sz w:val="20"/>
                <w:szCs w:val="20"/>
              </w:rPr>
              <w:t xml:space="preserve"> </w:t>
            </w:r>
            <w:r w:rsidRPr="00D94554">
              <w:rPr>
                <w:sz w:val="20"/>
                <w:szCs w:val="20"/>
              </w:rPr>
              <w:t>)</w:t>
            </w:r>
          </w:p>
        </w:tc>
        <w:tc>
          <w:tcPr>
            <w:tcW w:w="1495" w:type="dxa"/>
          </w:tcPr>
          <w:p w:rsidR="00A36AED" w:rsidRPr="00D94554" w:rsidRDefault="005C724A" w:rsidP="00A1704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ype 1 </w:t>
            </w:r>
          </w:p>
        </w:tc>
        <w:tc>
          <w:tcPr>
            <w:tcW w:w="851" w:type="dxa"/>
          </w:tcPr>
          <w:p w:rsidR="00A36AED" w:rsidRPr="00DD50FE" w:rsidRDefault="00D94554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94554">
              <w:rPr>
                <w:sz w:val="20"/>
                <w:szCs w:val="20"/>
              </w:rPr>
              <w:t>7</w:t>
            </w:r>
          </w:p>
        </w:tc>
      </w:tr>
      <w:tr w:rsidR="00A36AED" w:rsidRPr="00DD50FE" w:rsidTr="008144D5">
        <w:trPr>
          <w:jc w:val="center"/>
        </w:trPr>
        <w:tc>
          <w:tcPr>
            <w:tcW w:w="1524" w:type="dxa"/>
          </w:tcPr>
          <w:p w:rsidR="00A36AED" w:rsidRPr="00DD50FE" w:rsidRDefault="00A36AED" w:rsidP="009D11DB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lastRenderedPageBreak/>
              <w:t>Haugland et al. (2001)</w:t>
            </w:r>
          </w:p>
        </w:tc>
        <w:tc>
          <w:tcPr>
            <w:tcW w:w="1143" w:type="dxa"/>
          </w:tcPr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smartTag w:uri="urn:schemas-microsoft-com:office:smarttags" w:element="stockticker">
              <w:r w:rsidRPr="00DD50FE">
                <w:rPr>
                  <w:sz w:val="20"/>
                  <w:szCs w:val="20"/>
                </w:rPr>
                <w:t>HBSC</w:t>
              </w:r>
            </w:smartTag>
            <w:r w:rsidRPr="00DD50FE">
              <w:rPr>
                <w:sz w:val="20"/>
                <w:szCs w:val="20"/>
              </w:rPr>
              <w:t xml:space="preserve"> (</w:t>
            </w:r>
            <w:smartTag w:uri="urn:schemas-microsoft-com:office:smarttags" w:element="country-region">
              <w:smartTag w:uri="urn:schemas-microsoft-com:office:smarttags" w:element="place">
                <w:r w:rsidRPr="00DD50FE">
                  <w:rPr>
                    <w:sz w:val="20"/>
                    <w:szCs w:val="20"/>
                  </w:rPr>
                  <w:t>Finland</w:t>
                </w:r>
              </w:smartTag>
            </w:smartTag>
            <w:r w:rsidRPr="00DD50FE">
              <w:rPr>
                <w:sz w:val="20"/>
                <w:szCs w:val="20"/>
              </w:rPr>
              <w:t xml:space="preserve">, </w:t>
            </w:r>
            <w:smartTag w:uri="urn:schemas-microsoft-com:office:smarttags" w:element="country-region">
              <w:smartTag w:uri="urn:schemas-microsoft-com:office:smarttags" w:element="place">
                <w:r w:rsidRPr="00DD50FE">
                  <w:rPr>
                    <w:sz w:val="20"/>
                    <w:szCs w:val="20"/>
                  </w:rPr>
                  <w:t>Norway</w:t>
                </w:r>
              </w:smartTag>
            </w:smartTag>
            <w:r w:rsidRPr="00DD50FE">
              <w:rPr>
                <w:sz w:val="20"/>
                <w:szCs w:val="20"/>
              </w:rPr>
              <w:t xml:space="preserve">, </w:t>
            </w:r>
            <w:smartTag w:uri="urn:schemas-microsoft-com:office:smarttags" w:element="country-region">
              <w:smartTag w:uri="urn:schemas-microsoft-com:office:smarttags" w:element="place">
                <w:r w:rsidRPr="00DD50FE">
                  <w:rPr>
                    <w:sz w:val="20"/>
                    <w:szCs w:val="20"/>
                  </w:rPr>
                  <w:t>Poland</w:t>
                </w:r>
              </w:smartTag>
            </w:smartTag>
            <w:r w:rsidRPr="00DD50FE">
              <w:rPr>
                <w:sz w:val="20"/>
                <w:szCs w:val="20"/>
              </w:rPr>
              <w:t xml:space="preserve"> and </w:t>
            </w:r>
            <w:smartTag w:uri="urn:schemas-microsoft-com:office:smarttags" w:element="country-region">
              <w:smartTag w:uri="urn:schemas-microsoft-com:office:smarttags" w:element="place">
                <w:r w:rsidRPr="00DD50FE">
                  <w:rPr>
                    <w:sz w:val="20"/>
                    <w:szCs w:val="20"/>
                  </w:rPr>
                  <w:t>Scotland</w:t>
                </w:r>
              </w:smartTag>
            </w:smartTag>
            <w:r w:rsidRPr="00DD50FE">
              <w:rPr>
                <w:sz w:val="20"/>
                <w:szCs w:val="20"/>
              </w:rPr>
              <w:t xml:space="preserve"> data)</w:t>
            </w:r>
          </w:p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A36AED" w:rsidRPr="00DD50FE" w:rsidRDefault="00A36AED" w:rsidP="00A36AED">
            <w:pPr>
              <w:spacing w:after="0" w:line="240" w:lineRule="auto"/>
              <w:rPr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DD50FE">
                  <w:rPr>
                    <w:sz w:val="20"/>
                    <w:szCs w:val="20"/>
                  </w:rPr>
                  <w:t>Finland</w:t>
                </w:r>
              </w:smartTag>
            </w:smartTag>
            <w:r w:rsidRPr="00DD50FE">
              <w:rPr>
                <w:sz w:val="20"/>
                <w:szCs w:val="20"/>
              </w:rPr>
              <w:t xml:space="preserve">, </w:t>
            </w:r>
            <w:smartTag w:uri="urn:schemas-microsoft-com:office:smarttags" w:element="country-region">
              <w:smartTag w:uri="urn:schemas-microsoft-com:office:smarttags" w:element="place">
                <w:r w:rsidRPr="00DD50FE">
                  <w:rPr>
                    <w:sz w:val="20"/>
                    <w:szCs w:val="20"/>
                  </w:rPr>
                  <w:t>Norway</w:t>
                </w:r>
              </w:smartTag>
            </w:smartTag>
            <w:r w:rsidRPr="00DD50FE">
              <w:rPr>
                <w:sz w:val="20"/>
                <w:szCs w:val="20"/>
              </w:rPr>
              <w:t xml:space="preserve">, </w:t>
            </w:r>
            <w:smartTag w:uri="urn:schemas-microsoft-com:office:smarttags" w:element="country-region">
              <w:smartTag w:uri="urn:schemas-microsoft-com:office:smarttags" w:element="place">
                <w:r w:rsidRPr="00DD50FE">
                  <w:rPr>
                    <w:sz w:val="20"/>
                    <w:szCs w:val="20"/>
                  </w:rPr>
                  <w:t>Poland</w:t>
                </w:r>
              </w:smartTag>
            </w:smartTag>
            <w:r w:rsidRPr="00DD50FE">
              <w:rPr>
                <w:sz w:val="20"/>
                <w:szCs w:val="20"/>
              </w:rPr>
              <w:t xml:space="preserve"> and </w:t>
            </w:r>
            <w:smartTag w:uri="urn:schemas-microsoft-com:office:smarttags" w:element="country-region">
              <w:smartTag w:uri="urn:schemas-microsoft-com:office:smarttags" w:element="place">
                <w:r w:rsidRPr="00DD50FE">
                  <w:rPr>
                    <w:sz w:val="20"/>
                    <w:szCs w:val="20"/>
                  </w:rPr>
                  <w:t>Scotland</w:t>
                </w:r>
              </w:smartTag>
            </w:smartTag>
          </w:p>
          <w:p w:rsidR="00A36AED" w:rsidRPr="00DD50FE" w:rsidRDefault="00A36AED" w:rsidP="00A36AED">
            <w:pPr>
              <w:spacing w:after="0" w:line="240" w:lineRule="auto"/>
              <w:rPr>
                <w:sz w:val="20"/>
                <w:szCs w:val="20"/>
              </w:rPr>
            </w:pPr>
          </w:p>
          <w:p w:rsidR="00A36AED" w:rsidRPr="00DD50FE" w:rsidRDefault="00A36AED" w:rsidP="00A36AED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School</w:t>
            </w:r>
          </w:p>
        </w:tc>
        <w:tc>
          <w:tcPr>
            <w:tcW w:w="1418" w:type="dxa"/>
          </w:tcPr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Self-complete questionnaire</w:t>
            </w:r>
          </w:p>
        </w:tc>
        <w:tc>
          <w:tcPr>
            <w:tcW w:w="1417" w:type="dxa"/>
          </w:tcPr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1993-1994</w:t>
            </w:r>
          </w:p>
        </w:tc>
        <w:tc>
          <w:tcPr>
            <w:tcW w:w="3792" w:type="dxa"/>
          </w:tcPr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Initial sample = not stated</w:t>
            </w:r>
          </w:p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Achieved sample = 20,324 (all countries)</w:t>
            </w:r>
          </w:p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 xml:space="preserve">Response rate = </w:t>
            </w:r>
          </w:p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DD50FE">
                  <w:rPr>
                    <w:sz w:val="20"/>
                    <w:szCs w:val="20"/>
                  </w:rPr>
                  <w:t>Finland</w:t>
                </w:r>
              </w:smartTag>
            </w:smartTag>
            <w:r w:rsidRPr="00DD50FE">
              <w:rPr>
                <w:sz w:val="20"/>
                <w:szCs w:val="20"/>
              </w:rPr>
              <w:t xml:space="preserve"> (93%); </w:t>
            </w:r>
            <w:smartTag w:uri="urn:schemas-microsoft-com:office:smarttags" w:element="country-region">
              <w:smartTag w:uri="urn:schemas-microsoft-com:office:smarttags" w:element="place">
                <w:r w:rsidRPr="00DD50FE">
                  <w:rPr>
                    <w:sz w:val="20"/>
                    <w:szCs w:val="20"/>
                  </w:rPr>
                  <w:t>Norway</w:t>
                </w:r>
              </w:smartTag>
            </w:smartTag>
            <w:r w:rsidRPr="00DD50FE">
              <w:rPr>
                <w:sz w:val="20"/>
                <w:szCs w:val="20"/>
              </w:rPr>
              <w:t xml:space="preserve"> (82%); </w:t>
            </w:r>
            <w:smartTag w:uri="urn:schemas-microsoft-com:office:smarttags" w:element="country-region">
              <w:smartTag w:uri="urn:schemas-microsoft-com:office:smarttags" w:element="place">
                <w:r w:rsidRPr="00DD50FE">
                  <w:rPr>
                    <w:sz w:val="20"/>
                    <w:szCs w:val="20"/>
                  </w:rPr>
                  <w:t>Poland</w:t>
                </w:r>
              </w:smartTag>
            </w:smartTag>
            <w:r w:rsidRPr="00DD50FE">
              <w:rPr>
                <w:sz w:val="20"/>
                <w:szCs w:val="20"/>
              </w:rPr>
              <w:t xml:space="preserve"> (91%); </w:t>
            </w:r>
            <w:smartTag w:uri="urn:schemas-microsoft-com:office:smarttags" w:element="country-region">
              <w:smartTag w:uri="urn:schemas-microsoft-com:office:smarttags" w:element="place">
                <w:r w:rsidRPr="00DD50FE">
                  <w:rPr>
                    <w:sz w:val="20"/>
                    <w:szCs w:val="20"/>
                  </w:rPr>
                  <w:t>Scotland</w:t>
                </w:r>
              </w:smartTag>
            </w:smartTag>
            <w:r w:rsidRPr="00DD50FE">
              <w:rPr>
                <w:sz w:val="20"/>
                <w:szCs w:val="20"/>
              </w:rPr>
              <w:t xml:space="preserve"> (78%)</w:t>
            </w:r>
          </w:p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A36AED" w:rsidRPr="00DD50FE" w:rsidRDefault="0096157C" w:rsidP="00A1704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ges compared: 11, 13, </w:t>
            </w:r>
            <w:r w:rsidR="00A36AED" w:rsidRPr="00DD50FE">
              <w:rPr>
                <w:sz w:val="20"/>
                <w:szCs w:val="20"/>
              </w:rPr>
              <w:t>15</w:t>
            </w:r>
          </w:p>
        </w:tc>
        <w:tc>
          <w:tcPr>
            <w:tcW w:w="1595" w:type="dxa"/>
          </w:tcPr>
          <w:p w:rsidR="00A36AED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Abdominal pain</w:t>
            </w:r>
          </w:p>
          <w:p w:rsidR="00921716" w:rsidRPr="00DD50FE" w:rsidRDefault="00921716" w:rsidP="00A1704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0469DB">
              <w:rPr>
                <w:sz w:val="20"/>
                <w:szCs w:val="20"/>
              </w:rPr>
              <w:t xml:space="preserve">stomach ache </w:t>
            </w:r>
            <w:r>
              <w:rPr>
                <w:sz w:val="20"/>
                <w:szCs w:val="20"/>
              </w:rPr>
              <w:t>at least weekly in past 6 months)</w:t>
            </w:r>
          </w:p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235B1E" w:rsidRPr="00DD50FE" w:rsidRDefault="00235B1E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235B1E" w:rsidRPr="00DD50FE" w:rsidRDefault="00235B1E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E11CEC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Backache</w:t>
            </w:r>
          </w:p>
          <w:p w:rsidR="00A36AED" w:rsidRPr="00DD50FE" w:rsidRDefault="00921716" w:rsidP="00A1704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t least weekly in past 6 months)</w:t>
            </w:r>
          </w:p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E5161A" w:rsidRPr="00DD50FE" w:rsidRDefault="00E5161A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E5161A" w:rsidRPr="00DD50FE" w:rsidRDefault="00E5161A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A207FD" w:rsidRDefault="00A207FD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E11CEC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Dizziness</w:t>
            </w:r>
          </w:p>
          <w:p w:rsidR="00A36AED" w:rsidRPr="00DD50FE" w:rsidRDefault="00921716" w:rsidP="00A1704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t least weekly in past 6 months)</w:t>
            </w:r>
          </w:p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E5161A" w:rsidRPr="00DD50FE" w:rsidRDefault="00E5161A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E5161A" w:rsidRPr="00DD50FE" w:rsidRDefault="00E5161A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921716" w:rsidRDefault="00921716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 xml:space="preserve">Sleeping </w:t>
            </w:r>
            <w:r w:rsidR="006F6576">
              <w:rPr>
                <w:sz w:val="20"/>
                <w:szCs w:val="20"/>
              </w:rPr>
              <w:t xml:space="preserve">problems </w:t>
            </w:r>
            <w:r>
              <w:rPr>
                <w:sz w:val="20"/>
                <w:szCs w:val="20"/>
              </w:rPr>
              <w:t>(</w:t>
            </w:r>
            <w:r w:rsidR="006F6576">
              <w:rPr>
                <w:sz w:val="20"/>
                <w:szCs w:val="20"/>
              </w:rPr>
              <w:t xml:space="preserve">difficulties in sleeping </w:t>
            </w:r>
            <w:r>
              <w:rPr>
                <w:sz w:val="20"/>
                <w:szCs w:val="20"/>
              </w:rPr>
              <w:t>at least weekly in past 6 months)</w:t>
            </w:r>
          </w:p>
          <w:p w:rsidR="00921716" w:rsidRDefault="00921716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E11CEC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Headache</w:t>
            </w:r>
          </w:p>
          <w:p w:rsidR="00A36AED" w:rsidRPr="00DD50FE" w:rsidRDefault="00921716" w:rsidP="00A1704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(at least weekly in past 6 months)</w:t>
            </w:r>
          </w:p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E5161A" w:rsidRPr="00DD50FE" w:rsidRDefault="00E5161A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495" w:type="dxa"/>
          </w:tcPr>
          <w:p w:rsidR="005C724A" w:rsidRPr="00DD50FE" w:rsidRDefault="00235B1E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lastRenderedPageBreak/>
              <w:t>Finland</w:t>
            </w:r>
            <w:r w:rsidR="00A36F56">
              <w:rPr>
                <w:sz w:val="20"/>
                <w:szCs w:val="20"/>
              </w:rPr>
              <w:t xml:space="preserve">: Type 1 </w:t>
            </w:r>
          </w:p>
          <w:p w:rsidR="00235B1E" w:rsidRPr="00DD50FE" w:rsidRDefault="00235B1E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Norway</w:t>
            </w:r>
            <w:r w:rsidR="005C724A">
              <w:rPr>
                <w:sz w:val="20"/>
                <w:szCs w:val="20"/>
              </w:rPr>
              <w:t xml:space="preserve">: Type </w:t>
            </w:r>
            <w:r w:rsidR="00885298">
              <w:rPr>
                <w:sz w:val="20"/>
                <w:szCs w:val="20"/>
              </w:rPr>
              <w:t>4</w:t>
            </w:r>
          </w:p>
          <w:p w:rsidR="00235B1E" w:rsidRPr="00DD50FE" w:rsidRDefault="00235B1E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Poland</w:t>
            </w:r>
            <w:r w:rsidR="005C724A">
              <w:rPr>
                <w:sz w:val="20"/>
                <w:szCs w:val="20"/>
              </w:rPr>
              <w:t xml:space="preserve"> : Type 4</w:t>
            </w:r>
          </w:p>
          <w:p w:rsidR="00235B1E" w:rsidRPr="00DD50FE" w:rsidRDefault="00A36F56" w:rsidP="00A1704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cotland: Type 1 </w:t>
            </w:r>
          </w:p>
          <w:p w:rsidR="00235B1E" w:rsidRPr="00DD50FE" w:rsidRDefault="00235B1E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873F18" w:rsidRDefault="00873F18" w:rsidP="00E5161A">
            <w:pPr>
              <w:spacing w:after="0" w:line="240" w:lineRule="auto"/>
              <w:rPr>
                <w:sz w:val="20"/>
                <w:szCs w:val="20"/>
              </w:rPr>
            </w:pPr>
          </w:p>
          <w:p w:rsidR="00A36F56" w:rsidRDefault="00A36F56" w:rsidP="00E5161A">
            <w:pPr>
              <w:spacing w:after="0" w:line="240" w:lineRule="auto"/>
              <w:rPr>
                <w:sz w:val="20"/>
                <w:szCs w:val="20"/>
              </w:rPr>
            </w:pPr>
          </w:p>
          <w:p w:rsidR="00E5161A" w:rsidRPr="00DD50FE" w:rsidRDefault="005C724A" w:rsidP="00E5161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land: Type 4</w:t>
            </w:r>
          </w:p>
          <w:p w:rsidR="005C724A" w:rsidRDefault="00E5161A" w:rsidP="00E5161A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Norway</w:t>
            </w:r>
            <w:r w:rsidR="00A36F56">
              <w:rPr>
                <w:sz w:val="20"/>
                <w:szCs w:val="20"/>
              </w:rPr>
              <w:t>: Type 3</w:t>
            </w:r>
          </w:p>
          <w:p w:rsidR="00E5161A" w:rsidRPr="00DD50FE" w:rsidRDefault="00E5161A" w:rsidP="00E5161A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Poland</w:t>
            </w:r>
            <w:r w:rsidR="005C724A">
              <w:rPr>
                <w:sz w:val="20"/>
                <w:szCs w:val="20"/>
              </w:rPr>
              <w:t>:</w:t>
            </w:r>
            <w:r w:rsidR="00885298">
              <w:rPr>
                <w:sz w:val="20"/>
                <w:szCs w:val="20"/>
              </w:rPr>
              <w:t xml:space="preserve"> T</w:t>
            </w:r>
            <w:r w:rsidR="00A36F56">
              <w:rPr>
                <w:sz w:val="20"/>
                <w:szCs w:val="20"/>
              </w:rPr>
              <w:t xml:space="preserve">ype 3 </w:t>
            </w:r>
          </w:p>
          <w:p w:rsidR="00E5161A" w:rsidRPr="00DD50FE" w:rsidRDefault="00EF3DE3" w:rsidP="00E5161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otland: Type 4</w:t>
            </w:r>
          </w:p>
          <w:p w:rsidR="00E5161A" w:rsidRPr="00DD50FE" w:rsidRDefault="00E5161A" w:rsidP="00E5161A">
            <w:pPr>
              <w:spacing w:after="0" w:line="240" w:lineRule="auto"/>
              <w:rPr>
                <w:sz w:val="20"/>
                <w:szCs w:val="20"/>
              </w:rPr>
            </w:pPr>
          </w:p>
          <w:p w:rsidR="00A36F56" w:rsidRDefault="00A36F56" w:rsidP="00E5161A">
            <w:pPr>
              <w:spacing w:after="0" w:line="240" w:lineRule="auto"/>
              <w:rPr>
                <w:sz w:val="20"/>
                <w:szCs w:val="20"/>
              </w:rPr>
            </w:pPr>
          </w:p>
          <w:p w:rsidR="00A36F56" w:rsidRDefault="00A36F56" w:rsidP="00E5161A">
            <w:pPr>
              <w:spacing w:after="0" w:line="240" w:lineRule="auto"/>
              <w:rPr>
                <w:sz w:val="20"/>
                <w:szCs w:val="20"/>
              </w:rPr>
            </w:pPr>
          </w:p>
          <w:p w:rsidR="00E5161A" w:rsidRPr="00DD50FE" w:rsidRDefault="00E5161A" w:rsidP="00E5161A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Finland</w:t>
            </w:r>
            <w:r w:rsidR="00A207FD">
              <w:rPr>
                <w:sz w:val="20"/>
                <w:szCs w:val="20"/>
              </w:rPr>
              <w:t>: Type 4</w:t>
            </w:r>
          </w:p>
          <w:p w:rsidR="00E5161A" w:rsidRPr="00DD50FE" w:rsidRDefault="00A36F56" w:rsidP="00E5161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="00EF3DE3">
              <w:rPr>
                <w:sz w:val="20"/>
                <w:szCs w:val="20"/>
              </w:rPr>
              <w:t>orway: Type 2</w:t>
            </w:r>
            <w:r>
              <w:rPr>
                <w:sz w:val="20"/>
                <w:szCs w:val="20"/>
              </w:rPr>
              <w:t xml:space="preserve"> </w:t>
            </w:r>
          </w:p>
          <w:p w:rsidR="00E5161A" w:rsidRPr="00DD50FE" w:rsidRDefault="00A207FD" w:rsidP="00E5161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land: Type </w:t>
            </w:r>
            <w:r w:rsidR="00FE0C0F">
              <w:rPr>
                <w:sz w:val="20"/>
                <w:szCs w:val="20"/>
              </w:rPr>
              <w:t>4</w:t>
            </w:r>
          </w:p>
          <w:p w:rsidR="00E5161A" w:rsidRPr="00DD50FE" w:rsidRDefault="00E5161A" w:rsidP="00E5161A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Scotland</w:t>
            </w:r>
            <w:r w:rsidR="00A207FD">
              <w:rPr>
                <w:sz w:val="20"/>
                <w:szCs w:val="20"/>
              </w:rPr>
              <w:t>: Type 2</w:t>
            </w:r>
          </w:p>
          <w:p w:rsidR="00E5161A" w:rsidRPr="00DD50FE" w:rsidRDefault="00E5161A" w:rsidP="00E5161A">
            <w:pPr>
              <w:spacing w:after="0" w:line="240" w:lineRule="auto"/>
              <w:rPr>
                <w:sz w:val="20"/>
                <w:szCs w:val="20"/>
              </w:rPr>
            </w:pPr>
          </w:p>
          <w:p w:rsidR="00A36F56" w:rsidRDefault="00A36F56" w:rsidP="00E5161A">
            <w:pPr>
              <w:spacing w:after="0" w:line="240" w:lineRule="auto"/>
              <w:rPr>
                <w:sz w:val="20"/>
                <w:szCs w:val="20"/>
              </w:rPr>
            </w:pPr>
          </w:p>
          <w:p w:rsidR="00E5161A" w:rsidRPr="00DD50FE" w:rsidRDefault="00E5161A" w:rsidP="00E5161A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Finland</w:t>
            </w:r>
            <w:r w:rsidR="00A207FD">
              <w:rPr>
                <w:sz w:val="20"/>
                <w:szCs w:val="20"/>
              </w:rPr>
              <w:t>: Type 2</w:t>
            </w:r>
          </w:p>
          <w:p w:rsidR="00E5161A" w:rsidRPr="00DD50FE" w:rsidRDefault="00A207FD" w:rsidP="00E5161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rway: </w:t>
            </w:r>
            <w:r w:rsidR="00E5161A" w:rsidRPr="00DD50FE">
              <w:rPr>
                <w:sz w:val="20"/>
                <w:szCs w:val="20"/>
              </w:rPr>
              <w:t xml:space="preserve">Type </w:t>
            </w:r>
            <w:r>
              <w:rPr>
                <w:sz w:val="20"/>
                <w:szCs w:val="20"/>
              </w:rPr>
              <w:t>4</w:t>
            </w:r>
          </w:p>
          <w:p w:rsidR="00E5161A" w:rsidRPr="00DD50FE" w:rsidRDefault="00A207FD" w:rsidP="00E5161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land: </w:t>
            </w:r>
            <w:r w:rsidR="00E5161A" w:rsidRPr="00DD50FE">
              <w:rPr>
                <w:sz w:val="20"/>
                <w:szCs w:val="20"/>
              </w:rPr>
              <w:t>Type</w:t>
            </w:r>
            <w:r w:rsidR="00A36F56">
              <w:rPr>
                <w:sz w:val="20"/>
                <w:szCs w:val="20"/>
              </w:rPr>
              <w:t xml:space="preserve"> 1 </w:t>
            </w:r>
          </w:p>
          <w:p w:rsidR="00E5161A" w:rsidRPr="00DD50FE" w:rsidRDefault="00A207FD" w:rsidP="00E5161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cotland: </w:t>
            </w:r>
            <w:r w:rsidR="00E5161A" w:rsidRPr="00DD50FE">
              <w:rPr>
                <w:sz w:val="20"/>
                <w:szCs w:val="20"/>
              </w:rPr>
              <w:t>Type 1</w:t>
            </w:r>
            <w:r w:rsidR="00A36F56">
              <w:rPr>
                <w:sz w:val="20"/>
                <w:szCs w:val="20"/>
              </w:rPr>
              <w:t xml:space="preserve"> </w:t>
            </w:r>
          </w:p>
          <w:p w:rsidR="00235B1E" w:rsidRPr="00DD50FE" w:rsidRDefault="00235B1E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A36F56" w:rsidRDefault="00A36F56" w:rsidP="00E5161A">
            <w:pPr>
              <w:spacing w:after="0" w:line="240" w:lineRule="auto"/>
              <w:rPr>
                <w:sz w:val="20"/>
                <w:szCs w:val="20"/>
              </w:rPr>
            </w:pPr>
          </w:p>
          <w:p w:rsidR="00E5161A" w:rsidRPr="00DD50FE" w:rsidRDefault="00A207FD" w:rsidP="00E5161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inland: </w:t>
            </w:r>
            <w:r w:rsidR="00E5161A" w:rsidRPr="00DD50FE">
              <w:rPr>
                <w:sz w:val="20"/>
                <w:szCs w:val="20"/>
              </w:rPr>
              <w:t xml:space="preserve">Type </w:t>
            </w:r>
            <w:r w:rsidR="00A36F56">
              <w:rPr>
                <w:sz w:val="20"/>
                <w:szCs w:val="20"/>
              </w:rPr>
              <w:lastRenderedPageBreak/>
              <w:t>1</w:t>
            </w:r>
            <w:r w:rsidR="00A36F56">
              <w:rPr>
                <w:b/>
                <w:sz w:val="20"/>
                <w:szCs w:val="20"/>
              </w:rPr>
              <w:t>†</w:t>
            </w:r>
          </w:p>
          <w:p w:rsidR="00E5161A" w:rsidRPr="00DD50FE" w:rsidRDefault="00E5161A" w:rsidP="00E5161A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Norway</w:t>
            </w:r>
            <w:r w:rsidR="00A207FD">
              <w:rPr>
                <w:sz w:val="20"/>
                <w:szCs w:val="20"/>
              </w:rPr>
              <w:t xml:space="preserve">: </w:t>
            </w:r>
            <w:r w:rsidR="00A207FD" w:rsidRPr="00DD50FE">
              <w:rPr>
                <w:sz w:val="20"/>
                <w:szCs w:val="20"/>
              </w:rPr>
              <w:t xml:space="preserve">Type </w:t>
            </w:r>
            <w:r w:rsidR="00751BDF">
              <w:rPr>
                <w:sz w:val="20"/>
                <w:szCs w:val="20"/>
              </w:rPr>
              <w:t>4</w:t>
            </w:r>
          </w:p>
          <w:p w:rsidR="00E5161A" w:rsidRPr="00DD50FE" w:rsidRDefault="00E5161A" w:rsidP="00E5161A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Poland</w:t>
            </w:r>
            <w:r w:rsidR="00A207FD">
              <w:rPr>
                <w:sz w:val="20"/>
                <w:szCs w:val="20"/>
              </w:rPr>
              <w:t>: Type 4</w:t>
            </w:r>
          </w:p>
          <w:p w:rsidR="00E5161A" w:rsidRPr="00DD50FE" w:rsidRDefault="00E5161A" w:rsidP="00A207FD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Scotland</w:t>
            </w:r>
            <w:r w:rsidR="00A207FD">
              <w:rPr>
                <w:sz w:val="20"/>
                <w:szCs w:val="20"/>
              </w:rPr>
              <w:t>:</w:t>
            </w:r>
            <w:r w:rsidR="00873F18">
              <w:rPr>
                <w:sz w:val="20"/>
                <w:szCs w:val="20"/>
              </w:rPr>
              <w:t xml:space="preserve"> </w:t>
            </w:r>
            <w:r w:rsidR="00A207FD">
              <w:rPr>
                <w:sz w:val="20"/>
                <w:szCs w:val="20"/>
              </w:rPr>
              <w:t>Type 1</w:t>
            </w:r>
            <w:r w:rsidR="00A36F56">
              <w:rPr>
                <w:b/>
                <w:sz w:val="20"/>
                <w:szCs w:val="20"/>
              </w:rPr>
              <w:t>†</w:t>
            </w:r>
          </w:p>
        </w:tc>
        <w:tc>
          <w:tcPr>
            <w:tcW w:w="851" w:type="dxa"/>
          </w:tcPr>
          <w:p w:rsidR="00A36AED" w:rsidRPr="00DD50FE" w:rsidRDefault="006B5DD9" w:rsidP="00A1704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11</w:t>
            </w:r>
          </w:p>
        </w:tc>
      </w:tr>
      <w:tr w:rsidR="00A36AED" w:rsidRPr="00DD50FE" w:rsidTr="008144D5">
        <w:trPr>
          <w:jc w:val="center"/>
        </w:trPr>
        <w:tc>
          <w:tcPr>
            <w:tcW w:w="1524" w:type="dxa"/>
          </w:tcPr>
          <w:p w:rsidR="00A36AED" w:rsidRPr="00DD50FE" w:rsidRDefault="00A36AED" w:rsidP="009D11DB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lastRenderedPageBreak/>
              <w:t>Heinrich et al. (2009)</w:t>
            </w:r>
          </w:p>
        </w:tc>
        <w:tc>
          <w:tcPr>
            <w:tcW w:w="1143" w:type="dxa"/>
          </w:tcPr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Children, Adolescents and Headache</w:t>
            </w:r>
          </w:p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A36AED" w:rsidRPr="00DD50FE" w:rsidRDefault="00A36AED" w:rsidP="00A36AED">
            <w:pPr>
              <w:spacing w:after="0" w:line="240" w:lineRule="auto"/>
              <w:rPr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DD50FE">
                  <w:rPr>
                    <w:sz w:val="20"/>
                    <w:szCs w:val="20"/>
                  </w:rPr>
                  <w:t>Germany</w:t>
                </w:r>
              </w:smartTag>
            </w:smartTag>
            <w:r w:rsidRPr="00DD50FE">
              <w:rPr>
                <w:sz w:val="20"/>
                <w:szCs w:val="20"/>
              </w:rPr>
              <w:t xml:space="preserve"> (southern </w:t>
            </w:r>
            <w:smartTag w:uri="urn:schemas-microsoft-com:office:smarttags" w:element="place">
              <w:r w:rsidR="008B1321">
                <w:rPr>
                  <w:sz w:val="20"/>
                  <w:szCs w:val="20"/>
                </w:rPr>
                <w:t>L</w:t>
              </w:r>
              <w:r w:rsidRPr="00DD50FE">
                <w:rPr>
                  <w:sz w:val="20"/>
                  <w:szCs w:val="20"/>
                </w:rPr>
                <w:t>ower Saxony</w:t>
              </w:r>
            </w:smartTag>
            <w:r w:rsidRPr="00DD50FE">
              <w:rPr>
                <w:sz w:val="20"/>
                <w:szCs w:val="20"/>
              </w:rPr>
              <w:t xml:space="preserve"> and </w:t>
            </w:r>
            <w:smartTag w:uri="urn:schemas-microsoft-com:office:smarttags" w:element="place">
              <w:r w:rsidRPr="00DD50FE">
                <w:rPr>
                  <w:sz w:val="20"/>
                  <w:szCs w:val="20"/>
                </w:rPr>
                <w:t>Hannover</w:t>
              </w:r>
            </w:smartTag>
            <w:r w:rsidRPr="00DD50FE">
              <w:rPr>
                <w:sz w:val="20"/>
                <w:szCs w:val="20"/>
              </w:rPr>
              <w:t>)</w:t>
            </w:r>
          </w:p>
          <w:p w:rsidR="00A36AED" w:rsidRPr="00DD50FE" w:rsidRDefault="00A36AED" w:rsidP="00A36AED">
            <w:pPr>
              <w:spacing w:after="0" w:line="240" w:lineRule="auto"/>
              <w:rPr>
                <w:sz w:val="20"/>
                <w:szCs w:val="20"/>
              </w:rPr>
            </w:pPr>
          </w:p>
          <w:p w:rsidR="00A36AED" w:rsidRPr="00DD50FE" w:rsidRDefault="00A36AED" w:rsidP="00A36AED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General population</w:t>
            </w:r>
          </w:p>
        </w:tc>
        <w:tc>
          <w:tcPr>
            <w:tcW w:w="1418" w:type="dxa"/>
          </w:tcPr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Self-complete (postal) questionnaire</w:t>
            </w:r>
          </w:p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2003/2004</w:t>
            </w:r>
          </w:p>
        </w:tc>
        <w:tc>
          <w:tcPr>
            <w:tcW w:w="3792" w:type="dxa"/>
          </w:tcPr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Initial sample = 6,400 households</w:t>
            </w:r>
            <w:r w:rsidR="008B1321">
              <w:rPr>
                <w:sz w:val="20"/>
                <w:szCs w:val="20"/>
              </w:rPr>
              <w:t xml:space="preserve"> with 9-14 year old children</w:t>
            </w:r>
          </w:p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Achieved sample = 4,043</w:t>
            </w:r>
          </w:p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Response rate = 63.</w:t>
            </w:r>
            <w:r w:rsidR="008B1321">
              <w:rPr>
                <w:sz w:val="20"/>
                <w:szCs w:val="20"/>
              </w:rPr>
              <w:t>2</w:t>
            </w:r>
            <w:r w:rsidRPr="00DD50FE">
              <w:rPr>
                <w:sz w:val="20"/>
                <w:szCs w:val="20"/>
              </w:rPr>
              <w:t>%</w:t>
            </w:r>
          </w:p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A36AED" w:rsidRPr="00DD50FE" w:rsidRDefault="0096157C" w:rsidP="00A1704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s compared</w:t>
            </w:r>
            <w:r w:rsidR="00A36AED" w:rsidRPr="00DD50FE">
              <w:rPr>
                <w:sz w:val="20"/>
                <w:szCs w:val="20"/>
              </w:rPr>
              <w:t>: 9-</w:t>
            </w:r>
            <w:r>
              <w:rPr>
                <w:sz w:val="20"/>
                <w:szCs w:val="20"/>
              </w:rPr>
              <w:t>10, 11-12, 13-</w:t>
            </w:r>
            <w:r w:rsidR="00A36AED" w:rsidRPr="00DD50FE">
              <w:rPr>
                <w:sz w:val="20"/>
                <w:szCs w:val="20"/>
              </w:rPr>
              <w:t>14</w:t>
            </w:r>
          </w:p>
        </w:tc>
        <w:tc>
          <w:tcPr>
            <w:tcW w:w="1595" w:type="dxa"/>
          </w:tcPr>
          <w:p w:rsidR="000300D6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 xml:space="preserve">Headache </w:t>
            </w:r>
          </w:p>
          <w:p w:rsidR="00A36AED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(</w:t>
            </w:r>
            <w:r w:rsidR="000300D6">
              <w:rPr>
                <w:sz w:val="20"/>
                <w:szCs w:val="20"/>
              </w:rPr>
              <w:t xml:space="preserve">6-month </w:t>
            </w:r>
            <w:r w:rsidRPr="00DD50FE">
              <w:rPr>
                <w:sz w:val="20"/>
                <w:szCs w:val="20"/>
              </w:rPr>
              <w:t>prevalence</w:t>
            </w:r>
            <w:r w:rsidR="000300D6">
              <w:rPr>
                <w:sz w:val="20"/>
                <w:szCs w:val="20"/>
              </w:rPr>
              <w:t xml:space="preserve"> of tension-type headache</w:t>
            </w:r>
            <w:r w:rsidRPr="00DD50FE">
              <w:rPr>
                <w:sz w:val="20"/>
                <w:szCs w:val="20"/>
              </w:rPr>
              <w:t>)</w:t>
            </w:r>
          </w:p>
          <w:p w:rsidR="000300D6" w:rsidRDefault="000300D6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0300D6" w:rsidRDefault="000300D6" w:rsidP="00A1704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graine</w:t>
            </w:r>
          </w:p>
          <w:p w:rsidR="000300D6" w:rsidRPr="00DD50FE" w:rsidRDefault="000300D6" w:rsidP="00A1704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-month prevalence of ICHD-II [2004] headache)</w:t>
            </w:r>
          </w:p>
        </w:tc>
        <w:tc>
          <w:tcPr>
            <w:tcW w:w="1495" w:type="dxa"/>
          </w:tcPr>
          <w:p w:rsidR="00A36AED" w:rsidRDefault="00A36F56" w:rsidP="00A1704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ype 1 </w:t>
            </w:r>
          </w:p>
          <w:p w:rsidR="00A207FD" w:rsidRDefault="00A207FD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A207FD" w:rsidRDefault="00A207FD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A207FD" w:rsidRDefault="00A207FD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A207FD" w:rsidRDefault="00A207FD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A207FD" w:rsidRDefault="00A207FD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A207FD" w:rsidRPr="00DD50FE" w:rsidRDefault="00A207FD" w:rsidP="00A1704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 2</w:t>
            </w:r>
          </w:p>
        </w:tc>
        <w:tc>
          <w:tcPr>
            <w:tcW w:w="851" w:type="dxa"/>
          </w:tcPr>
          <w:p w:rsidR="00A36AED" w:rsidRPr="00DD50FE" w:rsidRDefault="006B5DD9" w:rsidP="00A1704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A36AED" w:rsidRPr="00DD50FE" w:rsidTr="008144D5">
        <w:trPr>
          <w:jc w:val="center"/>
        </w:trPr>
        <w:tc>
          <w:tcPr>
            <w:tcW w:w="1524" w:type="dxa"/>
          </w:tcPr>
          <w:p w:rsidR="00A36AED" w:rsidRPr="00DD50FE" w:rsidRDefault="00A36AED" w:rsidP="009D11DB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 xml:space="preserve">Holmberg &amp; </w:t>
            </w:r>
            <w:proofErr w:type="spellStart"/>
            <w:r w:rsidRPr="00DD50FE">
              <w:rPr>
                <w:sz w:val="20"/>
                <w:szCs w:val="20"/>
              </w:rPr>
              <w:t>Hellberg</w:t>
            </w:r>
            <w:proofErr w:type="spellEnd"/>
            <w:r w:rsidRPr="00DD50FE">
              <w:rPr>
                <w:sz w:val="20"/>
                <w:szCs w:val="20"/>
              </w:rPr>
              <w:t xml:space="preserve"> (2007)</w:t>
            </w:r>
          </w:p>
        </w:tc>
        <w:tc>
          <w:tcPr>
            <w:tcW w:w="1143" w:type="dxa"/>
          </w:tcPr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Not stated</w:t>
            </w:r>
          </w:p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A36AED" w:rsidRPr="00DD50FE" w:rsidRDefault="00A36AED" w:rsidP="00A36AED">
            <w:pPr>
              <w:spacing w:after="0" w:line="240" w:lineRule="auto"/>
              <w:rPr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DD50FE">
                  <w:rPr>
                    <w:sz w:val="20"/>
                    <w:szCs w:val="20"/>
                  </w:rPr>
                  <w:t>Sweden</w:t>
                </w:r>
              </w:smartTag>
            </w:smartTag>
            <w:r w:rsidRPr="00DD50FE">
              <w:rPr>
                <w:sz w:val="20"/>
                <w:szCs w:val="20"/>
              </w:rPr>
              <w:t xml:space="preserve"> (one central town)</w:t>
            </w:r>
          </w:p>
          <w:p w:rsidR="00A36AED" w:rsidRPr="00DD50FE" w:rsidRDefault="00A36AED" w:rsidP="00A36AED">
            <w:pPr>
              <w:spacing w:after="0" w:line="240" w:lineRule="auto"/>
              <w:rPr>
                <w:sz w:val="20"/>
                <w:szCs w:val="20"/>
              </w:rPr>
            </w:pPr>
          </w:p>
          <w:p w:rsidR="00A36AED" w:rsidRPr="00DD50FE" w:rsidRDefault="00A36AED" w:rsidP="00A36AED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School</w:t>
            </w:r>
          </w:p>
        </w:tc>
        <w:tc>
          <w:tcPr>
            <w:tcW w:w="1418" w:type="dxa"/>
          </w:tcPr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Self-complete questionnaire (Q90)</w:t>
            </w:r>
          </w:p>
        </w:tc>
        <w:tc>
          <w:tcPr>
            <w:tcW w:w="1417" w:type="dxa"/>
          </w:tcPr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2004</w:t>
            </w:r>
          </w:p>
        </w:tc>
        <w:tc>
          <w:tcPr>
            <w:tcW w:w="3792" w:type="dxa"/>
          </w:tcPr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Initial sample = 3,812</w:t>
            </w:r>
          </w:p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 xml:space="preserve">Achieved sample = </w:t>
            </w:r>
            <w:r w:rsidR="008B1321">
              <w:rPr>
                <w:sz w:val="20"/>
                <w:szCs w:val="20"/>
              </w:rPr>
              <w:t>3,186</w:t>
            </w:r>
          </w:p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Response rate = 83.</w:t>
            </w:r>
            <w:r w:rsidR="008B1321">
              <w:rPr>
                <w:sz w:val="20"/>
                <w:szCs w:val="20"/>
              </w:rPr>
              <w:t>6</w:t>
            </w:r>
            <w:r w:rsidRPr="00DD50FE">
              <w:rPr>
                <w:sz w:val="20"/>
                <w:szCs w:val="20"/>
              </w:rPr>
              <w:t>%</w:t>
            </w:r>
          </w:p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A36AED" w:rsidRPr="00DD50FE" w:rsidRDefault="0096157C" w:rsidP="00A1704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s compared: 13, 14, 15, 16, 17</w:t>
            </w:r>
            <w:r w:rsidR="00253606">
              <w:rPr>
                <w:sz w:val="20"/>
                <w:szCs w:val="20"/>
              </w:rPr>
              <w:t>, 18</w:t>
            </w:r>
          </w:p>
        </w:tc>
        <w:tc>
          <w:tcPr>
            <w:tcW w:w="1595" w:type="dxa"/>
          </w:tcPr>
          <w:p w:rsidR="000300D6" w:rsidRDefault="000300D6" w:rsidP="00A1704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 physical health</w:t>
            </w:r>
          </w:p>
          <w:p w:rsidR="00A36AED" w:rsidRPr="00DD50FE" w:rsidRDefault="000300D6" w:rsidP="00A1704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777D82">
              <w:rPr>
                <w:sz w:val="20"/>
                <w:szCs w:val="20"/>
              </w:rPr>
              <w:t xml:space="preserve">do not </w:t>
            </w:r>
            <w:r>
              <w:rPr>
                <w:sz w:val="20"/>
                <w:szCs w:val="20"/>
              </w:rPr>
              <w:t>‘feel healthy’)</w:t>
            </w:r>
          </w:p>
          <w:p w:rsidR="00FE0C0F" w:rsidRDefault="00FE0C0F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FE0C0F" w:rsidRDefault="00401670" w:rsidP="00A1704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dominal pain</w:t>
            </w:r>
          </w:p>
          <w:p w:rsidR="00401670" w:rsidRDefault="00401670" w:rsidP="00A1704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ast week prevalence)</w:t>
            </w:r>
          </w:p>
          <w:p w:rsidR="00401670" w:rsidRDefault="00401670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A36AED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Headache</w:t>
            </w:r>
          </w:p>
          <w:p w:rsidR="00A36AED" w:rsidRPr="00DD50FE" w:rsidRDefault="00401670" w:rsidP="0040167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ast week prevalence)</w:t>
            </w:r>
          </w:p>
        </w:tc>
        <w:tc>
          <w:tcPr>
            <w:tcW w:w="1495" w:type="dxa"/>
          </w:tcPr>
          <w:p w:rsidR="00873F18" w:rsidRPr="00DD50FE" w:rsidRDefault="00FE0C0F" w:rsidP="00A1704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 1</w:t>
            </w:r>
          </w:p>
          <w:p w:rsidR="00873F18" w:rsidRDefault="00873F18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A207FD" w:rsidRDefault="00A207FD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A207FD" w:rsidRDefault="00A207FD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A207FD" w:rsidRDefault="00A207FD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D94AD8" w:rsidRPr="00DD50FE" w:rsidRDefault="00D94AD8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 xml:space="preserve">Type </w:t>
            </w:r>
            <w:r w:rsidR="00A207FD">
              <w:rPr>
                <w:sz w:val="20"/>
                <w:szCs w:val="20"/>
              </w:rPr>
              <w:t>4</w:t>
            </w:r>
          </w:p>
          <w:p w:rsidR="00D94AD8" w:rsidRPr="00DD50FE" w:rsidRDefault="00D94AD8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A207FD" w:rsidRDefault="00A207FD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A207FD" w:rsidRDefault="00A207FD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D94AD8" w:rsidRPr="00DD50FE" w:rsidRDefault="00FE0C0F" w:rsidP="00A36F5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 1</w:t>
            </w:r>
            <w:r w:rsidR="00A36F56">
              <w:rPr>
                <w:b/>
                <w:sz w:val="20"/>
                <w:szCs w:val="20"/>
              </w:rPr>
              <w:t>†</w:t>
            </w:r>
          </w:p>
        </w:tc>
        <w:tc>
          <w:tcPr>
            <w:tcW w:w="851" w:type="dxa"/>
          </w:tcPr>
          <w:p w:rsidR="00A36AED" w:rsidRPr="00DD50FE" w:rsidRDefault="006B5DD9" w:rsidP="00B47D34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A36AED" w:rsidRPr="00DD50FE" w:rsidTr="008144D5">
        <w:trPr>
          <w:jc w:val="center"/>
        </w:trPr>
        <w:tc>
          <w:tcPr>
            <w:tcW w:w="1524" w:type="dxa"/>
          </w:tcPr>
          <w:p w:rsidR="00A36AED" w:rsidRPr="00DD50FE" w:rsidRDefault="00A36AED" w:rsidP="009D11DB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DD50FE">
              <w:rPr>
                <w:sz w:val="20"/>
                <w:szCs w:val="20"/>
              </w:rPr>
              <w:t>Jorngarden</w:t>
            </w:r>
            <w:proofErr w:type="spellEnd"/>
            <w:r w:rsidRPr="00DD50FE">
              <w:rPr>
                <w:sz w:val="20"/>
                <w:szCs w:val="20"/>
              </w:rPr>
              <w:t xml:space="preserve"> et al. (2006)</w:t>
            </w:r>
          </w:p>
        </w:tc>
        <w:tc>
          <w:tcPr>
            <w:tcW w:w="1143" w:type="dxa"/>
          </w:tcPr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Not stated</w:t>
            </w:r>
          </w:p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A36AED" w:rsidRPr="00DD50FE" w:rsidRDefault="00A36AED" w:rsidP="00A36AED">
            <w:pPr>
              <w:spacing w:after="0" w:line="240" w:lineRule="auto"/>
              <w:rPr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DD50FE">
                  <w:rPr>
                    <w:sz w:val="20"/>
                    <w:szCs w:val="20"/>
                  </w:rPr>
                  <w:t>Sweden</w:t>
                </w:r>
              </w:smartTag>
            </w:smartTag>
          </w:p>
          <w:p w:rsidR="00A36AED" w:rsidRPr="00DD50FE" w:rsidRDefault="00A36AED" w:rsidP="00A36AED">
            <w:pPr>
              <w:spacing w:after="0" w:line="240" w:lineRule="auto"/>
              <w:rPr>
                <w:sz w:val="20"/>
                <w:szCs w:val="20"/>
              </w:rPr>
            </w:pPr>
          </w:p>
          <w:p w:rsidR="00A36AED" w:rsidRPr="00DD50FE" w:rsidRDefault="00A36AED" w:rsidP="00A36AED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General population</w:t>
            </w:r>
          </w:p>
        </w:tc>
        <w:tc>
          <w:tcPr>
            <w:tcW w:w="1418" w:type="dxa"/>
          </w:tcPr>
          <w:p w:rsidR="00A36AED" w:rsidRPr="00DD50FE" w:rsidRDefault="00A36AED" w:rsidP="008B1321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Self-complete (postal) questionnaire  and telephone interview</w:t>
            </w:r>
            <w:r w:rsidR="008B1321">
              <w:rPr>
                <w:sz w:val="20"/>
                <w:szCs w:val="20"/>
              </w:rPr>
              <w:t xml:space="preserve"> (SF36)</w:t>
            </w:r>
          </w:p>
        </w:tc>
        <w:tc>
          <w:tcPr>
            <w:tcW w:w="1417" w:type="dxa"/>
          </w:tcPr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2005</w:t>
            </w:r>
          </w:p>
        </w:tc>
        <w:tc>
          <w:tcPr>
            <w:tcW w:w="3792" w:type="dxa"/>
          </w:tcPr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Initial sample = 8</w:t>
            </w:r>
            <w:r w:rsidR="008B1321">
              <w:rPr>
                <w:sz w:val="20"/>
                <w:szCs w:val="20"/>
              </w:rPr>
              <w:t>40</w:t>
            </w:r>
          </w:p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Achieved sample = 585</w:t>
            </w:r>
          </w:p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Response rate = 69.6%</w:t>
            </w:r>
          </w:p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A36AED" w:rsidRPr="00DD50FE" w:rsidRDefault="0096157C" w:rsidP="00E96544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s compared</w:t>
            </w:r>
            <w:r w:rsidR="00A36AED" w:rsidRPr="00DD50FE">
              <w:rPr>
                <w:sz w:val="20"/>
                <w:szCs w:val="20"/>
              </w:rPr>
              <w:t>: 13-</w:t>
            </w:r>
            <w:r w:rsidR="00E96544">
              <w:rPr>
                <w:sz w:val="20"/>
                <w:szCs w:val="20"/>
              </w:rPr>
              <w:t>15, 16-19</w:t>
            </w:r>
            <w:r w:rsidR="00253606">
              <w:rPr>
                <w:sz w:val="20"/>
                <w:szCs w:val="20"/>
              </w:rPr>
              <w:t>, 20-23</w:t>
            </w:r>
          </w:p>
        </w:tc>
        <w:tc>
          <w:tcPr>
            <w:tcW w:w="1595" w:type="dxa"/>
          </w:tcPr>
          <w:p w:rsidR="00401670" w:rsidRDefault="00401670" w:rsidP="0040167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eneral physical health </w:t>
            </w:r>
          </w:p>
          <w:p w:rsidR="00A36AED" w:rsidRPr="00DD50FE" w:rsidRDefault="00401670" w:rsidP="0040167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</w:t>
            </w:r>
            <w:r w:rsidR="00A36AED" w:rsidRPr="00DD50FE">
              <w:rPr>
                <w:sz w:val="20"/>
                <w:szCs w:val="20"/>
              </w:rPr>
              <w:t>hysical functioning</w:t>
            </w:r>
            <w:r>
              <w:rPr>
                <w:sz w:val="20"/>
                <w:szCs w:val="20"/>
              </w:rPr>
              <w:t xml:space="preserve"> dimension from SF-36 health-related quality </w:t>
            </w:r>
            <w:r>
              <w:rPr>
                <w:sz w:val="20"/>
                <w:szCs w:val="20"/>
              </w:rPr>
              <w:lastRenderedPageBreak/>
              <w:t>of life measure)</w:t>
            </w:r>
          </w:p>
        </w:tc>
        <w:tc>
          <w:tcPr>
            <w:tcW w:w="1495" w:type="dxa"/>
          </w:tcPr>
          <w:p w:rsidR="00A36AED" w:rsidRPr="00DD50FE" w:rsidRDefault="00A207FD" w:rsidP="00A1704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Type 2</w:t>
            </w:r>
          </w:p>
        </w:tc>
        <w:tc>
          <w:tcPr>
            <w:tcW w:w="851" w:type="dxa"/>
          </w:tcPr>
          <w:p w:rsidR="00A36AED" w:rsidRPr="00DD50FE" w:rsidRDefault="006B5DD9" w:rsidP="00A1704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A36AED" w:rsidRPr="00DD50FE" w:rsidTr="008144D5">
        <w:trPr>
          <w:jc w:val="center"/>
        </w:trPr>
        <w:tc>
          <w:tcPr>
            <w:tcW w:w="1524" w:type="dxa"/>
          </w:tcPr>
          <w:p w:rsidR="00A36AED" w:rsidRPr="00DD50FE" w:rsidRDefault="00A36AED" w:rsidP="009D11DB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DD50FE">
              <w:rPr>
                <w:sz w:val="20"/>
                <w:szCs w:val="20"/>
              </w:rPr>
              <w:lastRenderedPageBreak/>
              <w:t>Kujala</w:t>
            </w:r>
            <w:proofErr w:type="spellEnd"/>
            <w:r w:rsidRPr="00DD50FE">
              <w:rPr>
                <w:sz w:val="20"/>
                <w:szCs w:val="20"/>
              </w:rPr>
              <w:t xml:space="preserve"> et al. (1999)</w:t>
            </w:r>
          </w:p>
        </w:tc>
        <w:tc>
          <w:tcPr>
            <w:tcW w:w="1143" w:type="dxa"/>
          </w:tcPr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Not stated</w:t>
            </w:r>
          </w:p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A36AED" w:rsidRPr="00DD50FE" w:rsidRDefault="00A36AED" w:rsidP="00A36AED">
            <w:pPr>
              <w:spacing w:after="0" w:line="240" w:lineRule="auto"/>
              <w:rPr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DD50FE">
                  <w:rPr>
                    <w:sz w:val="20"/>
                    <w:szCs w:val="20"/>
                  </w:rPr>
                  <w:t>Finland</w:t>
                </w:r>
              </w:smartTag>
            </w:smartTag>
          </w:p>
          <w:p w:rsidR="00A36AED" w:rsidRPr="00DD50FE" w:rsidRDefault="00A36AED" w:rsidP="00A36AED">
            <w:pPr>
              <w:spacing w:after="0" w:line="240" w:lineRule="auto"/>
              <w:rPr>
                <w:sz w:val="20"/>
                <w:szCs w:val="20"/>
              </w:rPr>
            </w:pPr>
          </w:p>
          <w:p w:rsidR="00A36AED" w:rsidRPr="00DD50FE" w:rsidRDefault="00A36AED" w:rsidP="00A36AED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School</w:t>
            </w:r>
          </w:p>
        </w:tc>
        <w:tc>
          <w:tcPr>
            <w:tcW w:w="1418" w:type="dxa"/>
          </w:tcPr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Self-complete questionnaire</w:t>
            </w:r>
          </w:p>
        </w:tc>
        <w:tc>
          <w:tcPr>
            <w:tcW w:w="1417" w:type="dxa"/>
          </w:tcPr>
          <w:p w:rsidR="00A36AED" w:rsidRPr="00DD50FE" w:rsidRDefault="008B1321" w:rsidP="00A1704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3</w:t>
            </w:r>
          </w:p>
        </w:tc>
        <w:tc>
          <w:tcPr>
            <w:tcW w:w="3792" w:type="dxa"/>
          </w:tcPr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Initial sample = not stated</w:t>
            </w:r>
          </w:p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Achieved sample = 698</w:t>
            </w:r>
          </w:p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Response rate = not stated</w:t>
            </w:r>
          </w:p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A36AED" w:rsidRPr="00DD50FE" w:rsidRDefault="0096157C" w:rsidP="00A1704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ges compared: 10, 14, </w:t>
            </w:r>
            <w:r w:rsidR="00A36AED" w:rsidRPr="00DD50FE">
              <w:rPr>
                <w:sz w:val="20"/>
                <w:szCs w:val="20"/>
              </w:rPr>
              <w:t>16</w:t>
            </w:r>
          </w:p>
        </w:tc>
        <w:tc>
          <w:tcPr>
            <w:tcW w:w="1595" w:type="dxa"/>
          </w:tcPr>
          <w:p w:rsidR="00E11CEC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Abdominal pain</w:t>
            </w:r>
          </w:p>
          <w:p w:rsidR="00A36AED" w:rsidRPr="00DD50FE" w:rsidRDefault="006F6576" w:rsidP="00A1704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ast year prevalence)</w:t>
            </w:r>
          </w:p>
          <w:p w:rsidR="00FE0C0F" w:rsidRDefault="00FE0C0F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E11CEC" w:rsidRDefault="006F6576" w:rsidP="006F657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ackache </w:t>
            </w:r>
          </w:p>
          <w:p w:rsidR="00A36AED" w:rsidRDefault="006F6576" w:rsidP="006F657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ast year prevalence of lower back pain)</w:t>
            </w:r>
          </w:p>
          <w:p w:rsidR="003A6374" w:rsidRDefault="003A6374" w:rsidP="003A6374">
            <w:pPr>
              <w:spacing w:after="0" w:line="240" w:lineRule="auto"/>
              <w:rPr>
                <w:sz w:val="20"/>
                <w:szCs w:val="20"/>
              </w:rPr>
            </w:pPr>
          </w:p>
          <w:p w:rsidR="003A6374" w:rsidRDefault="003A6374" w:rsidP="003A6374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Headache</w:t>
            </w:r>
            <w:r>
              <w:rPr>
                <w:sz w:val="20"/>
                <w:szCs w:val="20"/>
              </w:rPr>
              <w:t xml:space="preserve"> </w:t>
            </w:r>
          </w:p>
          <w:p w:rsidR="003A6374" w:rsidRPr="00DD50FE" w:rsidRDefault="003A6374" w:rsidP="006F657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ast year prevalence)</w:t>
            </w:r>
          </w:p>
        </w:tc>
        <w:tc>
          <w:tcPr>
            <w:tcW w:w="1495" w:type="dxa"/>
          </w:tcPr>
          <w:p w:rsidR="00A21AEE" w:rsidRDefault="00FE0C0F" w:rsidP="00A1704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 1</w:t>
            </w:r>
            <w:r w:rsidR="00A36F56">
              <w:rPr>
                <w:sz w:val="20"/>
                <w:szCs w:val="20"/>
              </w:rPr>
              <w:t xml:space="preserve"> </w:t>
            </w:r>
          </w:p>
          <w:p w:rsidR="00873F18" w:rsidRPr="00DD50FE" w:rsidRDefault="00873F18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A207FD" w:rsidRDefault="00A207FD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A207FD" w:rsidRDefault="00A207FD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A21AEE" w:rsidRPr="00DD50FE" w:rsidRDefault="00FE0C0F" w:rsidP="00A1704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ype </w:t>
            </w:r>
            <w:r w:rsidR="00A207FD">
              <w:rPr>
                <w:sz w:val="20"/>
                <w:szCs w:val="20"/>
              </w:rPr>
              <w:t>4</w:t>
            </w:r>
          </w:p>
          <w:p w:rsidR="00A21AEE" w:rsidRDefault="00A21AEE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A207FD" w:rsidRDefault="00A207FD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A207FD" w:rsidRDefault="00A207FD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A207FD" w:rsidRDefault="00A207FD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FE0C0F" w:rsidRPr="00DD50FE" w:rsidRDefault="00FE0C0F" w:rsidP="00A207FD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ype 1 </w:t>
            </w:r>
          </w:p>
        </w:tc>
        <w:tc>
          <w:tcPr>
            <w:tcW w:w="851" w:type="dxa"/>
          </w:tcPr>
          <w:p w:rsidR="00A36AED" w:rsidRPr="00DD50FE" w:rsidRDefault="006B5DD9" w:rsidP="00A1704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A36AED" w:rsidRPr="00DD50FE" w:rsidTr="008144D5">
        <w:trPr>
          <w:jc w:val="center"/>
        </w:trPr>
        <w:tc>
          <w:tcPr>
            <w:tcW w:w="1524" w:type="dxa"/>
          </w:tcPr>
          <w:p w:rsidR="00A36AED" w:rsidRPr="00DD50FE" w:rsidRDefault="00A36AED" w:rsidP="009D11DB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DD50FE">
              <w:rPr>
                <w:sz w:val="20"/>
                <w:szCs w:val="20"/>
              </w:rPr>
              <w:t>Laurell</w:t>
            </w:r>
            <w:proofErr w:type="spellEnd"/>
            <w:r w:rsidRPr="00DD50FE">
              <w:rPr>
                <w:sz w:val="20"/>
                <w:szCs w:val="20"/>
              </w:rPr>
              <w:t xml:space="preserve"> et al. (2004)</w:t>
            </w:r>
          </w:p>
        </w:tc>
        <w:tc>
          <w:tcPr>
            <w:tcW w:w="1143" w:type="dxa"/>
          </w:tcPr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Not stated</w:t>
            </w:r>
          </w:p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A36AED" w:rsidRPr="00DD50FE" w:rsidRDefault="00A36AED" w:rsidP="00A36AED">
            <w:pPr>
              <w:spacing w:after="0" w:line="240" w:lineRule="auto"/>
              <w:rPr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DD50FE">
                  <w:rPr>
                    <w:sz w:val="20"/>
                    <w:szCs w:val="20"/>
                  </w:rPr>
                  <w:t>Sweden</w:t>
                </w:r>
              </w:smartTag>
            </w:smartTag>
            <w:r w:rsidRPr="00DD50FE">
              <w:rPr>
                <w:sz w:val="20"/>
                <w:szCs w:val="20"/>
              </w:rPr>
              <w:t xml:space="preserve"> (</w:t>
            </w:r>
            <w:smartTag w:uri="urn:schemas-microsoft-com:office:smarttags" w:element="City">
              <w:smartTag w:uri="urn:schemas-microsoft-com:office:smarttags" w:element="place">
                <w:r w:rsidRPr="00DD50FE">
                  <w:rPr>
                    <w:sz w:val="20"/>
                    <w:szCs w:val="20"/>
                  </w:rPr>
                  <w:t>Uppsala</w:t>
                </w:r>
              </w:smartTag>
            </w:smartTag>
            <w:r w:rsidRPr="00DD50FE">
              <w:rPr>
                <w:sz w:val="20"/>
                <w:szCs w:val="20"/>
              </w:rPr>
              <w:t>)</w:t>
            </w:r>
          </w:p>
          <w:p w:rsidR="00A36AED" w:rsidRPr="00DD50FE" w:rsidRDefault="00A36AED" w:rsidP="00A36AED">
            <w:pPr>
              <w:spacing w:after="0" w:line="240" w:lineRule="auto"/>
              <w:rPr>
                <w:sz w:val="20"/>
                <w:szCs w:val="20"/>
              </w:rPr>
            </w:pPr>
          </w:p>
          <w:p w:rsidR="00A36AED" w:rsidRPr="00DD50FE" w:rsidRDefault="00A36AED" w:rsidP="00A36AED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School</w:t>
            </w:r>
          </w:p>
        </w:tc>
        <w:tc>
          <w:tcPr>
            <w:tcW w:w="1418" w:type="dxa"/>
          </w:tcPr>
          <w:p w:rsidR="00A36AED" w:rsidRPr="00DD50FE" w:rsidRDefault="00A36AED" w:rsidP="008B1321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Self-complete  questionnaire</w:t>
            </w:r>
            <w:r w:rsidR="008B1321">
              <w:rPr>
                <w:sz w:val="20"/>
                <w:szCs w:val="20"/>
              </w:rPr>
              <w:t xml:space="preserve"> (completed at home)</w:t>
            </w:r>
          </w:p>
        </w:tc>
        <w:tc>
          <w:tcPr>
            <w:tcW w:w="1417" w:type="dxa"/>
          </w:tcPr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1997</w:t>
            </w:r>
          </w:p>
        </w:tc>
        <w:tc>
          <w:tcPr>
            <w:tcW w:w="3792" w:type="dxa"/>
          </w:tcPr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Initial sample = 1,850</w:t>
            </w:r>
          </w:p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Achieved sample = 1,371</w:t>
            </w:r>
          </w:p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Response rate = 74.1%</w:t>
            </w:r>
          </w:p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A36AED" w:rsidRPr="00DD50FE" w:rsidRDefault="0096157C" w:rsidP="00A1704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s compared</w:t>
            </w:r>
            <w:r w:rsidR="00A36AED" w:rsidRPr="00DD50FE">
              <w:rPr>
                <w:sz w:val="20"/>
                <w:szCs w:val="20"/>
              </w:rPr>
              <w:t>: 7-</w:t>
            </w:r>
            <w:r w:rsidR="00E96544">
              <w:rPr>
                <w:sz w:val="20"/>
                <w:szCs w:val="20"/>
              </w:rPr>
              <w:t>9, 10-12, 13-15</w:t>
            </w:r>
          </w:p>
        </w:tc>
        <w:tc>
          <w:tcPr>
            <w:tcW w:w="1595" w:type="dxa"/>
          </w:tcPr>
          <w:p w:rsidR="006F6576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 xml:space="preserve">Headache </w:t>
            </w:r>
          </w:p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(</w:t>
            </w:r>
            <w:r w:rsidR="006F6576">
              <w:rPr>
                <w:sz w:val="20"/>
                <w:szCs w:val="20"/>
              </w:rPr>
              <w:t xml:space="preserve">past year </w:t>
            </w:r>
            <w:r w:rsidRPr="00DD50FE">
              <w:rPr>
                <w:sz w:val="20"/>
                <w:szCs w:val="20"/>
              </w:rPr>
              <w:t>prevalence</w:t>
            </w:r>
            <w:r w:rsidR="00AC2322">
              <w:rPr>
                <w:sz w:val="20"/>
                <w:szCs w:val="20"/>
              </w:rPr>
              <w:t xml:space="preserve"> of tension-type headache</w:t>
            </w:r>
            <w:r w:rsidRPr="00DD50FE">
              <w:rPr>
                <w:sz w:val="20"/>
                <w:szCs w:val="20"/>
              </w:rPr>
              <w:t>)</w:t>
            </w:r>
          </w:p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AC2322" w:rsidRDefault="00AC2322" w:rsidP="00A1704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graine</w:t>
            </w:r>
          </w:p>
          <w:p w:rsidR="00A36AED" w:rsidRPr="00DD50FE" w:rsidRDefault="00AC2322" w:rsidP="00AC2322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ast-year prevalence of migr</w:t>
            </w:r>
            <w:r w:rsidR="007E438D">
              <w:rPr>
                <w:sz w:val="20"/>
                <w:szCs w:val="20"/>
              </w:rPr>
              <w:t>aine with strict or modified IHS</w:t>
            </w:r>
            <w:r>
              <w:rPr>
                <w:sz w:val="20"/>
                <w:szCs w:val="20"/>
              </w:rPr>
              <w:t xml:space="preserve"> criteria)</w:t>
            </w:r>
          </w:p>
        </w:tc>
        <w:tc>
          <w:tcPr>
            <w:tcW w:w="1495" w:type="dxa"/>
          </w:tcPr>
          <w:p w:rsidR="006B78B6" w:rsidRPr="00A207FD" w:rsidRDefault="00A36F56" w:rsidP="00A1704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ype 1 </w:t>
            </w:r>
          </w:p>
          <w:p w:rsidR="006B78B6" w:rsidRPr="00A207FD" w:rsidRDefault="006B78B6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6B78B6" w:rsidRDefault="006B78B6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354FDB" w:rsidRDefault="00354FDB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354FDB" w:rsidRDefault="00354FDB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354FDB" w:rsidRDefault="00354FDB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354FDB" w:rsidRPr="00DD50FE" w:rsidRDefault="00354FDB" w:rsidP="00A1704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ype 1 </w:t>
            </w:r>
          </w:p>
        </w:tc>
        <w:tc>
          <w:tcPr>
            <w:tcW w:w="851" w:type="dxa"/>
          </w:tcPr>
          <w:p w:rsidR="00A36AED" w:rsidRPr="00DD50FE" w:rsidRDefault="00060224" w:rsidP="00A1704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A36AED" w:rsidRPr="00DD50FE" w:rsidTr="008144D5">
        <w:trPr>
          <w:jc w:val="center"/>
        </w:trPr>
        <w:tc>
          <w:tcPr>
            <w:tcW w:w="1524" w:type="dxa"/>
          </w:tcPr>
          <w:p w:rsidR="00A36AED" w:rsidRPr="00DD50FE" w:rsidRDefault="00A36AED" w:rsidP="009D11DB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DD50FE">
              <w:rPr>
                <w:sz w:val="20"/>
                <w:szCs w:val="20"/>
              </w:rPr>
              <w:t>Leonardsson-Hellgren</w:t>
            </w:r>
            <w:proofErr w:type="spellEnd"/>
            <w:r w:rsidRPr="00DD50FE">
              <w:rPr>
                <w:sz w:val="20"/>
                <w:szCs w:val="20"/>
              </w:rPr>
              <w:t xml:space="preserve"> et al. (2001)</w:t>
            </w:r>
          </w:p>
        </w:tc>
        <w:tc>
          <w:tcPr>
            <w:tcW w:w="1143" w:type="dxa"/>
          </w:tcPr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Not stated</w:t>
            </w:r>
          </w:p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A36AED" w:rsidRPr="00DD50FE" w:rsidRDefault="00A36AED" w:rsidP="00A36AED">
            <w:pPr>
              <w:spacing w:after="0" w:line="240" w:lineRule="auto"/>
              <w:rPr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DD50FE">
                  <w:rPr>
                    <w:sz w:val="20"/>
                    <w:szCs w:val="20"/>
                  </w:rPr>
                  <w:t>Sweden</w:t>
                </w:r>
              </w:smartTag>
            </w:smartTag>
            <w:r w:rsidRPr="00DD50FE">
              <w:rPr>
                <w:sz w:val="20"/>
                <w:szCs w:val="20"/>
              </w:rPr>
              <w:t xml:space="preserve"> (</w:t>
            </w:r>
            <w:proofErr w:type="spellStart"/>
            <w:r w:rsidRPr="00DD50FE">
              <w:rPr>
                <w:sz w:val="20"/>
                <w:szCs w:val="20"/>
              </w:rPr>
              <w:t>Skovde</w:t>
            </w:r>
            <w:proofErr w:type="spellEnd"/>
            <w:r w:rsidRPr="00DD50FE">
              <w:rPr>
                <w:sz w:val="20"/>
                <w:szCs w:val="20"/>
              </w:rPr>
              <w:t>)</w:t>
            </w:r>
          </w:p>
          <w:p w:rsidR="00A36AED" w:rsidRPr="00DD50FE" w:rsidRDefault="00A36AED" w:rsidP="00A36AED">
            <w:pPr>
              <w:spacing w:after="0" w:line="240" w:lineRule="auto"/>
              <w:rPr>
                <w:sz w:val="20"/>
                <w:szCs w:val="20"/>
              </w:rPr>
            </w:pPr>
          </w:p>
          <w:p w:rsidR="00A36AED" w:rsidRPr="00DD50FE" w:rsidRDefault="00A36AED" w:rsidP="00A36AED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School</w:t>
            </w:r>
          </w:p>
        </w:tc>
        <w:tc>
          <w:tcPr>
            <w:tcW w:w="1418" w:type="dxa"/>
          </w:tcPr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Self-complete questionnaire</w:t>
            </w:r>
          </w:p>
        </w:tc>
        <w:tc>
          <w:tcPr>
            <w:tcW w:w="1417" w:type="dxa"/>
          </w:tcPr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Not stated</w:t>
            </w:r>
          </w:p>
        </w:tc>
        <w:tc>
          <w:tcPr>
            <w:tcW w:w="3792" w:type="dxa"/>
          </w:tcPr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Initial sample = 344</w:t>
            </w:r>
          </w:p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Achieved sample = 344</w:t>
            </w:r>
          </w:p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Response rate = 100%</w:t>
            </w:r>
          </w:p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A36AED" w:rsidRPr="00DD50FE" w:rsidRDefault="0096157C" w:rsidP="00A1704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s compared</w:t>
            </w:r>
            <w:r w:rsidR="00A36AED" w:rsidRPr="00DD50FE">
              <w:rPr>
                <w:sz w:val="20"/>
                <w:szCs w:val="20"/>
              </w:rPr>
              <w:t>: 13-</w:t>
            </w:r>
            <w:r>
              <w:rPr>
                <w:sz w:val="20"/>
                <w:szCs w:val="20"/>
              </w:rPr>
              <w:t>14, 14-15, 15-</w:t>
            </w:r>
            <w:r w:rsidR="00A36AED" w:rsidRPr="00DD50FE">
              <w:rPr>
                <w:sz w:val="20"/>
                <w:szCs w:val="20"/>
              </w:rPr>
              <w:t>16</w:t>
            </w:r>
          </w:p>
        </w:tc>
        <w:tc>
          <w:tcPr>
            <w:tcW w:w="1595" w:type="dxa"/>
          </w:tcPr>
          <w:p w:rsidR="00AC2322" w:rsidRDefault="00A36AED" w:rsidP="00AC2322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 xml:space="preserve">Headache </w:t>
            </w:r>
          </w:p>
          <w:p w:rsidR="00A36AED" w:rsidRPr="00DD50FE" w:rsidRDefault="00A36AED" w:rsidP="00AC2322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(</w:t>
            </w:r>
            <w:r w:rsidR="00AC2322">
              <w:rPr>
                <w:sz w:val="20"/>
                <w:szCs w:val="20"/>
              </w:rPr>
              <w:t>at least weekly</w:t>
            </w:r>
            <w:r w:rsidRPr="00DD50FE">
              <w:rPr>
                <w:sz w:val="20"/>
                <w:szCs w:val="20"/>
              </w:rPr>
              <w:t>)</w:t>
            </w:r>
          </w:p>
        </w:tc>
        <w:tc>
          <w:tcPr>
            <w:tcW w:w="1495" w:type="dxa"/>
          </w:tcPr>
          <w:p w:rsidR="00A36AED" w:rsidRPr="00DD50FE" w:rsidRDefault="007E77BB" w:rsidP="00A1704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ype 1 </w:t>
            </w:r>
          </w:p>
        </w:tc>
        <w:tc>
          <w:tcPr>
            <w:tcW w:w="851" w:type="dxa"/>
          </w:tcPr>
          <w:p w:rsidR="00A36AED" w:rsidRPr="00DD50FE" w:rsidRDefault="00D7667C" w:rsidP="00A1704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A36AED" w:rsidRPr="00DD50FE" w:rsidTr="008144D5">
        <w:trPr>
          <w:jc w:val="center"/>
        </w:trPr>
        <w:tc>
          <w:tcPr>
            <w:tcW w:w="1524" w:type="dxa"/>
          </w:tcPr>
          <w:p w:rsidR="00A36AED" w:rsidRPr="00B41B3E" w:rsidRDefault="00A36AED" w:rsidP="009D11DB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B41B3E">
              <w:rPr>
                <w:sz w:val="20"/>
                <w:szCs w:val="20"/>
              </w:rPr>
              <w:t>Lundqvist</w:t>
            </w:r>
            <w:proofErr w:type="spellEnd"/>
            <w:r w:rsidRPr="00B41B3E">
              <w:rPr>
                <w:sz w:val="20"/>
                <w:szCs w:val="20"/>
              </w:rPr>
              <w:t xml:space="preserve"> et al. (2006)</w:t>
            </w:r>
          </w:p>
        </w:tc>
        <w:tc>
          <w:tcPr>
            <w:tcW w:w="1143" w:type="dxa"/>
          </w:tcPr>
          <w:p w:rsidR="00A36AED" w:rsidRPr="00B41B3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B41B3E">
              <w:rPr>
                <w:sz w:val="20"/>
                <w:szCs w:val="20"/>
              </w:rPr>
              <w:t>Not stated</w:t>
            </w:r>
          </w:p>
          <w:p w:rsidR="00A36AED" w:rsidRPr="00B41B3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A36AED" w:rsidRPr="00B41B3E" w:rsidRDefault="00A36AED" w:rsidP="00A36AED">
            <w:pPr>
              <w:spacing w:after="0" w:line="240" w:lineRule="auto"/>
              <w:rPr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B41B3E">
                  <w:rPr>
                    <w:sz w:val="20"/>
                    <w:szCs w:val="20"/>
                  </w:rPr>
                  <w:t>Norway</w:t>
                </w:r>
              </w:smartTag>
            </w:smartTag>
            <w:r w:rsidRPr="00B41B3E">
              <w:rPr>
                <w:sz w:val="20"/>
                <w:szCs w:val="20"/>
              </w:rPr>
              <w:t xml:space="preserve"> (</w:t>
            </w:r>
            <w:smartTag w:uri="urn:schemas-microsoft-com:office:smarttags" w:element="City">
              <w:smartTag w:uri="urn:schemas-microsoft-com:office:smarttags" w:element="place">
                <w:r w:rsidRPr="00B41B3E">
                  <w:rPr>
                    <w:sz w:val="20"/>
                    <w:szCs w:val="20"/>
                  </w:rPr>
                  <w:t>Oslo</w:t>
                </w:r>
              </w:smartTag>
            </w:smartTag>
            <w:r w:rsidRPr="00B41B3E">
              <w:rPr>
                <w:sz w:val="20"/>
                <w:szCs w:val="20"/>
              </w:rPr>
              <w:t>)</w:t>
            </w:r>
          </w:p>
          <w:p w:rsidR="00A36AED" w:rsidRPr="00B41B3E" w:rsidRDefault="00A36AED" w:rsidP="00A36AED">
            <w:pPr>
              <w:spacing w:after="0" w:line="240" w:lineRule="auto"/>
              <w:rPr>
                <w:sz w:val="20"/>
                <w:szCs w:val="20"/>
              </w:rPr>
            </w:pPr>
          </w:p>
          <w:p w:rsidR="00A36AED" w:rsidRPr="00B41B3E" w:rsidRDefault="00A36AED" w:rsidP="00A36AED">
            <w:pPr>
              <w:spacing w:after="0" w:line="240" w:lineRule="auto"/>
              <w:rPr>
                <w:sz w:val="20"/>
                <w:szCs w:val="20"/>
              </w:rPr>
            </w:pPr>
            <w:r w:rsidRPr="00B41B3E">
              <w:rPr>
                <w:sz w:val="20"/>
                <w:szCs w:val="20"/>
              </w:rPr>
              <w:lastRenderedPageBreak/>
              <w:t>School</w:t>
            </w:r>
          </w:p>
        </w:tc>
        <w:tc>
          <w:tcPr>
            <w:tcW w:w="1418" w:type="dxa"/>
          </w:tcPr>
          <w:p w:rsidR="00A36AED" w:rsidRPr="00B41B3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B41B3E">
              <w:rPr>
                <w:sz w:val="20"/>
                <w:szCs w:val="20"/>
              </w:rPr>
              <w:lastRenderedPageBreak/>
              <w:t>Self-complete diaries</w:t>
            </w:r>
            <w:r w:rsidR="00AC2322" w:rsidRPr="00B41B3E">
              <w:rPr>
                <w:sz w:val="20"/>
                <w:szCs w:val="20"/>
              </w:rPr>
              <w:t xml:space="preserve"> completed each school day for a 6-</w:t>
            </w:r>
            <w:r w:rsidR="00AC2322" w:rsidRPr="00B41B3E">
              <w:rPr>
                <w:sz w:val="20"/>
                <w:szCs w:val="20"/>
              </w:rPr>
              <w:lastRenderedPageBreak/>
              <w:t>week period (total 30 days)</w:t>
            </w:r>
          </w:p>
        </w:tc>
        <w:tc>
          <w:tcPr>
            <w:tcW w:w="1417" w:type="dxa"/>
          </w:tcPr>
          <w:p w:rsidR="00A36AED" w:rsidRPr="00B41B3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B41B3E">
              <w:rPr>
                <w:sz w:val="20"/>
                <w:szCs w:val="20"/>
              </w:rPr>
              <w:lastRenderedPageBreak/>
              <w:t>Not stated</w:t>
            </w:r>
          </w:p>
        </w:tc>
        <w:tc>
          <w:tcPr>
            <w:tcW w:w="3792" w:type="dxa"/>
          </w:tcPr>
          <w:p w:rsidR="00A36AED" w:rsidRPr="00B41B3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B41B3E">
              <w:rPr>
                <w:sz w:val="20"/>
                <w:szCs w:val="20"/>
              </w:rPr>
              <w:t xml:space="preserve">Initial sample = </w:t>
            </w:r>
            <w:r w:rsidR="00AB7EEF" w:rsidRPr="00B41B3E">
              <w:rPr>
                <w:sz w:val="20"/>
                <w:szCs w:val="20"/>
              </w:rPr>
              <w:t>not stated</w:t>
            </w:r>
          </w:p>
          <w:p w:rsidR="00A36AED" w:rsidRPr="00B41B3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A36AED" w:rsidRPr="00B41B3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B41B3E">
              <w:rPr>
                <w:sz w:val="20"/>
                <w:szCs w:val="20"/>
              </w:rPr>
              <w:t>Achieved sample = 2,174</w:t>
            </w:r>
          </w:p>
          <w:p w:rsidR="00A36AED" w:rsidRPr="00B41B3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A36AED" w:rsidRPr="00B41B3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B41B3E">
              <w:rPr>
                <w:sz w:val="20"/>
                <w:szCs w:val="20"/>
              </w:rPr>
              <w:t>Response rate = 94%</w:t>
            </w:r>
            <w:r w:rsidR="00AB7EEF" w:rsidRPr="00B41B3E">
              <w:rPr>
                <w:sz w:val="20"/>
                <w:szCs w:val="20"/>
              </w:rPr>
              <w:t xml:space="preserve"> of those issued with </w:t>
            </w:r>
            <w:r w:rsidR="00AB7EEF" w:rsidRPr="00B41B3E">
              <w:rPr>
                <w:sz w:val="20"/>
                <w:szCs w:val="20"/>
              </w:rPr>
              <w:lastRenderedPageBreak/>
              <w:t>diaries (a subset of pupils in questionnaire study with an 85% response rate)</w:t>
            </w:r>
          </w:p>
          <w:p w:rsidR="00A36AED" w:rsidRPr="00B41B3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96157C" w:rsidRPr="00B41B3E" w:rsidRDefault="0096157C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B41B3E">
              <w:rPr>
                <w:sz w:val="20"/>
                <w:szCs w:val="20"/>
              </w:rPr>
              <w:t>Ages compared</w:t>
            </w:r>
            <w:r w:rsidR="00A36AED" w:rsidRPr="00B41B3E">
              <w:rPr>
                <w:sz w:val="20"/>
                <w:szCs w:val="20"/>
              </w:rPr>
              <w:t>: 7</w:t>
            </w:r>
            <w:r w:rsidR="00E96544" w:rsidRPr="00B41B3E">
              <w:rPr>
                <w:sz w:val="20"/>
                <w:szCs w:val="20"/>
              </w:rPr>
              <w:t>, 8, 9, 10, 11, 12</w:t>
            </w:r>
          </w:p>
        </w:tc>
        <w:tc>
          <w:tcPr>
            <w:tcW w:w="1595" w:type="dxa"/>
          </w:tcPr>
          <w:p w:rsidR="00E11CEC" w:rsidRPr="00B41B3E" w:rsidRDefault="00A36AED" w:rsidP="00AC2322">
            <w:pPr>
              <w:spacing w:after="0" w:line="240" w:lineRule="auto"/>
              <w:rPr>
                <w:sz w:val="20"/>
                <w:szCs w:val="20"/>
              </w:rPr>
            </w:pPr>
            <w:r w:rsidRPr="00B41B3E">
              <w:rPr>
                <w:sz w:val="20"/>
                <w:szCs w:val="20"/>
              </w:rPr>
              <w:lastRenderedPageBreak/>
              <w:t xml:space="preserve">Headache </w:t>
            </w:r>
          </w:p>
          <w:p w:rsidR="00A36AED" w:rsidRPr="00B41B3E" w:rsidRDefault="00A36AED" w:rsidP="00AC2322">
            <w:pPr>
              <w:spacing w:after="0" w:line="240" w:lineRule="auto"/>
              <w:rPr>
                <w:sz w:val="20"/>
                <w:szCs w:val="20"/>
              </w:rPr>
            </w:pPr>
            <w:r w:rsidRPr="00B41B3E">
              <w:rPr>
                <w:sz w:val="20"/>
                <w:szCs w:val="20"/>
              </w:rPr>
              <w:t>(</w:t>
            </w:r>
            <w:r w:rsidR="00AC2322" w:rsidRPr="00B41B3E">
              <w:rPr>
                <w:sz w:val="20"/>
                <w:szCs w:val="20"/>
              </w:rPr>
              <w:t>number of days with headache</w:t>
            </w:r>
            <w:r w:rsidRPr="00B41B3E">
              <w:rPr>
                <w:sz w:val="20"/>
                <w:szCs w:val="20"/>
              </w:rPr>
              <w:t>)</w:t>
            </w:r>
          </w:p>
        </w:tc>
        <w:tc>
          <w:tcPr>
            <w:tcW w:w="1495" w:type="dxa"/>
          </w:tcPr>
          <w:p w:rsidR="00A36AED" w:rsidRPr="00B41B3E" w:rsidRDefault="00354FDB" w:rsidP="00A1704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 2</w:t>
            </w:r>
          </w:p>
        </w:tc>
        <w:tc>
          <w:tcPr>
            <w:tcW w:w="851" w:type="dxa"/>
          </w:tcPr>
          <w:p w:rsidR="00A36AED" w:rsidRPr="00DD50FE" w:rsidRDefault="0027645F" w:rsidP="00A1704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A36AED" w:rsidRPr="00DD50FE" w:rsidTr="008144D5">
        <w:trPr>
          <w:jc w:val="center"/>
        </w:trPr>
        <w:tc>
          <w:tcPr>
            <w:tcW w:w="1524" w:type="dxa"/>
          </w:tcPr>
          <w:p w:rsidR="00A36AED" w:rsidRPr="00354FDB" w:rsidRDefault="00A36AED" w:rsidP="009D11DB">
            <w:pPr>
              <w:spacing w:after="0" w:line="240" w:lineRule="auto"/>
              <w:rPr>
                <w:sz w:val="20"/>
                <w:szCs w:val="20"/>
              </w:rPr>
            </w:pPr>
            <w:r w:rsidRPr="00354FDB">
              <w:rPr>
                <w:sz w:val="20"/>
                <w:szCs w:val="20"/>
              </w:rPr>
              <w:lastRenderedPageBreak/>
              <w:t>Mavromichalis et al. (1999)</w:t>
            </w:r>
          </w:p>
        </w:tc>
        <w:tc>
          <w:tcPr>
            <w:tcW w:w="1143" w:type="dxa"/>
          </w:tcPr>
          <w:p w:rsidR="00A36AED" w:rsidRPr="00354FDB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354FDB">
              <w:rPr>
                <w:sz w:val="20"/>
                <w:szCs w:val="20"/>
              </w:rPr>
              <w:t>Not stated</w:t>
            </w:r>
          </w:p>
          <w:p w:rsidR="00A36AED" w:rsidRPr="00354FDB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A36AED" w:rsidRPr="00354FDB" w:rsidRDefault="00A36AED" w:rsidP="00A36AED">
            <w:pPr>
              <w:spacing w:after="0" w:line="240" w:lineRule="auto"/>
              <w:rPr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354FDB">
                  <w:rPr>
                    <w:sz w:val="20"/>
                    <w:szCs w:val="20"/>
                  </w:rPr>
                  <w:t>Greece</w:t>
                </w:r>
              </w:smartTag>
            </w:smartTag>
            <w:r w:rsidRPr="00354FDB">
              <w:rPr>
                <w:sz w:val="20"/>
                <w:szCs w:val="20"/>
              </w:rPr>
              <w:t xml:space="preserve"> (</w:t>
            </w:r>
            <w:proofErr w:type="spellStart"/>
            <w:r w:rsidRPr="00354FDB">
              <w:rPr>
                <w:sz w:val="20"/>
                <w:szCs w:val="20"/>
              </w:rPr>
              <w:t>Thesaloniki</w:t>
            </w:r>
            <w:proofErr w:type="spellEnd"/>
            <w:r w:rsidRPr="00354FDB">
              <w:rPr>
                <w:sz w:val="20"/>
                <w:szCs w:val="20"/>
              </w:rPr>
              <w:t>)</w:t>
            </w:r>
          </w:p>
          <w:p w:rsidR="00A36AED" w:rsidRPr="00354FDB" w:rsidRDefault="00A36AED" w:rsidP="00A36AED">
            <w:pPr>
              <w:spacing w:after="0" w:line="240" w:lineRule="auto"/>
              <w:rPr>
                <w:sz w:val="20"/>
                <w:szCs w:val="20"/>
              </w:rPr>
            </w:pPr>
          </w:p>
          <w:p w:rsidR="00A36AED" w:rsidRPr="00354FDB" w:rsidRDefault="00A36AED" w:rsidP="00A36AED">
            <w:pPr>
              <w:spacing w:after="0" w:line="240" w:lineRule="auto"/>
              <w:rPr>
                <w:sz w:val="20"/>
                <w:szCs w:val="20"/>
              </w:rPr>
            </w:pPr>
            <w:r w:rsidRPr="00354FDB">
              <w:rPr>
                <w:sz w:val="20"/>
                <w:szCs w:val="20"/>
              </w:rPr>
              <w:t>School</w:t>
            </w:r>
          </w:p>
        </w:tc>
        <w:tc>
          <w:tcPr>
            <w:tcW w:w="1418" w:type="dxa"/>
          </w:tcPr>
          <w:p w:rsidR="00A36AED" w:rsidRPr="00354FDB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354FDB">
              <w:rPr>
                <w:sz w:val="20"/>
                <w:szCs w:val="20"/>
              </w:rPr>
              <w:t>Self-complete questionnaire</w:t>
            </w:r>
            <w:r w:rsidR="00AB7EEF" w:rsidRPr="00354FDB">
              <w:rPr>
                <w:sz w:val="20"/>
                <w:szCs w:val="20"/>
              </w:rPr>
              <w:t xml:space="preserve"> (completed at home)</w:t>
            </w:r>
          </w:p>
        </w:tc>
        <w:tc>
          <w:tcPr>
            <w:tcW w:w="1417" w:type="dxa"/>
          </w:tcPr>
          <w:p w:rsidR="00A36AED" w:rsidRPr="00354FDB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354FDB">
              <w:rPr>
                <w:sz w:val="20"/>
                <w:szCs w:val="20"/>
              </w:rPr>
              <w:t>1997</w:t>
            </w:r>
          </w:p>
        </w:tc>
        <w:tc>
          <w:tcPr>
            <w:tcW w:w="3792" w:type="dxa"/>
          </w:tcPr>
          <w:p w:rsidR="00A36AED" w:rsidRPr="00354FDB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354FDB">
              <w:rPr>
                <w:sz w:val="20"/>
                <w:szCs w:val="20"/>
              </w:rPr>
              <w:t>Initial sample = 4,000</w:t>
            </w:r>
          </w:p>
          <w:p w:rsidR="00A36AED" w:rsidRPr="00354FDB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A36AED" w:rsidRPr="00354FDB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354FDB">
              <w:rPr>
                <w:sz w:val="20"/>
                <w:szCs w:val="20"/>
              </w:rPr>
              <w:t>Achieved sample = 3,509</w:t>
            </w:r>
          </w:p>
          <w:p w:rsidR="00A36AED" w:rsidRPr="00354FDB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A36AED" w:rsidRPr="00354FDB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354FDB">
              <w:rPr>
                <w:sz w:val="20"/>
                <w:szCs w:val="20"/>
              </w:rPr>
              <w:t>Response rate = 87.7%</w:t>
            </w:r>
          </w:p>
          <w:p w:rsidR="00A36AED" w:rsidRPr="00354FDB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A36AED" w:rsidRPr="00354FDB" w:rsidRDefault="0096157C" w:rsidP="00E96544">
            <w:pPr>
              <w:spacing w:after="0" w:line="240" w:lineRule="auto"/>
              <w:rPr>
                <w:sz w:val="20"/>
                <w:szCs w:val="20"/>
              </w:rPr>
            </w:pPr>
            <w:r w:rsidRPr="00354FDB">
              <w:rPr>
                <w:sz w:val="20"/>
                <w:szCs w:val="20"/>
              </w:rPr>
              <w:t>Ages compared</w:t>
            </w:r>
            <w:r w:rsidR="00A36AED" w:rsidRPr="00354FDB">
              <w:rPr>
                <w:sz w:val="20"/>
                <w:szCs w:val="20"/>
              </w:rPr>
              <w:t>: 4-</w:t>
            </w:r>
            <w:r w:rsidR="00E96544" w:rsidRPr="00354FDB">
              <w:rPr>
                <w:sz w:val="20"/>
                <w:szCs w:val="20"/>
              </w:rPr>
              <w:t>6, 7-9, 10-12, 13-15</w:t>
            </w:r>
          </w:p>
        </w:tc>
        <w:tc>
          <w:tcPr>
            <w:tcW w:w="1595" w:type="dxa"/>
          </w:tcPr>
          <w:p w:rsidR="00D35F2D" w:rsidRPr="00354FDB" w:rsidRDefault="00A36AED" w:rsidP="00D35F2D">
            <w:pPr>
              <w:spacing w:after="0" w:line="240" w:lineRule="auto"/>
              <w:rPr>
                <w:sz w:val="20"/>
                <w:szCs w:val="20"/>
              </w:rPr>
            </w:pPr>
            <w:r w:rsidRPr="00354FDB">
              <w:rPr>
                <w:sz w:val="20"/>
                <w:szCs w:val="20"/>
              </w:rPr>
              <w:t xml:space="preserve">Migraine </w:t>
            </w:r>
          </w:p>
          <w:p w:rsidR="00A36AED" w:rsidRPr="00354FDB" w:rsidRDefault="00A36AED" w:rsidP="00D35F2D">
            <w:pPr>
              <w:spacing w:after="0" w:line="240" w:lineRule="auto"/>
              <w:rPr>
                <w:sz w:val="20"/>
                <w:szCs w:val="20"/>
              </w:rPr>
            </w:pPr>
            <w:r w:rsidRPr="00354FDB">
              <w:rPr>
                <w:sz w:val="20"/>
                <w:szCs w:val="20"/>
              </w:rPr>
              <w:t>(</w:t>
            </w:r>
            <w:r w:rsidR="00D35F2D" w:rsidRPr="00354FDB">
              <w:rPr>
                <w:sz w:val="20"/>
                <w:szCs w:val="20"/>
              </w:rPr>
              <w:t xml:space="preserve">past year </w:t>
            </w:r>
            <w:r w:rsidRPr="00354FDB">
              <w:rPr>
                <w:sz w:val="20"/>
                <w:szCs w:val="20"/>
              </w:rPr>
              <w:t>prevalence</w:t>
            </w:r>
            <w:r w:rsidR="00D35F2D" w:rsidRPr="00354FDB">
              <w:rPr>
                <w:sz w:val="20"/>
                <w:szCs w:val="20"/>
              </w:rPr>
              <w:t xml:space="preserve"> of IHS diagnostic criteria for migraine</w:t>
            </w:r>
            <w:r w:rsidRPr="00354FDB">
              <w:rPr>
                <w:sz w:val="20"/>
                <w:szCs w:val="20"/>
              </w:rPr>
              <w:t>)</w:t>
            </w:r>
          </w:p>
        </w:tc>
        <w:tc>
          <w:tcPr>
            <w:tcW w:w="1495" w:type="dxa"/>
          </w:tcPr>
          <w:p w:rsidR="00A36AED" w:rsidRPr="00354FDB" w:rsidRDefault="00354FDB" w:rsidP="00A1704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ype 1 </w:t>
            </w:r>
          </w:p>
        </w:tc>
        <w:tc>
          <w:tcPr>
            <w:tcW w:w="851" w:type="dxa"/>
          </w:tcPr>
          <w:p w:rsidR="00A36AED" w:rsidRPr="00DD50FE" w:rsidRDefault="0027645F" w:rsidP="00A1704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A36AED" w:rsidRPr="00DD50FE" w:rsidTr="008144D5">
        <w:trPr>
          <w:jc w:val="center"/>
        </w:trPr>
        <w:tc>
          <w:tcPr>
            <w:tcW w:w="1524" w:type="dxa"/>
          </w:tcPr>
          <w:p w:rsidR="00A36AED" w:rsidRPr="00DD50FE" w:rsidRDefault="00A36AED" w:rsidP="009D11DB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DD50FE">
              <w:rPr>
                <w:sz w:val="20"/>
                <w:szCs w:val="20"/>
              </w:rPr>
              <w:t>Meland</w:t>
            </w:r>
            <w:proofErr w:type="spellEnd"/>
            <w:r w:rsidRPr="00DD50FE">
              <w:rPr>
                <w:sz w:val="20"/>
                <w:szCs w:val="20"/>
              </w:rPr>
              <w:t xml:space="preserve"> et al. (2007)</w:t>
            </w:r>
          </w:p>
        </w:tc>
        <w:tc>
          <w:tcPr>
            <w:tcW w:w="1143" w:type="dxa"/>
          </w:tcPr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smartTag w:uri="urn:schemas-microsoft-com:office:smarttags" w:element="stockticker">
              <w:r w:rsidRPr="00DD50FE">
                <w:rPr>
                  <w:sz w:val="20"/>
                  <w:szCs w:val="20"/>
                </w:rPr>
                <w:t>HBSC</w:t>
              </w:r>
            </w:smartTag>
          </w:p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A36AED" w:rsidRPr="00DD50FE" w:rsidRDefault="00A36AED" w:rsidP="00A36AED">
            <w:pPr>
              <w:spacing w:after="0" w:line="240" w:lineRule="auto"/>
              <w:rPr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DD50FE">
                  <w:rPr>
                    <w:sz w:val="20"/>
                    <w:szCs w:val="20"/>
                  </w:rPr>
                  <w:t>Norway</w:t>
                </w:r>
              </w:smartTag>
            </w:smartTag>
          </w:p>
          <w:p w:rsidR="00A36AED" w:rsidRPr="00DD50FE" w:rsidRDefault="00A36AED" w:rsidP="00A36AED">
            <w:pPr>
              <w:spacing w:after="0" w:line="240" w:lineRule="auto"/>
              <w:rPr>
                <w:sz w:val="20"/>
                <w:szCs w:val="20"/>
              </w:rPr>
            </w:pPr>
          </w:p>
          <w:p w:rsidR="00A36AED" w:rsidRPr="00DD50FE" w:rsidRDefault="00A36AED" w:rsidP="00A36AED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School</w:t>
            </w:r>
          </w:p>
        </w:tc>
        <w:tc>
          <w:tcPr>
            <w:tcW w:w="1418" w:type="dxa"/>
          </w:tcPr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 xml:space="preserve">Self-complete questionnaire </w:t>
            </w:r>
          </w:p>
        </w:tc>
        <w:tc>
          <w:tcPr>
            <w:tcW w:w="1417" w:type="dxa"/>
          </w:tcPr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Dec 1997</w:t>
            </w:r>
          </w:p>
        </w:tc>
        <w:tc>
          <w:tcPr>
            <w:tcW w:w="3792" w:type="dxa"/>
          </w:tcPr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Initial sample = 6,613</w:t>
            </w:r>
          </w:p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Achieved sample = 5,026</w:t>
            </w:r>
          </w:p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Response rate = 76%</w:t>
            </w:r>
          </w:p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A36AED" w:rsidRPr="00DD50FE" w:rsidRDefault="0096157C" w:rsidP="00A1704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s compared</w:t>
            </w:r>
            <w:r w:rsidR="00AF6556">
              <w:rPr>
                <w:sz w:val="20"/>
                <w:szCs w:val="20"/>
              </w:rPr>
              <w:t xml:space="preserve">: 11, 13, </w:t>
            </w:r>
            <w:r w:rsidR="00A36AED" w:rsidRPr="00DD50FE">
              <w:rPr>
                <w:sz w:val="20"/>
                <w:szCs w:val="20"/>
              </w:rPr>
              <w:t>15</w:t>
            </w:r>
          </w:p>
        </w:tc>
        <w:tc>
          <w:tcPr>
            <w:tcW w:w="1595" w:type="dxa"/>
          </w:tcPr>
          <w:p w:rsidR="00D35F2D" w:rsidRDefault="00D35F2D" w:rsidP="00A1704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eneral physical health </w:t>
            </w:r>
          </w:p>
          <w:p w:rsidR="00A36AED" w:rsidRPr="00DD50FE" w:rsidRDefault="00D35F2D" w:rsidP="00777D82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self-assessed</w:t>
            </w:r>
            <w:r w:rsidR="00777D82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‘not very healthy’</w:t>
            </w:r>
            <w:r w:rsidR="00777D82">
              <w:rPr>
                <w:sz w:val="20"/>
                <w:szCs w:val="20"/>
              </w:rPr>
              <w:t xml:space="preserve"> </w:t>
            </w:r>
            <w:proofErr w:type="spellStart"/>
            <w:r w:rsidR="00777D82">
              <w:rPr>
                <w:sz w:val="20"/>
                <w:szCs w:val="20"/>
              </w:rPr>
              <w:t>vs</w:t>
            </w:r>
            <w:proofErr w:type="spellEnd"/>
            <w:r w:rsidR="00777D82">
              <w:rPr>
                <w:sz w:val="20"/>
                <w:szCs w:val="20"/>
              </w:rPr>
              <w:t xml:space="preserve"> ‘very’/’quite healthy’</w:t>
            </w:r>
            <w:r>
              <w:rPr>
                <w:sz w:val="20"/>
                <w:szCs w:val="20"/>
              </w:rPr>
              <w:t>)</w:t>
            </w:r>
            <w:r w:rsidR="00777D82" w:rsidRPr="00DD50FE" w:rsidDel="00D35F2D">
              <w:rPr>
                <w:sz w:val="20"/>
                <w:szCs w:val="20"/>
              </w:rPr>
              <w:t xml:space="preserve"> </w:t>
            </w:r>
          </w:p>
        </w:tc>
        <w:tc>
          <w:tcPr>
            <w:tcW w:w="1495" w:type="dxa"/>
          </w:tcPr>
          <w:p w:rsidR="00A36AED" w:rsidRPr="00DD50FE" w:rsidRDefault="007E77BB" w:rsidP="00354FDB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ype </w:t>
            </w:r>
            <w:r w:rsidR="00354FDB">
              <w:rPr>
                <w:sz w:val="20"/>
                <w:szCs w:val="20"/>
              </w:rPr>
              <w:t>4</w:t>
            </w:r>
          </w:p>
        </w:tc>
        <w:tc>
          <w:tcPr>
            <w:tcW w:w="851" w:type="dxa"/>
          </w:tcPr>
          <w:p w:rsidR="00A36AED" w:rsidRPr="00DD50FE" w:rsidRDefault="00D7667C" w:rsidP="00A1704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A36AED" w:rsidRPr="00DD50FE" w:rsidTr="008144D5">
        <w:trPr>
          <w:jc w:val="center"/>
        </w:trPr>
        <w:tc>
          <w:tcPr>
            <w:tcW w:w="1524" w:type="dxa"/>
          </w:tcPr>
          <w:p w:rsidR="00A36AED" w:rsidRPr="00DD50FE" w:rsidRDefault="00A36AED" w:rsidP="009D11DB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Mortimer et al. (1992)</w:t>
            </w:r>
          </w:p>
        </w:tc>
        <w:tc>
          <w:tcPr>
            <w:tcW w:w="1143" w:type="dxa"/>
          </w:tcPr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Not stated</w:t>
            </w:r>
          </w:p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A36AED" w:rsidRPr="00DD50FE" w:rsidRDefault="00AB7EEF" w:rsidP="00A36AED">
            <w:pPr>
              <w:spacing w:after="0" w:line="240" w:lineRule="auto"/>
              <w:rPr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>
                  <w:rPr>
                    <w:sz w:val="20"/>
                    <w:szCs w:val="20"/>
                  </w:rPr>
                  <w:t>UK</w:t>
                </w:r>
              </w:smartTag>
            </w:smartTag>
          </w:p>
          <w:p w:rsidR="00A36AED" w:rsidRPr="00DD50FE" w:rsidRDefault="00A36AED" w:rsidP="00A36AED">
            <w:pPr>
              <w:spacing w:after="0" w:line="240" w:lineRule="auto"/>
              <w:rPr>
                <w:sz w:val="20"/>
                <w:szCs w:val="20"/>
              </w:rPr>
            </w:pPr>
          </w:p>
          <w:p w:rsidR="00A36AED" w:rsidRPr="00DD50FE" w:rsidRDefault="00A36AED" w:rsidP="00A36AED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GP practice</w:t>
            </w:r>
          </w:p>
        </w:tc>
        <w:tc>
          <w:tcPr>
            <w:tcW w:w="1418" w:type="dxa"/>
          </w:tcPr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Structured interview</w:t>
            </w:r>
          </w:p>
        </w:tc>
        <w:tc>
          <w:tcPr>
            <w:tcW w:w="1417" w:type="dxa"/>
          </w:tcPr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Not stated</w:t>
            </w:r>
          </w:p>
        </w:tc>
        <w:tc>
          <w:tcPr>
            <w:tcW w:w="3792" w:type="dxa"/>
          </w:tcPr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Initial sample = 1,104</w:t>
            </w:r>
          </w:p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Achieved sample = 1,083</w:t>
            </w:r>
          </w:p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Response rate = 98.1%</w:t>
            </w:r>
          </w:p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A36AED" w:rsidRPr="00DD50FE" w:rsidRDefault="00AF6556" w:rsidP="00A1704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s compared</w:t>
            </w:r>
            <w:r w:rsidR="00A36AED" w:rsidRPr="00DD50FE">
              <w:rPr>
                <w:sz w:val="20"/>
                <w:szCs w:val="20"/>
              </w:rPr>
              <w:t xml:space="preserve">: </w:t>
            </w:r>
            <w:r w:rsidR="00E96544">
              <w:rPr>
                <w:sz w:val="20"/>
                <w:szCs w:val="20"/>
              </w:rPr>
              <w:t>4, 5, 6, 7, 8, 9, 10, 11</w:t>
            </w:r>
          </w:p>
        </w:tc>
        <w:tc>
          <w:tcPr>
            <w:tcW w:w="1595" w:type="dxa"/>
          </w:tcPr>
          <w:p w:rsidR="00972FC8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 xml:space="preserve">Headache </w:t>
            </w:r>
          </w:p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(</w:t>
            </w:r>
            <w:r w:rsidR="00972FC8">
              <w:rPr>
                <w:sz w:val="20"/>
                <w:szCs w:val="20"/>
              </w:rPr>
              <w:t xml:space="preserve">last year </w:t>
            </w:r>
            <w:r w:rsidRPr="00DD50FE">
              <w:rPr>
                <w:sz w:val="20"/>
                <w:szCs w:val="20"/>
              </w:rPr>
              <w:t>prevalence)</w:t>
            </w:r>
          </w:p>
          <w:p w:rsidR="00A36AED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A36AED" w:rsidRPr="00DD50FE" w:rsidRDefault="00A36AED" w:rsidP="00972FC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495" w:type="dxa"/>
          </w:tcPr>
          <w:p w:rsidR="00A36AED" w:rsidRPr="00354FDB" w:rsidRDefault="00A36F56" w:rsidP="00A1704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ype 1 </w:t>
            </w:r>
          </w:p>
          <w:p w:rsidR="00A21AEE" w:rsidRPr="00354FDB" w:rsidRDefault="00A21AEE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A21AEE" w:rsidRPr="00354FDB" w:rsidRDefault="00A21AEE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A21AEE" w:rsidRPr="00D7667C" w:rsidRDefault="00A21AEE" w:rsidP="00A17045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</w:p>
        </w:tc>
        <w:tc>
          <w:tcPr>
            <w:tcW w:w="851" w:type="dxa"/>
          </w:tcPr>
          <w:p w:rsidR="00A36AED" w:rsidRPr="00DD50FE" w:rsidRDefault="00D7667C" w:rsidP="00A1704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A36AED" w:rsidRPr="00DD50FE" w:rsidTr="008144D5">
        <w:trPr>
          <w:jc w:val="center"/>
        </w:trPr>
        <w:tc>
          <w:tcPr>
            <w:tcW w:w="1524" w:type="dxa"/>
          </w:tcPr>
          <w:p w:rsidR="00A36AED" w:rsidRPr="00DD50FE" w:rsidRDefault="00A36AED" w:rsidP="009D11DB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Mortimer et al. (1993)</w:t>
            </w:r>
          </w:p>
        </w:tc>
        <w:tc>
          <w:tcPr>
            <w:tcW w:w="1143" w:type="dxa"/>
          </w:tcPr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Not stated (same data as above)</w:t>
            </w:r>
          </w:p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A36AED" w:rsidRPr="00DD50FE" w:rsidRDefault="00AB7EEF" w:rsidP="00A36AED">
            <w:pPr>
              <w:spacing w:after="0" w:line="240" w:lineRule="auto"/>
              <w:rPr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>
                  <w:rPr>
                    <w:sz w:val="20"/>
                    <w:szCs w:val="20"/>
                  </w:rPr>
                  <w:t>UK</w:t>
                </w:r>
              </w:smartTag>
            </w:smartTag>
          </w:p>
          <w:p w:rsidR="00A36AED" w:rsidRPr="00DD50FE" w:rsidRDefault="00A36AED" w:rsidP="00A36AED">
            <w:pPr>
              <w:spacing w:after="0" w:line="240" w:lineRule="auto"/>
              <w:rPr>
                <w:sz w:val="20"/>
                <w:szCs w:val="20"/>
              </w:rPr>
            </w:pPr>
          </w:p>
          <w:p w:rsidR="00A36AED" w:rsidRPr="00DD50FE" w:rsidRDefault="00A36AED" w:rsidP="00A36AED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GP practice</w:t>
            </w:r>
          </w:p>
        </w:tc>
        <w:tc>
          <w:tcPr>
            <w:tcW w:w="1418" w:type="dxa"/>
          </w:tcPr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Structured</w:t>
            </w:r>
          </w:p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interview</w:t>
            </w:r>
          </w:p>
        </w:tc>
        <w:tc>
          <w:tcPr>
            <w:tcW w:w="1417" w:type="dxa"/>
          </w:tcPr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Not stated</w:t>
            </w:r>
          </w:p>
        </w:tc>
        <w:tc>
          <w:tcPr>
            <w:tcW w:w="3792" w:type="dxa"/>
          </w:tcPr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Initial sample = 1,104</w:t>
            </w:r>
          </w:p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Achieved sample = 1,083</w:t>
            </w:r>
          </w:p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Response rate = 98.1%</w:t>
            </w:r>
          </w:p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A36AED" w:rsidRPr="00DD50FE" w:rsidRDefault="00AF6556" w:rsidP="00A1704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s compared</w:t>
            </w:r>
            <w:r w:rsidR="00A36AED" w:rsidRPr="00DD50FE">
              <w:rPr>
                <w:sz w:val="20"/>
                <w:szCs w:val="20"/>
              </w:rPr>
              <w:t xml:space="preserve">: </w:t>
            </w:r>
            <w:r w:rsidR="00E96544">
              <w:rPr>
                <w:sz w:val="20"/>
                <w:szCs w:val="20"/>
              </w:rPr>
              <w:t>3-5, 5-7, 7-9, 9-11</w:t>
            </w:r>
          </w:p>
        </w:tc>
        <w:tc>
          <w:tcPr>
            <w:tcW w:w="1595" w:type="dxa"/>
          </w:tcPr>
          <w:p w:rsidR="005C0165" w:rsidRDefault="00972FC8" w:rsidP="00972FC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="00A36AED" w:rsidRPr="00DD50FE">
              <w:rPr>
                <w:sz w:val="20"/>
                <w:szCs w:val="20"/>
              </w:rPr>
              <w:t xml:space="preserve">bdominal pain </w:t>
            </w:r>
          </w:p>
          <w:p w:rsidR="00A36AED" w:rsidRPr="00DD50FE" w:rsidRDefault="00A36AED" w:rsidP="00972FC8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(</w:t>
            </w:r>
            <w:r w:rsidR="00972FC8">
              <w:rPr>
                <w:sz w:val="20"/>
                <w:szCs w:val="20"/>
              </w:rPr>
              <w:t>past year recurrent abdominal pain)</w:t>
            </w:r>
          </w:p>
        </w:tc>
        <w:tc>
          <w:tcPr>
            <w:tcW w:w="1495" w:type="dxa"/>
          </w:tcPr>
          <w:p w:rsidR="00D7667C" w:rsidRPr="00D7667C" w:rsidRDefault="00354FDB" w:rsidP="00A17045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Type 2</w:t>
            </w:r>
          </w:p>
        </w:tc>
        <w:tc>
          <w:tcPr>
            <w:tcW w:w="851" w:type="dxa"/>
          </w:tcPr>
          <w:p w:rsidR="00A36AED" w:rsidRPr="00DD50FE" w:rsidRDefault="0027645F" w:rsidP="00A1704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A36AED" w:rsidRPr="00DD50FE" w:rsidTr="008144D5">
        <w:trPr>
          <w:trHeight w:val="2967"/>
          <w:jc w:val="center"/>
        </w:trPr>
        <w:tc>
          <w:tcPr>
            <w:tcW w:w="1524" w:type="dxa"/>
          </w:tcPr>
          <w:p w:rsidR="00A36AED" w:rsidRPr="00DD50FE" w:rsidRDefault="00A36AED" w:rsidP="009D11DB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DD50FE">
              <w:rPr>
                <w:sz w:val="20"/>
                <w:szCs w:val="20"/>
              </w:rPr>
              <w:lastRenderedPageBreak/>
              <w:t>Ostberg</w:t>
            </w:r>
            <w:proofErr w:type="spellEnd"/>
            <w:r w:rsidRPr="00DD50FE">
              <w:rPr>
                <w:sz w:val="20"/>
                <w:szCs w:val="20"/>
              </w:rPr>
              <w:t xml:space="preserve"> et al. (2006)</w:t>
            </w:r>
          </w:p>
        </w:tc>
        <w:tc>
          <w:tcPr>
            <w:tcW w:w="1143" w:type="dxa"/>
          </w:tcPr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Level of Living Survey (</w:t>
            </w:r>
            <w:smartTag w:uri="urn:schemas-microsoft-com:office:smarttags" w:element="country-region">
              <w:smartTag w:uri="urn:schemas-microsoft-com:office:smarttags" w:element="place">
                <w:r w:rsidRPr="00DD50FE">
                  <w:rPr>
                    <w:sz w:val="20"/>
                    <w:szCs w:val="20"/>
                  </w:rPr>
                  <w:t>Sweden</w:t>
                </w:r>
              </w:smartTag>
            </w:smartTag>
            <w:r w:rsidRPr="00DD50FE">
              <w:rPr>
                <w:sz w:val="20"/>
                <w:szCs w:val="20"/>
              </w:rPr>
              <w:t>) and Survey of Living Conditions (ULF)</w:t>
            </w:r>
          </w:p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A36AED" w:rsidRPr="00DD50FE" w:rsidRDefault="00A36AED" w:rsidP="00A36AED">
            <w:pPr>
              <w:spacing w:after="0" w:line="240" w:lineRule="auto"/>
              <w:rPr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DD50FE">
                  <w:rPr>
                    <w:sz w:val="20"/>
                    <w:szCs w:val="20"/>
                  </w:rPr>
                  <w:t>Sweden</w:t>
                </w:r>
              </w:smartTag>
            </w:smartTag>
          </w:p>
          <w:p w:rsidR="00A36AED" w:rsidRPr="00DD50FE" w:rsidRDefault="00A36AED" w:rsidP="00A36AED">
            <w:pPr>
              <w:spacing w:after="0" w:line="240" w:lineRule="auto"/>
              <w:rPr>
                <w:sz w:val="20"/>
                <w:szCs w:val="20"/>
              </w:rPr>
            </w:pPr>
          </w:p>
          <w:p w:rsidR="00A36AED" w:rsidRPr="00DD50FE" w:rsidRDefault="00A36AED" w:rsidP="00A21AEE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General population</w:t>
            </w:r>
          </w:p>
        </w:tc>
        <w:tc>
          <w:tcPr>
            <w:tcW w:w="1418" w:type="dxa"/>
          </w:tcPr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Self-complete (audio) questionnaire</w:t>
            </w:r>
          </w:p>
        </w:tc>
        <w:tc>
          <w:tcPr>
            <w:tcW w:w="1417" w:type="dxa"/>
          </w:tcPr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2000 (Level of Living Survey) and 2001-2003 (Survey of Living Conditions)</w:t>
            </w:r>
          </w:p>
        </w:tc>
        <w:tc>
          <w:tcPr>
            <w:tcW w:w="3792" w:type="dxa"/>
          </w:tcPr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Initial sample = 6,573</w:t>
            </w:r>
          </w:p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Achieved sample = 5,390</w:t>
            </w:r>
          </w:p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Response rate = 82%</w:t>
            </w:r>
          </w:p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A36AED" w:rsidRPr="00DD50FE" w:rsidRDefault="00AF6556" w:rsidP="00A1704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s compared</w:t>
            </w:r>
            <w:r w:rsidR="00E96544">
              <w:rPr>
                <w:sz w:val="20"/>
                <w:szCs w:val="20"/>
              </w:rPr>
              <w:t xml:space="preserve">: 10, 11, 12, 13, 14, 15, 16, 17, </w:t>
            </w:r>
            <w:r w:rsidR="00A36AED" w:rsidRPr="00DD50FE">
              <w:rPr>
                <w:sz w:val="20"/>
                <w:szCs w:val="20"/>
              </w:rPr>
              <w:t>18</w:t>
            </w:r>
          </w:p>
        </w:tc>
        <w:tc>
          <w:tcPr>
            <w:tcW w:w="1595" w:type="dxa"/>
          </w:tcPr>
          <w:p w:rsidR="00972FC8" w:rsidRDefault="00972FC8" w:rsidP="00A1704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dominal pain</w:t>
            </w:r>
          </w:p>
          <w:p w:rsidR="00A36AED" w:rsidRPr="00DD50FE" w:rsidRDefault="00972FC8" w:rsidP="00A1704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stomach ache weekly or more in past 6 months)</w:t>
            </w:r>
            <w:r w:rsidR="00A36AED" w:rsidRPr="00DD50FE">
              <w:rPr>
                <w:sz w:val="20"/>
                <w:szCs w:val="20"/>
              </w:rPr>
              <w:t>)</w:t>
            </w:r>
          </w:p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972FC8" w:rsidRDefault="00972FC8" w:rsidP="00A1704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eeping problems</w:t>
            </w:r>
          </w:p>
          <w:p w:rsidR="00A36AED" w:rsidRDefault="00972FC8" w:rsidP="00972FC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d</w:t>
            </w:r>
            <w:r w:rsidR="00A36AED" w:rsidRPr="00DD50FE">
              <w:rPr>
                <w:sz w:val="20"/>
                <w:szCs w:val="20"/>
              </w:rPr>
              <w:t xml:space="preserve">ifficulty falling asleep </w:t>
            </w:r>
            <w:r>
              <w:rPr>
                <w:sz w:val="20"/>
                <w:szCs w:val="20"/>
              </w:rPr>
              <w:t>weekly or more in past 6 months)</w:t>
            </w:r>
          </w:p>
          <w:p w:rsidR="00972FC8" w:rsidRDefault="00972FC8" w:rsidP="00972FC8">
            <w:pPr>
              <w:spacing w:after="0" w:line="240" w:lineRule="auto"/>
              <w:rPr>
                <w:sz w:val="20"/>
                <w:szCs w:val="20"/>
              </w:rPr>
            </w:pPr>
          </w:p>
          <w:p w:rsidR="00972FC8" w:rsidRDefault="00972FC8" w:rsidP="00972FC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dache</w:t>
            </w:r>
          </w:p>
          <w:p w:rsidR="00972FC8" w:rsidRPr="00DD50FE" w:rsidRDefault="00972FC8" w:rsidP="00972FC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weekly or more in past 6 months)</w:t>
            </w:r>
          </w:p>
        </w:tc>
        <w:tc>
          <w:tcPr>
            <w:tcW w:w="1495" w:type="dxa"/>
          </w:tcPr>
          <w:p w:rsidR="00A36AED" w:rsidRPr="00354FDB" w:rsidRDefault="00354FDB" w:rsidP="00A17045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Type 1</w:t>
            </w:r>
          </w:p>
          <w:p w:rsidR="00A21AEE" w:rsidRPr="00D7667C" w:rsidRDefault="00A21AEE" w:rsidP="00A17045">
            <w:pPr>
              <w:spacing w:after="0" w:line="240" w:lineRule="auto"/>
              <w:rPr>
                <w:sz w:val="20"/>
                <w:szCs w:val="20"/>
                <w:highlight w:val="yellow"/>
                <w:lang w:val="pt-BR"/>
              </w:rPr>
            </w:pPr>
          </w:p>
          <w:p w:rsidR="00A21AEE" w:rsidRPr="00D7667C" w:rsidRDefault="00A21AEE" w:rsidP="00A17045">
            <w:pPr>
              <w:spacing w:after="0" w:line="240" w:lineRule="auto"/>
              <w:rPr>
                <w:sz w:val="20"/>
                <w:szCs w:val="20"/>
                <w:highlight w:val="yellow"/>
                <w:lang w:val="pt-BR"/>
              </w:rPr>
            </w:pPr>
          </w:p>
          <w:p w:rsidR="00A21AEE" w:rsidRDefault="00A21AEE" w:rsidP="00A17045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</w:p>
          <w:p w:rsidR="00354FDB" w:rsidRDefault="00354FDB" w:rsidP="00A17045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</w:p>
          <w:p w:rsidR="00A36F56" w:rsidRDefault="00A36F56" w:rsidP="00A17045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</w:p>
          <w:p w:rsidR="00354FDB" w:rsidRDefault="00354FDB" w:rsidP="00A17045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 xml:space="preserve">Type 4 </w:t>
            </w:r>
          </w:p>
          <w:p w:rsidR="00354FDB" w:rsidRDefault="00354FDB" w:rsidP="00A17045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</w:p>
          <w:p w:rsidR="00354FDB" w:rsidRDefault="00354FDB" w:rsidP="00A17045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</w:p>
          <w:p w:rsidR="00354FDB" w:rsidRDefault="00354FDB" w:rsidP="00A17045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</w:p>
          <w:p w:rsidR="00354FDB" w:rsidRDefault="00354FDB" w:rsidP="00A17045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</w:p>
          <w:p w:rsidR="00354FDB" w:rsidRDefault="00354FDB" w:rsidP="00A17045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</w:p>
          <w:p w:rsidR="00354FDB" w:rsidRDefault="00354FDB" w:rsidP="00A17045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</w:p>
          <w:p w:rsidR="00354FDB" w:rsidRPr="00521008" w:rsidRDefault="00354FDB" w:rsidP="00A36F56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Type 1</w:t>
            </w:r>
          </w:p>
        </w:tc>
        <w:tc>
          <w:tcPr>
            <w:tcW w:w="851" w:type="dxa"/>
          </w:tcPr>
          <w:p w:rsidR="00A36AED" w:rsidRPr="00DD50FE" w:rsidRDefault="00D7667C" w:rsidP="00A1704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A36AED" w:rsidRPr="00DD50FE" w:rsidTr="008144D5">
        <w:trPr>
          <w:jc w:val="center"/>
        </w:trPr>
        <w:tc>
          <w:tcPr>
            <w:tcW w:w="1524" w:type="dxa"/>
          </w:tcPr>
          <w:p w:rsidR="00A36AED" w:rsidRPr="00DD50FE" w:rsidRDefault="00A36AED" w:rsidP="009D11DB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Petersen et al. (2003)</w:t>
            </w:r>
          </w:p>
        </w:tc>
        <w:tc>
          <w:tcPr>
            <w:tcW w:w="1143" w:type="dxa"/>
          </w:tcPr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Not stated</w:t>
            </w:r>
          </w:p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A36AED" w:rsidRPr="00DD50FE" w:rsidRDefault="00A36AED" w:rsidP="00A36AED">
            <w:pPr>
              <w:spacing w:after="0" w:line="240" w:lineRule="auto"/>
              <w:rPr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DD50FE">
                  <w:rPr>
                    <w:sz w:val="20"/>
                    <w:szCs w:val="20"/>
                  </w:rPr>
                  <w:t>Sweden</w:t>
                </w:r>
              </w:smartTag>
            </w:smartTag>
            <w:r w:rsidRPr="00DD50FE">
              <w:rPr>
                <w:sz w:val="20"/>
                <w:szCs w:val="20"/>
              </w:rPr>
              <w:t xml:space="preserve"> (</w:t>
            </w:r>
            <w:smartTag w:uri="urn:schemas-microsoft-com:office:smarttags" w:element="City">
              <w:smartTag w:uri="urn:schemas-microsoft-com:office:smarttags" w:element="place">
                <w:r w:rsidRPr="00DD50FE">
                  <w:rPr>
                    <w:sz w:val="20"/>
                    <w:szCs w:val="20"/>
                  </w:rPr>
                  <w:t>Umea</w:t>
                </w:r>
              </w:smartTag>
            </w:smartTag>
            <w:r w:rsidRPr="00DD50FE">
              <w:rPr>
                <w:sz w:val="20"/>
                <w:szCs w:val="20"/>
              </w:rPr>
              <w:t>)</w:t>
            </w:r>
          </w:p>
          <w:p w:rsidR="00A36AED" w:rsidRPr="00DD50FE" w:rsidRDefault="00A36AED" w:rsidP="00A36AED">
            <w:pPr>
              <w:spacing w:after="0" w:line="240" w:lineRule="auto"/>
              <w:rPr>
                <w:sz w:val="20"/>
                <w:szCs w:val="20"/>
              </w:rPr>
            </w:pPr>
          </w:p>
          <w:p w:rsidR="00A36AED" w:rsidRPr="00DD50FE" w:rsidRDefault="00A36AED" w:rsidP="00A36AED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School</w:t>
            </w:r>
          </w:p>
        </w:tc>
        <w:tc>
          <w:tcPr>
            <w:tcW w:w="1418" w:type="dxa"/>
          </w:tcPr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 xml:space="preserve">Self-complete questionnaire (question from </w:t>
            </w:r>
            <w:smartTag w:uri="urn:schemas-microsoft-com:office:smarttags" w:element="stockticker">
              <w:r w:rsidRPr="00DD50FE">
                <w:rPr>
                  <w:sz w:val="20"/>
                  <w:szCs w:val="20"/>
                </w:rPr>
                <w:t>HBSC</w:t>
              </w:r>
            </w:smartTag>
            <w:r w:rsidRPr="00DD50FE"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2001</w:t>
            </w:r>
          </w:p>
        </w:tc>
        <w:tc>
          <w:tcPr>
            <w:tcW w:w="3792" w:type="dxa"/>
          </w:tcPr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Initial sample = 1,15</w:t>
            </w:r>
            <w:r w:rsidR="00AB7EEF">
              <w:rPr>
                <w:sz w:val="20"/>
                <w:szCs w:val="20"/>
              </w:rPr>
              <w:t>5</w:t>
            </w:r>
          </w:p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Achieved sample = 1,121</w:t>
            </w:r>
          </w:p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Response rate = 97%</w:t>
            </w:r>
          </w:p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A36AED" w:rsidRPr="00DD50FE" w:rsidRDefault="00AF6556" w:rsidP="00A1704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s compared: 6, 7, 8, 9, 10, 11, 12</w:t>
            </w:r>
          </w:p>
        </w:tc>
        <w:tc>
          <w:tcPr>
            <w:tcW w:w="1595" w:type="dxa"/>
          </w:tcPr>
          <w:p w:rsidR="000469DB" w:rsidRDefault="000469DB" w:rsidP="000469DB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Abdominal pain</w:t>
            </w:r>
          </w:p>
          <w:p w:rsidR="000469DB" w:rsidRPr="00DD50FE" w:rsidRDefault="000469DB" w:rsidP="000469DB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stomach ache at least weekly in past 6 months)</w:t>
            </w:r>
          </w:p>
          <w:p w:rsidR="000469DB" w:rsidRDefault="000469DB" w:rsidP="000469DB">
            <w:pPr>
              <w:spacing w:after="0" w:line="240" w:lineRule="auto"/>
              <w:rPr>
                <w:sz w:val="20"/>
                <w:szCs w:val="20"/>
              </w:rPr>
            </w:pPr>
          </w:p>
          <w:p w:rsidR="005C0165" w:rsidRDefault="00A36AED" w:rsidP="000469DB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Backache</w:t>
            </w:r>
          </w:p>
          <w:p w:rsidR="00A36AED" w:rsidRPr="00DD50FE" w:rsidRDefault="00A36AED" w:rsidP="000469DB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(</w:t>
            </w:r>
            <w:r w:rsidR="000469DB">
              <w:rPr>
                <w:sz w:val="20"/>
                <w:szCs w:val="20"/>
              </w:rPr>
              <w:t>at least weekly in past 6 months</w:t>
            </w:r>
            <w:r w:rsidRPr="00DD50FE">
              <w:rPr>
                <w:sz w:val="20"/>
                <w:szCs w:val="20"/>
              </w:rPr>
              <w:t>)</w:t>
            </w:r>
          </w:p>
          <w:p w:rsidR="00A36AED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0469DB" w:rsidRDefault="000469DB" w:rsidP="00A1704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redness</w:t>
            </w:r>
          </w:p>
          <w:p w:rsidR="000469DB" w:rsidRDefault="005C0165" w:rsidP="00A1704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t</w:t>
            </w:r>
            <w:r w:rsidR="000469DB">
              <w:rPr>
                <w:sz w:val="20"/>
                <w:szCs w:val="20"/>
              </w:rPr>
              <w:t>ired when starting school at least weekly in past 6 months)</w:t>
            </w:r>
          </w:p>
          <w:p w:rsidR="000469DB" w:rsidRPr="00DD50FE" w:rsidRDefault="000469DB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5C0165" w:rsidRDefault="00A36AED" w:rsidP="000469DB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 xml:space="preserve">Headache </w:t>
            </w:r>
          </w:p>
          <w:p w:rsidR="00A36AED" w:rsidRPr="00DD50FE" w:rsidRDefault="00A36AED" w:rsidP="000469DB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(</w:t>
            </w:r>
            <w:r w:rsidR="000469DB">
              <w:rPr>
                <w:sz w:val="20"/>
                <w:szCs w:val="20"/>
              </w:rPr>
              <w:t xml:space="preserve">at least weekly in past 6 </w:t>
            </w:r>
            <w:r w:rsidR="000469DB">
              <w:rPr>
                <w:sz w:val="20"/>
                <w:szCs w:val="20"/>
              </w:rPr>
              <w:lastRenderedPageBreak/>
              <w:t>months</w:t>
            </w:r>
            <w:r w:rsidRPr="00DD50FE">
              <w:rPr>
                <w:sz w:val="20"/>
                <w:szCs w:val="20"/>
              </w:rPr>
              <w:t>)</w:t>
            </w:r>
          </w:p>
        </w:tc>
        <w:tc>
          <w:tcPr>
            <w:tcW w:w="1495" w:type="dxa"/>
          </w:tcPr>
          <w:p w:rsidR="00A36AED" w:rsidRPr="00DD50FE" w:rsidRDefault="00354FDB" w:rsidP="00A1704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Type 4</w:t>
            </w:r>
          </w:p>
          <w:p w:rsidR="00A21AEE" w:rsidRPr="00DD50FE" w:rsidRDefault="00A21AEE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7E77BB" w:rsidRDefault="007E77BB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354FDB" w:rsidRDefault="00354FDB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354FDB" w:rsidRDefault="00354FDB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354FDB" w:rsidRDefault="00354FDB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7E77BB" w:rsidRDefault="00354FDB" w:rsidP="00A1704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 4</w:t>
            </w:r>
          </w:p>
          <w:p w:rsidR="007E77BB" w:rsidRDefault="007E77BB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7E77BB" w:rsidRDefault="007E77BB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354FDB" w:rsidRDefault="00354FDB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354FDB" w:rsidRDefault="00354FDB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7E77BB" w:rsidRDefault="00A21AEE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 xml:space="preserve">Type </w:t>
            </w:r>
            <w:r w:rsidR="00354FDB">
              <w:rPr>
                <w:sz w:val="20"/>
                <w:szCs w:val="20"/>
              </w:rPr>
              <w:t>4</w:t>
            </w:r>
          </w:p>
          <w:p w:rsidR="007E77BB" w:rsidRDefault="007E77BB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354FDB" w:rsidRDefault="00354FDB" w:rsidP="007E77BB">
            <w:pPr>
              <w:spacing w:after="0" w:line="240" w:lineRule="auto"/>
              <w:rPr>
                <w:sz w:val="20"/>
                <w:szCs w:val="20"/>
              </w:rPr>
            </w:pPr>
          </w:p>
          <w:p w:rsidR="00354FDB" w:rsidRDefault="00354FDB" w:rsidP="007E77BB">
            <w:pPr>
              <w:spacing w:after="0" w:line="240" w:lineRule="auto"/>
              <w:rPr>
                <w:sz w:val="20"/>
                <w:szCs w:val="20"/>
              </w:rPr>
            </w:pPr>
          </w:p>
          <w:p w:rsidR="00354FDB" w:rsidRDefault="00354FDB" w:rsidP="007E77BB">
            <w:pPr>
              <w:spacing w:after="0" w:line="240" w:lineRule="auto"/>
              <w:rPr>
                <w:sz w:val="20"/>
                <w:szCs w:val="20"/>
              </w:rPr>
            </w:pPr>
          </w:p>
          <w:p w:rsidR="00354FDB" w:rsidRDefault="00354FDB" w:rsidP="007E77BB">
            <w:pPr>
              <w:spacing w:after="0" w:line="240" w:lineRule="auto"/>
              <w:rPr>
                <w:sz w:val="20"/>
                <w:szCs w:val="20"/>
              </w:rPr>
            </w:pPr>
          </w:p>
          <w:p w:rsidR="00354FDB" w:rsidRDefault="00354FDB" w:rsidP="007E77BB">
            <w:pPr>
              <w:spacing w:after="0" w:line="240" w:lineRule="auto"/>
              <w:rPr>
                <w:sz w:val="20"/>
                <w:szCs w:val="20"/>
              </w:rPr>
            </w:pPr>
          </w:p>
          <w:p w:rsidR="00A21AEE" w:rsidRPr="00DD50FE" w:rsidRDefault="007E77BB" w:rsidP="007E77BB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 4</w:t>
            </w:r>
          </w:p>
        </w:tc>
        <w:tc>
          <w:tcPr>
            <w:tcW w:w="851" w:type="dxa"/>
          </w:tcPr>
          <w:p w:rsidR="00A36AED" w:rsidRPr="00DD50FE" w:rsidRDefault="00D7667C" w:rsidP="00A1704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0469DB" w:rsidRPr="00DD50FE" w:rsidTr="008144D5">
        <w:trPr>
          <w:jc w:val="center"/>
        </w:trPr>
        <w:tc>
          <w:tcPr>
            <w:tcW w:w="1524" w:type="dxa"/>
          </w:tcPr>
          <w:p w:rsidR="000469DB" w:rsidRPr="00DD50FE" w:rsidRDefault="000469DB" w:rsidP="009D11DB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lastRenderedPageBreak/>
              <w:t>Ravens-</w:t>
            </w:r>
            <w:proofErr w:type="spellStart"/>
            <w:r w:rsidRPr="00DD50FE">
              <w:rPr>
                <w:sz w:val="20"/>
                <w:szCs w:val="20"/>
              </w:rPr>
              <w:t>Sieberer</w:t>
            </w:r>
            <w:proofErr w:type="spellEnd"/>
            <w:r w:rsidRPr="00DD50FE">
              <w:rPr>
                <w:sz w:val="20"/>
                <w:szCs w:val="20"/>
              </w:rPr>
              <w:t xml:space="preserve"> et al. (2008)</w:t>
            </w:r>
          </w:p>
        </w:tc>
        <w:tc>
          <w:tcPr>
            <w:tcW w:w="1143" w:type="dxa"/>
          </w:tcPr>
          <w:p w:rsidR="000469DB" w:rsidRPr="00DD50FE" w:rsidRDefault="000469DB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BELLA Study (sub-sample of German National Health Interview and Examination Survey for Children and Adolescents (</w:t>
            </w:r>
            <w:proofErr w:type="spellStart"/>
            <w:r w:rsidRPr="00DD50FE">
              <w:rPr>
                <w:sz w:val="20"/>
                <w:szCs w:val="20"/>
              </w:rPr>
              <w:t>KiGGS</w:t>
            </w:r>
            <w:proofErr w:type="spellEnd"/>
            <w:r w:rsidRPr="00DD50FE">
              <w:rPr>
                <w:sz w:val="20"/>
                <w:szCs w:val="20"/>
              </w:rPr>
              <w:t>))</w:t>
            </w:r>
          </w:p>
          <w:p w:rsidR="000469DB" w:rsidRPr="00DD50FE" w:rsidRDefault="000469DB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0469DB" w:rsidRPr="00DD50FE" w:rsidRDefault="000469DB" w:rsidP="00A36AED">
            <w:pPr>
              <w:spacing w:after="0" w:line="240" w:lineRule="auto"/>
              <w:rPr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DD50FE">
                  <w:rPr>
                    <w:sz w:val="20"/>
                    <w:szCs w:val="20"/>
                  </w:rPr>
                  <w:t>Germany</w:t>
                </w:r>
              </w:smartTag>
            </w:smartTag>
          </w:p>
          <w:p w:rsidR="000469DB" w:rsidRPr="00DD50FE" w:rsidRDefault="000469DB" w:rsidP="00A36AED">
            <w:pPr>
              <w:spacing w:after="0" w:line="240" w:lineRule="auto"/>
              <w:rPr>
                <w:sz w:val="20"/>
                <w:szCs w:val="20"/>
              </w:rPr>
            </w:pPr>
          </w:p>
          <w:p w:rsidR="000469DB" w:rsidRPr="00DD50FE" w:rsidRDefault="000469DB" w:rsidP="00A36AED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General population</w:t>
            </w:r>
          </w:p>
        </w:tc>
        <w:tc>
          <w:tcPr>
            <w:tcW w:w="1418" w:type="dxa"/>
          </w:tcPr>
          <w:p w:rsidR="000469DB" w:rsidRPr="00DD50FE" w:rsidRDefault="000469DB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Self-complete questionnaire (KINDL-R)</w:t>
            </w:r>
          </w:p>
        </w:tc>
        <w:tc>
          <w:tcPr>
            <w:tcW w:w="1417" w:type="dxa"/>
          </w:tcPr>
          <w:p w:rsidR="000469DB" w:rsidRPr="00DD50FE" w:rsidRDefault="000469DB" w:rsidP="00AB7EEF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2003- 2006</w:t>
            </w:r>
          </w:p>
        </w:tc>
        <w:tc>
          <w:tcPr>
            <w:tcW w:w="3792" w:type="dxa"/>
          </w:tcPr>
          <w:p w:rsidR="000469DB" w:rsidRPr="00DD50FE" w:rsidRDefault="000469DB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Initial sample = 4,199 (families</w:t>
            </w:r>
            <w:r>
              <w:rPr>
                <w:sz w:val="20"/>
                <w:szCs w:val="20"/>
              </w:rPr>
              <w:t xml:space="preserve"> with 7-17 year old children</w:t>
            </w:r>
            <w:r w:rsidRPr="00DD50FE">
              <w:rPr>
                <w:sz w:val="20"/>
                <w:szCs w:val="20"/>
              </w:rPr>
              <w:t>)</w:t>
            </w:r>
          </w:p>
          <w:p w:rsidR="000469DB" w:rsidRPr="00DD50FE" w:rsidRDefault="000469DB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0469DB" w:rsidRPr="00DD50FE" w:rsidRDefault="000469DB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Achieved sample = 1,895 (participants)</w:t>
            </w:r>
          </w:p>
          <w:p w:rsidR="000469DB" w:rsidRPr="00DD50FE" w:rsidRDefault="000469DB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0469DB" w:rsidRPr="00DD50FE" w:rsidRDefault="000469DB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 xml:space="preserve">Response rate = </w:t>
            </w:r>
            <w:r>
              <w:rPr>
                <w:sz w:val="20"/>
                <w:szCs w:val="20"/>
              </w:rPr>
              <w:t>68%</w:t>
            </w:r>
          </w:p>
          <w:p w:rsidR="000469DB" w:rsidRPr="00DD50FE" w:rsidRDefault="000469DB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0469DB" w:rsidRPr="00DD50FE" w:rsidRDefault="000469DB" w:rsidP="00A1704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s compared</w:t>
            </w:r>
            <w:r w:rsidRPr="00DD50FE">
              <w:rPr>
                <w:sz w:val="20"/>
                <w:szCs w:val="20"/>
              </w:rPr>
              <w:t xml:space="preserve">: </w:t>
            </w:r>
            <w:r w:rsidR="0033567D">
              <w:rPr>
                <w:sz w:val="20"/>
                <w:szCs w:val="20"/>
              </w:rPr>
              <w:t xml:space="preserve">7-10, </w:t>
            </w:r>
            <w:r w:rsidRPr="00DD50FE">
              <w:rPr>
                <w:sz w:val="20"/>
                <w:szCs w:val="20"/>
              </w:rPr>
              <w:t>11-</w:t>
            </w:r>
            <w:r>
              <w:rPr>
                <w:sz w:val="20"/>
                <w:szCs w:val="20"/>
              </w:rPr>
              <w:t>13, 14-</w:t>
            </w:r>
            <w:r w:rsidRPr="00DD50FE">
              <w:rPr>
                <w:sz w:val="20"/>
                <w:szCs w:val="20"/>
              </w:rPr>
              <w:t>17</w:t>
            </w:r>
            <w:r>
              <w:rPr>
                <w:sz w:val="20"/>
                <w:szCs w:val="20"/>
              </w:rPr>
              <w:t xml:space="preserve"> (subset of data) </w:t>
            </w:r>
          </w:p>
        </w:tc>
        <w:tc>
          <w:tcPr>
            <w:tcW w:w="1595" w:type="dxa"/>
          </w:tcPr>
          <w:p w:rsidR="000469DB" w:rsidRDefault="000469DB" w:rsidP="000469DB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 p</w:t>
            </w:r>
            <w:r w:rsidRPr="00DD50FE">
              <w:rPr>
                <w:sz w:val="20"/>
                <w:szCs w:val="20"/>
              </w:rPr>
              <w:t xml:space="preserve">hysical </w:t>
            </w:r>
            <w:r>
              <w:rPr>
                <w:sz w:val="20"/>
                <w:szCs w:val="20"/>
              </w:rPr>
              <w:t>health</w:t>
            </w:r>
          </w:p>
          <w:p w:rsidR="000469DB" w:rsidRPr="00DD50FE" w:rsidRDefault="000469DB" w:rsidP="000469DB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hysical subscale from KINDL-R health related quality of life measure)</w:t>
            </w:r>
          </w:p>
        </w:tc>
        <w:tc>
          <w:tcPr>
            <w:tcW w:w="1495" w:type="dxa"/>
          </w:tcPr>
          <w:p w:rsidR="000469DB" w:rsidRPr="00DD50FE" w:rsidRDefault="00354FDB" w:rsidP="00A1704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ype 1 </w:t>
            </w:r>
          </w:p>
        </w:tc>
        <w:tc>
          <w:tcPr>
            <w:tcW w:w="851" w:type="dxa"/>
          </w:tcPr>
          <w:p w:rsidR="000469DB" w:rsidRPr="00DD50FE" w:rsidRDefault="00D7667C" w:rsidP="00A1704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A36AED" w:rsidRPr="00DD50FE" w:rsidTr="008144D5">
        <w:trPr>
          <w:jc w:val="center"/>
        </w:trPr>
        <w:tc>
          <w:tcPr>
            <w:tcW w:w="1524" w:type="dxa"/>
          </w:tcPr>
          <w:p w:rsidR="00A36AED" w:rsidRPr="00DD50FE" w:rsidRDefault="00A36AED" w:rsidP="009D11DB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Rhee et al. (2005)</w:t>
            </w:r>
          </w:p>
        </w:tc>
        <w:tc>
          <w:tcPr>
            <w:tcW w:w="1143" w:type="dxa"/>
          </w:tcPr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National Longitudinal Study of Adolescent Health (Add Health)</w:t>
            </w:r>
          </w:p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A36AED" w:rsidRPr="00DD50FE" w:rsidRDefault="00A36AED" w:rsidP="00A36AED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U.S</w:t>
            </w:r>
          </w:p>
          <w:p w:rsidR="00A36AED" w:rsidRPr="00DD50FE" w:rsidRDefault="00A36AED" w:rsidP="00A36AED">
            <w:pPr>
              <w:spacing w:after="0" w:line="240" w:lineRule="auto"/>
              <w:rPr>
                <w:sz w:val="20"/>
                <w:szCs w:val="20"/>
              </w:rPr>
            </w:pPr>
          </w:p>
          <w:p w:rsidR="00A36AED" w:rsidRPr="00DD50FE" w:rsidRDefault="00A36AED" w:rsidP="00A36AED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School</w:t>
            </w:r>
          </w:p>
        </w:tc>
        <w:tc>
          <w:tcPr>
            <w:tcW w:w="1418" w:type="dxa"/>
          </w:tcPr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Structured interview</w:t>
            </w:r>
          </w:p>
        </w:tc>
        <w:tc>
          <w:tcPr>
            <w:tcW w:w="1417" w:type="dxa"/>
          </w:tcPr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1994-1995</w:t>
            </w:r>
          </w:p>
        </w:tc>
        <w:tc>
          <w:tcPr>
            <w:tcW w:w="3792" w:type="dxa"/>
          </w:tcPr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 xml:space="preserve">Initial sample = </w:t>
            </w:r>
            <w:r w:rsidR="0056254E">
              <w:rPr>
                <w:sz w:val="20"/>
                <w:szCs w:val="20"/>
              </w:rPr>
              <w:t>n</w:t>
            </w:r>
            <w:r w:rsidR="00AB7EEF">
              <w:rPr>
                <w:sz w:val="20"/>
                <w:szCs w:val="20"/>
              </w:rPr>
              <w:t>ot stated</w:t>
            </w:r>
          </w:p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 xml:space="preserve">Achieved sample = 20,745 </w:t>
            </w:r>
          </w:p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 xml:space="preserve">Response rate = </w:t>
            </w:r>
            <w:r w:rsidR="00AB7EEF">
              <w:rPr>
                <w:sz w:val="20"/>
                <w:szCs w:val="20"/>
              </w:rPr>
              <w:t>not stated</w:t>
            </w:r>
          </w:p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A36AED" w:rsidRPr="00DD50FE" w:rsidRDefault="00AF6556" w:rsidP="00E96544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s compared</w:t>
            </w:r>
            <w:r w:rsidR="00A36AED" w:rsidRPr="00DD50FE">
              <w:rPr>
                <w:sz w:val="20"/>
                <w:szCs w:val="20"/>
              </w:rPr>
              <w:t>: 11</w:t>
            </w:r>
            <w:r w:rsidR="00E96544">
              <w:rPr>
                <w:sz w:val="20"/>
                <w:szCs w:val="20"/>
              </w:rPr>
              <w:t>, 12, 13, 14, 15, 16, 17</w:t>
            </w:r>
            <w:r w:rsidR="0033567D">
              <w:rPr>
                <w:sz w:val="20"/>
                <w:szCs w:val="20"/>
              </w:rPr>
              <w:t>, 18, 19, 20, 21</w:t>
            </w:r>
          </w:p>
        </w:tc>
        <w:tc>
          <w:tcPr>
            <w:tcW w:w="1595" w:type="dxa"/>
          </w:tcPr>
          <w:p w:rsidR="000469DB" w:rsidRDefault="000469DB" w:rsidP="00A1704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dominal pain</w:t>
            </w:r>
          </w:p>
          <w:p w:rsidR="000469DB" w:rsidRDefault="000469DB" w:rsidP="00A1704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stomach ache weekly or more in past 12-months)</w:t>
            </w:r>
          </w:p>
          <w:p w:rsidR="000469DB" w:rsidRDefault="000469DB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A76CA6" w:rsidRDefault="00A76CA6" w:rsidP="00A1704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zziness</w:t>
            </w:r>
          </w:p>
          <w:p w:rsidR="00A76CA6" w:rsidRDefault="00A76CA6" w:rsidP="00A1704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dizziness weekly or more in past 12 months)</w:t>
            </w:r>
          </w:p>
          <w:p w:rsidR="00A76CA6" w:rsidRDefault="00A76CA6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A76CA6" w:rsidRDefault="00A76CA6" w:rsidP="00A1704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redness</w:t>
            </w:r>
          </w:p>
          <w:p w:rsidR="00A76CA6" w:rsidRDefault="00A76CA6" w:rsidP="00A1704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fatigue weekly or more in past 12 months)</w:t>
            </w:r>
          </w:p>
          <w:p w:rsidR="00A76CA6" w:rsidRDefault="00A76CA6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5C0165" w:rsidRDefault="00A76CA6" w:rsidP="00A1704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H</w:t>
            </w:r>
            <w:r w:rsidR="00A36AED" w:rsidRPr="00DD50FE">
              <w:rPr>
                <w:sz w:val="20"/>
                <w:szCs w:val="20"/>
              </w:rPr>
              <w:t xml:space="preserve">eadache </w:t>
            </w:r>
          </w:p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(</w:t>
            </w:r>
            <w:r w:rsidR="00A76CA6">
              <w:rPr>
                <w:sz w:val="20"/>
                <w:szCs w:val="20"/>
              </w:rPr>
              <w:t>weekly or more in past 12 months)</w:t>
            </w:r>
          </w:p>
        </w:tc>
        <w:tc>
          <w:tcPr>
            <w:tcW w:w="1495" w:type="dxa"/>
          </w:tcPr>
          <w:p w:rsidR="00A36AED" w:rsidRPr="00DD50FE" w:rsidRDefault="00871865" w:rsidP="00A1704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Type 2</w:t>
            </w:r>
          </w:p>
          <w:p w:rsidR="00A21AEE" w:rsidRPr="00DD50FE" w:rsidRDefault="00A21AEE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A21AEE" w:rsidRPr="00DD50FE" w:rsidRDefault="00A21AEE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A21AEE" w:rsidRPr="00DD50FE" w:rsidRDefault="00A21AEE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A21AEE" w:rsidRDefault="00A21AEE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871865" w:rsidRDefault="00871865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871865" w:rsidRDefault="00871865" w:rsidP="00A1704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 2</w:t>
            </w:r>
          </w:p>
          <w:p w:rsidR="00871865" w:rsidRDefault="00871865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871865" w:rsidRDefault="00871865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871865" w:rsidRDefault="00871865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871865" w:rsidRDefault="00871865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871865" w:rsidRDefault="00871865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871865" w:rsidRDefault="00A36F56" w:rsidP="00A1704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ype 1 </w:t>
            </w:r>
          </w:p>
          <w:p w:rsidR="00871865" w:rsidRDefault="00871865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871865" w:rsidRDefault="00871865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871865" w:rsidRDefault="00871865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871865" w:rsidRDefault="00871865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871865" w:rsidRPr="00DD50FE" w:rsidRDefault="00871865" w:rsidP="00A1704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Type 1</w:t>
            </w:r>
          </w:p>
        </w:tc>
        <w:tc>
          <w:tcPr>
            <w:tcW w:w="851" w:type="dxa"/>
          </w:tcPr>
          <w:p w:rsidR="00A36AED" w:rsidRPr="00DD50FE" w:rsidRDefault="00D7667C" w:rsidP="00A1704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8</w:t>
            </w:r>
          </w:p>
        </w:tc>
      </w:tr>
      <w:tr w:rsidR="00A36AED" w:rsidRPr="00DD50FE" w:rsidTr="008144D5">
        <w:trPr>
          <w:jc w:val="center"/>
        </w:trPr>
        <w:tc>
          <w:tcPr>
            <w:tcW w:w="1524" w:type="dxa"/>
          </w:tcPr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DD50FE">
              <w:rPr>
                <w:sz w:val="20"/>
                <w:szCs w:val="20"/>
              </w:rPr>
              <w:lastRenderedPageBreak/>
              <w:t>Santinello</w:t>
            </w:r>
            <w:proofErr w:type="spellEnd"/>
            <w:r w:rsidRPr="00DD50FE">
              <w:rPr>
                <w:sz w:val="20"/>
                <w:szCs w:val="20"/>
              </w:rPr>
              <w:t xml:space="preserve"> et al. (2009)</w:t>
            </w:r>
          </w:p>
        </w:tc>
        <w:tc>
          <w:tcPr>
            <w:tcW w:w="1143" w:type="dxa"/>
          </w:tcPr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smartTag w:uri="urn:schemas-microsoft-com:office:smarttags" w:element="stockticker">
              <w:r w:rsidRPr="00DD50FE">
                <w:rPr>
                  <w:sz w:val="20"/>
                  <w:szCs w:val="20"/>
                </w:rPr>
                <w:t>HBSC</w:t>
              </w:r>
            </w:smartTag>
            <w:r w:rsidRPr="00DD50FE">
              <w:rPr>
                <w:sz w:val="20"/>
                <w:szCs w:val="20"/>
              </w:rPr>
              <w:t xml:space="preserve"> </w:t>
            </w:r>
          </w:p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A36AED" w:rsidRPr="00DD50FE" w:rsidRDefault="00A36AED" w:rsidP="00A36AED">
            <w:pPr>
              <w:spacing w:after="0" w:line="240" w:lineRule="auto"/>
              <w:rPr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DD50FE">
                  <w:rPr>
                    <w:sz w:val="20"/>
                    <w:szCs w:val="20"/>
                  </w:rPr>
                  <w:t>Italy</w:t>
                </w:r>
              </w:smartTag>
            </w:smartTag>
          </w:p>
          <w:p w:rsidR="00A36AED" w:rsidRPr="00DD50FE" w:rsidRDefault="00A36AED" w:rsidP="00A36AED">
            <w:pPr>
              <w:spacing w:after="0" w:line="240" w:lineRule="auto"/>
              <w:rPr>
                <w:sz w:val="20"/>
                <w:szCs w:val="20"/>
              </w:rPr>
            </w:pPr>
          </w:p>
          <w:p w:rsidR="00A36AED" w:rsidRPr="00DD50FE" w:rsidRDefault="00A36AED" w:rsidP="00A36AED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School</w:t>
            </w:r>
          </w:p>
        </w:tc>
        <w:tc>
          <w:tcPr>
            <w:tcW w:w="1418" w:type="dxa"/>
          </w:tcPr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Self-complete questionnaire</w:t>
            </w:r>
          </w:p>
        </w:tc>
        <w:tc>
          <w:tcPr>
            <w:tcW w:w="1417" w:type="dxa"/>
          </w:tcPr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2002</w:t>
            </w:r>
          </w:p>
        </w:tc>
        <w:tc>
          <w:tcPr>
            <w:tcW w:w="3792" w:type="dxa"/>
          </w:tcPr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 xml:space="preserve">Initial sample = </w:t>
            </w:r>
            <w:r w:rsidR="00AB7EEF">
              <w:rPr>
                <w:sz w:val="20"/>
                <w:szCs w:val="20"/>
              </w:rPr>
              <w:t>not stated</w:t>
            </w:r>
          </w:p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 xml:space="preserve">Achieved sample = 4,386 </w:t>
            </w:r>
          </w:p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 xml:space="preserve">Response rate = 77.4% of </w:t>
            </w:r>
            <w:r w:rsidR="00AB7EEF">
              <w:rPr>
                <w:sz w:val="20"/>
                <w:szCs w:val="20"/>
              </w:rPr>
              <w:t>selected</w:t>
            </w:r>
            <w:r w:rsidR="00AB7EEF" w:rsidRPr="00DD50FE">
              <w:rPr>
                <w:sz w:val="20"/>
                <w:szCs w:val="20"/>
              </w:rPr>
              <w:t xml:space="preserve"> </w:t>
            </w:r>
            <w:r w:rsidRPr="00DD50FE">
              <w:rPr>
                <w:sz w:val="20"/>
                <w:szCs w:val="20"/>
              </w:rPr>
              <w:t>schools</w:t>
            </w:r>
          </w:p>
          <w:p w:rsidR="00A36AED" w:rsidRPr="00DD50FE" w:rsidRDefault="00A36AED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A36AED" w:rsidRPr="00DD50FE" w:rsidRDefault="00AF6556" w:rsidP="00A1704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ges compared: 11, 13, </w:t>
            </w:r>
            <w:r w:rsidR="00A36AED" w:rsidRPr="00DD50FE">
              <w:rPr>
                <w:sz w:val="20"/>
                <w:szCs w:val="20"/>
              </w:rPr>
              <w:t>15</w:t>
            </w:r>
          </w:p>
        </w:tc>
        <w:tc>
          <w:tcPr>
            <w:tcW w:w="1595" w:type="dxa"/>
          </w:tcPr>
          <w:p w:rsidR="00A76CA6" w:rsidRDefault="00A76CA6" w:rsidP="00A76CA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dache</w:t>
            </w:r>
          </w:p>
          <w:p w:rsidR="00A36AED" w:rsidRPr="00DD50FE" w:rsidRDefault="00A76CA6" w:rsidP="00A76CA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weekly or more in past 6 months)</w:t>
            </w:r>
          </w:p>
        </w:tc>
        <w:tc>
          <w:tcPr>
            <w:tcW w:w="1495" w:type="dxa"/>
          </w:tcPr>
          <w:p w:rsidR="00A36AED" w:rsidRPr="00DD50FE" w:rsidRDefault="00096D5A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Type 1</w:t>
            </w:r>
            <w:r w:rsidR="00A36F56">
              <w:rPr>
                <w:b/>
                <w:sz w:val="20"/>
                <w:szCs w:val="20"/>
              </w:rPr>
              <w:t>†</w:t>
            </w:r>
          </w:p>
        </w:tc>
        <w:tc>
          <w:tcPr>
            <w:tcW w:w="851" w:type="dxa"/>
          </w:tcPr>
          <w:p w:rsidR="00A36AED" w:rsidRPr="00DD50FE" w:rsidRDefault="0027645F" w:rsidP="00A1704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8F1DC9" w:rsidRPr="00DD50FE" w:rsidTr="008144D5">
        <w:trPr>
          <w:jc w:val="center"/>
        </w:trPr>
        <w:tc>
          <w:tcPr>
            <w:tcW w:w="1524" w:type="dxa"/>
          </w:tcPr>
          <w:p w:rsidR="008F1DC9" w:rsidRPr="00DD50FE" w:rsidRDefault="008F1DC9" w:rsidP="009D11DB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DD50FE">
              <w:rPr>
                <w:sz w:val="20"/>
                <w:szCs w:val="20"/>
              </w:rPr>
              <w:t>Sleskova</w:t>
            </w:r>
            <w:proofErr w:type="spellEnd"/>
            <w:r w:rsidRPr="00DD50FE">
              <w:rPr>
                <w:sz w:val="20"/>
                <w:szCs w:val="20"/>
              </w:rPr>
              <w:t xml:space="preserve"> et al. (2005)</w:t>
            </w:r>
          </w:p>
        </w:tc>
        <w:tc>
          <w:tcPr>
            <w:tcW w:w="1143" w:type="dxa"/>
          </w:tcPr>
          <w:p w:rsidR="008F1DC9" w:rsidRPr="00DD50FE" w:rsidRDefault="008F1DC9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Not stated</w:t>
            </w:r>
          </w:p>
          <w:p w:rsidR="008F1DC9" w:rsidRPr="00DD50FE" w:rsidRDefault="008F1DC9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8F1DC9" w:rsidRPr="00DD50FE" w:rsidRDefault="008F1DC9" w:rsidP="00A36AED">
            <w:pPr>
              <w:spacing w:after="0" w:line="240" w:lineRule="auto"/>
              <w:rPr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DD50FE">
                  <w:rPr>
                    <w:sz w:val="20"/>
                    <w:szCs w:val="20"/>
                  </w:rPr>
                  <w:t>Slovakia</w:t>
                </w:r>
              </w:smartTag>
            </w:smartTag>
          </w:p>
          <w:p w:rsidR="008F1DC9" w:rsidRPr="00DD50FE" w:rsidRDefault="008F1DC9" w:rsidP="00A36AED">
            <w:pPr>
              <w:spacing w:after="0" w:line="240" w:lineRule="auto"/>
              <w:rPr>
                <w:sz w:val="20"/>
                <w:szCs w:val="20"/>
              </w:rPr>
            </w:pPr>
          </w:p>
          <w:p w:rsidR="008F1DC9" w:rsidRPr="00DD50FE" w:rsidRDefault="008F1DC9" w:rsidP="00A36AED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School</w:t>
            </w:r>
          </w:p>
        </w:tc>
        <w:tc>
          <w:tcPr>
            <w:tcW w:w="1418" w:type="dxa"/>
          </w:tcPr>
          <w:p w:rsidR="008F1DC9" w:rsidRPr="00DD50FE" w:rsidRDefault="008F1DC9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Self-complete questionnaire</w:t>
            </w:r>
          </w:p>
        </w:tc>
        <w:tc>
          <w:tcPr>
            <w:tcW w:w="1417" w:type="dxa"/>
          </w:tcPr>
          <w:p w:rsidR="008F1DC9" w:rsidRPr="00DD50FE" w:rsidRDefault="008F1DC9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2002</w:t>
            </w:r>
          </w:p>
        </w:tc>
        <w:tc>
          <w:tcPr>
            <w:tcW w:w="3792" w:type="dxa"/>
          </w:tcPr>
          <w:p w:rsidR="008F1DC9" w:rsidRPr="00DD50FE" w:rsidRDefault="008F1DC9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 xml:space="preserve">Initial sample = </w:t>
            </w:r>
            <w:r>
              <w:rPr>
                <w:sz w:val="20"/>
                <w:szCs w:val="20"/>
              </w:rPr>
              <w:t>3,8</w:t>
            </w:r>
            <w:r w:rsidR="00C155CA">
              <w:rPr>
                <w:sz w:val="20"/>
                <w:szCs w:val="20"/>
              </w:rPr>
              <w:t>42</w:t>
            </w:r>
          </w:p>
          <w:p w:rsidR="008F1DC9" w:rsidRPr="00DD50FE" w:rsidRDefault="008F1DC9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8F1DC9" w:rsidRPr="00DD50FE" w:rsidRDefault="008F1DC9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 xml:space="preserve">Achieved sample = 2,836 </w:t>
            </w:r>
          </w:p>
          <w:p w:rsidR="008F1DC9" w:rsidRPr="00DD50FE" w:rsidRDefault="008F1DC9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8F1DC9" w:rsidRPr="00DD50FE" w:rsidRDefault="008F1DC9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Response rate = 97.5% for younger two cohorts; 45.5% for oldest group.</w:t>
            </w:r>
          </w:p>
          <w:p w:rsidR="008F1DC9" w:rsidRPr="00DD50FE" w:rsidRDefault="008F1DC9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8F1DC9" w:rsidRPr="00DD50FE" w:rsidRDefault="008F1DC9" w:rsidP="00890D4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s compared</w:t>
            </w:r>
            <w:r w:rsidRPr="00DD50FE">
              <w:rPr>
                <w:sz w:val="20"/>
                <w:szCs w:val="20"/>
              </w:rPr>
              <w:t>: 15</w:t>
            </w:r>
            <w:r>
              <w:rPr>
                <w:sz w:val="20"/>
                <w:szCs w:val="20"/>
              </w:rPr>
              <w:t>.9, 17.8</w:t>
            </w:r>
          </w:p>
        </w:tc>
        <w:tc>
          <w:tcPr>
            <w:tcW w:w="1595" w:type="dxa"/>
          </w:tcPr>
          <w:p w:rsidR="008F1DC9" w:rsidRDefault="008F1DC9" w:rsidP="008F1DC9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eneral physical health </w:t>
            </w:r>
          </w:p>
          <w:p w:rsidR="008F1DC9" w:rsidRDefault="008F1DC9" w:rsidP="00A1704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self-assessed </w:t>
            </w:r>
            <w:r w:rsidR="00777D82">
              <w:rPr>
                <w:sz w:val="20"/>
                <w:szCs w:val="20"/>
              </w:rPr>
              <w:t xml:space="preserve">health </w:t>
            </w:r>
            <w:r>
              <w:rPr>
                <w:sz w:val="20"/>
                <w:szCs w:val="20"/>
              </w:rPr>
              <w:t xml:space="preserve">‘good’/’fairly good’/’bad’ </w:t>
            </w:r>
            <w:proofErr w:type="spellStart"/>
            <w:r>
              <w:rPr>
                <w:sz w:val="20"/>
                <w:szCs w:val="20"/>
              </w:rPr>
              <w:t>vs</w:t>
            </w:r>
            <w:proofErr w:type="spellEnd"/>
            <w:r>
              <w:rPr>
                <w:sz w:val="20"/>
                <w:szCs w:val="20"/>
              </w:rPr>
              <w:t xml:space="preserve"> ‘excellent’/’very good’)</w:t>
            </w:r>
          </w:p>
          <w:p w:rsidR="008F1DC9" w:rsidRDefault="008F1DC9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8F1DC9" w:rsidRDefault="008F1DC9" w:rsidP="00A1704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kache</w:t>
            </w:r>
          </w:p>
          <w:p w:rsidR="008F1DC9" w:rsidRDefault="008F1DC9" w:rsidP="00A1704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three times or more in past month)</w:t>
            </w:r>
          </w:p>
          <w:p w:rsidR="008F1DC9" w:rsidRDefault="008F1DC9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8F1DC9" w:rsidRDefault="008F1DC9" w:rsidP="00A1704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zziness</w:t>
            </w:r>
          </w:p>
          <w:p w:rsidR="008F1DC9" w:rsidRDefault="008F1DC9" w:rsidP="00A1704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three times or more in past month)</w:t>
            </w:r>
          </w:p>
          <w:p w:rsidR="008F1DC9" w:rsidRDefault="008F1DC9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8F1DC9" w:rsidRDefault="008F1DC9" w:rsidP="00A1704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redness</w:t>
            </w:r>
          </w:p>
          <w:p w:rsidR="008F1DC9" w:rsidRDefault="008F1DC9" w:rsidP="00A1704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get up feeling tired three times or more in past month)</w:t>
            </w:r>
          </w:p>
          <w:p w:rsidR="008F1DC9" w:rsidRDefault="008F1DC9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8F1DC9" w:rsidRDefault="008F1DC9" w:rsidP="00A1704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dache</w:t>
            </w:r>
          </w:p>
          <w:p w:rsidR="008F1DC9" w:rsidRPr="00DD50FE" w:rsidRDefault="008F1DC9" w:rsidP="008F1DC9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three times or </w:t>
            </w:r>
            <w:r w:rsidR="00871865">
              <w:rPr>
                <w:sz w:val="20"/>
                <w:szCs w:val="20"/>
              </w:rPr>
              <w:lastRenderedPageBreak/>
              <w:t>more in past</w:t>
            </w:r>
            <w:r>
              <w:rPr>
                <w:sz w:val="20"/>
                <w:szCs w:val="20"/>
              </w:rPr>
              <w:t xml:space="preserve"> month)</w:t>
            </w:r>
          </w:p>
        </w:tc>
        <w:tc>
          <w:tcPr>
            <w:tcW w:w="1495" w:type="dxa"/>
          </w:tcPr>
          <w:p w:rsidR="008F1DC9" w:rsidRPr="00521008" w:rsidRDefault="00871865" w:rsidP="00A17045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lastRenderedPageBreak/>
              <w:t>Type 2</w:t>
            </w:r>
          </w:p>
          <w:p w:rsidR="008F1DC9" w:rsidRPr="00521008" w:rsidRDefault="008F1DC9" w:rsidP="00A17045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</w:p>
          <w:p w:rsidR="008F1DC9" w:rsidRPr="00521008" w:rsidRDefault="008F1DC9" w:rsidP="00A17045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</w:p>
          <w:p w:rsidR="00871865" w:rsidRDefault="00871865" w:rsidP="00A17045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</w:p>
          <w:p w:rsidR="00871865" w:rsidRDefault="00871865" w:rsidP="00A17045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</w:p>
          <w:p w:rsidR="00871865" w:rsidRDefault="00871865" w:rsidP="00A17045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</w:p>
          <w:p w:rsidR="00871865" w:rsidRDefault="00871865" w:rsidP="00A17045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</w:p>
          <w:p w:rsidR="00871865" w:rsidRDefault="00871865" w:rsidP="00A17045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</w:p>
          <w:p w:rsidR="00871865" w:rsidRDefault="00871865" w:rsidP="00A17045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</w:p>
          <w:p w:rsidR="008F1DC9" w:rsidRPr="00521008" w:rsidRDefault="00871865" w:rsidP="00A17045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Type 2</w:t>
            </w:r>
          </w:p>
          <w:p w:rsidR="008F1DC9" w:rsidRPr="00521008" w:rsidRDefault="008F1DC9" w:rsidP="00A17045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</w:p>
          <w:p w:rsidR="00871865" w:rsidRDefault="00871865" w:rsidP="00A17045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</w:p>
          <w:p w:rsidR="00871865" w:rsidRDefault="00871865" w:rsidP="00A17045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</w:p>
          <w:p w:rsidR="00871865" w:rsidRDefault="00871865" w:rsidP="00A17045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</w:p>
          <w:p w:rsidR="008F1DC9" w:rsidRPr="00521008" w:rsidRDefault="00A36F56" w:rsidP="00A17045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Type 1</w:t>
            </w:r>
          </w:p>
          <w:p w:rsidR="008F1DC9" w:rsidRPr="00521008" w:rsidRDefault="008F1DC9" w:rsidP="00A17045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</w:p>
          <w:p w:rsidR="008F1DC9" w:rsidRPr="00521008" w:rsidRDefault="008F1DC9" w:rsidP="00A17045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</w:p>
          <w:p w:rsidR="00871865" w:rsidRDefault="00871865" w:rsidP="00A17045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</w:p>
          <w:p w:rsidR="00871865" w:rsidRDefault="00871865" w:rsidP="00A17045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</w:p>
          <w:p w:rsidR="008F1DC9" w:rsidRPr="00521008" w:rsidRDefault="00871865" w:rsidP="00A17045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Type 2</w:t>
            </w:r>
          </w:p>
          <w:p w:rsidR="008F1DC9" w:rsidRPr="00521008" w:rsidRDefault="008F1DC9" w:rsidP="00A17045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</w:p>
          <w:p w:rsidR="00871865" w:rsidRDefault="00871865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871865" w:rsidRDefault="00871865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871865" w:rsidRDefault="00871865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871865" w:rsidRDefault="00871865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8F1DC9" w:rsidRPr="00DD50FE" w:rsidRDefault="00871865" w:rsidP="00A1704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ype 1 </w:t>
            </w:r>
          </w:p>
        </w:tc>
        <w:tc>
          <w:tcPr>
            <w:tcW w:w="851" w:type="dxa"/>
          </w:tcPr>
          <w:p w:rsidR="008F1DC9" w:rsidRPr="00DD50FE" w:rsidRDefault="0027645F" w:rsidP="00A1704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8F1DC9" w:rsidRPr="00DD50FE" w:rsidTr="008144D5">
        <w:trPr>
          <w:jc w:val="center"/>
        </w:trPr>
        <w:tc>
          <w:tcPr>
            <w:tcW w:w="1524" w:type="dxa"/>
          </w:tcPr>
          <w:p w:rsidR="008F1DC9" w:rsidRPr="00DD50FE" w:rsidRDefault="008F1DC9" w:rsidP="009D11DB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DD50FE">
              <w:rPr>
                <w:sz w:val="20"/>
                <w:szCs w:val="20"/>
              </w:rPr>
              <w:lastRenderedPageBreak/>
              <w:t>Sun</w:t>
            </w:r>
            <w:r w:rsidR="00871865">
              <w:rPr>
                <w:sz w:val="20"/>
                <w:szCs w:val="20"/>
              </w:rPr>
              <w:t>d</w:t>
            </w:r>
            <w:r w:rsidRPr="00DD50FE">
              <w:rPr>
                <w:sz w:val="20"/>
                <w:szCs w:val="20"/>
              </w:rPr>
              <w:t>blad</w:t>
            </w:r>
            <w:proofErr w:type="spellEnd"/>
            <w:r w:rsidRPr="00DD50FE">
              <w:rPr>
                <w:sz w:val="20"/>
                <w:szCs w:val="20"/>
              </w:rPr>
              <w:t xml:space="preserve"> et al. (2007)</w:t>
            </w:r>
          </w:p>
        </w:tc>
        <w:tc>
          <w:tcPr>
            <w:tcW w:w="1143" w:type="dxa"/>
          </w:tcPr>
          <w:p w:rsidR="008F1DC9" w:rsidRPr="00DD50FE" w:rsidRDefault="008F1DC9" w:rsidP="005F2547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Not stated</w:t>
            </w:r>
          </w:p>
          <w:p w:rsidR="008F1DC9" w:rsidRPr="00DD50FE" w:rsidRDefault="008F1DC9" w:rsidP="005F2547">
            <w:pPr>
              <w:spacing w:after="0" w:line="240" w:lineRule="auto"/>
              <w:rPr>
                <w:sz w:val="20"/>
                <w:szCs w:val="20"/>
              </w:rPr>
            </w:pPr>
          </w:p>
          <w:p w:rsidR="008F1DC9" w:rsidRPr="00DD50FE" w:rsidRDefault="008F1DC9" w:rsidP="005F2547">
            <w:pPr>
              <w:spacing w:after="0" w:line="240" w:lineRule="auto"/>
              <w:rPr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DD50FE">
                  <w:rPr>
                    <w:sz w:val="20"/>
                    <w:szCs w:val="20"/>
                  </w:rPr>
                  <w:t>Sweden</w:t>
                </w:r>
              </w:smartTag>
            </w:smartTag>
          </w:p>
          <w:p w:rsidR="008F1DC9" w:rsidRPr="00DD50FE" w:rsidRDefault="008F1DC9" w:rsidP="005F2547">
            <w:pPr>
              <w:spacing w:after="0" w:line="240" w:lineRule="auto"/>
              <w:rPr>
                <w:sz w:val="20"/>
                <w:szCs w:val="20"/>
              </w:rPr>
            </w:pPr>
          </w:p>
          <w:p w:rsidR="008F1DC9" w:rsidRPr="00DD50FE" w:rsidRDefault="008F1DC9" w:rsidP="005F2547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School</w:t>
            </w:r>
          </w:p>
        </w:tc>
        <w:tc>
          <w:tcPr>
            <w:tcW w:w="1418" w:type="dxa"/>
          </w:tcPr>
          <w:p w:rsidR="008F1DC9" w:rsidRPr="00DD50FE" w:rsidRDefault="008F1DC9" w:rsidP="005F2547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Self-complete questionnaire</w:t>
            </w:r>
          </w:p>
          <w:p w:rsidR="008F1DC9" w:rsidRPr="00DD50FE" w:rsidRDefault="008F1DC9" w:rsidP="005F2547">
            <w:pPr>
              <w:spacing w:after="0" w:line="240" w:lineRule="auto"/>
              <w:rPr>
                <w:sz w:val="20"/>
                <w:szCs w:val="20"/>
              </w:rPr>
            </w:pPr>
          </w:p>
          <w:p w:rsidR="008F1DC9" w:rsidRPr="00DD50FE" w:rsidRDefault="008F1DC9" w:rsidP="005F254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:rsidR="008F1DC9" w:rsidRPr="00DD50FE" w:rsidRDefault="008F1DC9" w:rsidP="005F2547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2002</w:t>
            </w:r>
          </w:p>
        </w:tc>
        <w:tc>
          <w:tcPr>
            <w:tcW w:w="3792" w:type="dxa"/>
          </w:tcPr>
          <w:p w:rsidR="008F1DC9" w:rsidRPr="00DD50FE" w:rsidRDefault="008F1DC9" w:rsidP="005F2547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Initial sample = 1,975</w:t>
            </w:r>
          </w:p>
          <w:p w:rsidR="008F1DC9" w:rsidRPr="00DD50FE" w:rsidRDefault="008F1DC9" w:rsidP="005F2547">
            <w:pPr>
              <w:spacing w:after="0" w:line="240" w:lineRule="auto"/>
              <w:rPr>
                <w:sz w:val="20"/>
                <w:szCs w:val="20"/>
              </w:rPr>
            </w:pPr>
          </w:p>
          <w:p w:rsidR="008F1DC9" w:rsidRPr="00DD50FE" w:rsidRDefault="008F1DC9" w:rsidP="005F2547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Achieved sample =  1,908</w:t>
            </w:r>
          </w:p>
          <w:p w:rsidR="008F1DC9" w:rsidRPr="00DD50FE" w:rsidRDefault="008F1DC9" w:rsidP="005F2547">
            <w:pPr>
              <w:spacing w:after="0" w:line="240" w:lineRule="auto"/>
              <w:rPr>
                <w:sz w:val="20"/>
                <w:szCs w:val="20"/>
              </w:rPr>
            </w:pPr>
          </w:p>
          <w:p w:rsidR="008F1DC9" w:rsidRPr="00DD50FE" w:rsidRDefault="008F1DC9" w:rsidP="005F2547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Response rate = 96.6%</w:t>
            </w:r>
          </w:p>
          <w:p w:rsidR="008F1DC9" w:rsidRPr="00DD50FE" w:rsidRDefault="008F1DC9" w:rsidP="005F2547">
            <w:pPr>
              <w:spacing w:after="0" w:line="240" w:lineRule="auto"/>
              <w:rPr>
                <w:sz w:val="20"/>
                <w:szCs w:val="20"/>
              </w:rPr>
            </w:pPr>
          </w:p>
          <w:p w:rsidR="008F1DC9" w:rsidRPr="00DD50FE" w:rsidRDefault="008F1DC9" w:rsidP="00AF655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s compared</w:t>
            </w:r>
            <w:r w:rsidRPr="00DD50FE">
              <w:rPr>
                <w:sz w:val="20"/>
                <w:szCs w:val="20"/>
              </w:rPr>
              <w:t>: 9</w:t>
            </w:r>
            <w:r>
              <w:rPr>
                <w:sz w:val="20"/>
                <w:szCs w:val="20"/>
              </w:rPr>
              <w:t>, 12, 1</w:t>
            </w:r>
            <w:r w:rsidRPr="00DD50FE">
              <w:rPr>
                <w:sz w:val="20"/>
                <w:szCs w:val="20"/>
              </w:rPr>
              <w:t>5</w:t>
            </w:r>
          </w:p>
        </w:tc>
        <w:tc>
          <w:tcPr>
            <w:tcW w:w="1595" w:type="dxa"/>
          </w:tcPr>
          <w:p w:rsidR="008F1DC9" w:rsidRDefault="008F1DC9" w:rsidP="005F2547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Abdominal pain</w:t>
            </w:r>
          </w:p>
          <w:p w:rsidR="008F1DC9" w:rsidRPr="00DD50FE" w:rsidRDefault="008F1DC9" w:rsidP="005F2547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weekly or more in past 10-14 weeks)</w:t>
            </w:r>
          </w:p>
          <w:p w:rsidR="008F1DC9" w:rsidRDefault="008F1DC9" w:rsidP="005F2547">
            <w:pPr>
              <w:spacing w:after="0" w:line="240" w:lineRule="auto"/>
              <w:rPr>
                <w:sz w:val="20"/>
                <w:szCs w:val="20"/>
              </w:rPr>
            </w:pPr>
          </w:p>
          <w:p w:rsidR="008F1DC9" w:rsidRPr="00DD50FE" w:rsidRDefault="008F1DC9" w:rsidP="005F2547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Sleeping problems</w:t>
            </w:r>
            <w:r>
              <w:rPr>
                <w:sz w:val="20"/>
                <w:szCs w:val="20"/>
              </w:rPr>
              <w:t xml:space="preserve"> (weekly or more in past 10-14 weeks)</w:t>
            </w:r>
          </w:p>
          <w:p w:rsidR="008F1DC9" w:rsidRDefault="008F1DC9" w:rsidP="005F2547">
            <w:pPr>
              <w:spacing w:after="0" w:line="240" w:lineRule="auto"/>
              <w:rPr>
                <w:sz w:val="20"/>
                <w:szCs w:val="20"/>
              </w:rPr>
            </w:pPr>
          </w:p>
          <w:p w:rsidR="008F1DC9" w:rsidRDefault="008F1DC9" w:rsidP="005F2547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 xml:space="preserve">Tiredness </w:t>
            </w:r>
          </w:p>
          <w:p w:rsidR="008F1DC9" w:rsidRDefault="008F1DC9" w:rsidP="005F2547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weekly or more in past 10-14 weeks)</w:t>
            </w:r>
          </w:p>
          <w:p w:rsidR="008F1DC9" w:rsidRDefault="008F1DC9" w:rsidP="005F2547">
            <w:pPr>
              <w:spacing w:after="0" w:line="240" w:lineRule="auto"/>
              <w:rPr>
                <w:sz w:val="20"/>
                <w:szCs w:val="20"/>
              </w:rPr>
            </w:pPr>
          </w:p>
          <w:p w:rsidR="008F1DC9" w:rsidRDefault="008F1DC9" w:rsidP="005F2547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dache</w:t>
            </w:r>
          </w:p>
          <w:p w:rsidR="008F1DC9" w:rsidRPr="00DD50FE" w:rsidRDefault="008F1DC9" w:rsidP="005F2547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weekly or more in past 10-14 weeks)</w:t>
            </w:r>
          </w:p>
        </w:tc>
        <w:tc>
          <w:tcPr>
            <w:tcW w:w="1495" w:type="dxa"/>
          </w:tcPr>
          <w:p w:rsidR="008F1DC9" w:rsidRDefault="008F1DC9" w:rsidP="005F2547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 1</w:t>
            </w:r>
            <w:r w:rsidR="00A36F56">
              <w:rPr>
                <w:sz w:val="20"/>
                <w:szCs w:val="20"/>
              </w:rPr>
              <w:t xml:space="preserve"> </w:t>
            </w:r>
          </w:p>
          <w:p w:rsidR="008F1DC9" w:rsidRPr="00DD50FE" w:rsidRDefault="008F1DC9" w:rsidP="005F2547">
            <w:pPr>
              <w:spacing w:after="0" w:line="240" w:lineRule="auto"/>
              <w:rPr>
                <w:sz w:val="20"/>
                <w:szCs w:val="20"/>
              </w:rPr>
            </w:pPr>
          </w:p>
          <w:p w:rsidR="00871865" w:rsidRDefault="00871865" w:rsidP="005F2547">
            <w:pPr>
              <w:spacing w:after="0" w:line="240" w:lineRule="auto"/>
              <w:rPr>
                <w:sz w:val="20"/>
                <w:szCs w:val="20"/>
              </w:rPr>
            </w:pPr>
          </w:p>
          <w:p w:rsidR="00871865" w:rsidRDefault="00871865" w:rsidP="005F2547">
            <w:pPr>
              <w:spacing w:after="0" w:line="240" w:lineRule="auto"/>
              <w:rPr>
                <w:sz w:val="20"/>
                <w:szCs w:val="20"/>
              </w:rPr>
            </w:pPr>
          </w:p>
          <w:p w:rsidR="00871865" w:rsidRDefault="00871865" w:rsidP="005F2547">
            <w:pPr>
              <w:spacing w:after="0" w:line="240" w:lineRule="auto"/>
              <w:rPr>
                <w:sz w:val="20"/>
                <w:szCs w:val="20"/>
              </w:rPr>
            </w:pPr>
          </w:p>
          <w:p w:rsidR="008F1DC9" w:rsidRDefault="008F1DC9" w:rsidP="005F2547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ype 1 </w:t>
            </w:r>
          </w:p>
          <w:p w:rsidR="008F1DC9" w:rsidRPr="00DD50FE" w:rsidRDefault="008F1DC9" w:rsidP="005F2547">
            <w:pPr>
              <w:spacing w:after="0" w:line="240" w:lineRule="auto"/>
              <w:rPr>
                <w:sz w:val="20"/>
                <w:szCs w:val="20"/>
              </w:rPr>
            </w:pPr>
          </w:p>
          <w:p w:rsidR="00871865" w:rsidRDefault="00871865" w:rsidP="005F2547">
            <w:pPr>
              <w:spacing w:after="0" w:line="240" w:lineRule="auto"/>
              <w:rPr>
                <w:sz w:val="20"/>
                <w:szCs w:val="20"/>
              </w:rPr>
            </w:pPr>
          </w:p>
          <w:p w:rsidR="00871865" w:rsidRDefault="00871865" w:rsidP="005F2547">
            <w:pPr>
              <w:spacing w:after="0" w:line="240" w:lineRule="auto"/>
              <w:rPr>
                <w:sz w:val="20"/>
                <w:szCs w:val="20"/>
              </w:rPr>
            </w:pPr>
          </w:p>
          <w:p w:rsidR="00871865" w:rsidRDefault="00871865" w:rsidP="005F2547">
            <w:pPr>
              <w:spacing w:after="0" w:line="240" w:lineRule="auto"/>
              <w:rPr>
                <w:sz w:val="20"/>
                <w:szCs w:val="20"/>
              </w:rPr>
            </w:pPr>
          </w:p>
          <w:p w:rsidR="00871865" w:rsidRDefault="00871865" w:rsidP="005F2547">
            <w:pPr>
              <w:spacing w:after="0" w:line="240" w:lineRule="auto"/>
              <w:rPr>
                <w:sz w:val="20"/>
                <w:szCs w:val="20"/>
              </w:rPr>
            </w:pPr>
          </w:p>
          <w:p w:rsidR="008F1DC9" w:rsidRDefault="00A36F56" w:rsidP="005F2547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 1</w:t>
            </w:r>
            <w:r>
              <w:rPr>
                <w:b/>
                <w:sz w:val="20"/>
                <w:szCs w:val="20"/>
              </w:rPr>
              <w:t>†</w:t>
            </w:r>
          </w:p>
          <w:p w:rsidR="008F1DC9" w:rsidRPr="00DD50FE" w:rsidRDefault="008F1DC9" w:rsidP="005F2547">
            <w:pPr>
              <w:spacing w:after="0" w:line="240" w:lineRule="auto"/>
              <w:rPr>
                <w:sz w:val="20"/>
                <w:szCs w:val="20"/>
              </w:rPr>
            </w:pPr>
          </w:p>
          <w:p w:rsidR="00871865" w:rsidRDefault="00871865" w:rsidP="005F2547">
            <w:pPr>
              <w:spacing w:after="0" w:line="240" w:lineRule="auto"/>
              <w:rPr>
                <w:sz w:val="20"/>
                <w:szCs w:val="20"/>
              </w:rPr>
            </w:pPr>
          </w:p>
          <w:p w:rsidR="00871865" w:rsidRDefault="00871865" w:rsidP="005F2547">
            <w:pPr>
              <w:spacing w:after="0" w:line="240" w:lineRule="auto"/>
              <w:rPr>
                <w:sz w:val="20"/>
                <w:szCs w:val="20"/>
              </w:rPr>
            </w:pPr>
          </w:p>
          <w:p w:rsidR="00A36F56" w:rsidRDefault="00A36F56" w:rsidP="005F2547">
            <w:pPr>
              <w:spacing w:after="0" w:line="240" w:lineRule="auto"/>
              <w:rPr>
                <w:sz w:val="20"/>
                <w:szCs w:val="20"/>
              </w:rPr>
            </w:pPr>
          </w:p>
          <w:p w:rsidR="008F1DC9" w:rsidRPr="00DD50FE" w:rsidRDefault="008F1DC9" w:rsidP="005F2547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Type 1</w:t>
            </w:r>
          </w:p>
        </w:tc>
        <w:tc>
          <w:tcPr>
            <w:tcW w:w="851" w:type="dxa"/>
          </w:tcPr>
          <w:p w:rsidR="008F1DC9" w:rsidRPr="00DD50FE" w:rsidRDefault="00632480" w:rsidP="005F2547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 w:rsidR="00343C78" w:rsidRPr="00DD50FE" w:rsidTr="008144D5">
        <w:trPr>
          <w:jc w:val="center"/>
        </w:trPr>
        <w:tc>
          <w:tcPr>
            <w:tcW w:w="1524" w:type="dxa"/>
          </w:tcPr>
          <w:p w:rsidR="00343C78" w:rsidRPr="00DD50FE" w:rsidRDefault="00343C78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Torsheim et al. (2006)</w:t>
            </w:r>
          </w:p>
        </w:tc>
        <w:tc>
          <w:tcPr>
            <w:tcW w:w="1143" w:type="dxa"/>
          </w:tcPr>
          <w:p w:rsidR="00343C78" w:rsidRPr="00DD50FE" w:rsidRDefault="00343C78" w:rsidP="00A17045">
            <w:pPr>
              <w:spacing w:after="0" w:line="240" w:lineRule="auto"/>
              <w:rPr>
                <w:sz w:val="20"/>
                <w:szCs w:val="20"/>
              </w:rPr>
            </w:pPr>
            <w:smartTag w:uri="urn:schemas-microsoft-com:office:smarttags" w:element="stockticker">
              <w:r w:rsidRPr="00DD50FE">
                <w:rPr>
                  <w:sz w:val="20"/>
                  <w:szCs w:val="20"/>
                </w:rPr>
                <w:t>HBSC</w:t>
              </w:r>
            </w:smartTag>
            <w:r w:rsidRPr="00DD50FE">
              <w:rPr>
                <w:sz w:val="20"/>
                <w:szCs w:val="20"/>
              </w:rPr>
              <w:t xml:space="preserve"> </w:t>
            </w:r>
          </w:p>
          <w:p w:rsidR="00343C78" w:rsidRPr="00DD50FE" w:rsidRDefault="00343C78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343C78" w:rsidRPr="00DD50FE" w:rsidRDefault="00343C78" w:rsidP="00A36AED">
            <w:pPr>
              <w:spacing w:after="0" w:line="240" w:lineRule="auto"/>
              <w:rPr>
                <w:sz w:val="20"/>
                <w:szCs w:val="20"/>
              </w:rPr>
            </w:pPr>
            <w:smartTag w:uri="urn:schemas-microsoft-com:office:smarttags" w:element="place">
              <w:r w:rsidRPr="00DD50FE">
                <w:rPr>
                  <w:sz w:val="20"/>
                  <w:szCs w:val="20"/>
                </w:rPr>
                <w:t>Europe</w:t>
              </w:r>
            </w:smartTag>
            <w:r w:rsidRPr="00DD50FE">
              <w:rPr>
                <w:sz w:val="20"/>
                <w:szCs w:val="20"/>
              </w:rPr>
              <w:t xml:space="preserve"> and </w:t>
            </w:r>
            <w:smartTag w:uri="urn:schemas-microsoft-com:office:smarttags" w:element="place">
              <w:r w:rsidRPr="00DD50FE">
                <w:rPr>
                  <w:sz w:val="20"/>
                  <w:szCs w:val="20"/>
                </w:rPr>
                <w:t>North America</w:t>
              </w:r>
            </w:smartTag>
            <w:r w:rsidRPr="00DD50FE">
              <w:rPr>
                <w:sz w:val="20"/>
                <w:szCs w:val="20"/>
              </w:rPr>
              <w:t xml:space="preserve"> (29 countries)</w:t>
            </w:r>
          </w:p>
          <w:p w:rsidR="00343C78" w:rsidRPr="00DD50FE" w:rsidRDefault="00343C78" w:rsidP="00A36AED">
            <w:pPr>
              <w:spacing w:after="0" w:line="240" w:lineRule="auto"/>
              <w:rPr>
                <w:sz w:val="20"/>
                <w:szCs w:val="20"/>
              </w:rPr>
            </w:pPr>
          </w:p>
          <w:p w:rsidR="00343C78" w:rsidRPr="00DD50FE" w:rsidRDefault="00343C78" w:rsidP="00A36AED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School</w:t>
            </w:r>
          </w:p>
        </w:tc>
        <w:tc>
          <w:tcPr>
            <w:tcW w:w="1418" w:type="dxa"/>
          </w:tcPr>
          <w:p w:rsidR="00343C78" w:rsidRPr="00DD50FE" w:rsidRDefault="00343C78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Self-complete questionnaire (</w:t>
            </w:r>
            <w:smartTag w:uri="urn:schemas-microsoft-com:office:smarttags" w:element="stockticker">
              <w:r w:rsidRPr="00DD50FE">
                <w:rPr>
                  <w:sz w:val="20"/>
                  <w:szCs w:val="20"/>
                </w:rPr>
                <w:t>HBSC</w:t>
              </w:r>
            </w:smartTag>
            <w:r w:rsidRPr="00DD50FE"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:rsidR="00343C78" w:rsidRPr="00DD50FE" w:rsidRDefault="00343C78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1997-1998</w:t>
            </w:r>
          </w:p>
        </w:tc>
        <w:tc>
          <w:tcPr>
            <w:tcW w:w="3792" w:type="dxa"/>
          </w:tcPr>
          <w:p w:rsidR="00343C78" w:rsidRPr="00DD50FE" w:rsidRDefault="00343C78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Initial sample = not stated</w:t>
            </w:r>
          </w:p>
          <w:p w:rsidR="00343C78" w:rsidRPr="00DD50FE" w:rsidRDefault="00343C78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343C78" w:rsidRPr="00DD50FE" w:rsidRDefault="00343C78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 xml:space="preserve">Achieved sample = 125,732 </w:t>
            </w:r>
          </w:p>
          <w:p w:rsidR="00343C78" w:rsidRPr="00DD50FE" w:rsidRDefault="00343C78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343C78" w:rsidRPr="00DD50FE" w:rsidRDefault="00343C78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 xml:space="preserve">Response rate = </w:t>
            </w:r>
            <w:r w:rsidR="00CE1775">
              <w:rPr>
                <w:sz w:val="20"/>
                <w:szCs w:val="20"/>
              </w:rPr>
              <w:t>‘The response rate (RR) at the level of school was in general high, with a majority of countries above 80%’.</w:t>
            </w:r>
          </w:p>
          <w:p w:rsidR="00343C78" w:rsidRPr="00DD50FE" w:rsidRDefault="00343C78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343C78" w:rsidRPr="00DD50FE" w:rsidRDefault="00343C78" w:rsidP="00AF655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s compared</w:t>
            </w:r>
            <w:r w:rsidRPr="00DD50FE">
              <w:rPr>
                <w:sz w:val="20"/>
                <w:szCs w:val="20"/>
              </w:rPr>
              <w:t>: 11</w:t>
            </w:r>
            <w:r>
              <w:rPr>
                <w:sz w:val="20"/>
                <w:szCs w:val="20"/>
              </w:rPr>
              <w:t xml:space="preserve">, 13, </w:t>
            </w:r>
            <w:r w:rsidRPr="00DD50FE">
              <w:rPr>
                <w:sz w:val="20"/>
                <w:szCs w:val="20"/>
              </w:rPr>
              <w:t>15</w:t>
            </w:r>
          </w:p>
        </w:tc>
        <w:tc>
          <w:tcPr>
            <w:tcW w:w="1595" w:type="dxa"/>
          </w:tcPr>
          <w:p w:rsidR="00343C78" w:rsidRDefault="00343C78" w:rsidP="00343C78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Abdominal pain</w:t>
            </w:r>
          </w:p>
          <w:p w:rsidR="00343C78" w:rsidRPr="00DD50FE" w:rsidRDefault="00343C78" w:rsidP="00343C7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stomach ache at least weekly in past 6 months)</w:t>
            </w:r>
          </w:p>
          <w:p w:rsidR="00343C78" w:rsidRPr="00DD50FE" w:rsidRDefault="00343C78" w:rsidP="00343C78">
            <w:pPr>
              <w:spacing w:after="0" w:line="240" w:lineRule="auto"/>
              <w:rPr>
                <w:sz w:val="20"/>
                <w:szCs w:val="20"/>
              </w:rPr>
            </w:pPr>
          </w:p>
          <w:p w:rsidR="005C0165" w:rsidRDefault="00343C78" w:rsidP="00343C78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Backache</w:t>
            </w:r>
          </w:p>
          <w:p w:rsidR="00343C78" w:rsidRPr="00DD50FE" w:rsidRDefault="00343C78" w:rsidP="00343C7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t least weekly in past 6 months)</w:t>
            </w:r>
          </w:p>
          <w:p w:rsidR="00343C78" w:rsidRPr="00DD50FE" w:rsidRDefault="00343C78" w:rsidP="00343C78">
            <w:pPr>
              <w:spacing w:after="0" w:line="240" w:lineRule="auto"/>
              <w:rPr>
                <w:sz w:val="20"/>
                <w:szCs w:val="20"/>
              </w:rPr>
            </w:pPr>
          </w:p>
          <w:p w:rsidR="005C0165" w:rsidRDefault="00343C78" w:rsidP="00343C78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Dizziness</w:t>
            </w:r>
          </w:p>
          <w:p w:rsidR="00343C78" w:rsidRPr="00DD50FE" w:rsidRDefault="00343C78" w:rsidP="00343C7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t least weekly in past 6 months)</w:t>
            </w:r>
          </w:p>
          <w:p w:rsidR="00343C78" w:rsidRPr="00DD50FE" w:rsidRDefault="00343C78" w:rsidP="00343C78">
            <w:pPr>
              <w:spacing w:after="0" w:line="240" w:lineRule="auto"/>
              <w:rPr>
                <w:sz w:val="20"/>
                <w:szCs w:val="20"/>
              </w:rPr>
            </w:pPr>
          </w:p>
          <w:p w:rsidR="005C0165" w:rsidRDefault="00343C78" w:rsidP="00343C78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lastRenderedPageBreak/>
              <w:t xml:space="preserve">Sleeping </w:t>
            </w:r>
            <w:r>
              <w:rPr>
                <w:sz w:val="20"/>
                <w:szCs w:val="20"/>
              </w:rPr>
              <w:t xml:space="preserve">problems </w:t>
            </w:r>
          </w:p>
          <w:p w:rsidR="00343C78" w:rsidRDefault="00343C78" w:rsidP="00343C7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difficulties in sleeping at least weekly in past 6 months)</w:t>
            </w:r>
          </w:p>
          <w:p w:rsidR="00343C78" w:rsidRDefault="00343C78" w:rsidP="00343C78">
            <w:pPr>
              <w:spacing w:after="0" w:line="240" w:lineRule="auto"/>
              <w:rPr>
                <w:sz w:val="20"/>
                <w:szCs w:val="20"/>
              </w:rPr>
            </w:pPr>
          </w:p>
          <w:p w:rsidR="005C0165" w:rsidRDefault="00343C78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Headache</w:t>
            </w:r>
          </w:p>
          <w:p w:rsidR="00343C78" w:rsidRPr="00DD50FE" w:rsidRDefault="00343C78" w:rsidP="00A1704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t least weekly in past 6 months)</w:t>
            </w:r>
          </w:p>
        </w:tc>
        <w:tc>
          <w:tcPr>
            <w:tcW w:w="1495" w:type="dxa"/>
          </w:tcPr>
          <w:p w:rsidR="00343C78" w:rsidRPr="00DD50FE" w:rsidRDefault="00343C78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lastRenderedPageBreak/>
              <w:t>Type 1</w:t>
            </w:r>
            <w:r w:rsidR="00A36F56">
              <w:rPr>
                <w:b/>
                <w:sz w:val="20"/>
                <w:szCs w:val="20"/>
              </w:rPr>
              <w:t>†</w:t>
            </w:r>
          </w:p>
          <w:p w:rsidR="00343C78" w:rsidRPr="00DD50FE" w:rsidRDefault="00343C78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871865" w:rsidRDefault="00871865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871865" w:rsidRDefault="00871865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871865" w:rsidRDefault="00871865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A36F56" w:rsidRDefault="00A36F56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343C78" w:rsidRPr="00DD50FE" w:rsidRDefault="00606049" w:rsidP="00A1704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 1</w:t>
            </w:r>
          </w:p>
          <w:p w:rsidR="00343C78" w:rsidRPr="00DD50FE" w:rsidRDefault="00343C78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343C78" w:rsidRPr="00DD50FE" w:rsidRDefault="00343C78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871865" w:rsidRDefault="00871865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871865" w:rsidRDefault="00871865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343C78" w:rsidRPr="00DD50FE" w:rsidRDefault="00A36F56" w:rsidP="00A1704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 1</w:t>
            </w:r>
            <w:r>
              <w:rPr>
                <w:b/>
                <w:sz w:val="20"/>
                <w:szCs w:val="20"/>
              </w:rPr>
              <w:t>†</w:t>
            </w:r>
          </w:p>
          <w:p w:rsidR="00343C78" w:rsidRPr="00DD50FE" w:rsidRDefault="00343C78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871865" w:rsidRDefault="00871865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871865" w:rsidRDefault="00871865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A36F56" w:rsidRDefault="00A36F56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343C78" w:rsidRPr="00DD50FE" w:rsidRDefault="00343C78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lastRenderedPageBreak/>
              <w:t>Type 1</w:t>
            </w:r>
            <w:r w:rsidR="00A36F56">
              <w:rPr>
                <w:b/>
                <w:sz w:val="20"/>
                <w:szCs w:val="20"/>
              </w:rPr>
              <w:t>†</w:t>
            </w:r>
          </w:p>
          <w:p w:rsidR="00343C78" w:rsidRPr="00DD50FE" w:rsidRDefault="00343C78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343C78" w:rsidRPr="00DD50FE" w:rsidRDefault="00343C78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871865" w:rsidRDefault="00871865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871865" w:rsidRDefault="00871865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871865" w:rsidRDefault="00871865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A36F56" w:rsidRDefault="00A36F56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343C78" w:rsidRPr="00DD50FE" w:rsidRDefault="00343C78" w:rsidP="00A36F5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 1</w:t>
            </w:r>
            <w:r w:rsidR="00A36F56">
              <w:rPr>
                <w:b/>
                <w:sz w:val="20"/>
                <w:szCs w:val="20"/>
              </w:rPr>
              <w:t>†</w:t>
            </w:r>
          </w:p>
        </w:tc>
        <w:tc>
          <w:tcPr>
            <w:tcW w:w="851" w:type="dxa"/>
          </w:tcPr>
          <w:p w:rsidR="00343C78" w:rsidRPr="00DD50FE" w:rsidRDefault="00632480" w:rsidP="00A1704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9</w:t>
            </w:r>
          </w:p>
        </w:tc>
      </w:tr>
      <w:tr w:rsidR="008F1DC9" w:rsidRPr="00DD50FE" w:rsidTr="008144D5">
        <w:trPr>
          <w:jc w:val="center"/>
        </w:trPr>
        <w:tc>
          <w:tcPr>
            <w:tcW w:w="1524" w:type="dxa"/>
          </w:tcPr>
          <w:p w:rsidR="008F1DC9" w:rsidRPr="00DD50FE" w:rsidRDefault="008F1DC9" w:rsidP="009D11DB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DD50FE">
              <w:rPr>
                <w:sz w:val="20"/>
                <w:szCs w:val="20"/>
              </w:rPr>
              <w:lastRenderedPageBreak/>
              <w:t>Wedderkopp</w:t>
            </w:r>
            <w:proofErr w:type="spellEnd"/>
            <w:r w:rsidRPr="00DD50FE">
              <w:rPr>
                <w:sz w:val="20"/>
                <w:szCs w:val="20"/>
              </w:rPr>
              <w:t xml:space="preserve"> et al. (2001)</w:t>
            </w:r>
          </w:p>
        </w:tc>
        <w:tc>
          <w:tcPr>
            <w:tcW w:w="1143" w:type="dxa"/>
          </w:tcPr>
          <w:p w:rsidR="008F1DC9" w:rsidRPr="00DD50FE" w:rsidRDefault="008F1DC9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Not stated</w:t>
            </w:r>
          </w:p>
          <w:p w:rsidR="008F1DC9" w:rsidRPr="00DD50FE" w:rsidRDefault="008F1DC9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8F1DC9" w:rsidRPr="00DD50FE" w:rsidRDefault="008F1DC9" w:rsidP="00A36AED">
            <w:pPr>
              <w:spacing w:after="0" w:line="240" w:lineRule="auto"/>
              <w:rPr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DD50FE">
                  <w:rPr>
                    <w:sz w:val="20"/>
                    <w:szCs w:val="20"/>
                  </w:rPr>
                  <w:t>Denmark</w:t>
                </w:r>
              </w:smartTag>
            </w:smartTag>
          </w:p>
          <w:p w:rsidR="008F1DC9" w:rsidRPr="00DD50FE" w:rsidRDefault="008F1DC9" w:rsidP="00A36AED">
            <w:pPr>
              <w:spacing w:after="0" w:line="240" w:lineRule="auto"/>
              <w:rPr>
                <w:sz w:val="20"/>
                <w:szCs w:val="20"/>
              </w:rPr>
            </w:pPr>
          </w:p>
          <w:p w:rsidR="008F1DC9" w:rsidRPr="00DD50FE" w:rsidRDefault="008F1DC9" w:rsidP="00A36AED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School</w:t>
            </w:r>
          </w:p>
        </w:tc>
        <w:tc>
          <w:tcPr>
            <w:tcW w:w="1418" w:type="dxa"/>
          </w:tcPr>
          <w:p w:rsidR="008F1DC9" w:rsidRPr="00DD50FE" w:rsidRDefault="008F1DC9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Structured interview</w:t>
            </w:r>
          </w:p>
        </w:tc>
        <w:tc>
          <w:tcPr>
            <w:tcW w:w="1417" w:type="dxa"/>
          </w:tcPr>
          <w:p w:rsidR="008F1DC9" w:rsidRPr="00DD50FE" w:rsidRDefault="008F1DC9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1997-1998</w:t>
            </w:r>
          </w:p>
        </w:tc>
        <w:tc>
          <w:tcPr>
            <w:tcW w:w="3792" w:type="dxa"/>
          </w:tcPr>
          <w:p w:rsidR="008F1DC9" w:rsidRPr="00DD50FE" w:rsidRDefault="008F1DC9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Initial sample = 806 (sub-sampled from a larger study</w:t>
            </w:r>
            <w:r>
              <w:rPr>
                <w:sz w:val="20"/>
                <w:szCs w:val="20"/>
              </w:rPr>
              <w:t xml:space="preserve"> which had a 75% response rate</w:t>
            </w:r>
            <w:r w:rsidRPr="00DD50FE">
              <w:rPr>
                <w:sz w:val="20"/>
                <w:szCs w:val="20"/>
              </w:rPr>
              <w:t>)</w:t>
            </w:r>
          </w:p>
          <w:p w:rsidR="008F1DC9" w:rsidRPr="00DD50FE" w:rsidRDefault="008F1DC9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8F1DC9" w:rsidRPr="00DD50FE" w:rsidRDefault="008F1DC9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 xml:space="preserve">Achieved sample = 806 </w:t>
            </w:r>
          </w:p>
          <w:p w:rsidR="008F1DC9" w:rsidRPr="00DD50FE" w:rsidRDefault="008F1DC9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8F1DC9" w:rsidRPr="00DD50FE" w:rsidRDefault="008F1DC9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Response rate = 100%</w:t>
            </w:r>
          </w:p>
          <w:p w:rsidR="008F1DC9" w:rsidRPr="00DD50FE" w:rsidRDefault="008F1DC9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8F1DC9" w:rsidRPr="00DD50FE" w:rsidRDefault="008F1DC9" w:rsidP="00A1704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s compared</w:t>
            </w:r>
            <w:r w:rsidRPr="00DD50FE">
              <w:rPr>
                <w:sz w:val="20"/>
                <w:szCs w:val="20"/>
              </w:rPr>
              <w:t xml:space="preserve">: </w:t>
            </w:r>
            <w:r>
              <w:rPr>
                <w:sz w:val="20"/>
                <w:szCs w:val="20"/>
              </w:rPr>
              <w:t>8-10, 14</w:t>
            </w:r>
            <w:r w:rsidRPr="00DD50FE">
              <w:rPr>
                <w:sz w:val="20"/>
                <w:szCs w:val="20"/>
              </w:rPr>
              <w:t>-16</w:t>
            </w:r>
          </w:p>
        </w:tc>
        <w:tc>
          <w:tcPr>
            <w:tcW w:w="1595" w:type="dxa"/>
          </w:tcPr>
          <w:p w:rsidR="00343C78" w:rsidRDefault="00343C78" w:rsidP="00A1704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kache</w:t>
            </w:r>
          </w:p>
          <w:p w:rsidR="008F1DC9" w:rsidRPr="00DD50FE" w:rsidRDefault="00343C78" w:rsidP="00343C7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ast month prevalence of l</w:t>
            </w:r>
            <w:r w:rsidR="008F1DC9" w:rsidRPr="00DD50FE">
              <w:rPr>
                <w:sz w:val="20"/>
                <w:szCs w:val="20"/>
              </w:rPr>
              <w:t>ow back pain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95" w:type="dxa"/>
          </w:tcPr>
          <w:p w:rsidR="008F1DC9" w:rsidRPr="00DD50FE" w:rsidRDefault="008F1DC9" w:rsidP="00A36F5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 1</w:t>
            </w:r>
            <w:r w:rsidR="008718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</w:tcPr>
          <w:p w:rsidR="008F1DC9" w:rsidRPr="00DD50FE" w:rsidRDefault="00632480" w:rsidP="00A1704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777D82" w:rsidRPr="00777D82">
        <w:trPr>
          <w:jc w:val="center"/>
        </w:trPr>
        <w:tc>
          <w:tcPr>
            <w:tcW w:w="13235" w:type="dxa"/>
            <w:gridSpan w:val="8"/>
            <w:shd w:val="clear" w:color="auto" w:fill="D9D9D9"/>
          </w:tcPr>
          <w:p w:rsidR="00777D82" w:rsidRPr="00777D82" w:rsidRDefault="00777D82" w:rsidP="00777D82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777D82">
              <w:rPr>
                <w:b/>
                <w:sz w:val="20"/>
                <w:szCs w:val="20"/>
              </w:rPr>
              <w:t>Routine data studies</w:t>
            </w:r>
          </w:p>
        </w:tc>
      </w:tr>
      <w:tr w:rsidR="008F1DC9" w:rsidRPr="00DD50FE" w:rsidTr="008144D5">
        <w:trPr>
          <w:jc w:val="center"/>
        </w:trPr>
        <w:tc>
          <w:tcPr>
            <w:tcW w:w="1524" w:type="dxa"/>
          </w:tcPr>
          <w:p w:rsidR="008F1DC9" w:rsidRPr="00DD50FE" w:rsidRDefault="00056221" w:rsidP="009D11DB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eilmann</w:t>
            </w:r>
            <w:proofErr w:type="spellEnd"/>
            <w:r>
              <w:rPr>
                <w:sz w:val="20"/>
                <w:szCs w:val="20"/>
              </w:rPr>
              <w:t xml:space="preserve"> et al. (1999</w:t>
            </w:r>
            <w:r w:rsidR="008F1DC9" w:rsidRPr="00DD50FE">
              <w:rPr>
                <w:sz w:val="20"/>
                <w:szCs w:val="20"/>
              </w:rPr>
              <w:t>)</w:t>
            </w:r>
          </w:p>
        </w:tc>
        <w:tc>
          <w:tcPr>
            <w:tcW w:w="1143" w:type="dxa"/>
          </w:tcPr>
          <w:p w:rsidR="008F1DC9" w:rsidRDefault="008F1DC9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 xml:space="preserve">Not stated </w:t>
            </w:r>
          </w:p>
          <w:p w:rsidR="007E438D" w:rsidRPr="00DD50FE" w:rsidRDefault="007E438D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8F1DC9" w:rsidRPr="00DD50FE" w:rsidRDefault="008F1DC9" w:rsidP="00A36AED">
            <w:pPr>
              <w:spacing w:after="0" w:line="240" w:lineRule="auto"/>
              <w:rPr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DD50FE">
                  <w:rPr>
                    <w:sz w:val="20"/>
                    <w:szCs w:val="20"/>
                  </w:rPr>
                  <w:t>Estonia</w:t>
                </w:r>
              </w:smartTag>
            </w:smartTag>
          </w:p>
          <w:p w:rsidR="008F1DC9" w:rsidRPr="00DD50FE" w:rsidRDefault="008F1DC9" w:rsidP="00A36AED">
            <w:pPr>
              <w:spacing w:after="0" w:line="240" w:lineRule="auto"/>
              <w:rPr>
                <w:sz w:val="20"/>
                <w:szCs w:val="20"/>
              </w:rPr>
            </w:pPr>
          </w:p>
          <w:p w:rsidR="008F1DC9" w:rsidRPr="00DD50FE" w:rsidRDefault="008F1DC9" w:rsidP="00A36AED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Clinic/hospital</w:t>
            </w:r>
          </w:p>
        </w:tc>
        <w:tc>
          <w:tcPr>
            <w:tcW w:w="1418" w:type="dxa"/>
          </w:tcPr>
          <w:p w:rsidR="008F1DC9" w:rsidRPr="00DD50FE" w:rsidRDefault="008F1DC9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Physician examination records</w:t>
            </w:r>
          </w:p>
        </w:tc>
        <w:tc>
          <w:tcPr>
            <w:tcW w:w="1417" w:type="dxa"/>
          </w:tcPr>
          <w:p w:rsidR="008F1DC9" w:rsidRPr="00DD50FE" w:rsidRDefault="008F1DC9" w:rsidP="00115FA1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1995-1997</w:t>
            </w:r>
          </w:p>
        </w:tc>
        <w:tc>
          <w:tcPr>
            <w:tcW w:w="3792" w:type="dxa"/>
          </w:tcPr>
          <w:p w:rsidR="008F1DC9" w:rsidRPr="00DD50FE" w:rsidRDefault="008F1DC9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N = 161,202 (</w:t>
            </w:r>
            <w:r w:rsidR="007E438D">
              <w:rPr>
                <w:sz w:val="20"/>
                <w:szCs w:val="20"/>
              </w:rPr>
              <w:t xml:space="preserve">mean </w:t>
            </w:r>
            <w:r w:rsidRPr="00DD50FE">
              <w:rPr>
                <w:sz w:val="20"/>
                <w:szCs w:val="20"/>
              </w:rPr>
              <w:t>population</w:t>
            </w:r>
            <w:r w:rsidR="007E438D">
              <w:rPr>
                <w:sz w:val="20"/>
                <w:szCs w:val="20"/>
              </w:rPr>
              <w:t xml:space="preserve"> (</w:t>
            </w:r>
            <w:r w:rsidR="00F041CF">
              <w:rPr>
                <w:sz w:val="20"/>
                <w:szCs w:val="20"/>
              </w:rPr>
              <w:t>age</w:t>
            </w:r>
            <w:r w:rsidR="007E438D">
              <w:rPr>
                <w:sz w:val="20"/>
                <w:szCs w:val="20"/>
              </w:rPr>
              <w:t xml:space="preserve">d </w:t>
            </w:r>
            <w:r w:rsidR="00F041CF">
              <w:rPr>
                <w:sz w:val="20"/>
                <w:szCs w:val="20"/>
              </w:rPr>
              <w:t>1 month</w:t>
            </w:r>
            <w:r w:rsidRPr="00DD50FE">
              <w:rPr>
                <w:sz w:val="20"/>
                <w:szCs w:val="20"/>
              </w:rPr>
              <w:t xml:space="preserve"> </w:t>
            </w:r>
            <w:r w:rsidR="00F041CF">
              <w:rPr>
                <w:sz w:val="20"/>
                <w:szCs w:val="20"/>
              </w:rPr>
              <w:t>and 19 years) between 1st Jan 1995 and 31</w:t>
            </w:r>
            <w:r w:rsidR="00F041CF" w:rsidRPr="00F041CF">
              <w:rPr>
                <w:sz w:val="20"/>
                <w:szCs w:val="20"/>
                <w:vertAlign w:val="superscript"/>
              </w:rPr>
              <w:t>st</w:t>
            </w:r>
            <w:r w:rsidR="00F041CF">
              <w:rPr>
                <w:sz w:val="20"/>
                <w:szCs w:val="20"/>
              </w:rPr>
              <w:t xml:space="preserve"> Dec 1997 </w:t>
            </w:r>
            <w:r w:rsidRPr="00DD50FE">
              <w:rPr>
                <w:sz w:val="20"/>
                <w:szCs w:val="20"/>
              </w:rPr>
              <w:t>)</w:t>
            </w:r>
          </w:p>
          <w:p w:rsidR="008F1DC9" w:rsidRPr="00DD50FE" w:rsidRDefault="008F1DC9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8F1DC9" w:rsidRPr="00DD50FE" w:rsidRDefault="008F1DC9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Cases = 216</w:t>
            </w:r>
            <w:r>
              <w:rPr>
                <w:sz w:val="20"/>
                <w:szCs w:val="20"/>
              </w:rPr>
              <w:t xml:space="preserve"> new cases</w:t>
            </w:r>
            <w:r w:rsidRPr="00DD50FE">
              <w:rPr>
                <w:sz w:val="20"/>
                <w:szCs w:val="20"/>
              </w:rPr>
              <w:t xml:space="preserve"> (110M/ 106F)</w:t>
            </w:r>
          </w:p>
          <w:p w:rsidR="008F1DC9" w:rsidRPr="00DD50FE" w:rsidRDefault="008F1DC9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8F1DC9" w:rsidRPr="00DD50FE" w:rsidRDefault="008F1DC9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 xml:space="preserve">Completeness = </w:t>
            </w:r>
          </w:p>
          <w:p w:rsidR="008F1DC9" w:rsidRPr="00DD50FE" w:rsidRDefault="008F1DC9" w:rsidP="00115FA1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not stated</w:t>
            </w:r>
            <w:r>
              <w:rPr>
                <w:sz w:val="20"/>
                <w:szCs w:val="20"/>
              </w:rPr>
              <w:t xml:space="preserve"> but ‘the possibility of treating patients with epilepsy outside the study area is minimal’</w:t>
            </w:r>
          </w:p>
          <w:p w:rsidR="008F1DC9" w:rsidRPr="00DD50FE" w:rsidRDefault="008F1DC9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8F1DC9" w:rsidRPr="00DD50FE" w:rsidRDefault="008F1DC9" w:rsidP="00A1704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s compared</w:t>
            </w:r>
            <w:r w:rsidRPr="00DD50FE">
              <w:rPr>
                <w:sz w:val="20"/>
                <w:szCs w:val="20"/>
              </w:rPr>
              <w:t xml:space="preserve">: </w:t>
            </w:r>
            <w:r>
              <w:rPr>
                <w:sz w:val="20"/>
                <w:szCs w:val="20"/>
              </w:rPr>
              <w:t>0-4, 5-9, 10-14, 15-</w:t>
            </w:r>
            <w:r w:rsidRPr="00DD50FE">
              <w:rPr>
                <w:sz w:val="20"/>
                <w:szCs w:val="20"/>
              </w:rPr>
              <w:t>19</w:t>
            </w:r>
          </w:p>
        </w:tc>
        <w:tc>
          <w:tcPr>
            <w:tcW w:w="1595" w:type="dxa"/>
          </w:tcPr>
          <w:p w:rsidR="005C0165" w:rsidRDefault="008F1DC9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 xml:space="preserve">Epilepsy </w:t>
            </w:r>
          </w:p>
          <w:p w:rsidR="008F1DC9" w:rsidRPr="00DD50FE" w:rsidRDefault="008F1DC9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(incidence)</w:t>
            </w:r>
          </w:p>
        </w:tc>
        <w:tc>
          <w:tcPr>
            <w:tcW w:w="1495" w:type="dxa"/>
          </w:tcPr>
          <w:p w:rsidR="008F1DC9" w:rsidRPr="00DD50FE" w:rsidRDefault="00871865" w:rsidP="00A36F5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ype 3 </w:t>
            </w:r>
          </w:p>
        </w:tc>
        <w:tc>
          <w:tcPr>
            <w:tcW w:w="851" w:type="dxa"/>
          </w:tcPr>
          <w:p w:rsidR="008F1DC9" w:rsidRPr="00DD50FE" w:rsidRDefault="00632480" w:rsidP="00B47D34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 w:rsidR="008F1DC9" w:rsidRPr="00DD50FE" w:rsidTr="008144D5">
        <w:trPr>
          <w:jc w:val="center"/>
        </w:trPr>
        <w:tc>
          <w:tcPr>
            <w:tcW w:w="1524" w:type="dxa"/>
          </w:tcPr>
          <w:p w:rsidR="008F1DC9" w:rsidRPr="00DD50FE" w:rsidRDefault="008F1DC9" w:rsidP="009D11DB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Carle et al. (2004)</w:t>
            </w:r>
          </w:p>
        </w:tc>
        <w:tc>
          <w:tcPr>
            <w:tcW w:w="1143" w:type="dxa"/>
          </w:tcPr>
          <w:p w:rsidR="008F1DC9" w:rsidRPr="00DD50FE" w:rsidRDefault="008F1DC9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RIDI Study Group</w:t>
            </w:r>
          </w:p>
          <w:p w:rsidR="008F1DC9" w:rsidRPr="00DD50FE" w:rsidRDefault="008F1DC9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8F1DC9" w:rsidRPr="00DD50FE" w:rsidRDefault="008F1DC9" w:rsidP="00A36AED">
            <w:pPr>
              <w:spacing w:after="0" w:line="240" w:lineRule="auto"/>
              <w:rPr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DD50FE">
                  <w:rPr>
                    <w:sz w:val="20"/>
                    <w:szCs w:val="20"/>
                  </w:rPr>
                  <w:t>Italy</w:t>
                </w:r>
              </w:smartTag>
            </w:smartTag>
          </w:p>
          <w:p w:rsidR="008F1DC9" w:rsidRPr="00DD50FE" w:rsidRDefault="008F1DC9" w:rsidP="00A36AED">
            <w:pPr>
              <w:spacing w:after="0" w:line="240" w:lineRule="auto"/>
              <w:rPr>
                <w:sz w:val="20"/>
                <w:szCs w:val="20"/>
              </w:rPr>
            </w:pPr>
          </w:p>
          <w:p w:rsidR="008F1DC9" w:rsidRPr="00DD50FE" w:rsidRDefault="008F1DC9" w:rsidP="00A36AED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lastRenderedPageBreak/>
              <w:t>Clinic/hospital and other (e.g. prescription registries)</w:t>
            </w:r>
          </w:p>
        </w:tc>
        <w:tc>
          <w:tcPr>
            <w:tcW w:w="1418" w:type="dxa"/>
          </w:tcPr>
          <w:p w:rsidR="008F1DC9" w:rsidRPr="00DD50FE" w:rsidRDefault="008F1DC9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lastRenderedPageBreak/>
              <w:t>Registries of Type 1 diabetes</w:t>
            </w:r>
          </w:p>
        </w:tc>
        <w:tc>
          <w:tcPr>
            <w:tcW w:w="1417" w:type="dxa"/>
          </w:tcPr>
          <w:p w:rsidR="008F1DC9" w:rsidRPr="00DD50FE" w:rsidRDefault="008F1DC9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1990-1999</w:t>
            </w:r>
          </w:p>
        </w:tc>
        <w:tc>
          <w:tcPr>
            <w:tcW w:w="3792" w:type="dxa"/>
          </w:tcPr>
          <w:p w:rsidR="008F1DC9" w:rsidRPr="00DD50FE" w:rsidRDefault="008F1DC9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N = 15,718,296 (at risk population</w:t>
            </w:r>
            <w:r w:rsidR="0053689A">
              <w:rPr>
                <w:sz w:val="20"/>
                <w:szCs w:val="20"/>
              </w:rPr>
              <w:t xml:space="preserve"> (all ages)</w:t>
            </w:r>
            <w:r w:rsidRPr="00DD50FE">
              <w:rPr>
                <w:sz w:val="20"/>
                <w:szCs w:val="20"/>
              </w:rPr>
              <w:t xml:space="preserve"> covered by registries)</w:t>
            </w:r>
          </w:p>
          <w:p w:rsidR="008F1DC9" w:rsidRPr="00DD50FE" w:rsidRDefault="008F1DC9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8F1DC9" w:rsidRPr="00DD50FE" w:rsidRDefault="008F1DC9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Cases = 3,602</w:t>
            </w:r>
            <w:r>
              <w:rPr>
                <w:sz w:val="20"/>
                <w:szCs w:val="20"/>
              </w:rPr>
              <w:t xml:space="preserve"> new cases</w:t>
            </w:r>
            <w:r w:rsidR="0053689A">
              <w:rPr>
                <w:sz w:val="20"/>
                <w:szCs w:val="20"/>
              </w:rPr>
              <w:t xml:space="preserve"> aged 0-14 years</w:t>
            </w:r>
            <w:r w:rsidRPr="00DD50FE">
              <w:rPr>
                <w:sz w:val="20"/>
                <w:szCs w:val="20"/>
              </w:rPr>
              <w:t xml:space="preserve"> (2016M/1586F)</w:t>
            </w:r>
          </w:p>
          <w:p w:rsidR="008F1DC9" w:rsidRPr="00DD50FE" w:rsidRDefault="008F1DC9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8F1DC9" w:rsidRPr="00DD50FE" w:rsidRDefault="008F1DC9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Completeness = 90.7 – 99%</w:t>
            </w:r>
          </w:p>
          <w:p w:rsidR="008F1DC9" w:rsidRPr="00DD50FE" w:rsidRDefault="008F1DC9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8F1DC9" w:rsidRPr="00DD50FE" w:rsidRDefault="008F1DC9" w:rsidP="00A1704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s compared: 0-</w:t>
            </w:r>
            <w:r w:rsidRPr="00DD50FE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, 5-9, 10-14</w:t>
            </w:r>
          </w:p>
        </w:tc>
        <w:tc>
          <w:tcPr>
            <w:tcW w:w="1595" w:type="dxa"/>
          </w:tcPr>
          <w:p w:rsidR="005C0165" w:rsidRDefault="008F1DC9" w:rsidP="00486758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lastRenderedPageBreak/>
              <w:t xml:space="preserve">Diabetes </w:t>
            </w:r>
          </w:p>
          <w:p w:rsidR="008F1DC9" w:rsidRPr="00DD50FE" w:rsidRDefault="008F1DC9" w:rsidP="00486758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(incidence)</w:t>
            </w:r>
          </w:p>
        </w:tc>
        <w:tc>
          <w:tcPr>
            <w:tcW w:w="1495" w:type="dxa"/>
          </w:tcPr>
          <w:p w:rsidR="008F1DC9" w:rsidRPr="00DD50FE" w:rsidRDefault="00A36F56" w:rsidP="0048675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rth: Type 3 </w:t>
            </w:r>
          </w:p>
          <w:p w:rsidR="008F1DC9" w:rsidRPr="00DD50FE" w:rsidRDefault="00606049" w:rsidP="0048675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ntral: Type 3</w:t>
            </w:r>
          </w:p>
          <w:p w:rsidR="008F1DC9" w:rsidRPr="00DD50FE" w:rsidRDefault="00871865" w:rsidP="0048675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:</w:t>
            </w:r>
            <w:r w:rsidR="00606049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</w:t>
            </w:r>
            <w:r w:rsidR="00606049">
              <w:rPr>
                <w:sz w:val="20"/>
                <w:szCs w:val="20"/>
              </w:rPr>
              <w:t>ype 3</w:t>
            </w:r>
          </w:p>
          <w:p w:rsidR="008F1DC9" w:rsidRPr="00DD50FE" w:rsidRDefault="008F1DC9" w:rsidP="00486758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DD50FE">
              <w:rPr>
                <w:sz w:val="20"/>
                <w:szCs w:val="20"/>
              </w:rPr>
              <w:t>Sardegn</w:t>
            </w:r>
            <w:r w:rsidR="002B7803">
              <w:rPr>
                <w:sz w:val="20"/>
                <w:szCs w:val="20"/>
              </w:rPr>
              <w:t>a</w:t>
            </w:r>
            <w:proofErr w:type="spellEnd"/>
            <w:r w:rsidR="002B7803">
              <w:rPr>
                <w:sz w:val="20"/>
                <w:szCs w:val="20"/>
              </w:rPr>
              <w:t xml:space="preserve">: Type </w:t>
            </w:r>
            <w:r w:rsidR="00606049">
              <w:rPr>
                <w:sz w:val="20"/>
                <w:szCs w:val="20"/>
              </w:rPr>
              <w:t>3</w:t>
            </w:r>
          </w:p>
        </w:tc>
        <w:tc>
          <w:tcPr>
            <w:tcW w:w="851" w:type="dxa"/>
          </w:tcPr>
          <w:p w:rsidR="008F1DC9" w:rsidRPr="00DD50FE" w:rsidRDefault="00632480" w:rsidP="00B47D34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 w:rsidR="008F1DC9" w:rsidRPr="00DD50FE" w:rsidTr="008144D5">
        <w:trPr>
          <w:jc w:val="center"/>
        </w:trPr>
        <w:tc>
          <w:tcPr>
            <w:tcW w:w="1524" w:type="dxa"/>
          </w:tcPr>
          <w:p w:rsidR="008F1DC9" w:rsidRPr="00DD50FE" w:rsidRDefault="008F1DC9" w:rsidP="009D11DB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DD50FE">
              <w:rPr>
                <w:sz w:val="20"/>
                <w:szCs w:val="20"/>
              </w:rPr>
              <w:lastRenderedPageBreak/>
              <w:t>Casu</w:t>
            </w:r>
            <w:proofErr w:type="spellEnd"/>
            <w:r w:rsidRPr="00DD50FE">
              <w:rPr>
                <w:sz w:val="20"/>
                <w:szCs w:val="20"/>
              </w:rPr>
              <w:t xml:space="preserve"> et al. (2004)</w:t>
            </w:r>
          </w:p>
        </w:tc>
        <w:tc>
          <w:tcPr>
            <w:tcW w:w="1143" w:type="dxa"/>
          </w:tcPr>
          <w:p w:rsidR="008F1DC9" w:rsidRPr="00DD50FE" w:rsidRDefault="008F1DC9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Not stated</w:t>
            </w:r>
          </w:p>
          <w:p w:rsidR="008F1DC9" w:rsidRPr="00DD50FE" w:rsidRDefault="008F1DC9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8F1DC9" w:rsidRPr="00DD50FE" w:rsidRDefault="008F1DC9" w:rsidP="00A36AED">
            <w:pPr>
              <w:spacing w:after="0" w:line="240" w:lineRule="auto"/>
              <w:rPr>
                <w:sz w:val="20"/>
                <w:szCs w:val="20"/>
              </w:rPr>
            </w:pPr>
            <w:smartTag w:uri="urn:schemas-microsoft-com:office:smarttags" w:element="place">
              <w:r w:rsidRPr="00DD50FE">
                <w:rPr>
                  <w:sz w:val="20"/>
                  <w:szCs w:val="20"/>
                </w:rPr>
                <w:t>Sardinia</w:t>
              </w:r>
            </w:smartTag>
          </w:p>
          <w:p w:rsidR="008F1DC9" w:rsidRPr="00DD50FE" w:rsidRDefault="008F1DC9" w:rsidP="00A36AED">
            <w:pPr>
              <w:spacing w:after="0" w:line="240" w:lineRule="auto"/>
              <w:rPr>
                <w:sz w:val="20"/>
                <w:szCs w:val="20"/>
              </w:rPr>
            </w:pPr>
          </w:p>
          <w:p w:rsidR="008F1DC9" w:rsidRPr="00DD50FE" w:rsidRDefault="008F1DC9" w:rsidP="00A36AED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Clinic/hospital</w:t>
            </w:r>
          </w:p>
        </w:tc>
        <w:tc>
          <w:tcPr>
            <w:tcW w:w="1418" w:type="dxa"/>
          </w:tcPr>
          <w:p w:rsidR="008F1DC9" w:rsidRPr="00DD50FE" w:rsidRDefault="008F1DC9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Sardinian Type 1 diabetes register</w:t>
            </w:r>
          </w:p>
        </w:tc>
        <w:tc>
          <w:tcPr>
            <w:tcW w:w="1417" w:type="dxa"/>
          </w:tcPr>
          <w:p w:rsidR="008F1DC9" w:rsidRPr="00DD50FE" w:rsidRDefault="007E438D" w:rsidP="00A1704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9-1999</w:t>
            </w:r>
          </w:p>
        </w:tc>
        <w:tc>
          <w:tcPr>
            <w:tcW w:w="3792" w:type="dxa"/>
          </w:tcPr>
          <w:p w:rsidR="008F1DC9" w:rsidRPr="00DD50FE" w:rsidRDefault="008F1DC9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N = 317,571 (</w:t>
            </w:r>
            <w:r w:rsidR="007E438D">
              <w:rPr>
                <w:sz w:val="20"/>
                <w:szCs w:val="20"/>
              </w:rPr>
              <w:t xml:space="preserve">Sardinian population aged &lt;15 years in </w:t>
            </w:r>
            <w:r w:rsidRPr="00DD50FE">
              <w:rPr>
                <w:sz w:val="20"/>
                <w:szCs w:val="20"/>
              </w:rPr>
              <w:t>1989); 240,251 (</w:t>
            </w:r>
            <w:r w:rsidR="007E438D">
              <w:rPr>
                <w:sz w:val="20"/>
                <w:szCs w:val="20"/>
              </w:rPr>
              <w:t xml:space="preserve">Sardinian population aged &lt;15 years in </w:t>
            </w:r>
            <w:r w:rsidRPr="00DD50FE">
              <w:rPr>
                <w:sz w:val="20"/>
                <w:szCs w:val="20"/>
              </w:rPr>
              <w:t>1999)</w:t>
            </w:r>
            <w:r w:rsidR="007E438D">
              <w:rPr>
                <w:sz w:val="20"/>
                <w:szCs w:val="20"/>
              </w:rPr>
              <w:t>. Population figures are not given for 1990-1998.</w:t>
            </w:r>
          </w:p>
          <w:p w:rsidR="008F1DC9" w:rsidRPr="00DD50FE" w:rsidRDefault="008F1DC9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8F1DC9" w:rsidRPr="00DD50FE" w:rsidRDefault="008F1DC9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Cases = 1,214</w:t>
            </w:r>
            <w:r>
              <w:rPr>
                <w:sz w:val="20"/>
                <w:szCs w:val="20"/>
              </w:rPr>
              <w:t xml:space="preserve"> new cases</w:t>
            </w:r>
            <w:r w:rsidRPr="00DD50FE">
              <w:rPr>
                <w:sz w:val="20"/>
                <w:szCs w:val="20"/>
              </w:rPr>
              <w:t xml:space="preserve"> (M/F not stated)</w:t>
            </w:r>
          </w:p>
          <w:p w:rsidR="008F1DC9" w:rsidRPr="00DD50FE" w:rsidRDefault="008F1DC9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8F1DC9" w:rsidRPr="00DD50FE" w:rsidRDefault="008F1DC9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 xml:space="preserve">Completeness = 91% </w:t>
            </w:r>
          </w:p>
          <w:p w:rsidR="008F1DC9" w:rsidRPr="00DD50FE" w:rsidRDefault="008F1DC9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8F1DC9" w:rsidRPr="00DD50FE" w:rsidRDefault="008F1DC9" w:rsidP="00A1704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s compared: 0-4, 5-9, 10-14</w:t>
            </w:r>
          </w:p>
        </w:tc>
        <w:tc>
          <w:tcPr>
            <w:tcW w:w="1595" w:type="dxa"/>
          </w:tcPr>
          <w:p w:rsidR="005C0165" w:rsidRDefault="008F1DC9" w:rsidP="00486758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 xml:space="preserve">Diabetes </w:t>
            </w:r>
          </w:p>
          <w:p w:rsidR="008F1DC9" w:rsidRPr="00DD50FE" w:rsidRDefault="008F1DC9" w:rsidP="00486758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(incidence)</w:t>
            </w:r>
          </w:p>
        </w:tc>
        <w:tc>
          <w:tcPr>
            <w:tcW w:w="1495" w:type="dxa"/>
          </w:tcPr>
          <w:p w:rsidR="008F1DC9" w:rsidRPr="00DD50FE" w:rsidRDefault="008F1DC9" w:rsidP="00486758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 xml:space="preserve">Type </w:t>
            </w:r>
            <w:r w:rsidR="00606049">
              <w:rPr>
                <w:sz w:val="20"/>
                <w:szCs w:val="20"/>
              </w:rPr>
              <w:t>3</w:t>
            </w:r>
          </w:p>
        </w:tc>
        <w:tc>
          <w:tcPr>
            <w:tcW w:w="851" w:type="dxa"/>
          </w:tcPr>
          <w:p w:rsidR="008F1DC9" w:rsidRPr="00DD50FE" w:rsidRDefault="0027645F" w:rsidP="0024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 w:rsidR="008F1DC9" w:rsidRPr="00DD50FE" w:rsidTr="008144D5">
        <w:trPr>
          <w:jc w:val="center"/>
        </w:trPr>
        <w:tc>
          <w:tcPr>
            <w:tcW w:w="1524" w:type="dxa"/>
          </w:tcPr>
          <w:p w:rsidR="008F1DC9" w:rsidRPr="00DD50FE" w:rsidRDefault="008F1DC9" w:rsidP="009D11DB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Christensen et al. (2007)</w:t>
            </w:r>
          </w:p>
        </w:tc>
        <w:tc>
          <w:tcPr>
            <w:tcW w:w="1143" w:type="dxa"/>
          </w:tcPr>
          <w:p w:rsidR="008F1DC9" w:rsidRPr="00DD50FE" w:rsidRDefault="008F1DC9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Not stated</w:t>
            </w:r>
          </w:p>
          <w:p w:rsidR="008F1DC9" w:rsidRPr="00DD50FE" w:rsidRDefault="008F1DC9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8F1DC9" w:rsidRPr="00DD50FE" w:rsidRDefault="008F1DC9" w:rsidP="00A17045">
            <w:pPr>
              <w:spacing w:after="0" w:line="240" w:lineRule="auto"/>
              <w:rPr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DD50FE">
                  <w:rPr>
                    <w:sz w:val="20"/>
                    <w:szCs w:val="20"/>
                  </w:rPr>
                  <w:t>Denmark</w:t>
                </w:r>
              </w:smartTag>
            </w:smartTag>
          </w:p>
          <w:p w:rsidR="008F1DC9" w:rsidRPr="00DD50FE" w:rsidRDefault="008F1DC9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8F1DC9" w:rsidRPr="00DD50FE" w:rsidRDefault="008F1DC9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General population and clinic/hospital</w:t>
            </w:r>
          </w:p>
        </w:tc>
        <w:tc>
          <w:tcPr>
            <w:tcW w:w="1418" w:type="dxa"/>
          </w:tcPr>
          <w:p w:rsidR="008F1DC9" w:rsidRPr="00DD50FE" w:rsidRDefault="008F1DC9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 xml:space="preserve">Danish Civil Registration System and </w:t>
            </w:r>
            <w:smartTag w:uri="urn:schemas-microsoft-com:office:smarttags" w:element="place">
              <w:smartTag w:uri="urn:schemas-microsoft-com:office:smarttags" w:element="PlaceName">
                <w:r w:rsidRPr="00DD50FE">
                  <w:rPr>
                    <w:sz w:val="20"/>
                    <w:szCs w:val="20"/>
                  </w:rPr>
                  <w:t>Danish</w:t>
                </w:r>
              </w:smartTag>
              <w:r w:rsidRPr="00DD50FE">
                <w:rPr>
                  <w:sz w:val="20"/>
                  <w:szCs w:val="20"/>
                </w:rPr>
                <w:t xml:space="preserve"> </w:t>
              </w:r>
              <w:smartTag w:uri="urn:schemas-microsoft-com:office:smarttags" w:element="PlaceName">
                <w:r w:rsidRPr="00DD50FE">
                  <w:rPr>
                    <w:sz w:val="20"/>
                    <w:szCs w:val="20"/>
                  </w:rPr>
                  <w:t>National</w:t>
                </w:r>
              </w:smartTag>
              <w:r w:rsidRPr="00DD50FE">
                <w:rPr>
                  <w:sz w:val="20"/>
                  <w:szCs w:val="20"/>
                </w:rPr>
                <w:t xml:space="preserve"> </w:t>
              </w:r>
              <w:smartTag w:uri="urn:schemas-microsoft-com:office:smarttags" w:element="PlaceType">
                <w:r w:rsidRPr="00DD50FE">
                  <w:rPr>
                    <w:sz w:val="20"/>
                    <w:szCs w:val="20"/>
                  </w:rPr>
                  <w:t>Hospital</w:t>
                </w:r>
              </w:smartTag>
            </w:smartTag>
            <w:r w:rsidRPr="00DD50FE">
              <w:rPr>
                <w:sz w:val="20"/>
                <w:szCs w:val="20"/>
              </w:rPr>
              <w:t xml:space="preserve"> Register</w:t>
            </w:r>
          </w:p>
        </w:tc>
        <w:tc>
          <w:tcPr>
            <w:tcW w:w="1417" w:type="dxa"/>
          </w:tcPr>
          <w:p w:rsidR="008F1DC9" w:rsidRPr="00DD50FE" w:rsidRDefault="008F1DC9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1977-2002</w:t>
            </w:r>
          </w:p>
        </w:tc>
        <w:tc>
          <w:tcPr>
            <w:tcW w:w="3792" w:type="dxa"/>
          </w:tcPr>
          <w:p w:rsidR="008F1DC9" w:rsidRPr="00DD50FE" w:rsidRDefault="008F1DC9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 xml:space="preserve">N = 6,543,341 (all persons born in Denmark </w:t>
            </w:r>
            <w:r>
              <w:rPr>
                <w:sz w:val="20"/>
                <w:szCs w:val="20"/>
              </w:rPr>
              <w:t xml:space="preserve">and who were alive and resident in Denmark at least 1 day </w:t>
            </w:r>
            <w:r w:rsidRPr="00DD50FE">
              <w:rPr>
                <w:sz w:val="20"/>
                <w:szCs w:val="20"/>
              </w:rPr>
              <w:t>between 1 Jan 1977 and 31 Dec 2002</w:t>
            </w:r>
            <w:r w:rsidR="00901103">
              <w:rPr>
                <w:sz w:val="20"/>
                <w:szCs w:val="20"/>
              </w:rPr>
              <w:t xml:space="preserve"> (all ages)</w:t>
            </w:r>
            <w:r w:rsidRPr="00DD50FE">
              <w:rPr>
                <w:sz w:val="20"/>
                <w:szCs w:val="20"/>
              </w:rPr>
              <w:t>)</w:t>
            </w:r>
          </w:p>
          <w:p w:rsidR="008F1DC9" w:rsidRPr="00DD50FE" w:rsidRDefault="008F1DC9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8F1DC9" w:rsidRPr="00DD50FE" w:rsidRDefault="008F1DC9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 xml:space="preserve">Cases = </w:t>
            </w:r>
            <w:r>
              <w:rPr>
                <w:sz w:val="20"/>
                <w:szCs w:val="20"/>
              </w:rPr>
              <w:t>88,616 new cases (M/F not stated)</w:t>
            </w:r>
          </w:p>
          <w:p w:rsidR="008F1DC9" w:rsidRPr="00DD50FE" w:rsidRDefault="008F1DC9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8F1DC9" w:rsidRPr="00DD50FE" w:rsidRDefault="008F1DC9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Completeness = not stated</w:t>
            </w:r>
          </w:p>
          <w:p w:rsidR="008F1DC9" w:rsidRPr="00DD50FE" w:rsidRDefault="008F1DC9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8F1DC9" w:rsidRPr="00DD50FE" w:rsidRDefault="008F1DC9" w:rsidP="00A1704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ges compared: </w:t>
            </w:r>
            <w:r w:rsidR="00901103">
              <w:rPr>
                <w:sz w:val="20"/>
                <w:szCs w:val="20"/>
              </w:rPr>
              <w:t>0, 10, 20, 30, 40, 50, 60, 70, 80, 90</w:t>
            </w:r>
          </w:p>
        </w:tc>
        <w:tc>
          <w:tcPr>
            <w:tcW w:w="1595" w:type="dxa"/>
          </w:tcPr>
          <w:p w:rsidR="005C0165" w:rsidRDefault="008F1DC9" w:rsidP="00343C78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 xml:space="preserve">Epilepsy </w:t>
            </w:r>
          </w:p>
          <w:p w:rsidR="008F1DC9" w:rsidRPr="00DD50FE" w:rsidRDefault="008F1DC9" w:rsidP="00343C78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(incidence)</w:t>
            </w:r>
          </w:p>
        </w:tc>
        <w:tc>
          <w:tcPr>
            <w:tcW w:w="1495" w:type="dxa"/>
          </w:tcPr>
          <w:p w:rsidR="008F1DC9" w:rsidRPr="00DD50FE" w:rsidRDefault="008F1DC9" w:rsidP="00486758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Type 1</w:t>
            </w:r>
            <w:r w:rsidR="00A36F56">
              <w:rPr>
                <w:sz w:val="20"/>
                <w:szCs w:val="20"/>
              </w:rPr>
              <w:t xml:space="preserve"> </w:t>
            </w:r>
          </w:p>
          <w:p w:rsidR="008F1DC9" w:rsidRPr="00DD50FE" w:rsidRDefault="008F1DC9" w:rsidP="00486758">
            <w:pPr>
              <w:spacing w:after="0" w:line="240" w:lineRule="auto"/>
              <w:rPr>
                <w:sz w:val="20"/>
                <w:szCs w:val="20"/>
              </w:rPr>
            </w:pPr>
          </w:p>
          <w:p w:rsidR="008F1DC9" w:rsidRPr="00DD50FE" w:rsidRDefault="008F1DC9" w:rsidP="00486758">
            <w:pPr>
              <w:spacing w:after="0" w:line="240" w:lineRule="auto"/>
              <w:rPr>
                <w:sz w:val="20"/>
                <w:szCs w:val="20"/>
              </w:rPr>
            </w:pPr>
          </w:p>
          <w:p w:rsidR="008F1DC9" w:rsidRPr="00DD50FE" w:rsidRDefault="008F1DC9" w:rsidP="002B7803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8F1DC9" w:rsidRPr="00DD50FE" w:rsidRDefault="00632480" w:rsidP="0048675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8F1DC9" w:rsidRPr="00DD50FE" w:rsidTr="008144D5">
        <w:trPr>
          <w:jc w:val="center"/>
        </w:trPr>
        <w:tc>
          <w:tcPr>
            <w:tcW w:w="1524" w:type="dxa"/>
          </w:tcPr>
          <w:p w:rsidR="008F1DC9" w:rsidRPr="00DD50FE" w:rsidRDefault="008F1DC9" w:rsidP="009D11DB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DD50FE">
              <w:rPr>
                <w:sz w:val="20"/>
                <w:szCs w:val="20"/>
              </w:rPr>
              <w:t>Cinek</w:t>
            </w:r>
            <w:proofErr w:type="spellEnd"/>
            <w:r w:rsidRPr="00DD50FE">
              <w:rPr>
                <w:sz w:val="20"/>
                <w:szCs w:val="20"/>
              </w:rPr>
              <w:t xml:space="preserve"> et al. (2000)</w:t>
            </w:r>
          </w:p>
        </w:tc>
        <w:tc>
          <w:tcPr>
            <w:tcW w:w="1143" w:type="dxa"/>
          </w:tcPr>
          <w:p w:rsidR="008F1DC9" w:rsidRPr="00DD50FE" w:rsidRDefault="008F1DC9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Not stated</w:t>
            </w:r>
          </w:p>
          <w:p w:rsidR="008F1DC9" w:rsidRPr="00DD50FE" w:rsidRDefault="008F1DC9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8F1DC9" w:rsidRPr="00DD50FE" w:rsidRDefault="008F1DC9" w:rsidP="00A36AED">
            <w:pPr>
              <w:spacing w:after="0" w:line="240" w:lineRule="auto"/>
              <w:rPr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PlaceName">
                <w:r w:rsidRPr="00DD50FE">
                  <w:rPr>
                    <w:sz w:val="20"/>
                    <w:szCs w:val="20"/>
                  </w:rPr>
                  <w:t>Czech</w:t>
                </w:r>
              </w:smartTag>
              <w:r w:rsidRPr="00DD50FE">
                <w:rPr>
                  <w:sz w:val="20"/>
                  <w:szCs w:val="20"/>
                </w:rPr>
                <w:t xml:space="preserve"> </w:t>
              </w:r>
              <w:smartTag w:uri="urn:schemas-microsoft-com:office:smarttags" w:element="PlaceType">
                <w:r w:rsidRPr="00DD50FE">
                  <w:rPr>
                    <w:sz w:val="20"/>
                    <w:szCs w:val="20"/>
                  </w:rPr>
                  <w:t>Republic</w:t>
                </w:r>
              </w:smartTag>
            </w:smartTag>
          </w:p>
          <w:p w:rsidR="008F1DC9" w:rsidRPr="00DD50FE" w:rsidRDefault="008F1DC9" w:rsidP="00A36AED">
            <w:pPr>
              <w:spacing w:after="0" w:line="240" w:lineRule="auto"/>
              <w:rPr>
                <w:sz w:val="20"/>
                <w:szCs w:val="20"/>
              </w:rPr>
            </w:pPr>
          </w:p>
          <w:p w:rsidR="008F1DC9" w:rsidRPr="00DD50FE" w:rsidRDefault="008F1DC9" w:rsidP="00A36AED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Clinic/hospital and general population</w:t>
            </w:r>
          </w:p>
        </w:tc>
        <w:tc>
          <w:tcPr>
            <w:tcW w:w="1418" w:type="dxa"/>
          </w:tcPr>
          <w:p w:rsidR="008F1DC9" w:rsidRPr="00DD50FE" w:rsidRDefault="008F1DC9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Czech Childhood Diabetes  Registry network</w:t>
            </w:r>
            <w:r>
              <w:rPr>
                <w:sz w:val="20"/>
                <w:szCs w:val="20"/>
              </w:rPr>
              <w:t xml:space="preserve"> </w:t>
            </w:r>
            <w:r w:rsidRPr="00DD50FE">
              <w:rPr>
                <w:sz w:val="20"/>
                <w:szCs w:val="20"/>
              </w:rPr>
              <w:t xml:space="preserve">and </w:t>
            </w:r>
          </w:p>
          <w:p w:rsidR="008F1DC9" w:rsidRPr="00DD50FE" w:rsidRDefault="008F1DC9" w:rsidP="00115FA1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 xml:space="preserve">Association of Parents and Friends of Diabetic Children </w:t>
            </w:r>
            <w:r w:rsidRPr="00DD50FE">
              <w:rPr>
                <w:sz w:val="20"/>
                <w:szCs w:val="20"/>
              </w:rPr>
              <w:lastRenderedPageBreak/>
              <w:t>database</w:t>
            </w:r>
          </w:p>
        </w:tc>
        <w:tc>
          <w:tcPr>
            <w:tcW w:w="1417" w:type="dxa"/>
          </w:tcPr>
          <w:p w:rsidR="008F1DC9" w:rsidRPr="00DD50FE" w:rsidRDefault="008F1DC9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lastRenderedPageBreak/>
              <w:t>1990-1997</w:t>
            </w:r>
          </w:p>
        </w:tc>
        <w:tc>
          <w:tcPr>
            <w:tcW w:w="3792" w:type="dxa"/>
          </w:tcPr>
          <w:p w:rsidR="008F1DC9" w:rsidRPr="00DD50FE" w:rsidRDefault="008F1DC9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N = 15, 849, 731 (population</w:t>
            </w:r>
            <w:r w:rsidR="002245B4">
              <w:rPr>
                <w:sz w:val="20"/>
                <w:szCs w:val="20"/>
              </w:rPr>
              <w:t xml:space="preserve"> aged 0-14 years between </w:t>
            </w:r>
            <w:r w:rsidRPr="00DD50FE">
              <w:rPr>
                <w:sz w:val="20"/>
                <w:szCs w:val="20"/>
              </w:rPr>
              <w:t>1990-97)</w:t>
            </w:r>
          </w:p>
          <w:p w:rsidR="008F1DC9" w:rsidRPr="00DD50FE" w:rsidRDefault="008F1DC9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8F1DC9" w:rsidRPr="00DD50FE" w:rsidRDefault="008F1DC9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 xml:space="preserve">Cases = 1,604 </w:t>
            </w:r>
            <w:r>
              <w:rPr>
                <w:sz w:val="20"/>
                <w:szCs w:val="20"/>
              </w:rPr>
              <w:t xml:space="preserve">new cases </w:t>
            </w:r>
            <w:r w:rsidRPr="00DD50FE">
              <w:rPr>
                <w:sz w:val="20"/>
                <w:szCs w:val="20"/>
              </w:rPr>
              <w:t>(814M/790F)</w:t>
            </w:r>
          </w:p>
          <w:p w:rsidR="008F1DC9" w:rsidRPr="00DD50FE" w:rsidRDefault="008F1DC9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8F1DC9" w:rsidRPr="00DD50FE" w:rsidRDefault="008F1DC9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 xml:space="preserve">Completeness = 99.7% </w:t>
            </w:r>
          </w:p>
          <w:p w:rsidR="008F1DC9" w:rsidRPr="00DD50FE" w:rsidRDefault="008F1DC9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8F1DC9" w:rsidRPr="00DD50FE" w:rsidRDefault="008F1DC9" w:rsidP="00A1704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s compares: 0-4, 5-9, 10-14</w:t>
            </w:r>
          </w:p>
        </w:tc>
        <w:tc>
          <w:tcPr>
            <w:tcW w:w="1595" w:type="dxa"/>
          </w:tcPr>
          <w:p w:rsidR="005C0165" w:rsidRDefault="008F1DC9" w:rsidP="00486758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 xml:space="preserve">Diabetes </w:t>
            </w:r>
          </w:p>
          <w:p w:rsidR="008F1DC9" w:rsidRPr="00DD50FE" w:rsidRDefault="008F1DC9" w:rsidP="00486758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(incidence)</w:t>
            </w:r>
          </w:p>
        </w:tc>
        <w:tc>
          <w:tcPr>
            <w:tcW w:w="1495" w:type="dxa"/>
          </w:tcPr>
          <w:p w:rsidR="008F1DC9" w:rsidRPr="00DD50FE" w:rsidRDefault="002B7803" w:rsidP="0048675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ype </w:t>
            </w:r>
            <w:r w:rsidR="0029333F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:rsidR="008F1DC9" w:rsidRPr="00DD50FE" w:rsidRDefault="00632480" w:rsidP="0027645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27645F">
              <w:rPr>
                <w:sz w:val="20"/>
                <w:szCs w:val="20"/>
              </w:rPr>
              <w:t>1</w:t>
            </w:r>
          </w:p>
        </w:tc>
      </w:tr>
      <w:tr w:rsidR="008F1DC9" w:rsidRPr="00DD50FE" w:rsidTr="008144D5">
        <w:trPr>
          <w:jc w:val="center"/>
        </w:trPr>
        <w:tc>
          <w:tcPr>
            <w:tcW w:w="1524" w:type="dxa"/>
          </w:tcPr>
          <w:p w:rsidR="008F1DC9" w:rsidRPr="00DD50FE" w:rsidRDefault="008F1DC9" w:rsidP="009D11DB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DD50FE">
              <w:rPr>
                <w:sz w:val="20"/>
                <w:szCs w:val="20"/>
              </w:rPr>
              <w:lastRenderedPageBreak/>
              <w:t>Cotellessa</w:t>
            </w:r>
            <w:proofErr w:type="spellEnd"/>
            <w:r w:rsidRPr="00DD50FE">
              <w:rPr>
                <w:sz w:val="20"/>
                <w:szCs w:val="20"/>
              </w:rPr>
              <w:t xml:space="preserve"> et al. (2003)</w:t>
            </w:r>
          </w:p>
        </w:tc>
        <w:tc>
          <w:tcPr>
            <w:tcW w:w="1143" w:type="dxa"/>
          </w:tcPr>
          <w:p w:rsidR="008F1DC9" w:rsidRPr="00DD50FE" w:rsidRDefault="008F1DC9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Not stated</w:t>
            </w:r>
          </w:p>
          <w:p w:rsidR="008F1DC9" w:rsidRPr="00DD50FE" w:rsidRDefault="008F1DC9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8F1DC9" w:rsidRPr="00DD50FE" w:rsidRDefault="008F1DC9" w:rsidP="00A36AED">
            <w:pPr>
              <w:spacing w:after="0" w:line="240" w:lineRule="auto"/>
              <w:rPr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DD50FE">
                  <w:rPr>
                    <w:sz w:val="20"/>
                    <w:szCs w:val="20"/>
                  </w:rPr>
                  <w:t>Italy</w:t>
                </w:r>
              </w:smartTag>
            </w:smartTag>
          </w:p>
          <w:p w:rsidR="008F1DC9" w:rsidRPr="00DD50FE" w:rsidRDefault="008F1DC9" w:rsidP="00A36AED">
            <w:pPr>
              <w:spacing w:after="0" w:line="240" w:lineRule="auto"/>
              <w:rPr>
                <w:sz w:val="20"/>
                <w:szCs w:val="20"/>
              </w:rPr>
            </w:pPr>
          </w:p>
          <w:p w:rsidR="008F1DC9" w:rsidRPr="00DD50FE" w:rsidRDefault="008F1DC9" w:rsidP="00A36AED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Clinic/hospital</w:t>
            </w:r>
          </w:p>
        </w:tc>
        <w:tc>
          <w:tcPr>
            <w:tcW w:w="1418" w:type="dxa"/>
          </w:tcPr>
          <w:p w:rsidR="008F1DC9" w:rsidRPr="00DD50FE" w:rsidRDefault="008F1DC9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Physician examination records</w:t>
            </w:r>
          </w:p>
          <w:p w:rsidR="008F1DC9" w:rsidRPr="00DD50FE" w:rsidRDefault="008F1DC9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8F1DC9" w:rsidRPr="00DD50FE" w:rsidRDefault="008F1DC9" w:rsidP="00A17045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:rsidR="008F1DC9" w:rsidRPr="00DD50FE" w:rsidRDefault="008F1DC9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1989-1998</w:t>
            </w:r>
          </w:p>
        </w:tc>
        <w:tc>
          <w:tcPr>
            <w:tcW w:w="3792" w:type="dxa"/>
          </w:tcPr>
          <w:p w:rsidR="008F1DC9" w:rsidRPr="00DD50FE" w:rsidRDefault="008F1DC9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N = 1,754,418 (population aged 0-14 years</w:t>
            </w:r>
            <w:r w:rsidR="002245B4">
              <w:rPr>
                <w:sz w:val="20"/>
                <w:szCs w:val="20"/>
              </w:rPr>
              <w:t xml:space="preserve"> between 1989-98</w:t>
            </w:r>
            <w:r w:rsidRPr="00DD50FE">
              <w:rPr>
                <w:sz w:val="20"/>
                <w:szCs w:val="20"/>
              </w:rPr>
              <w:t>)</w:t>
            </w:r>
          </w:p>
          <w:p w:rsidR="008F1DC9" w:rsidRPr="00DD50FE" w:rsidRDefault="008F1DC9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8F1DC9" w:rsidRPr="00DD50FE" w:rsidRDefault="008F1DC9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Cases = 219</w:t>
            </w:r>
            <w:r>
              <w:rPr>
                <w:sz w:val="20"/>
                <w:szCs w:val="20"/>
              </w:rPr>
              <w:t xml:space="preserve"> new cases</w:t>
            </w:r>
            <w:r w:rsidRPr="00DD50FE">
              <w:rPr>
                <w:sz w:val="20"/>
                <w:szCs w:val="20"/>
              </w:rPr>
              <w:t xml:space="preserve"> (126M/93F)</w:t>
            </w:r>
          </w:p>
          <w:p w:rsidR="008F1DC9" w:rsidRPr="00DD50FE" w:rsidRDefault="008F1DC9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8F1DC9" w:rsidRPr="00DD50FE" w:rsidRDefault="008F1DC9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Completeness = 98.16%</w:t>
            </w:r>
          </w:p>
          <w:p w:rsidR="008F1DC9" w:rsidRPr="00DD50FE" w:rsidRDefault="008F1DC9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8F1DC9" w:rsidRPr="00DD50FE" w:rsidRDefault="008F1DC9" w:rsidP="00A1704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s compared: 0-4, 5-9, 10-14</w:t>
            </w:r>
          </w:p>
        </w:tc>
        <w:tc>
          <w:tcPr>
            <w:tcW w:w="1595" w:type="dxa"/>
          </w:tcPr>
          <w:p w:rsidR="005C0165" w:rsidRDefault="008F1DC9" w:rsidP="00486758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 xml:space="preserve">Diabetes </w:t>
            </w:r>
          </w:p>
          <w:p w:rsidR="008F1DC9" w:rsidRPr="00DD50FE" w:rsidRDefault="008F1DC9" w:rsidP="00486758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(incidence)</w:t>
            </w:r>
          </w:p>
        </w:tc>
        <w:tc>
          <w:tcPr>
            <w:tcW w:w="1495" w:type="dxa"/>
          </w:tcPr>
          <w:p w:rsidR="008F1DC9" w:rsidRPr="00DD50FE" w:rsidRDefault="008F1DC9" w:rsidP="0029333F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 xml:space="preserve">Type </w:t>
            </w:r>
            <w:r w:rsidR="0029333F">
              <w:rPr>
                <w:sz w:val="20"/>
                <w:szCs w:val="20"/>
              </w:rPr>
              <w:t>1</w:t>
            </w:r>
            <w:r w:rsidR="002B7803">
              <w:rPr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</w:tcPr>
          <w:p w:rsidR="008F1DC9" w:rsidRPr="00DD50FE" w:rsidRDefault="00632480" w:rsidP="0048675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 w:rsidR="008F1DC9" w:rsidRPr="00DD50FE" w:rsidTr="008144D5">
        <w:trPr>
          <w:jc w:val="center"/>
        </w:trPr>
        <w:tc>
          <w:tcPr>
            <w:tcW w:w="1524" w:type="dxa"/>
          </w:tcPr>
          <w:p w:rsidR="008F1DC9" w:rsidRPr="00DD50FE" w:rsidRDefault="008F1DC9" w:rsidP="009D11DB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DD50FE">
              <w:rPr>
                <w:sz w:val="20"/>
                <w:szCs w:val="20"/>
              </w:rPr>
              <w:t>Freitag</w:t>
            </w:r>
            <w:proofErr w:type="spellEnd"/>
            <w:r w:rsidRPr="00DD50FE">
              <w:rPr>
                <w:sz w:val="20"/>
                <w:szCs w:val="20"/>
              </w:rPr>
              <w:t xml:space="preserve"> et al. (2001)</w:t>
            </w:r>
          </w:p>
        </w:tc>
        <w:tc>
          <w:tcPr>
            <w:tcW w:w="1143" w:type="dxa"/>
          </w:tcPr>
          <w:p w:rsidR="008F1DC9" w:rsidRPr="00DD50FE" w:rsidRDefault="008F1DC9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Not stated</w:t>
            </w:r>
          </w:p>
          <w:p w:rsidR="008F1DC9" w:rsidRPr="00DD50FE" w:rsidRDefault="008F1DC9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8F1DC9" w:rsidRPr="00DD50FE" w:rsidRDefault="008F1DC9" w:rsidP="00A36AED">
            <w:pPr>
              <w:spacing w:after="0" w:line="240" w:lineRule="auto"/>
              <w:rPr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DD50FE">
                  <w:rPr>
                    <w:sz w:val="20"/>
                    <w:szCs w:val="20"/>
                  </w:rPr>
                  <w:t>Germany</w:t>
                </w:r>
              </w:smartTag>
            </w:smartTag>
            <w:r w:rsidRPr="00DD50FE">
              <w:rPr>
                <w:sz w:val="20"/>
                <w:szCs w:val="20"/>
              </w:rPr>
              <w:t xml:space="preserve"> (</w:t>
            </w:r>
            <w:smartTag w:uri="urn:schemas-microsoft-com:office:smarttags" w:element="City">
              <w:smartTag w:uri="urn:schemas-microsoft-com:office:smarttags" w:element="place">
                <w:r w:rsidRPr="00DD50FE">
                  <w:rPr>
                    <w:sz w:val="20"/>
                    <w:szCs w:val="20"/>
                  </w:rPr>
                  <w:t>Mannheim</w:t>
                </w:r>
              </w:smartTag>
            </w:smartTag>
            <w:r w:rsidRPr="00DD50FE">
              <w:rPr>
                <w:sz w:val="20"/>
                <w:szCs w:val="20"/>
              </w:rPr>
              <w:t xml:space="preserve"> and </w:t>
            </w:r>
            <w:smartTag w:uri="urn:schemas-microsoft-com:office:smarttags" w:element="City">
              <w:smartTag w:uri="urn:schemas-microsoft-com:office:smarttags" w:element="place">
                <w:r w:rsidRPr="00DD50FE">
                  <w:rPr>
                    <w:sz w:val="20"/>
                    <w:szCs w:val="20"/>
                  </w:rPr>
                  <w:t>Heidelberg</w:t>
                </w:r>
              </w:smartTag>
            </w:smartTag>
            <w:r w:rsidRPr="00DD50FE">
              <w:rPr>
                <w:sz w:val="20"/>
                <w:szCs w:val="20"/>
              </w:rPr>
              <w:t>)</w:t>
            </w:r>
          </w:p>
          <w:p w:rsidR="008F1DC9" w:rsidRPr="00DD50FE" w:rsidRDefault="008F1DC9" w:rsidP="00A36AED">
            <w:pPr>
              <w:spacing w:after="0" w:line="240" w:lineRule="auto"/>
              <w:rPr>
                <w:sz w:val="20"/>
                <w:szCs w:val="20"/>
              </w:rPr>
            </w:pPr>
          </w:p>
          <w:p w:rsidR="008F1DC9" w:rsidRPr="00DD50FE" w:rsidRDefault="008F1DC9" w:rsidP="00A36AED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Clinic/hospital</w:t>
            </w:r>
          </w:p>
        </w:tc>
        <w:tc>
          <w:tcPr>
            <w:tcW w:w="1418" w:type="dxa"/>
          </w:tcPr>
          <w:p w:rsidR="008F1DC9" w:rsidRPr="00DD50FE" w:rsidRDefault="008F1DC9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Physician examination records</w:t>
            </w:r>
          </w:p>
          <w:p w:rsidR="008F1DC9" w:rsidRPr="00DD50FE" w:rsidRDefault="008F1DC9" w:rsidP="00A17045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:rsidR="008F1DC9" w:rsidRPr="00DD50FE" w:rsidRDefault="008F1DC9" w:rsidP="002C67AA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1999–2000</w:t>
            </w:r>
          </w:p>
        </w:tc>
        <w:tc>
          <w:tcPr>
            <w:tcW w:w="3792" w:type="dxa"/>
          </w:tcPr>
          <w:p w:rsidR="008F1DC9" w:rsidRPr="00DD50FE" w:rsidRDefault="008F1DC9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 xml:space="preserve">N = 59,647 (population </w:t>
            </w:r>
            <w:r w:rsidR="00727909">
              <w:rPr>
                <w:sz w:val="20"/>
                <w:szCs w:val="20"/>
              </w:rPr>
              <w:t>aged 1 month- 14 years in Mann</w:t>
            </w:r>
            <w:r w:rsidR="002245B4">
              <w:rPr>
                <w:sz w:val="20"/>
                <w:szCs w:val="20"/>
              </w:rPr>
              <w:t>heim and Heidelberg between 1</w:t>
            </w:r>
            <w:r w:rsidR="002245B4" w:rsidRPr="002245B4">
              <w:rPr>
                <w:sz w:val="20"/>
                <w:szCs w:val="20"/>
                <w:vertAlign w:val="superscript"/>
              </w:rPr>
              <w:t>st</w:t>
            </w:r>
            <w:r w:rsidR="002245B4">
              <w:rPr>
                <w:sz w:val="20"/>
                <w:szCs w:val="20"/>
              </w:rPr>
              <w:t xml:space="preserve"> July 1999 and 30</w:t>
            </w:r>
            <w:r w:rsidR="002245B4" w:rsidRPr="002245B4">
              <w:rPr>
                <w:sz w:val="20"/>
                <w:szCs w:val="20"/>
                <w:vertAlign w:val="superscript"/>
              </w:rPr>
              <w:t>th</w:t>
            </w:r>
            <w:r w:rsidR="002245B4">
              <w:rPr>
                <w:sz w:val="20"/>
                <w:szCs w:val="20"/>
              </w:rPr>
              <w:t xml:space="preserve"> June 2000</w:t>
            </w:r>
            <w:r w:rsidRPr="00DD50FE">
              <w:rPr>
                <w:sz w:val="20"/>
                <w:szCs w:val="20"/>
              </w:rPr>
              <w:t>)</w:t>
            </w:r>
          </w:p>
          <w:p w:rsidR="008F1DC9" w:rsidRPr="00DD50FE" w:rsidRDefault="008F1DC9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8F1DC9" w:rsidRPr="00DD50FE" w:rsidRDefault="008F1DC9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Cases = 3</w:t>
            </w:r>
            <w:r>
              <w:rPr>
                <w:sz w:val="20"/>
                <w:szCs w:val="20"/>
              </w:rPr>
              <w:t>6 new cases</w:t>
            </w:r>
            <w:r w:rsidRPr="00DD50FE">
              <w:rPr>
                <w:sz w:val="20"/>
                <w:szCs w:val="20"/>
              </w:rPr>
              <w:t xml:space="preserve"> (M/F not stated)</w:t>
            </w:r>
          </w:p>
          <w:p w:rsidR="008F1DC9" w:rsidRPr="00DD50FE" w:rsidRDefault="008F1DC9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8F1DC9" w:rsidRPr="00DD50FE" w:rsidRDefault="008F1DC9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Completeness = not stated</w:t>
            </w:r>
          </w:p>
          <w:p w:rsidR="008F1DC9" w:rsidRPr="00DD50FE" w:rsidRDefault="008F1DC9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8F1DC9" w:rsidRPr="00DD50FE" w:rsidRDefault="008F1DC9" w:rsidP="005F6B89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Age</w:t>
            </w:r>
            <w:r w:rsidR="007E438D">
              <w:rPr>
                <w:sz w:val="20"/>
                <w:szCs w:val="20"/>
              </w:rPr>
              <w:t>s compared: 1-4</w:t>
            </w:r>
            <w:r>
              <w:rPr>
                <w:sz w:val="20"/>
                <w:szCs w:val="20"/>
              </w:rPr>
              <w:t>, 5-10, 11-</w:t>
            </w:r>
            <w:r w:rsidR="007E438D">
              <w:rPr>
                <w:sz w:val="20"/>
                <w:szCs w:val="20"/>
              </w:rPr>
              <w:t>14</w:t>
            </w:r>
          </w:p>
        </w:tc>
        <w:tc>
          <w:tcPr>
            <w:tcW w:w="1595" w:type="dxa"/>
          </w:tcPr>
          <w:p w:rsidR="005C0165" w:rsidRDefault="008F1DC9" w:rsidP="00486758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 xml:space="preserve">Epilepsy </w:t>
            </w:r>
          </w:p>
          <w:p w:rsidR="008F1DC9" w:rsidRPr="00DD50FE" w:rsidRDefault="008F1DC9" w:rsidP="00486758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(incidence)</w:t>
            </w:r>
          </w:p>
        </w:tc>
        <w:tc>
          <w:tcPr>
            <w:tcW w:w="1495" w:type="dxa"/>
          </w:tcPr>
          <w:p w:rsidR="008F1DC9" w:rsidRPr="00DD50FE" w:rsidRDefault="008F1DC9" w:rsidP="00A36F56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Typ</w:t>
            </w:r>
            <w:r w:rsidR="002B7803">
              <w:rPr>
                <w:sz w:val="20"/>
                <w:szCs w:val="20"/>
              </w:rPr>
              <w:t xml:space="preserve">e 3 </w:t>
            </w:r>
          </w:p>
        </w:tc>
        <w:tc>
          <w:tcPr>
            <w:tcW w:w="851" w:type="dxa"/>
          </w:tcPr>
          <w:p w:rsidR="008F1DC9" w:rsidRPr="00DD50FE" w:rsidRDefault="00632480" w:rsidP="0048675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 w:rsidR="008F1DC9" w:rsidRPr="00DD50FE" w:rsidTr="008144D5">
        <w:trPr>
          <w:jc w:val="center"/>
        </w:trPr>
        <w:tc>
          <w:tcPr>
            <w:tcW w:w="1524" w:type="dxa"/>
          </w:tcPr>
          <w:p w:rsidR="008F1DC9" w:rsidRPr="00DD50FE" w:rsidRDefault="008F1DC9" w:rsidP="009D11DB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DD50FE">
              <w:rPr>
                <w:sz w:val="20"/>
                <w:szCs w:val="20"/>
              </w:rPr>
              <w:t>Karvonen</w:t>
            </w:r>
            <w:proofErr w:type="spellEnd"/>
            <w:r w:rsidRPr="00DD50FE">
              <w:rPr>
                <w:sz w:val="20"/>
                <w:szCs w:val="20"/>
              </w:rPr>
              <w:t xml:space="preserve"> et al. (1999)</w:t>
            </w:r>
            <w:del w:id="1" w:author=" " w:date="2012-12-17T11:04:00Z">
              <w:r w:rsidR="007B0A87" w:rsidRPr="007B0A87" w:rsidDel="00A2330E">
                <w:rPr>
                  <w:sz w:val="20"/>
                  <w:szCs w:val="20"/>
                  <w:vertAlign w:val="superscript"/>
                </w:rPr>
                <w:delText>6</w:delText>
              </w:r>
              <w:r w:rsidR="009D11DB" w:rsidDel="00A2330E">
                <w:rPr>
                  <w:sz w:val="20"/>
                  <w:szCs w:val="20"/>
                  <w:vertAlign w:val="superscript"/>
                </w:rPr>
                <w:delText>2</w:delText>
              </w:r>
            </w:del>
          </w:p>
        </w:tc>
        <w:tc>
          <w:tcPr>
            <w:tcW w:w="1143" w:type="dxa"/>
          </w:tcPr>
          <w:p w:rsidR="008F1DC9" w:rsidRPr="00DD50FE" w:rsidRDefault="008F1DC9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Not stated</w:t>
            </w:r>
          </w:p>
          <w:p w:rsidR="008F1DC9" w:rsidRPr="00DD50FE" w:rsidRDefault="008F1DC9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8F1DC9" w:rsidRPr="00DD50FE" w:rsidRDefault="008F1DC9" w:rsidP="00A17045">
            <w:pPr>
              <w:spacing w:after="0" w:line="240" w:lineRule="auto"/>
              <w:rPr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DD50FE">
                  <w:rPr>
                    <w:sz w:val="20"/>
                    <w:szCs w:val="20"/>
                  </w:rPr>
                  <w:t>Finland</w:t>
                </w:r>
              </w:smartTag>
            </w:smartTag>
          </w:p>
          <w:p w:rsidR="008F1DC9" w:rsidRPr="00DD50FE" w:rsidRDefault="008F1DC9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8F1DC9" w:rsidRPr="00DD50FE" w:rsidRDefault="008F1DC9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General population and clinic/hospital</w:t>
            </w:r>
          </w:p>
        </w:tc>
        <w:tc>
          <w:tcPr>
            <w:tcW w:w="1418" w:type="dxa"/>
          </w:tcPr>
          <w:p w:rsidR="008F1DC9" w:rsidRPr="00DD50FE" w:rsidRDefault="008F1DC9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 xml:space="preserve">Central Drug Registry of  the Social Insurance Institution and the Prospective Childhood Diabetes Registry at National Public Health Institute, </w:t>
            </w:r>
            <w:smartTag w:uri="urn:schemas-microsoft-com:office:smarttags" w:element="City">
              <w:smartTag w:uri="urn:schemas-microsoft-com:office:smarttags" w:element="place">
                <w:r w:rsidRPr="00DD50FE">
                  <w:rPr>
                    <w:sz w:val="20"/>
                    <w:szCs w:val="20"/>
                  </w:rPr>
                  <w:t>Helsinki</w:t>
                </w:r>
              </w:smartTag>
            </w:smartTag>
            <w:r w:rsidRPr="00DD50FE">
              <w:rPr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</w:tcPr>
          <w:p w:rsidR="008F1DC9" w:rsidRPr="00DD50FE" w:rsidRDefault="008F1DC9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1965-1996</w:t>
            </w:r>
          </w:p>
        </w:tc>
        <w:tc>
          <w:tcPr>
            <w:tcW w:w="3792" w:type="dxa"/>
          </w:tcPr>
          <w:p w:rsidR="008F1DC9" w:rsidRDefault="008F1DC9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N = 1,239,103</w:t>
            </w:r>
            <w:r>
              <w:rPr>
                <w:sz w:val="20"/>
                <w:szCs w:val="20"/>
              </w:rPr>
              <w:t xml:space="preserve"> </w:t>
            </w:r>
            <w:r w:rsidR="00693636">
              <w:rPr>
                <w:sz w:val="20"/>
                <w:szCs w:val="20"/>
              </w:rPr>
              <w:t xml:space="preserve">(population aged 0-14 </w:t>
            </w:r>
            <w:r>
              <w:rPr>
                <w:sz w:val="20"/>
                <w:szCs w:val="20"/>
              </w:rPr>
              <w:t>in 1965</w:t>
            </w:r>
            <w:r w:rsidR="00693636">
              <w:rPr>
                <w:sz w:val="20"/>
                <w:szCs w:val="20"/>
              </w:rPr>
              <w:t xml:space="preserve">); </w:t>
            </w:r>
            <w:r>
              <w:rPr>
                <w:sz w:val="20"/>
                <w:szCs w:val="20"/>
              </w:rPr>
              <w:t xml:space="preserve">971,770 </w:t>
            </w:r>
            <w:r w:rsidR="00693636">
              <w:rPr>
                <w:sz w:val="20"/>
                <w:szCs w:val="20"/>
              </w:rPr>
              <w:t xml:space="preserve">(population aged 0-14 </w:t>
            </w:r>
            <w:r>
              <w:rPr>
                <w:sz w:val="20"/>
                <w:szCs w:val="20"/>
              </w:rPr>
              <w:t>in 1996</w:t>
            </w:r>
            <w:r w:rsidR="00693636">
              <w:rPr>
                <w:sz w:val="20"/>
                <w:szCs w:val="20"/>
              </w:rPr>
              <w:t>). Population figures are not given for 1966-1995.</w:t>
            </w:r>
          </w:p>
          <w:p w:rsidR="00693636" w:rsidRPr="00DD50FE" w:rsidRDefault="00693636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8F1DC9" w:rsidRPr="00DD50FE" w:rsidRDefault="008F1DC9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 xml:space="preserve">Cases = 9,808 </w:t>
            </w:r>
            <w:r>
              <w:rPr>
                <w:sz w:val="20"/>
                <w:szCs w:val="20"/>
              </w:rPr>
              <w:t xml:space="preserve">new cases </w:t>
            </w:r>
            <w:r w:rsidRPr="00DD50FE">
              <w:rPr>
                <w:sz w:val="20"/>
                <w:szCs w:val="20"/>
              </w:rPr>
              <w:t>(M/F not stated)</w:t>
            </w:r>
          </w:p>
          <w:p w:rsidR="008F1DC9" w:rsidRPr="00DD50FE" w:rsidRDefault="008F1DC9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8F1DC9" w:rsidRPr="00DD50FE" w:rsidRDefault="008F1DC9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Completeness = ‘virtually 100%’</w:t>
            </w:r>
          </w:p>
          <w:p w:rsidR="008F1DC9" w:rsidRPr="00DD50FE" w:rsidRDefault="008F1DC9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8F1DC9" w:rsidRPr="00DD50FE" w:rsidRDefault="008F1DC9" w:rsidP="00A1704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s compared: 1-4, 5-9, 10-14</w:t>
            </w:r>
          </w:p>
        </w:tc>
        <w:tc>
          <w:tcPr>
            <w:tcW w:w="1595" w:type="dxa"/>
          </w:tcPr>
          <w:p w:rsidR="005C0165" w:rsidRDefault="008F1DC9" w:rsidP="00CA67C8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 xml:space="preserve">Diabetes </w:t>
            </w:r>
          </w:p>
          <w:p w:rsidR="008F1DC9" w:rsidRPr="00DD50FE" w:rsidRDefault="008F1DC9" w:rsidP="00CA67C8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(incidence)</w:t>
            </w:r>
          </w:p>
        </w:tc>
        <w:tc>
          <w:tcPr>
            <w:tcW w:w="1495" w:type="dxa"/>
          </w:tcPr>
          <w:p w:rsidR="008F1DC9" w:rsidRPr="00DD50FE" w:rsidRDefault="002B7803" w:rsidP="00A36F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ype 3 </w:t>
            </w:r>
          </w:p>
        </w:tc>
        <w:tc>
          <w:tcPr>
            <w:tcW w:w="851" w:type="dxa"/>
          </w:tcPr>
          <w:p w:rsidR="008F1DC9" w:rsidRPr="00DD50FE" w:rsidRDefault="00632480" w:rsidP="00B47D3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27645F">
              <w:rPr>
                <w:sz w:val="20"/>
                <w:szCs w:val="20"/>
              </w:rPr>
              <w:t>1</w:t>
            </w:r>
          </w:p>
        </w:tc>
      </w:tr>
      <w:tr w:rsidR="008F1DC9" w:rsidRPr="00DD50FE" w:rsidTr="008144D5">
        <w:trPr>
          <w:jc w:val="center"/>
        </w:trPr>
        <w:tc>
          <w:tcPr>
            <w:tcW w:w="1524" w:type="dxa"/>
          </w:tcPr>
          <w:p w:rsidR="008F1DC9" w:rsidRPr="00DD50FE" w:rsidRDefault="008F1DC9" w:rsidP="009D11DB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DD50FE">
              <w:rPr>
                <w:sz w:val="20"/>
                <w:szCs w:val="20"/>
              </w:rPr>
              <w:t>Michalkova</w:t>
            </w:r>
            <w:proofErr w:type="spellEnd"/>
            <w:r w:rsidRPr="00DD50FE">
              <w:rPr>
                <w:sz w:val="20"/>
                <w:szCs w:val="20"/>
              </w:rPr>
              <w:t xml:space="preserve"> et al. (1995)</w:t>
            </w:r>
          </w:p>
        </w:tc>
        <w:tc>
          <w:tcPr>
            <w:tcW w:w="1143" w:type="dxa"/>
          </w:tcPr>
          <w:p w:rsidR="008F1DC9" w:rsidRPr="00DD50FE" w:rsidRDefault="008F1DC9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Not stated</w:t>
            </w:r>
          </w:p>
          <w:p w:rsidR="008F1DC9" w:rsidRPr="00DD50FE" w:rsidRDefault="008F1DC9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8F1DC9" w:rsidRPr="00DD50FE" w:rsidRDefault="008F1DC9" w:rsidP="00A36AED">
            <w:pPr>
              <w:spacing w:after="0" w:line="240" w:lineRule="auto"/>
              <w:rPr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DD50FE">
                  <w:rPr>
                    <w:sz w:val="20"/>
                    <w:szCs w:val="20"/>
                  </w:rPr>
                  <w:t>Slovakia</w:t>
                </w:r>
              </w:smartTag>
            </w:smartTag>
          </w:p>
          <w:p w:rsidR="008F1DC9" w:rsidRPr="00DD50FE" w:rsidRDefault="008F1DC9" w:rsidP="00A36AED">
            <w:pPr>
              <w:spacing w:after="0" w:line="240" w:lineRule="auto"/>
              <w:rPr>
                <w:sz w:val="20"/>
                <w:szCs w:val="20"/>
              </w:rPr>
            </w:pPr>
          </w:p>
          <w:p w:rsidR="008F1DC9" w:rsidRPr="00DD50FE" w:rsidRDefault="008F1DC9" w:rsidP="00A36AED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Clinic/hosp</w:t>
            </w:r>
            <w:r w:rsidRPr="00DD50FE">
              <w:rPr>
                <w:sz w:val="20"/>
                <w:szCs w:val="20"/>
              </w:rPr>
              <w:lastRenderedPageBreak/>
              <w:t>ital</w:t>
            </w:r>
          </w:p>
        </w:tc>
        <w:tc>
          <w:tcPr>
            <w:tcW w:w="1418" w:type="dxa"/>
          </w:tcPr>
          <w:p w:rsidR="008F1DC9" w:rsidRPr="00DD50FE" w:rsidRDefault="008F1DC9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lastRenderedPageBreak/>
              <w:t xml:space="preserve">Physician examination records </w:t>
            </w:r>
          </w:p>
        </w:tc>
        <w:tc>
          <w:tcPr>
            <w:tcW w:w="1417" w:type="dxa"/>
          </w:tcPr>
          <w:p w:rsidR="008F1DC9" w:rsidRPr="00DD50FE" w:rsidRDefault="008F1DC9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1985-1992</w:t>
            </w:r>
          </w:p>
        </w:tc>
        <w:tc>
          <w:tcPr>
            <w:tcW w:w="3792" w:type="dxa"/>
          </w:tcPr>
          <w:p w:rsidR="008F1DC9" w:rsidRPr="00DD50FE" w:rsidRDefault="008F1DC9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N = 1,363,49</w:t>
            </w:r>
            <w:r>
              <w:rPr>
                <w:sz w:val="20"/>
                <w:szCs w:val="20"/>
              </w:rPr>
              <w:t>9</w:t>
            </w:r>
            <w:r w:rsidRPr="00DD50FE">
              <w:rPr>
                <w:sz w:val="20"/>
                <w:szCs w:val="20"/>
              </w:rPr>
              <w:t xml:space="preserve"> (</w:t>
            </w:r>
            <w:r w:rsidR="00727909">
              <w:rPr>
                <w:sz w:val="20"/>
                <w:szCs w:val="20"/>
              </w:rPr>
              <w:t xml:space="preserve">mean population aged 0-14 between </w:t>
            </w:r>
            <w:r w:rsidRPr="00DD50FE">
              <w:rPr>
                <w:sz w:val="20"/>
                <w:szCs w:val="20"/>
              </w:rPr>
              <w:t>1985</w:t>
            </w:r>
            <w:r>
              <w:rPr>
                <w:sz w:val="20"/>
                <w:szCs w:val="20"/>
              </w:rPr>
              <w:t>-1992</w:t>
            </w:r>
            <w:r w:rsidRPr="00DD50FE">
              <w:rPr>
                <w:sz w:val="20"/>
                <w:szCs w:val="20"/>
              </w:rPr>
              <w:t>)</w:t>
            </w:r>
          </w:p>
          <w:p w:rsidR="008F1DC9" w:rsidRPr="00DD50FE" w:rsidRDefault="008F1DC9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8F1DC9" w:rsidRPr="00DD50FE" w:rsidRDefault="008F1DC9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 xml:space="preserve">Cases = </w:t>
            </w:r>
            <w:r>
              <w:rPr>
                <w:sz w:val="20"/>
                <w:szCs w:val="20"/>
              </w:rPr>
              <w:t xml:space="preserve">new cases </w:t>
            </w:r>
            <w:r w:rsidRPr="00DD50FE">
              <w:rPr>
                <w:sz w:val="20"/>
                <w:szCs w:val="20"/>
              </w:rPr>
              <w:t>754 (369M/385F)</w:t>
            </w:r>
          </w:p>
          <w:p w:rsidR="008F1DC9" w:rsidRPr="00DD50FE" w:rsidRDefault="008F1DC9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8F1DC9" w:rsidRPr="00DD50FE" w:rsidRDefault="008F1DC9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lastRenderedPageBreak/>
              <w:t>Completeness = 95%</w:t>
            </w:r>
          </w:p>
          <w:p w:rsidR="008F1DC9" w:rsidRPr="00DD50FE" w:rsidRDefault="008F1DC9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8F1DC9" w:rsidRPr="00DD50FE" w:rsidRDefault="008F1DC9" w:rsidP="00A1704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s compared: 0-4, 5-9, 10-14</w:t>
            </w:r>
          </w:p>
        </w:tc>
        <w:tc>
          <w:tcPr>
            <w:tcW w:w="1595" w:type="dxa"/>
          </w:tcPr>
          <w:p w:rsidR="005C0165" w:rsidRDefault="008F1DC9" w:rsidP="00344E4A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lastRenderedPageBreak/>
              <w:t xml:space="preserve">Diabetes </w:t>
            </w:r>
          </w:p>
          <w:p w:rsidR="008F1DC9" w:rsidRPr="00DD50FE" w:rsidRDefault="008F1DC9" w:rsidP="00344E4A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(incidence)</w:t>
            </w:r>
          </w:p>
        </w:tc>
        <w:tc>
          <w:tcPr>
            <w:tcW w:w="1495" w:type="dxa"/>
          </w:tcPr>
          <w:p w:rsidR="008F1DC9" w:rsidRPr="00DD50FE" w:rsidRDefault="008F1DC9" w:rsidP="00A36F56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Type 1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</w:tcPr>
          <w:p w:rsidR="008F1DC9" w:rsidRPr="00DD50FE" w:rsidRDefault="00632480" w:rsidP="00B47D34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27645F">
              <w:rPr>
                <w:sz w:val="20"/>
                <w:szCs w:val="20"/>
              </w:rPr>
              <w:t>1</w:t>
            </w:r>
          </w:p>
        </w:tc>
      </w:tr>
      <w:tr w:rsidR="008F1DC9" w:rsidRPr="00DD50FE" w:rsidTr="008144D5">
        <w:trPr>
          <w:jc w:val="center"/>
        </w:trPr>
        <w:tc>
          <w:tcPr>
            <w:tcW w:w="1524" w:type="dxa"/>
          </w:tcPr>
          <w:p w:rsidR="008F1DC9" w:rsidRPr="00DD50FE" w:rsidRDefault="008F1DC9" w:rsidP="009D11DB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DD50FE">
              <w:rPr>
                <w:sz w:val="20"/>
                <w:szCs w:val="20"/>
              </w:rPr>
              <w:lastRenderedPageBreak/>
              <w:t>Skordis</w:t>
            </w:r>
            <w:proofErr w:type="spellEnd"/>
            <w:r w:rsidRPr="00DD50FE">
              <w:rPr>
                <w:sz w:val="20"/>
                <w:szCs w:val="20"/>
              </w:rPr>
              <w:t xml:space="preserve"> et al. (2002)</w:t>
            </w:r>
          </w:p>
        </w:tc>
        <w:tc>
          <w:tcPr>
            <w:tcW w:w="1143" w:type="dxa"/>
          </w:tcPr>
          <w:p w:rsidR="008F1DC9" w:rsidRPr="00DD50FE" w:rsidRDefault="008F1DC9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Not stated</w:t>
            </w:r>
          </w:p>
          <w:p w:rsidR="008F1DC9" w:rsidRPr="00DD50FE" w:rsidRDefault="008F1DC9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8F1DC9" w:rsidRPr="00DD50FE" w:rsidRDefault="008F1DC9" w:rsidP="00A36AED">
            <w:pPr>
              <w:spacing w:after="0" w:line="240" w:lineRule="auto"/>
              <w:rPr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DD50FE">
                  <w:rPr>
                    <w:sz w:val="20"/>
                    <w:szCs w:val="20"/>
                  </w:rPr>
                  <w:t>Cyprus</w:t>
                </w:r>
              </w:smartTag>
            </w:smartTag>
          </w:p>
          <w:p w:rsidR="008F1DC9" w:rsidRPr="00DD50FE" w:rsidRDefault="008F1DC9" w:rsidP="00A36AED">
            <w:pPr>
              <w:spacing w:after="0" w:line="240" w:lineRule="auto"/>
              <w:rPr>
                <w:sz w:val="20"/>
                <w:szCs w:val="20"/>
              </w:rPr>
            </w:pPr>
          </w:p>
          <w:p w:rsidR="008F1DC9" w:rsidRPr="00DD50FE" w:rsidRDefault="008F1DC9" w:rsidP="00A36AED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Clinic/hospital</w:t>
            </w:r>
          </w:p>
        </w:tc>
        <w:tc>
          <w:tcPr>
            <w:tcW w:w="1418" w:type="dxa"/>
          </w:tcPr>
          <w:p w:rsidR="008F1DC9" w:rsidRPr="00DD50FE" w:rsidRDefault="008F1DC9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Physician examination records</w:t>
            </w:r>
          </w:p>
        </w:tc>
        <w:tc>
          <w:tcPr>
            <w:tcW w:w="1417" w:type="dxa"/>
          </w:tcPr>
          <w:p w:rsidR="008F1DC9" w:rsidRPr="00DD50FE" w:rsidRDefault="008F1DC9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1990-2000</w:t>
            </w:r>
          </w:p>
        </w:tc>
        <w:tc>
          <w:tcPr>
            <w:tcW w:w="3792" w:type="dxa"/>
          </w:tcPr>
          <w:p w:rsidR="008F1DC9" w:rsidRPr="00DD50FE" w:rsidRDefault="008F1DC9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 xml:space="preserve">N = </w:t>
            </w:r>
            <w:r w:rsidR="00CE1775">
              <w:rPr>
                <w:sz w:val="20"/>
                <w:szCs w:val="20"/>
              </w:rPr>
              <w:t>155,777</w:t>
            </w:r>
            <w:r w:rsidRPr="00DD50FE">
              <w:rPr>
                <w:sz w:val="20"/>
                <w:szCs w:val="20"/>
              </w:rPr>
              <w:t xml:space="preserve"> (</w:t>
            </w:r>
            <w:r w:rsidR="00CE1775">
              <w:rPr>
                <w:sz w:val="20"/>
                <w:szCs w:val="20"/>
              </w:rPr>
              <w:t xml:space="preserve">mean </w:t>
            </w:r>
            <w:r w:rsidRPr="00DD50FE">
              <w:rPr>
                <w:sz w:val="20"/>
                <w:szCs w:val="20"/>
              </w:rPr>
              <w:t>population</w:t>
            </w:r>
            <w:r w:rsidR="00CE1775">
              <w:rPr>
                <w:sz w:val="20"/>
                <w:szCs w:val="20"/>
              </w:rPr>
              <w:t xml:space="preserve"> aged 0-15 years between 1990-2000</w:t>
            </w:r>
            <w:r w:rsidRPr="00DD50FE">
              <w:rPr>
                <w:sz w:val="20"/>
                <w:szCs w:val="20"/>
              </w:rPr>
              <w:t>)</w:t>
            </w:r>
          </w:p>
          <w:p w:rsidR="008F1DC9" w:rsidRPr="00DD50FE" w:rsidRDefault="008F1DC9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8F1DC9" w:rsidRPr="00DD50FE" w:rsidRDefault="008F1DC9" w:rsidP="00A17045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Cases = 194 (99M/95F)</w:t>
            </w:r>
          </w:p>
          <w:p w:rsidR="008F1DC9" w:rsidRPr="00DD50FE" w:rsidRDefault="008F1DC9" w:rsidP="002C67AA">
            <w:pPr>
              <w:spacing w:after="0" w:line="240" w:lineRule="auto"/>
              <w:rPr>
                <w:sz w:val="20"/>
                <w:szCs w:val="20"/>
              </w:rPr>
            </w:pPr>
          </w:p>
          <w:p w:rsidR="008F1DC9" w:rsidRPr="00DD50FE" w:rsidRDefault="008F1DC9" w:rsidP="002C67AA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Completeness = not stated</w:t>
            </w:r>
          </w:p>
          <w:p w:rsidR="008F1DC9" w:rsidRPr="00DD50FE" w:rsidRDefault="008F1DC9" w:rsidP="00A17045">
            <w:pPr>
              <w:spacing w:after="0" w:line="240" w:lineRule="auto"/>
              <w:rPr>
                <w:sz w:val="20"/>
                <w:szCs w:val="20"/>
              </w:rPr>
            </w:pPr>
          </w:p>
          <w:p w:rsidR="008F1DC9" w:rsidRPr="00DD50FE" w:rsidRDefault="008F1DC9" w:rsidP="002B780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s compare</w:t>
            </w:r>
            <w:r w:rsidR="002B7803">
              <w:rPr>
                <w:sz w:val="20"/>
                <w:szCs w:val="20"/>
              </w:rPr>
              <w:t>d</w:t>
            </w:r>
            <w:r w:rsidRPr="00DD50FE">
              <w:rPr>
                <w:sz w:val="20"/>
                <w:szCs w:val="20"/>
              </w:rPr>
              <w:t>: 0-</w:t>
            </w:r>
            <w:r>
              <w:rPr>
                <w:sz w:val="20"/>
                <w:szCs w:val="20"/>
              </w:rPr>
              <w:t>4, 5-9, 10-14</w:t>
            </w:r>
          </w:p>
        </w:tc>
        <w:tc>
          <w:tcPr>
            <w:tcW w:w="1595" w:type="dxa"/>
          </w:tcPr>
          <w:p w:rsidR="005C0165" w:rsidRDefault="008F1DC9" w:rsidP="00343C78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 xml:space="preserve">Diabetes </w:t>
            </w:r>
          </w:p>
          <w:p w:rsidR="008F1DC9" w:rsidRPr="00DD50FE" w:rsidRDefault="008F1DC9" w:rsidP="00343C78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(incidence)</w:t>
            </w:r>
          </w:p>
        </w:tc>
        <w:tc>
          <w:tcPr>
            <w:tcW w:w="1495" w:type="dxa"/>
          </w:tcPr>
          <w:p w:rsidR="008F1DC9" w:rsidRPr="00DD50FE" w:rsidRDefault="002B7803" w:rsidP="00A1704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 4</w:t>
            </w:r>
          </w:p>
        </w:tc>
        <w:tc>
          <w:tcPr>
            <w:tcW w:w="851" w:type="dxa"/>
          </w:tcPr>
          <w:p w:rsidR="008F1DC9" w:rsidRPr="00DD50FE" w:rsidRDefault="00861C19" w:rsidP="00B47D34">
            <w:pPr>
              <w:spacing w:after="0" w:line="240" w:lineRule="auto"/>
              <w:rPr>
                <w:sz w:val="20"/>
                <w:szCs w:val="20"/>
              </w:rPr>
            </w:pPr>
            <w:r w:rsidRPr="00DD50F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1</w:t>
            </w:r>
          </w:p>
        </w:tc>
      </w:tr>
    </w:tbl>
    <w:p w:rsidR="00AB26BC" w:rsidRDefault="00A8718C" w:rsidP="00A8718C">
      <w:r>
        <w:t xml:space="preserve">* </w:t>
      </w:r>
      <w:r w:rsidR="00486758">
        <w:t>An additional criterion was used to score longitudinal studies (attrition rate).  As a result the maximum score</w:t>
      </w:r>
      <w:r w:rsidR="005F6B89">
        <w:t xml:space="preserve"> for longitudinal studies was 1</w:t>
      </w:r>
      <w:r w:rsidR="008144D5">
        <w:t>4</w:t>
      </w:r>
      <w:r w:rsidR="005F6B89">
        <w:t>, as opposed to 1</w:t>
      </w:r>
      <w:r w:rsidR="008144D5">
        <w:t>2</w:t>
      </w:r>
      <w:r w:rsidR="00486758">
        <w:t xml:space="preserve"> for repeat cross-sectional/cross-sectional and routine data studies.  </w:t>
      </w:r>
    </w:p>
    <w:p w:rsidR="003A6374" w:rsidRPr="003A6374" w:rsidRDefault="002B7803" w:rsidP="00EF3DE3">
      <w:pPr>
        <w:rPr>
          <w:b/>
          <w:color w:val="1F497D"/>
        </w:rPr>
      </w:pPr>
      <w:r>
        <w:t>†</w:t>
      </w:r>
      <w:r w:rsidR="00C155CA">
        <w:t xml:space="preserve"> N</w:t>
      </w:r>
      <w:r w:rsidR="00A36F56">
        <w:t>on-overl</w:t>
      </w:r>
      <w:r w:rsidR="00C155CA">
        <w:t>apping 95% confidence intervals</w:t>
      </w:r>
      <w:r w:rsidR="00A36F56">
        <w:t>.</w:t>
      </w:r>
    </w:p>
    <w:p w:rsidR="003A6374" w:rsidRDefault="003A6374" w:rsidP="00A8718C"/>
    <w:sectPr w:rsidR="003A6374" w:rsidSect="00E11CEC">
      <w:footerReference w:type="default" r:id="rId8"/>
      <w:pgSz w:w="15840" w:h="12240" w:orient="landscape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B0A87" w:rsidRDefault="007B0A87" w:rsidP="00E11CEC">
      <w:pPr>
        <w:spacing w:after="0" w:line="240" w:lineRule="auto"/>
      </w:pPr>
      <w:r>
        <w:separator/>
      </w:r>
    </w:p>
  </w:endnote>
  <w:endnote w:type="continuationSeparator" w:id="0">
    <w:p w:rsidR="007B0A87" w:rsidRDefault="007B0A87" w:rsidP="00E11C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B0A87" w:rsidRDefault="0017798B">
    <w:pPr>
      <w:pStyle w:val="Footer"/>
      <w:jc w:val="center"/>
    </w:pPr>
    <w:fldSimple w:instr=" PAGE   \* MERGEFORMAT ">
      <w:r w:rsidR="00A2330E">
        <w:rPr>
          <w:noProof/>
        </w:rPr>
        <w:t>16</w:t>
      </w:r>
    </w:fldSimple>
  </w:p>
  <w:p w:rsidR="007B0A87" w:rsidRDefault="007B0A8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B0A87" w:rsidRDefault="007B0A87" w:rsidP="00E11CEC">
      <w:pPr>
        <w:spacing w:after="0" w:line="240" w:lineRule="auto"/>
      </w:pPr>
      <w:r>
        <w:separator/>
      </w:r>
    </w:p>
  </w:footnote>
  <w:footnote w:type="continuationSeparator" w:id="0">
    <w:p w:rsidR="007B0A87" w:rsidRDefault="007B0A87" w:rsidP="00E11CE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6C4B55"/>
    <w:multiLevelType w:val="hybridMultilevel"/>
    <w:tmpl w:val="8B002080"/>
    <w:lvl w:ilvl="0" w:tplc="9B1E445A">
      <w:start w:val="2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trackRevisions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B26BC"/>
    <w:rsid w:val="0000145A"/>
    <w:rsid w:val="00002544"/>
    <w:rsid w:val="00016D6B"/>
    <w:rsid w:val="000300D6"/>
    <w:rsid w:val="00033A5B"/>
    <w:rsid w:val="000469DB"/>
    <w:rsid w:val="00047A4A"/>
    <w:rsid w:val="00056221"/>
    <w:rsid w:val="00060224"/>
    <w:rsid w:val="0007445D"/>
    <w:rsid w:val="00096D5A"/>
    <w:rsid w:val="000C13C3"/>
    <w:rsid w:val="000C793F"/>
    <w:rsid w:val="000E26A3"/>
    <w:rsid w:val="00115FA1"/>
    <w:rsid w:val="0014122E"/>
    <w:rsid w:val="00147010"/>
    <w:rsid w:val="0017798B"/>
    <w:rsid w:val="002235FA"/>
    <w:rsid w:val="002245B4"/>
    <w:rsid w:val="00235B1E"/>
    <w:rsid w:val="0024438E"/>
    <w:rsid w:val="00253606"/>
    <w:rsid w:val="00255D3F"/>
    <w:rsid w:val="00264643"/>
    <w:rsid w:val="00270C00"/>
    <w:rsid w:val="0027645F"/>
    <w:rsid w:val="00286B89"/>
    <w:rsid w:val="0029333F"/>
    <w:rsid w:val="002B7803"/>
    <w:rsid w:val="002C67AA"/>
    <w:rsid w:val="002E0025"/>
    <w:rsid w:val="00331E3F"/>
    <w:rsid w:val="0033567D"/>
    <w:rsid w:val="0034132C"/>
    <w:rsid w:val="00343C78"/>
    <w:rsid w:val="00344E4A"/>
    <w:rsid w:val="00354FDB"/>
    <w:rsid w:val="003A6374"/>
    <w:rsid w:val="003B32D1"/>
    <w:rsid w:val="00401670"/>
    <w:rsid w:val="00423AC6"/>
    <w:rsid w:val="00433A7E"/>
    <w:rsid w:val="00436861"/>
    <w:rsid w:val="00467758"/>
    <w:rsid w:val="00471168"/>
    <w:rsid w:val="00486758"/>
    <w:rsid w:val="00521008"/>
    <w:rsid w:val="00524DB8"/>
    <w:rsid w:val="0053689A"/>
    <w:rsid w:val="0056254E"/>
    <w:rsid w:val="005932D8"/>
    <w:rsid w:val="00594AA0"/>
    <w:rsid w:val="00595DDF"/>
    <w:rsid w:val="005C0165"/>
    <w:rsid w:val="005C4094"/>
    <w:rsid w:val="005C724A"/>
    <w:rsid w:val="005E60F9"/>
    <w:rsid w:val="005F2547"/>
    <w:rsid w:val="005F6745"/>
    <w:rsid w:val="005F6B89"/>
    <w:rsid w:val="00602E6E"/>
    <w:rsid w:val="00606049"/>
    <w:rsid w:val="00632480"/>
    <w:rsid w:val="006644B3"/>
    <w:rsid w:val="00666A7E"/>
    <w:rsid w:val="00683FD9"/>
    <w:rsid w:val="00693027"/>
    <w:rsid w:val="00693636"/>
    <w:rsid w:val="00695F01"/>
    <w:rsid w:val="006A2C0E"/>
    <w:rsid w:val="006B4CFE"/>
    <w:rsid w:val="006B5DD9"/>
    <w:rsid w:val="006B78B6"/>
    <w:rsid w:val="006C1FF5"/>
    <w:rsid w:val="006E7E4E"/>
    <w:rsid w:val="006F6576"/>
    <w:rsid w:val="0071135F"/>
    <w:rsid w:val="00723DEB"/>
    <w:rsid w:val="00727909"/>
    <w:rsid w:val="00730314"/>
    <w:rsid w:val="00740509"/>
    <w:rsid w:val="00751BDF"/>
    <w:rsid w:val="0075309B"/>
    <w:rsid w:val="0077418E"/>
    <w:rsid w:val="00777D82"/>
    <w:rsid w:val="007B0A87"/>
    <w:rsid w:val="007E438D"/>
    <w:rsid w:val="007E77BB"/>
    <w:rsid w:val="00810218"/>
    <w:rsid w:val="008144D5"/>
    <w:rsid w:val="008247B5"/>
    <w:rsid w:val="00826A70"/>
    <w:rsid w:val="00856531"/>
    <w:rsid w:val="00861C19"/>
    <w:rsid w:val="00862455"/>
    <w:rsid w:val="00871865"/>
    <w:rsid w:val="00873F18"/>
    <w:rsid w:val="00885298"/>
    <w:rsid w:val="00890D45"/>
    <w:rsid w:val="008A5479"/>
    <w:rsid w:val="008B1321"/>
    <w:rsid w:val="008C163B"/>
    <w:rsid w:val="008E098A"/>
    <w:rsid w:val="008F1DC9"/>
    <w:rsid w:val="00901103"/>
    <w:rsid w:val="009016F0"/>
    <w:rsid w:val="00920C8E"/>
    <w:rsid w:val="00921716"/>
    <w:rsid w:val="00955019"/>
    <w:rsid w:val="0096157C"/>
    <w:rsid w:val="00967F79"/>
    <w:rsid w:val="00972FC8"/>
    <w:rsid w:val="009A3B1A"/>
    <w:rsid w:val="009B4F40"/>
    <w:rsid w:val="009D11DB"/>
    <w:rsid w:val="009E0967"/>
    <w:rsid w:val="009F61BF"/>
    <w:rsid w:val="00A03984"/>
    <w:rsid w:val="00A1114E"/>
    <w:rsid w:val="00A17045"/>
    <w:rsid w:val="00A207FD"/>
    <w:rsid w:val="00A20881"/>
    <w:rsid w:val="00A21AEE"/>
    <w:rsid w:val="00A2330E"/>
    <w:rsid w:val="00A36AED"/>
    <w:rsid w:val="00A36F56"/>
    <w:rsid w:val="00A76CA6"/>
    <w:rsid w:val="00A8718C"/>
    <w:rsid w:val="00AB26BC"/>
    <w:rsid w:val="00AB7EEF"/>
    <w:rsid w:val="00AC2322"/>
    <w:rsid w:val="00AD32D4"/>
    <w:rsid w:val="00AF6556"/>
    <w:rsid w:val="00B3119E"/>
    <w:rsid w:val="00B41B3E"/>
    <w:rsid w:val="00B47D34"/>
    <w:rsid w:val="00B7640E"/>
    <w:rsid w:val="00B82CDD"/>
    <w:rsid w:val="00BB4C4D"/>
    <w:rsid w:val="00C06E85"/>
    <w:rsid w:val="00C1113D"/>
    <w:rsid w:val="00C155CA"/>
    <w:rsid w:val="00C22CCC"/>
    <w:rsid w:val="00C374D3"/>
    <w:rsid w:val="00C41C24"/>
    <w:rsid w:val="00C7101B"/>
    <w:rsid w:val="00C72241"/>
    <w:rsid w:val="00C75445"/>
    <w:rsid w:val="00C84EB0"/>
    <w:rsid w:val="00CA67C8"/>
    <w:rsid w:val="00CB3F51"/>
    <w:rsid w:val="00CD4D42"/>
    <w:rsid w:val="00CE1775"/>
    <w:rsid w:val="00D16095"/>
    <w:rsid w:val="00D3567E"/>
    <w:rsid w:val="00D35F2D"/>
    <w:rsid w:val="00D43D42"/>
    <w:rsid w:val="00D54B27"/>
    <w:rsid w:val="00D7667C"/>
    <w:rsid w:val="00D8227F"/>
    <w:rsid w:val="00D87E78"/>
    <w:rsid w:val="00D94554"/>
    <w:rsid w:val="00D94AD8"/>
    <w:rsid w:val="00D96C7D"/>
    <w:rsid w:val="00DC31C6"/>
    <w:rsid w:val="00DD50FE"/>
    <w:rsid w:val="00E01FD8"/>
    <w:rsid w:val="00E11CEC"/>
    <w:rsid w:val="00E5161A"/>
    <w:rsid w:val="00E83B81"/>
    <w:rsid w:val="00E96544"/>
    <w:rsid w:val="00EF304F"/>
    <w:rsid w:val="00EF3DE3"/>
    <w:rsid w:val="00F041CF"/>
    <w:rsid w:val="00F167DF"/>
    <w:rsid w:val="00F23D25"/>
    <w:rsid w:val="00F501DB"/>
    <w:rsid w:val="00FB40AE"/>
    <w:rsid w:val="00FE0C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Type"/>
  <w:smartTagType w:namespaceuri="urn:schemas-microsoft-com:office:smarttags" w:name="PlaceName"/>
  <w:smartTagType w:namespaceuri="urn:schemas-microsoft-com:office:smarttags" w:name="stockticker"/>
  <w:smartTagType w:namespaceuri="urn:schemas-microsoft-com:office:smarttags" w:name="City"/>
  <w:smartTagType w:namespaceuri="urn:schemas-microsoft-com:office:smarttags" w:name="country-region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793F"/>
    <w:pPr>
      <w:spacing w:after="200" w:line="276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8718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B4F40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9B4F40"/>
    <w:rPr>
      <w:rFonts w:ascii="Tahoma" w:hAnsi="Tahoma" w:cs="Tahoma"/>
      <w:sz w:val="16"/>
      <w:szCs w:val="16"/>
      <w:lang w:eastAsia="en-US"/>
    </w:rPr>
  </w:style>
  <w:style w:type="character" w:styleId="CommentReference">
    <w:name w:val="annotation reference"/>
    <w:uiPriority w:val="99"/>
    <w:semiHidden/>
    <w:unhideWhenUsed/>
    <w:rsid w:val="009B4F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4F40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9B4F40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4F40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B4F40"/>
    <w:rPr>
      <w:b/>
      <w:bCs/>
      <w:lang w:eastAsia="en-US"/>
    </w:rPr>
  </w:style>
  <w:style w:type="paragraph" w:styleId="Revision">
    <w:name w:val="Revision"/>
    <w:hidden/>
    <w:uiPriority w:val="99"/>
    <w:semiHidden/>
    <w:rsid w:val="00723DEB"/>
    <w:rPr>
      <w:sz w:val="22"/>
      <w:szCs w:val="22"/>
      <w:lang w:val="en-GB"/>
    </w:rPr>
  </w:style>
  <w:style w:type="paragraph" w:styleId="Header">
    <w:name w:val="header"/>
    <w:basedOn w:val="Normal"/>
    <w:link w:val="HeaderChar"/>
    <w:uiPriority w:val="99"/>
    <w:semiHidden/>
    <w:unhideWhenUsed/>
    <w:rsid w:val="00E11CE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11CEC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11CE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11CEC"/>
    <w:rPr>
      <w:sz w:val="22"/>
      <w:szCs w:val="22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9A781DF-696A-477B-BBD2-05EF182F32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6</Pages>
  <Words>2706</Words>
  <Characters>15429</Characters>
  <Application>Microsoft Office Word</Application>
  <DocSecurity>0</DocSecurity>
  <Lines>128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1: Summary of studies included in this review</vt:lpstr>
    </vt:vector>
  </TitlesOfParts>
  <Company> </Company>
  <LinksUpToDate>false</LinksUpToDate>
  <CharactersWithSpaces>180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: Summary of studies included in this review</dc:title>
  <dc:subject/>
  <dc:creator>AliceDonnie</dc:creator>
  <cp:keywords/>
  <dc:description/>
  <cp:lastModifiedBy> </cp:lastModifiedBy>
  <cp:revision>3</cp:revision>
  <cp:lastPrinted>2011-10-18T10:53:00Z</cp:lastPrinted>
  <dcterms:created xsi:type="dcterms:W3CDTF">2012-12-12T15:43:00Z</dcterms:created>
  <dcterms:modified xsi:type="dcterms:W3CDTF">2012-12-17T11:04:00Z</dcterms:modified>
</cp:coreProperties>
</file>